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873F2" w14:textId="3F8EC9F4" w:rsidR="00263C6F" w:rsidRPr="000E5EA1" w:rsidRDefault="00000000" w:rsidP="003D0BE6">
      <w:pPr>
        <w:keepNext/>
        <w:spacing w:after="120"/>
        <w:ind w:left="576" w:hanging="576"/>
        <w:jc w:val="center"/>
        <w:outlineLvl w:val="1"/>
        <w:rPr>
          <w:rFonts w:ascii="Times New Roman" w:hAnsi="Times New Roman"/>
          <w:b/>
          <w:bCs/>
          <w:sz w:val="28"/>
          <w:szCs w:val="28"/>
        </w:rPr>
      </w:pPr>
      <w:r w:rsidRPr="000E5EA1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3CB82E21" w14:textId="10E72D42" w:rsidR="003D0BE6" w:rsidRPr="006C46A4" w:rsidRDefault="00000000" w:rsidP="003D0BE6">
      <w:pPr>
        <w:keepNext/>
        <w:spacing w:after="120"/>
        <w:ind w:left="576" w:hanging="576"/>
        <w:jc w:val="center"/>
        <w:outlineLvl w:val="1"/>
        <w:rPr>
          <w:rFonts w:ascii="Times New Roman" w:eastAsia="Cambria" w:hAnsi="Times New Roman"/>
          <w:b/>
          <w:bCs/>
          <w:i/>
          <w:iCs/>
          <w:sz w:val="28"/>
          <w:szCs w:val="28"/>
          <w:lang w:eastAsia="de-CH"/>
        </w:rPr>
      </w:pPr>
      <w:r>
        <w:rPr>
          <w:rFonts w:ascii="Times New Roman" w:hAnsi="Times New Roman"/>
          <w:b/>
          <w:bCs/>
          <w:i/>
          <w:iCs/>
          <w:sz w:val="28"/>
          <w:szCs w:val="28"/>
        </w:rPr>
        <w:t>P</w:t>
      </w:r>
      <w:r w:rsidRPr="006C46A4">
        <w:rPr>
          <w:rFonts w:ascii="Times New Roman" w:hAnsi="Times New Roman"/>
          <w:b/>
          <w:bCs/>
          <w:i/>
          <w:iCs/>
          <w:sz w:val="28"/>
          <w:szCs w:val="28"/>
        </w:rPr>
        <w:t>revalence and prognostic impact of the coexistence of cachexia and sarcopenia in patients with chronic liver diseases</w:t>
      </w:r>
    </w:p>
    <w:p w14:paraId="00CE69EE" w14:textId="77777777" w:rsidR="003D0BE6" w:rsidRPr="006C46A4" w:rsidRDefault="003D0BE6" w:rsidP="003D0BE6">
      <w:pPr>
        <w:keepNext/>
        <w:spacing w:after="120"/>
        <w:ind w:left="576" w:hanging="576"/>
        <w:jc w:val="center"/>
        <w:outlineLvl w:val="1"/>
        <w:rPr>
          <w:rFonts w:ascii="Times New Roman" w:eastAsia="Times New Roman" w:hAnsi="Times New Roman"/>
          <w:b/>
          <w:bCs/>
          <w:i/>
          <w:iCs/>
          <w:sz w:val="28"/>
          <w:szCs w:val="28"/>
        </w:rPr>
      </w:pPr>
    </w:p>
    <w:p w14:paraId="09C27CF2" w14:textId="77777777" w:rsidR="003D0BE6" w:rsidRPr="006C46A4" w:rsidRDefault="00000000" w:rsidP="003D0BE6">
      <w:pPr>
        <w:spacing w:after="120" w:line="480" w:lineRule="auto"/>
        <w:rPr>
          <w:rFonts w:ascii="Times New Roman" w:eastAsia="Times New Roman" w:hAnsi="Times New Roman"/>
        </w:rPr>
      </w:pPr>
      <w:bookmarkStart w:id="0" w:name="_Hlk159226709"/>
      <w:proofErr w:type="spellStart"/>
      <w:r w:rsidRPr="006C46A4">
        <w:rPr>
          <w:rFonts w:ascii="Times New Roman" w:eastAsia="Times New Roman" w:hAnsi="Times New Roman"/>
        </w:rPr>
        <w:t>Takatsugu</w:t>
      </w:r>
      <w:proofErr w:type="spellEnd"/>
      <w:r w:rsidRPr="006C46A4">
        <w:rPr>
          <w:rFonts w:ascii="Times New Roman" w:eastAsia="Times New Roman" w:hAnsi="Times New Roman"/>
        </w:rPr>
        <w:t xml:space="preserve"> Tanaka</w:t>
      </w:r>
      <w:r w:rsidRPr="006C46A4">
        <w:rPr>
          <w:rFonts w:ascii="Times New Roman" w:eastAsia="Times New Roman" w:hAnsi="Times New Roman"/>
          <w:vertAlign w:val="superscript"/>
        </w:rPr>
        <w:t>1,†</w:t>
      </w:r>
      <w:r w:rsidRPr="006C46A4">
        <w:rPr>
          <w:rFonts w:ascii="Times New Roman" w:eastAsia="Times New Roman" w:hAnsi="Times New Roman"/>
        </w:rPr>
        <w:t xml:space="preserve">, </w:t>
      </w:r>
      <w:proofErr w:type="spellStart"/>
      <w:r w:rsidRPr="006C46A4">
        <w:rPr>
          <w:rFonts w:ascii="Times New Roman" w:eastAsia="Times New Roman" w:hAnsi="Times New Roman"/>
        </w:rPr>
        <w:t>Goki</w:t>
      </w:r>
      <w:proofErr w:type="spellEnd"/>
      <w:r w:rsidRPr="006C46A4">
        <w:rPr>
          <w:rFonts w:ascii="Times New Roman" w:eastAsia="Times New Roman" w:hAnsi="Times New Roman"/>
        </w:rPr>
        <w:t xml:space="preserve"> Suda</w:t>
      </w:r>
      <w:r w:rsidRPr="006C46A4">
        <w:rPr>
          <w:rFonts w:ascii="Times New Roman" w:eastAsia="Times New Roman" w:hAnsi="Times New Roman"/>
          <w:vertAlign w:val="superscript"/>
        </w:rPr>
        <w:t>1,†,*</w:t>
      </w:r>
      <w:r w:rsidRPr="006C46A4">
        <w:rPr>
          <w:rFonts w:ascii="Times New Roman" w:eastAsia="Times New Roman" w:hAnsi="Times New Roman"/>
        </w:rPr>
        <w:t>, Masatsugu Ohara</w:t>
      </w:r>
      <w:r w:rsidRPr="006C46A4">
        <w:rPr>
          <w:rFonts w:ascii="Times New Roman" w:eastAsia="Times New Roman" w:hAnsi="Times New Roman"/>
          <w:vertAlign w:val="superscript"/>
        </w:rPr>
        <w:t>1†</w:t>
      </w:r>
      <w:r w:rsidRPr="006C46A4">
        <w:rPr>
          <w:rFonts w:ascii="Times New Roman" w:eastAsia="Times New Roman" w:hAnsi="Times New Roman"/>
        </w:rPr>
        <w:t>,</w:t>
      </w:r>
      <w:r w:rsidRPr="006C46A4">
        <w:rPr>
          <w:rFonts w:ascii="Times New Roman" w:hAnsi="Times New Roman"/>
        </w:rPr>
        <w:t xml:space="preserve"> Daisuke Yokoyama¹,</w:t>
      </w:r>
      <w:r w:rsidRPr="004148D9">
        <w:rPr>
          <w:rFonts w:ascii="Times New Roman" w:hAnsi="Times New Roman"/>
        </w:rPr>
        <w:t xml:space="preserve"> </w:t>
      </w:r>
      <w:hyperlink r:id="rId6" w:history="1">
        <w:r w:rsidR="003D0BE6" w:rsidRPr="004148D9">
          <w:rPr>
            <w:rStyle w:val="af7"/>
            <w:rFonts w:ascii="Times New Roman" w:hAnsi="Times New Roman"/>
            <w:color w:val="auto"/>
            <w:u w:val="none"/>
          </w:rPr>
          <w:t>Shoichi Kitano</w:t>
        </w:r>
      </w:hyperlink>
      <w:r w:rsidRPr="006C46A4">
        <w:rPr>
          <w:rFonts w:ascii="Times New Roman" w:hAnsi="Times New Roman"/>
          <w:vertAlign w:val="superscript"/>
        </w:rPr>
        <w:t>1</w:t>
      </w:r>
      <w:r w:rsidRPr="006C46A4">
        <w:rPr>
          <w:rFonts w:ascii="Times New Roman" w:hAnsi="Times New Roman"/>
        </w:rPr>
        <w:t xml:space="preserve">, </w:t>
      </w:r>
      <w:r w:rsidRPr="006C46A4">
        <w:rPr>
          <w:rFonts w:ascii="Times New Roman" w:eastAsia="Times New Roman" w:hAnsi="Times New Roman"/>
        </w:rPr>
        <w:t>Osamu Maehara</w:t>
      </w:r>
      <w:r w:rsidRPr="006C46A4">
        <w:rPr>
          <w:rFonts w:ascii="Times New Roman" w:eastAsia="Times New Roman" w:hAnsi="Times New Roman"/>
          <w:vertAlign w:val="superscript"/>
        </w:rPr>
        <w:t>2</w:t>
      </w:r>
      <w:r w:rsidRPr="006C46A4">
        <w:rPr>
          <w:rFonts w:ascii="Times New Roman" w:eastAsia="Times New Roman" w:hAnsi="Times New Roman"/>
        </w:rPr>
        <w:t>, Tomoka Yoda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 xml:space="preserve">, </w:t>
      </w:r>
      <w:proofErr w:type="spellStart"/>
      <w:r w:rsidRPr="006C46A4">
        <w:rPr>
          <w:rFonts w:ascii="Times New Roman" w:eastAsia="Times New Roman" w:hAnsi="Times New Roman"/>
        </w:rPr>
        <w:t>Qingjie</w:t>
      </w:r>
      <w:proofErr w:type="spellEnd"/>
      <w:r w:rsidRPr="006C46A4">
        <w:rPr>
          <w:rFonts w:ascii="Times New Roman" w:eastAsia="Times New Roman" w:hAnsi="Times New Roman"/>
        </w:rPr>
        <w:t xml:space="preserve"> Fu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Zijian Yang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Naohiro Yasuura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Akimitsu Meno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Takashi Sasaki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Risako Kohya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Takashi Kitagataya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Naoki Kawagishi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Masato Nakai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Takuya Sho</w:t>
      </w:r>
      <w:r w:rsidRPr="006C46A4">
        <w:rPr>
          <w:rFonts w:ascii="Times New Roman" w:eastAsia="Times New Roman" w:hAnsi="Times New Roman"/>
          <w:vertAlign w:val="superscript"/>
        </w:rPr>
        <w:t>1</w:t>
      </w:r>
      <w:r w:rsidRPr="006C46A4">
        <w:rPr>
          <w:rFonts w:ascii="Times New Roman" w:eastAsia="Times New Roman" w:hAnsi="Times New Roman"/>
        </w:rPr>
        <w:t>, Shunsuke Ohnishi</w:t>
      </w:r>
      <w:r w:rsidRPr="006C46A4">
        <w:rPr>
          <w:rFonts w:ascii="Times New Roman" w:eastAsia="Times New Roman" w:hAnsi="Times New Roman"/>
          <w:vertAlign w:val="superscript"/>
        </w:rPr>
        <w:t>2</w:t>
      </w:r>
      <w:r w:rsidRPr="006C46A4">
        <w:rPr>
          <w:rFonts w:ascii="Times New Roman" w:eastAsia="Times New Roman" w:hAnsi="Times New Roman"/>
        </w:rPr>
        <w:t>, and Naoya Sakamoto</w:t>
      </w:r>
      <w:r w:rsidRPr="006C46A4">
        <w:rPr>
          <w:rFonts w:ascii="Times New Roman" w:eastAsia="Times New Roman" w:hAnsi="Times New Roman"/>
          <w:vertAlign w:val="superscript"/>
        </w:rPr>
        <w:t>1</w:t>
      </w:r>
    </w:p>
    <w:p w14:paraId="05400D36" w14:textId="77777777" w:rsidR="003D0BE6" w:rsidRPr="006C46A4" w:rsidRDefault="003D0BE6" w:rsidP="003D0BE6">
      <w:pPr>
        <w:spacing w:after="120" w:line="480" w:lineRule="auto"/>
        <w:rPr>
          <w:rFonts w:ascii="Times New Roman" w:eastAsia="Times New Roman" w:hAnsi="Times New Roman"/>
        </w:rPr>
      </w:pPr>
    </w:p>
    <w:p w14:paraId="05477F90" w14:textId="77777777" w:rsidR="003D0BE6" w:rsidRPr="006C46A4" w:rsidRDefault="00000000" w:rsidP="003D0BE6">
      <w:pPr>
        <w:pStyle w:val="MDPI16affiliation"/>
        <w:spacing w:after="120" w:line="480" w:lineRule="auto"/>
        <w:ind w:left="90" w:hanging="90"/>
        <w:rPr>
          <w:rFonts w:ascii="Times New Roman" w:eastAsia="Times New Roman" w:hAnsi="Times New Roman" w:cs="Times New Roman"/>
          <w:color w:val="auto"/>
          <w:sz w:val="24"/>
          <w:lang w:val="en-GB"/>
        </w:rPr>
      </w:pPr>
      <w:r w:rsidRPr="006C46A4">
        <w:rPr>
          <w:rFonts w:ascii="Times New Roman" w:eastAsia="Times New Roman" w:hAnsi="Times New Roman" w:cs="Times New Roman"/>
          <w:color w:val="auto"/>
          <w:sz w:val="24"/>
          <w:vertAlign w:val="superscript"/>
          <w:lang w:val="en-GB"/>
        </w:rPr>
        <w:t xml:space="preserve">1 </w:t>
      </w:r>
      <w:r w:rsidRPr="006C46A4">
        <w:rPr>
          <w:rFonts w:ascii="Times New Roman" w:eastAsia="Times New Roman" w:hAnsi="Times New Roman" w:cs="Times New Roman"/>
          <w:color w:val="auto"/>
          <w:sz w:val="24"/>
          <w:lang w:val="en-GB"/>
        </w:rPr>
        <w:t>Department of Gastroenterology and Hepatology, Graduate School of Medicine, Hokkaido University, Sapporo, Japan</w:t>
      </w:r>
    </w:p>
    <w:p w14:paraId="22F57638" w14:textId="77777777" w:rsidR="003D0BE6" w:rsidRPr="006C46A4" w:rsidRDefault="00000000" w:rsidP="003D0BE6">
      <w:pPr>
        <w:pStyle w:val="MDPI16affiliation"/>
        <w:spacing w:after="120" w:line="480" w:lineRule="auto"/>
        <w:ind w:left="90" w:hanging="90"/>
        <w:rPr>
          <w:rFonts w:ascii="Times New Roman" w:eastAsia="Times New Roman" w:hAnsi="Times New Roman" w:cs="Times New Roman"/>
          <w:color w:val="auto"/>
          <w:sz w:val="24"/>
          <w:lang w:val="en-GB"/>
        </w:rPr>
      </w:pPr>
      <w:r w:rsidRPr="006C46A4">
        <w:rPr>
          <w:rFonts w:ascii="Times New Roman" w:eastAsia="Times New Roman" w:hAnsi="Times New Roman" w:cs="Times New Roman"/>
          <w:sz w:val="24"/>
          <w:vertAlign w:val="superscript"/>
          <w:lang w:val="en-GB"/>
        </w:rPr>
        <w:t xml:space="preserve">2 </w:t>
      </w:r>
      <w:r w:rsidRPr="006C46A4">
        <w:rPr>
          <w:rFonts w:ascii="Times New Roman" w:eastAsia="Times New Roman" w:hAnsi="Times New Roman" w:cs="Times New Roman"/>
          <w:color w:val="auto"/>
          <w:sz w:val="24"/>
          <w:lang w:val="en-GB"/>
        </w:rPr>
        <w:t>Laboratory of Molecular and Cellular Medicine, Faculty of Pharmaceutical Sciences, Hokkaido University, Sapporo, Japan</w:t>
      </w:r>
    </w:p>
    <w:bookmarkEnd w:id="0"/>
    <w:p w14:paraId="3DC4F555" w14:textId="77777777" w:rsidR="003D0BE6" w:rsidRPr="006C46A4" w:rsidRDefault="003D0BE6" w:rsidP="003D0BE6">
      <w:pPr>
        <w:spacing w:after="120" w:line="360" w:lineRule="auto"/>
        <w:rPr>
          <w:rFonts w:ascii="Times New Roman" w:hAnsi="Times New Roman"/>
          <w:lang w:eastAsia="de-CH"/>
        </w:rPr>
      </w:pPr>
    </w:p>
    <w:p w14:paraId="48049BCD" w14:textId="77777777" w:rsidR="003D0BE6" w:rsidRPr="006C46A4" w:rsidRDefault="00000000" w:rsidP="003D0BE6">
      <w:pPr>
        <w:spacing w:after="120" w:line="360" w:lineRule="auto"/>
        <w:rPr>
          <w:rFonts w:ascii="Times New Roman" w:hAnsi="Times New Roman"/>
          <w:sz w:val="20"/>
          <w:szCs w:val="20"/>
          <w:lang w:eastAsia="de-CH"/>
        </w:rPr>
      </w:pPr>
      <w:r w:rsidRPr="006C46A4">
        <w:rPr>
          <w:rFonts w:ascii="Times New Roman" w:eastAsia="Times New Roman" w:hAnsi="Times New Roman"/>
          <w:b/>
          <w:szCs w:val="20"/>
          <w:vertAlign w:val="superscript"/>
        </w:rPr>
        <w:t>¶</w:t>
      </w:r>
      <w:r w:rsidRPr="006C46A4">
        <w:rPr>
          <w:rFonts w:ascii="Times New Roman" w:eastAsia="Times New Roman" w:hAnsi="Times New Roman"/>
          <w:szCs w:val="20"/>
          <w:vertAlign w:val="superscript"/>
        </w:rPr>
        <w:t xml:space="preserve"> </w:t>
      </w:r>
      <w:r w:rsidRPr="006C46A4">
        <w:rPr>
          <w:rFonts w:ascii="Times New Roman" w:eastAsia="Times New Roman" w:hAnsi="Times New Roman"/>
          <w:szCs w:val="20"/>
        </w:rPr>
        <w:t>These authors contributed equally to this work.</w:t>
      </w:r>
    </w:p>
    <w:p w14:paraId="73D9E86D" w14:textId="77777777" w:rsidR="003D0BE6" w:rsidRPr="006C46A4" w:rsidRDefault="003D0BE6" w:rsidP="003D0BE6">
      <w:pPr>
        <w:spacing w:after="120"/>
        <w:rPr>
          <w:rFonts w:ascii="Times New Roman" w:hAnsi="Times New Roman"/>
          <w:lang w:eastAsia="de-CH"/>
        </w:rPr>
      </w:pPr>
    </w:p>
    <w:p w14:paraId="09B69F74" w14:textId="77777777" w:rsidR="003D0BE6" w:rsidRPr="006C46A4" w:rsidRDefault="003D0BE6" w:rsidP="003D0BE6">
      <w:pPr>
        <w:spacing w:after="120" w:line="360" w:lineRule="auto"/>
        <w:rPr>
          <w:rFonts w:ascii="Times New Roman" w:hAnsi="Times New Roman"/>
          <w:lang w:eastAsia="de-CH"/>
        </w:rPr>
      </w:pPr>
    </w:p>
    <w:p w14:paraId="3E0FD060" w14:textId="77777777" w:rsidR="003D0BE6" w:rsidRPr="006C46A4" w:rsidRDefault="00000000" w:rsidP="003D0BE6">
      <w:pPr>
        <w:spacing w:after="120" w:line="360" w:lineRule="auto"/>
        <w:rPr>
          <w:rFonts w:ascii="Times New Roman" w:hAnsi="Times New Roman"/>
          <w:lang w:eastAsia="de-CH"/>
        </w:rPr>
      </w:pPr>
      <w:r w:rsidRPr="006C46A4">
        <w:rPr>
          <w:rFonts w:ascii="Times New Roman" w:hAnsi="Times New Roman"/>
          <w:lang w:eastAsia="de-CH"/>
        </w:rPr>
        <w:t>Corresponding Author:</w:t>
      </w:r>
    </w:p>
    <w:p w14:paraId="7FB9C54B" w14:textId="77777777" w:rsidR="003D0BE6" w:rsidRPr="006C46A4" w:rsidRDefault="00000000" w:rsidP="003D0BE6">
      <w:pPr>
        <w:spacing w:after="120" w:line="360" w:lineRule="auto"/>
        <w:rPr>
          <w:rFonts w:ascii="Times New Roman" w:hAnsi="Times New Roman"/>
          <w:lang w:eastAsia="de-CH"/>
        </w:rPr>
      </w:pPr>
      <w:r w:rsidRPr="006C46A4">
        <w:rPr>
          <w:rFonts w:ascii="Times New Roman" w:hAnsi="Times New Roman"/>
          <w:lang w:eastAsia="de-CH"/>
        </w:rPr>
        <w:t>Goki Suda</w:t>
      </w:r>
    </w:p>
    <w:p w14:paraId="02042B0B" w14:textId="7C40277F" w:rsidR="007E05F6" w:rsidRPr="000E5EA1" w:rsidRDefault="00000000" w:rsidP="000E5EA1">
      <w:pPr>
        <w:spacing w:after="120" w:line="360" w:lineRule="auto"/>
        <w:rPr>
          <w:rFonts w:ascii="Times New Roman" w:hAnsi="Times New Roman"/>
          <w:lang w:eastAsia="de-CH"/>
        </w:rPr>
      </w:pPr>
      <w:r w:rsidRPr="006C46A4">
        <w:rPr>
          <w:rFonts w:ascii="Times New Roman" w:hAnsi="Times New Roman"/>
          <w:lang w:eastAsia="de-CH"/>
        </w:rPr>
        <w:t>E-mail address:</w:t>
      </w:r>
      <w:r w:rsidRPr="006C46A4">
        <w:rPr>
          <w:rFonts w:ascii="Times New Roman" w:hAnsi="Times New Roman"/>
        </w:rPr>
        <w:t xml:space="preserve"> </w:t>
      </w:r>
      <w:hyperlink r:id="rId7" w:history="1">
        <w:r w:rsidR="007E05F6" w:rsidRPr="006C46A4">
          <w:rPr>
            <w:rStyle w:val="af7"/>
            <w:rFonts w:ascii="Times New Roman" w:hAnsi="Times New Roman"/>
            <w:lang w:eastAsia="de-CH"/>
          </w:rPr>
          <w:t>gsudgast@pop.med.hokudai.ac.jp</w:t>
        </w:r>
      </w:hyperlink>
    </w:p>
    <w:p w14:paraId="4D3FBAC3" w14:textId="77777777" w:rsidR="007E05F6" w:rsidRDefault="007E05F6" w:rsidP="008E530C">
      <w:pPr>
        <w:spacing w:line="480" w:lineRule="auto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325C6E8A" w14:textId="77777777" w:rsidR="007E05F6" w:rsidRDefault="007E05F6" w:rsidP="008E530C">
      <w:pPr>
        <w:spacing w:line="480" w:lineRule="auto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46B77338" w14:textId="77777777" w:rsidR="007E05F6" w:rsidRDefault="007E05F6" w:rsidP="008E530C">
      <w:pPr>
        <w:spacing w:line="480" w:lineRule="auto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5D991A9B" w14:textId="77777777" w:rsidR="007E05F6" w:rsidRDefault="007E05F6" w:rsidP="008E530C">
      <w:pPr>
        <w:spacing w:line="480" w:lineRule="auto"/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</w:p>
    <w:p w14:paraId="3DF685EC" w14:textId="64690E42" w:rsidR="008E530C" w:rsidRPr="00EB6365" w:rsidRDefault="00000000" w:rsidP="008E530C">
      <w:pPr>
        <w:spacing w:line="480" w:lineRule="auto"/>
        <w:rPr>
          <w:rFonts w:ascii="Times New Roman" w:hAnsi="Times New Roman" w:cs="Times New Roman"/>
          <w:b/>
          <w:bCs/>
          <w:color w:val="EE0000"/>
          <w:sz w:val="20"/>
          <w:szCs w:val="20"/>
          <w:lang w:val="en-US"/>
        </w:rPr>
      </w:pP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446EBF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B71E8E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seline patient characteristics of patients with HCC stratified by the presence or absence of cachexia and sarcopenia</w:t>
      </w:r>
      <w:r w:rsidR="00526DED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aa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1316"/>
        <w:gridCol w:w="1827"/>
        <w:gridCol w:w="1316"/>
        <w:gridCol w:w="1316"/>
        <w:gridCol w:w="1442"/>
        <w:gridCol w:w="890"/>
      </w:tblGrid>
      <w:tr w:rsidR="00E02C5F" w:rsidRPr="009E584A" w14:paraId="38E90B15" w14:textId="77777777" w:rsidTr="009E584A">
        <w:trPr>
          <w:trHeight w:val="718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C90BE" w14:textId="77777777" w:rsidR="008E530C" w:rsidRPr="009E584A" w:rsidRDefault="00000000" w:rsidP="00E65E9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characteristic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992FB" w14:textId="77777777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  <w:p w14:paraId="7E18655F" w14:textId="2D54E0EE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 w:rsidR="00B71E8E"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8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E494" w14:textId="77777777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achexia/sarcopenia</w:t>
            </w:r>
          </w:p>
          <w:p w14:paraId="5C4EA701" w14:textId="17AD6C3E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24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B5C4" w14:textId="77777777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chexia only</w:t>
            </w:r>
          </w:p>
          <w:p w14:paraId="026F0955" w14:textId="389A4C89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 = 42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AF48" w14:textId="77777777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rcopenia only</w:t>
            </w:r>
          </w:p>
          <w:p w14:paraId="52E26035" w14:textId="2FBBF829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B62E" w14:textId="77777777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hexia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 +sarcopenia</w:t>
            </w:r>
          </w:p>
          <w:p w14:paraId="5E06F640" w14:textId="2EA65DA0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4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1D289" w14:textId="77777777" w:rsidR="008E530C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02C5F" w:rsidRPr="009E584A" w14:paraId="624C8F3D" w14:textId="77777777" w:rsidTr="009E584A">
        <w:trPr>
          <w:trHeight w:val="359"/>
        </w:trPr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581427E7" w14:textId="7C7010DF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</w:t>
            </w:r>
            <w:r w:rsidR="00AC210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CF770CE" w14:textId="77777777" w:rsidR="003916D0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0</w:t>
            </w:r>
          </w:p>
          <w:p w14:paraId="184BA861" w14:textId="0E31F10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2.0-90.0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436F161D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0.0</w:t>
            </w:r>
          </w:p>
          <w:p w14:paraId="29875473" w14:textId="17B03AC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42.0-90.0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5ECC3292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5.0</w:t>
            </w:r>
          </w:p>
          <w:p w14:paraId="47BF96FE" w14:textId="5ABCE70D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46.0-83.0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1BF8B9AA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0.5</w:t>
            </w:r>
          </w:p>
          <w:p w14:paraId="1C107899" w14:textId="2FF75D5D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58.0-79.0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3FC591E0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4.0</w:t>
            </w:r>
          </w:p>
          <w:p w14:paraId="3EEF55C1" w14:textId="197A171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48.0-84.0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7EB9B496" w14:textId="7BD4A99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171</w:t>
            </w:r>
          </w:p>
        </w:tc>
      </w:tr>
      <w:tr w:rsidR="00E02C5F" w:rsidRPr="009E584A" w14:paraId="1DDF0D02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1FF60E8E" w14:textId="77777777" w:rsidR="008E530C" w:rsidRPr="009E584A" w:rsidRDefault="00000000" w:rsidP="008E530C">
            <w:pPr>
              <w:pStyle w:val="p1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ex, Male/Female</w:t>
            </w:r>
          </w:p>
        </w:tc>
        <w:tc>
          <w:tcPr>
            <w:tcW w:w="1316" w:type="dxa"/>
            <w:vAlign w:val="center"/>
          </w:tcPr>
          <w:p w14:paraId="3D992345" w14:textId="53D41A2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38 / 50</w:t>
            </w:r>
          </w:p>
        </w:tc>
        <w:tc>
          <w:tcPr>
            <w:tcW w:w="1827" w:type="dxa"/>
            <w:vAlign w:val="center"/>
          </w:tcPr>
          <w:p w14:paraId="36EAE50F" w14:textId="4AA8241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92 / 32</w:t>
            </w:r>
          </w:p>
        </w:tc>
        <w:tc>
          <w:tcPr>
            <w:tcW w:w="1316" w:type="dxa"/>
            <w:vAlign w:val="center"/>
          </w:tcPr>
          <w:p w14:paraId="6C6245DD" w14:textId="1C69CB03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0 / 12</w:t>
            </w:r>
          </w:p>
        </w:tc>
        <w:tc>
          <w:tcPr>
            <w:tcW w:w="1316" w:type="dxa"/>
            <w:vAlign w:val="center"/>
          </w:tcPr>
          <w:p w14:paraId="111F3230" w14:textId="4400A061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 / 1</w:t>
            </w:r>
          </w:p>
        </w:tc>
        <w:tc>
          <w:tcPr>
            <w:tcW w:w="1442" w:type="dxa"/>
            <w:vAlign w:val="center"/>
          </w:tcPr>
          <w:p w14:paraId="74D51B80" w14:textId="3EE52CD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9 / 5</w:t>
            </w:r>
          </w:p>
        </w:tc>
        <w:tc>
          <w:tcPr>
            <w:tcW w:w="890" w:type="dxa"/>
            <w:vAlign w:val="center"/>
          </w:tcPr>
          <w:p w14:paraId="2E8CE2F4" w14:textId="2428834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674</w:t>
            </w:r>
          </w:p>
        </w:tc>
      </w:tr>
      <w:tr w:rsidR="00E02C5F" w:rsidRPr="009E584A" w14:paraId="5649C393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7EEFF83B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6" w:type="dxa"/>
            <w:vAlign w:val="center"/>
          </w:tcPr>
          <w:p w14:paraId="0DB683FF" w14:textId="4DFAA45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66 (14.86-36.71)</w:t>
            </w:r>
          </w:p>
        </w:tc>
        <w:tc>
          <w:tcPr>
            <w:tcW w:w="1827" w:type="dxa"/>
            <w:vAlign w:val="center"/>
          </w:tcPr>
          <w:p w14:paraId="35B901A0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5.43</w:t>
            </w:r>
          </w:p>
          <w:p w14:paraId="4E948193" w14:textId="3F442E8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5.16-36.71)</w:t>
            </w:r>
          </w:p>
        </w:tc>
        <w:tc>
          <w:tcPr>
            <w:tcW w:w="1316" w:type="dxa"/>
            <w:vAlign w:val="center"/>
          </w:tcPr>
          <w:p w14:paraId="4C22FF32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3.90</w:t>
            </w:r>
          </w:p>
          <w:p w14:paraId="376E942C" w14:textId="20F402FA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4.97-36.09)</w:t>
            </w:r>
          </w:p>
        </w:tc>
        <w:tc>
          <w:tcPr>
            <w:tcW w:w="1316" w:type="dxa"/>
            <w:vAlign w:val="center"/>
          </w:tcPr>
          <w:p w14:paraId="78D26DBF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2.81</w:t>
            </w:r>
          </w:p>
          <w:p w14:paraId="68A2D6A0" w14:textId="6904D0FD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1.63-25.49)</w:t>
            </w:r>
          </w:p>
        </w:tc>
        <w:tc>
          <w:tcPr>
            <w:tcW w:w="1442" w:type="dxa"/>
            <w:vAlign w:val="center"/>
          </w:tcPr>
          <w:p w14:paraId="6A9E2B4C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9.19</w:t>
            </w:r>
          </w:p>
          <w:p w14:paraId="7AFE4868" w14:textId="788A3EF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4.86-36.14)</w:t>
            </w:r>
          </w:p>
        </w:tc>
        <w:tc>
          <w:tcPr>
            <w:tcW w:w="890" w:type="dxa"/>
            <w:vAlign w:val="center"/>
          </w:tcPr>
          <w:p w14:paraId="082CA6D6" w14:textId="4D433DE9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9</w:t>
            </w:r>
          </w:p>
        </w:tc>
      </w:tr>
      <w:tr w:rsidR="00E02C5F" w:rsidRPr="009E584A" w14:paraId="0F041AA4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593EF384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creased </w:t>
            </w:r>
          </w:p>
          <w:p w14:paraId="5F1102DE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p strength, No/Yes</w:t>
            </w:r>
          </w:p>
        </w:tc>
        <w:tc>
          <w:tcPr>
            <w:tcW w:w="1316" w:type="dxa"/>
            <w:vAlign w:val="center"/>
          </w:tcPr>
          <w:p w14:paraId="2AA7D86A" w14:textId="6173367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09 / 79</w:t>
            </w:r>
          </w:p>
        </w:tc>
        <w:tc>
          <w:tcPr>
            <w:tcW w:w="1827" w:type="dxa"/>
            <w:vAlign w:val="center"/>
          </w:tcPr>
          <w:p w14:paraId="04262537" w14:textId="34F557C9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93 / 31</w:t>
            </w:r>
          </w:p>
        </w:tc>
        <w:tc>
          <w:tcPr>
            <w:tcW w:w="1316" w:type="dxa"/>
            <w:vAlign w:val="center"/>
          </w:tcPr>
          <w:p w14:paraId="466E6621" w14:textId="75F2791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6 / 26</w:t>
            </w:r>
          </w:p>
        </w:tc>
        <w:tc>
          <w:tcPr>
            <w:tcW w:w="1316" w:type="dxa"/>
            <w:vAlign w:val="center"/>
          </w:tcPr>
          <w:p w14:paraId="1450CDD7" w14:textId="27C2EF6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8</w:t>
            </w:r>
          </w:p>
        </w:tc>
        <w:tc>
          <w:tcPr>
            <w:tcW w:w="1442" w:type="dxa"/>
            <w:vAlign w:val="center"/>
          </w:tcPr>
          <w:p w14:paraId="7AF58060" w14:textId="450E79D5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14</w:t>
            </w:r>
          </w:p>
        </w:tc>
        <w:tc>
          <w:tcPr>
            <w:tcW w:w="890" w:type="dxa"/>
            <w:vAlign w:val="center"/>
          </w:tcPr>
          <w:p w14:paraId="374AE9D2" w14:textId="6406EA35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</w:t>
            </w:r>
            <w:r w:rsidR="003916D0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1</w:t>
            </w:r>
          </w:p>
        </w:tc>
      </w:tr>
      <w:tr w:rsidR="00E02C5F" w:rsidRPr="009E584A" w14:paraId="4FA1E230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1DF6B59C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etite loss, No/Yes</w:t>
            </w:r>
          </w:p>
        </w:tc>
        <w:tc>
          <w:tcPr>
            <w:tcW w:w="1316" w:type="dxa"/>
            <w:vAlign w:val="center"/>
          </w:tcPr>
          <w:p w14:paraId="1CA1E722" w14:textId="67E1077F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161 / 27</w:t>
            </w:r>
          </w:p>
        </w:tc>
        <w:tc>
          <w:tcPr>
            <w:tcW w:w="1827" w:type="dxa"/>
            <w:vAlign w:val="center"/>
          </w:tcPr>
          <w:p w14:paraId="0A2CC571" w14:textId="04B259E7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14 / 10</w:t>
            </w:r>
          </w:p>
        </w:tc>
        <w:tc>
          <w:tcPr>
            <w:tcW w:w="1316" w:type="dxa"/>
            <w:vAlign w:val="center"/>
          </w:tcPr>
          <w:p w14:paraId="729F3B77" w14:textId="41AAFDE9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30 / 12</w:t>
            </w:r>
          </w:p>
        </w:tc>
        <w:tc>
          <w:tcPr>
            <w:tcW w:w="1316" w:type="dxa"/>
            <w:vAlign w:val="center"/>
          </w:tcPr>
          <w:p w14:paraId="61B94601" w14:textId="20DAA863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8 / 0</w:t>
            </w:r>
          </w:p>
        </w:tc>
        <w:tc>
          <w:tcPr>
            <w:tcW w:w="1442" w:type="dxa"/>
            <w:vAlign w:val="center"/>
          </w:tcPr>
          <w:p w14:paraId="1BBF8548" w14:textId="1D3B8170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9 / 5</w:t>
            </w:r>
          </w:p>
        </w:tc>
        <w:tc>
          <w:tcPr>
            <w:tcW w:w="890" w:type="dxa"/>
            <w:vAlign w:val="center"/>
          </w:tcPr>
          <w:p w14:paraId="1D68EABC" w14:textId="7AA9FDF0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1</w:t>
            </w:r>
          </w:p>
        </w:tc>
      </w:tr>
      <w:tr w:rsidR="00E02C5F" w:rsidRPr="009E584A" w14:paraId="233FEFF4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2BAF8112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I, c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16" w:type="dxa"/>
            <w:vAlign w:val="center"/>
          </w:tcPr>
          <w:p w14:paraId="5A0AB258" w14:textId="77777777" w:rsidR="003916D0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.05</w:t>
            </w:r>
          </w:p>
          <w:p w14:paraId="06F750CE" w14:textId="605C8FEF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0.71-9.23)</w:t>
            </w:r>
          </w:p>
        </w:tc>
        <w:tc>
          <w:tcPr>
            <w:tcW w:w="1827" w:type="dxa"/>
            <w:vAlign w:val="center"/>
          </w:tcPr>
          <w:p w14:paraId="35076CB4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.31</w:t>
            </w:r>
          </w:p>
          <w:p w14:paraId="310A3AE6" w14:textId="716B1B69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41-9.23)</w:t>
            </w:r>
          </w:p>
        </w:tc>
        <w:tc>
          <w:tcPr>
            <w:tcW w:w="1316" w:type="dxa"/>
            <w:vAlign w:val="center"/>
          </w:tcPr>
          <w:p w14:paraId="18B50055" w14:textId="77777777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4.11</w:t>
            </w:r>
          </w:p>
          <w:p w14:paraId="52436CDC" w14:textId="11F25509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71-7.20)</w:t>
            </w:r>
          </w:p>
        </w:tc>
        <w:tc>
          <w:tcPr>
            <w:tcW w:w="1316" w:type="dxa"/>
            <w:vAlign w:val="center"/>
          </w:tcPr>
          <w:p w14:paraId="0B0087B7" w14:textId="77777777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2.72</w:t>
            </w:r>
          </w:p>
          <w:p w14:paraId="386CCFEE" w14:textId="0034F751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62-3.45)</w:t>
            </w:r>
          </w:p>
        </w:tc>
        <w:tc>
          <w:tcPr>
            <w:tcW w:w="1442" w:type="dxa"/>
            <w:vAlign w:val="center"/>
          </w:tcPr>
          <w:p w14:paraId="554F7336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.47</w:t>
            </w:r>
          </w:p>
          <w:p w14:paraId="3E8CC4F2" w14:textId="07A4B8BA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21-3.71)</w:t>
            </w:r>
          </w:p>
        </w:tc>
        <w:tc>
          <w:tcPr>
            <w:tcW w:w="890" w:type="dxa"/>
            <w:vAlign w:val="center"/>
          </w:tcPr>
          <w:p w14:paraId="396C3C79" w14:textId="23DDD42D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E02C5F" w:rsidRPr="009E584A" w14:paraId="74FBC615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521DC176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scle atrophy, No/Yes</w:t>
            </w:r>
          </w:p>
        </w:tc>
        <w:tc>
          <w:tcPr>
            <w:tcW w:w="1316" w:type="dxa"/>
            <w:vAlign w:val="center"/>
          </w:tcPr>
          <w:p w14:paraId="5A93A2C8" w14:textId="003E6E51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37 / 51</w:t>
            </w:r>
          </w:p>
        </w:tc>
        <w:tc>
          <w:tcPr>
            <w:tcW w:w="1827" w:type="dxa"/>
            <w:vAlign w:val="center"/>
          </w:tcPr>
          <w:p w14:paraId="6CD8C778" w14:textId="66D6F735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00 / 24</w:t>
            </w:r>
          </w:p>
        </w:tc>
        <w:tc>
          <w:tcPr>
            <w:tcW w:w="1316" w:type="dxa"/>
            <w:vAlign w:val="center"/>
          </w:tcPr>
          <w:p w14:paraId="53692740" w14:textId="474A1134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7 / 5</w:t>
            </w:r>
          </w:p>
        </w:tc>
        <w:tc>
          <w:tcPr>
            <w:tcW w:w="1316" w:type="dxa"/>
            <w:vAlign w:val="center"/>
          </w:tcPr>
          <w:p w14:paraId="0413A83B" w14:textId="5B3B8781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8</w:t>
            </w:r>
          </w:p>
        </w:tc>
        <w:tc>
          <w:tcPr>
            <w:tcW w:w="1442" w:type="dxa"/>
            <w:vAlign w:val="center"/>
          </w:tcPr>
          <w:p w14:paraId="01299B15" w14:textId="0ECBC9C0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14</w:t>
            </w:r>
          </w:p>
        </w:tc>
        <w:tc>
          <w:tcPr>
            <w:tcW w:w="890" w:type="dxa"/>
            <w:vAlign w:val="center"/>
          </w:tcPr>
          <w:p w14:paraId="342F1839" w14:textId="28C49148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E02C5F" w:rsidRPr="009E584A" w14:paraId="4C533016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404C53C1" w14:textId="77777777" w:rsidR="008E530C" w:rsidRPr="009E584A" w:rsidRDefault="00000000" w:rsidP="008E530C">
            <w:pPr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History of </w:t>
            </w:r>
          </w:p>
          <w:p w14:paraId="4B35ED4A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, No/Yes</w:t>
            </w:r>
          </w:p>
        </w:tc>
        <w:tc>
          <w:tcPr>
            <w:tcW w:w="1316" w:type="dxa"/>
            <w:vAlign w:val="center"/>
          </w:tcPr>
          <w:p w14:paraId="6EDD0DC4" w14:textId="5A309AA4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14 / 74</w:t>
            </w:r>
          </w:p>
        </w:tc>
        <w:tc>
          <w:tcPr>
            <w:tcW w:w="1827" w:type="dxa"/>
            <w:vAlign w:val="center"/>
          </w:tcPr>
          <w:p w14:paraId="316608E6" w14:textId="1A4959B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81 / 43</w:t>
            </w:r>
          </w:p>
        </w:tc>
        <w:tc>
          <w:tcPr>
            <w:tcW w:w="1316" w:type="dxa"/>
            <w:vAlign w:val="center"/>
          </w:tcPr>
          <w:p w14:paraId="32701A3A" w14:textId="7D5FCC20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1 / 21</w:t>
            </w:r>
          </w:p>
        </w:tc>
        <w:tc>
          <w:tcPr>
            <w:tcW w:w="1316" w:type="dxa"/>
            <w:vAlign w:val="center"/>
          </w:tcPr>
          <w:p w14:paraId="11AADF2A" w14:textId="6FB0032E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5 / 3</w:t>
            </w:r>
          </w:p>
        </w:tc>
        <w:tc>
          <w:tcPr>
            <w:tcW w:w="1442" w:type="dxa"/>
            <w:vAlign w:val="center"/>
          </w:tcPr>
          <w:p w14:paraId="63401BA8" w14:textId="44943E39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7 / 7</w:t>
            </w:r>
          </w:p>
        </w:tc>
        <w:tc>
          <w:tcPr>
            <w:tcW w:w="890" w:type="dxa"/>
            <w:vAlign w:val="center"/>
          </w:tcPr>
          <w:p w14:paraId="2D71EE39" w14:textId="2D42938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.283</w:t>
            </w:r>
          </w:p>
        </w:tc>
      </w:tr>
      <w:tr w:rsidR="00E02C5F" w:rsidRPr="009E584A" w14:paraId="361A4A2F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7AE08A6D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ake of BCAA</w:t>
            </w:r>
          </w:p>
          <w:p w14:paraId="132B72DC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lements, No/Yes</w:t>
            </w:r>
          </w:p>
        </w:tc>
        <w:tc>
          <w:tcPr>
            <w:tcW w:w="1316" w:type="dxa"/>
            <w:vAlign w:val="center"/>
          </w:tcPr>
          <w:p w14:paraId="04E20DC2" w14:textId="2A85679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 / 54</w:t>
            </w:r>
          </w:p>
        </w:tc>
        <w:tc>
          <w:tcPr>
            <w:tcW w:w="1827" w:type="dxa"/>
            <w:vAlign w:val="center"/>
          </w:tcPr>
          <w:p w14:paraId="6F3688EA" w14:textId="23B9749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88 / 36</w:t>
            </w:r>
          </w:p>
        </w:tc>
        <w:tc>
          <w:tcPr>
            <w:tcW w:w="1316" w:type="dxa"/>
            <w:vAlign w:val="center"/>
          </w:tcPr>
          <w:p w14:paraId="1A2F771D" w14:textId="10B97270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30 / 12</w:t>
            </w:r>
          </w:p>
        </w:tc>
        <w:tc>
          <w:tcPr>
            <w:tcW w:w="1316" w:type="dxa"/>
            <w:vAlign w:val="center"/>
          </w:tcPr>
          <w:p w14:paraId="29F961FD" w14:textId="6DD8EC38" w:rsidR="008E530C" w:rsidRPr="009E584A" w:rsidRDefault="00000000" w:rsidP="008E530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7 / 1</w:t>
            </w:r>
          </w:p>
        </w:tc>
        <w:tc>
          <w:tcPr>
            <w:tcW w:w="1442" w:type="dxa"/>
            <w:vAlign w:val="center"/>
          </w:tcPr>
          <w:p w14:paraId="5F30E134" w14:textId="18A8687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 / 5</w:t>
            </w:r>
          </w:p>
        </w:tc>
        <w:tc>
          <w:tcPr>
            <w:tcW w:w="890" w:type="dxa"/>
            <w:vAlign w:val="center"/>
          </w:tcPr>
          <w:p w14:paraId="713C6DDE" w14:textId="5066AEB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.713</w:t>
            </w:r>
          </w:p>
        </w:tc>
      </w:tr>
      <w:tr w:rsidR="00E02C5F" w:rsidRPr="009E584A" w14:paraId="5A1C0EA3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2C7859FD" w14:textId="487749E8" w:rsidR="008E530C" w:rsidRPr="009E584A" w:rsidRDefault="00000000" w:rsidP="008E530C">
            <w:pPr>
              <w:pStyle w:val="p1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etiology</w:t>
            </w:r>
          </w:p>
        </w:tc>
        <w:tc>
          <w:tcPr>
            <w:tcW w:w="1316" w:type="dxa"/>
            <w:vAlign w:val="center"/>
          </w:tcPr>
          <w:p w14:paraId="2020FD1A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2C9A9F25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42D819F8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77691C87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1678544B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21466E48" w14:textId="20EBA42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E02C5F" w:rsidRPr="009E584A" w14:paraId="3FF4DDEF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21B23488" w14:textId="77777777" w:rsidR="008E530C" w:rsidRPr="009E584A" w:rsidRDefault="00000000" w:rsidP="008E530C">
            <w:pPr>
              <w:pStyle w:val="p1"/>
              <w:ind w:firstLineChars="50" w:firstLine="10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us</w:t>
            </w:r>
          </w:p>
        </w:tc>
        <w:tc>
          <w:tcPr>
            <w:tcW w:w="1316" w:type="dxa"/>
            <w:vAlign w:val="center"/>
          </w:tcPr>
          <w:p w14:paraId="4C9619C6" w14:textId="7F4317E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4.7%)</w:t>
            </w:r>
          </w:p>
        </w:tc>
        <w:tc>
          <w:tcPr>
            <w:tcW w:w="1827" w:type="dxa"/>
            <w:vAlign w:val="center"/>
          </w:tcPr>
          <w:p w14:paraId="3567AF00" w14:textId="49E12A2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316" w:type="dxa"/>
            <w:vAlign w:val="center"/>
          </w:tcPr>
          <w:p w14:paraId="65B16651" w14:textId="1ADC91F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  <w:vAlign w:val="center"/>
          </w:tcPr>
          <w:p w14:paraId="61AF3107" w14:textId="1411944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18F8C033" w14:textId="347618E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0" w:type="dxa"/>
            <w:vAlign w:val="center"/>
          </w:tcPr>
          <w:p w14:paraId="19F21229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4C3EF2D1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44ECDF30" w14:textId="77777777" w:rsidR="008E530C" w:rsidRPr="009E584A" w:rsidRDefault="00000000" w:rsidP="008E530C">
            <w:pPr>
              <w:pStyle w:val="p1"/>
              <w:ind w:firstLineChars="100" w:firstLine="200"/>
              <w:jc w:val="both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V</w:t>
            </w:r>
          </w:p>
        </w:tc>
        <w:tc>
          <w:tcPr>
            <w:tcW w:w="1316" w:type="dxa"/>
            <w:vAlign w:val="center"/>
          </w:tcPr>
          <w:p w14:paraId="4E3B0BE1" w14:textId="38F14335" w:rsidR="008E530C" w:rsidRPr="009E584A" w:rsidRDefault="00B71E8E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7.0%)</w:t>
            </w:r>
          </w:p>
        </w:tc>
        <w:tc>
          <w:tcPr>
            <w:tcW w:w="1827" w:type="dxa"/>
            <w:vAlign w:val="center"/>
          </w:tcPr>
          <w:p w14:paraId="4A438F9A" w14:textId="7DF8B40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16" w:type="dxa"/>
            <w:vAlign w:val="center"/>
          </w:tcPr>
          <w:p w14:paraId="1CE8F11F" w14:textId="14950DD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  <w:vAlign w:val="center"/>
          </w:tcPr>
          <w:p w14:paraId="2F76F480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018E9BDC" w14:textId="547B50E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0" w:type="dxa"/>
            <w:vAlign w:val="center"/>
          </w:tcPr>
          <w:p w14:paraId="56FDF3BA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004E8D8D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1EBAB028" w14:textId="77777777" w:rsidR="008E530C" w:rsidRPr="009E584A" w:rsidRDefault="00000000" w:rsidP="008E530C">
            <w:pPr>
              <w:pStyle w:val="p1"/>
              <w:ind w:firstLineChars="100" w:firstLine="200"/>
              <w:jc w:val="both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CV</w:t>
            </w:r>
          </w:p>
        </w:tc>
        <w:tc>
          <w:tcPr>
            <w:tcW w:w="1316" w:type="dxa"/>
            <w:vAlign w:val="center"/>
          </w:tcPr>
          <w:p w14:paraId="7B04B9C2" w14:textId="23D643DA" w:rsidR="008E530C" w:rsidRPr="009E584A" w:rsidRDefault="00B71E8E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37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7.7%)</w:t>
            </w:r>
          </w:p>
        </w:tc>
        <w:tc>
          <w:tcPr>
            <w:tcW w:w="1827" w:type="dxa"/>
            <w:vAlign w:val="center"/>
          </w:tcPr>
          <w:p w14:paraId="7F572F66" w14:textId="6FD4836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16" w:type="dxa"/>
            <w:vAlign w:val="center"/>
          </w:tcPr>
          <w:p w14:paraId="4EC259DC" w14:textId="13D1D07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vAlign w:val="center"/>
          </w:tcPr>
          <w:p w14:paraId="10FE25DD" w14:textId="47D1E6D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42" w:type="dxa"/>
            <w:vAlign w:val="center"/>
          </w:tcPr>
          <w:p w14:paraId="00FF5A11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0" w:type="dxa"/>
            <w:vAlign w:val="center"/>
          </w:tcPr>
          <w:p w14:paraId="5F2EFC4A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608A67B5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73C05BEE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1316" w:type="dxa"/>
            <w:vAlign w:val="center"/>
          </w:tcPr>
          <w:p w14:paraId="3593B4DE" w14:textId="3D3B449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1.8%)</w:t>
            </w:r>
          </w:p>
        </w:tc>
        <w:tc>
          <w:tcPr>
            <w:tcW w:w="1827" w:type="dxa"/>
            <w:vAlign w:val="center"/>
          </w:tcPr>
          <w:p w14:paraId="7E8E88C7" w14:textId="4AF7E1E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16" w:type="dxa"/>
            <w:vAlign w:val="center"/>
          </w:tcPr>
          <w:p w14:paraId="3D223C38" w14:textId="0728046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316" w:type="dxa"/>
            <w:vAlign w:val="center"/>
          </w:tcPr>
          <w:p w14:paraId="656D08D5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42" w:type="dxa"/>
            <w:vAlign w:val="center"/>
          </w:tcPr>
          <w:p w14:paraId="22F8C113" w14:textId="70D7B52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0" w:type="dxa"/>
            <w:vAlign w:val="center"/>
          </w:tcPr>
          <w:p w14:paraId="3C13CCBF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3B5B0E81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1B83636E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H</w:t>
            </w:r>
          </w:p>
        </w:tc>
        <w:tc>
          <w:tcPr>
            <w:tcW w:w="1316" w:type="dxa"/>
            <w:vAlign w:val="center"/>
          </w:tcPr>
          <w:p w14:paraId="1A8A3234" w14:textId="670F1E2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25.0%)</w:t>
            </w:r>
          </w:p>
        </w:tc>
        <w:tc>
          <w:tcPr>
            <w:tcW w:w="1827" w:type="dxa"/>
            <w:vAlign w:val="center"/>
          </w:tcPr>
          <w:p w14:paraId="42B4B40E" w14:textId="26FB803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16" w:type="dxa"/>
            <w:vAlign w:val="center"/>
          </w:tcPr>
          <w:p w14:paraId="296C5BA6" w14:textId="2CDA24A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vAlign w:val="center"/>
          </w:tcPr>
          <w:p w14:paraId="3D04AB9F" w14:textId="5B4DE0E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7738D511" w14:textId="1F5D619C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0" w:type="dxa"/>
            <w:vAlign w:val="center"/>
          </w:tcPr>
          <w:p w14:paraId="5A52D301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0D8B30E6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59C1D164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316" w:type="dxa"/>
            <w:vAlign w:val="center"/>
          </w:tcPr>
          <w:p w14:paraId="7B8AC902" w14:textId="76942B29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8.5%)</w:t>
            </w:r>
          </w:p>
        </w:tc>
        <w:tc>
          <w:tcPr>
            <w:tcW w:w="1827" w:type="dxa"/>
            <w:vAlign w:val="center"/>
          </w:tcPr>
          <w:p w14:paraId="164E5035" w14:textId="655FDFF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16" w:type="dxa"/>
            <w:vAlign w:val="center"/>
          </w:tcPr>
          <w:p w14:paraId="5567CC1B" w14:textId="3297F0A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  <w:vAlign w:val="center"/>
          </w:tcPr>
          <w:p w14:paraId="0A0E1342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42" w:type="dxa"/>
            <w:vAlign w:val="center"/>
          </w:tcPr>
          <w:p w14:paraId="59059095" w14:textId="1715F28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0" w:type="dxa"/>
            <w:vAlign w:val="center"/>
          </w:tcPr>
          <w:p w14:paraId="45889A84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394E315E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62A8A33D" w14:textId="77777777" w:rsidR="00B71E8E" w:rsidRPr="009E584A" w:rsidRDefault="00B71E8E" w:rsidP="00B71E8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V antiviral therapy</w:t>
            </w:r>
          </w:p>
          <w:p w14:paraId="7A8B36B8" w14:textId="77777777" w:rsidR="00B71E8E" w:rsidRPr="009E584A" w:rsidRDefault="00B71E8E" w:rsidP="00B71E8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ng</w:t>
            </w:r>
            <w:proofErr w:type="gram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BV-infected </w:t>
            </w:r>
          </w:p>
          <w:p w14:paraId="25D324F0" w14:textId="20BE7A2B" w:rsidR="008E530C" w:rsidRPr="009E584A" w:rsidRDefault="00B71E8E" w:rsidP="00B71E8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s)</w:t>
            </w:r>
          </w:p>
        </w:tc>
        <w:tc>
          <w:tcPr>
            <w:tcW w:w="1316" w:type="dxa"/>
            <w:vAlign w:val="center"/>
          </w:tcPr>
          <w:p w14:paraId="303CCEB3" w14:textId="707A421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27D275C1" w14:textId="1D46697D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Align w:val="center"/>
          </w:tcPr>
          <w:p w14:paraId="4FFC46F4" w14:textId="3149A0ED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Align w:val="center"/>
          </w:tcPr>
          <w:p w14:paraId="1C3AD051" w14:textId="70AF66A2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vAlign w:val="center"/>
          </w:tcPr>
          <w:p w14:paraId="17566674" w14:textId="14013A15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68A53E5D" w14:textId="2F1BA219" w:rsidR="008E530C" w:rsidRPr="009E584A" w:rsidRDefault="00495109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1.000</w:t>
            </w:r>
          </w:p>
        </w:tc>
      </w:tr>
      <w:tr w:rsidR="00B71E8E" w:rsidRPr="009E584A" w14:paraId="115A74A2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384798D3" w14:textId="77777777" w:rsidR="00B71E8E" w:rsidRPr="009E584A" w:rsidRDefault="00B71E8E" w:rsidP="009E584A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 </w:t>
            </w: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os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t)ide</w:t>
            </w:r>
          </w:p>
          <w:p w14:paraId="2626A1B3" w14:textId="764460EF" w:rsidR="00B71E8E" w:rsidRPr="009E584A" w:rsidRDefault="00B71E8E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alogue</w:t>
            </w:r>
          </w:p>
        </w:tc>
        <w:tc>
          <w:tcPr>
            <w:tcW w:w="1316" w:type="dxa"/>
            <w:vAlign w:val="center"/>
          </w:tcPr>
          <w:p w14:paraId="331605D4" w14:textId="2986B607" w:rsidR="00B71E8E" w:rsidRPr="009E584A" w:rsidRDefault="00B71E8E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 (22.9%)</w:t>
            </w:r>
          </w:p>
        </w:tc>
        <w:tc>
          <w:tcPr>
            <w:tcW w:w="1827" w:type="dxa"/>
            <w:vAlign w:val="center"/>
          </w:tcPr>
          <w:p w14:paraId="6EEA5986" w14:textId="7B4A7D3F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3</w:t>
            </w:r>
          </w:p>
        </w:tc>
        <w:tc>
          <w:tcPr>
            <w:tcW w:w="1316" w:type="dxa"/>
            <w:vAlign w:val="center"/>
          </w:tcPr>
          <w:p w14:paraId="2F795CC5" w14:textId="6B16CAB9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  <w:vAlign w:val="center"/>
          </w:tcPr>
          <w:p w14:paraId="5DE8CB67" w14:textId="69BADE5C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46D02674" w14:textId="45A37AE1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3A600988" w14:textId="77777777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B71E8E" w:rsidRPr="009E584A" w14:paraId="2386BBFF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6597D59D" w14:textId="77777777" w:rsidR="00B71E8E" w:rsidRPr="009E584A" w:rsidRDefault="00B71E8E" w:rsidP="00B71E8E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ithout </w:t>
            </w: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os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t)ide</w:t>
            </w:r>
          </w:p>
          <w:p w14:paraId="2365B1E2" w14:textId="0CEAD762" w:rsidR="00B71E8E" w:rsidRPr="009E584A" w:rsidRDefault="00B71E8E" w:rsidP="009E584A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alogue therapy</w:t>
            </w:r>
          </w:p>
        </w:tc>
        <w:tc>
          <w:tcPr>
            <w:tcW w:w="1316" w:type="dxa"/>
            <w:vAlign w:val="center"/>
          </w:tcPr>
          <w:p w14:paraId="0F65F968" w14:textId="4DA6685F" w:rsidR="00B71E8E" w:rsidRPr="009E584A" w:rsidRDefault="00B71E8E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827" w:type="dxa"/>
            <w:vAlign w:val="center"/>
          </w:tcPr>
          <w:p w14:paraId="561DB723" w14:textId="0DC543E5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1316" w:type="dxa"/>
            <w:vAlign w:val="center"/>
          </w:tcPr>
          <w:p w14:paraId="4D07A7EF" w14:textId="7E2203A9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1316" w:type="dxa"/>
            <w:vAlign w:val="center"/>
          </w:tcPr>
          <w:p w14:paraId="39C25D15" w14:textId="1FDC1767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1442" w:type="dxa"/>
            <w:vAlign w:val="center"/>
          </w:tcPr>
          <w:p w14:paraId="7079BFA0" w14:textId="16EEF1C6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890" w:type="dxa"/>
            <w:vAlign w:val="center"/>
          </w:tcPr>
          <w:p w14:paraId="09B94488" w14:textId="77777777" w:rsidR="00B71E8E" w:rsidRPr="009E584A" w:rsidRDefault="00B71E8E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1A1325AC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5BDCD4E5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HCV treatment</w:t>
            </w:r>
          </w:p>
        </w:tc>
        <w:tc>
          <w:tcPr>
            <w:tcW w:w="1316" w:type="dxa"/>
            <w:vAlign w:val="center"/>
          </w:tcPr>
          <w:p w14:paraId="41E03613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51874B6C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4E6543E0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1DE9D9D2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2F5600EA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116DF09F" w14:textId="4D8CC5A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NA</w:t>
            </w:r>
          </w:p>
        </w:tc>
      </w:tr>
      <w:tr w:rsidR="00E02C5F" w:rsidRPr="009E584A" w14:paraId="3DD5326C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4B98FFD5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VR after DAA/</w:t>
            </w: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IFN</w:t>
            </w:r>
          </w:p>
          <w:p w14:paraId="479B7974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rapy </w:t>
            </w:r>
          </w:p>
        </w:tc>
        <w:tc>
          <w:tcPr>
            <w:tcW w:w="1316" w:type="dxa"/>
            <w:vAlign w:val="center"/>
          </w:tcPr>
          <w:p w14:paraId="328F2046" w14:textId="045DBDA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10.1%)</w:t>
            </w:r>
          </w:p>
        </w:tc>
        <w:tc>
          <w:tcPr>
            <w:tcW w:w="1827" w:type="dxa"/>
            <w:vAlign w:val="center"/>
          </w:tcPr>
          <w:p w14:paraId="37D5DBB2" w14:textId="2A03544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6" w:type="dxa"/>
            <w:vAlign w:val="center"/>
          </w:tcPr>
          <w:p w14:paraId="225A1355" w14:textId="1ABE888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  <w:vAlign w:val="center"/>
          </w:tcPr>
          <w:p w14:paraId="74A46B48" w14:textId="7749BA79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42" w:type="dxa"/>
            <w:vAlign w:val="center"/>
          </w:tcPr>
          <w:p w14:paraId="62B4AD54" w14:textId="345851E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  <w:vAlign w:val="center"/>
          </w:tcPr>
          <w:p w14:paraId="486A593D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0D930454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7DA50524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thout SVR</w:t>
            </w:r>
          </w:p>
        </w:tc>
        <w:tc>
          <w:tcPr>
            <w:tcW w:w="1316" w:type="dxa"/>
            <w:vAlign w:val="center"/>
          </w:tcPr>
          <w:p w14:paraId="3EC32D5D" w14:textId="76D4C81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4.8%)</w:t>
            </w:r>
          </w:p>
        </w:tc>
        <w:tc>
          <w:tcPr>
            <w:tcW w:w="1827" w:type="dxa"/>
            <w:vAlign w:val="center"/>
          </w:tcPr>
          <w:p w14:paraId="60B02937" w14:textId="5FB892C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316" w:type="dxa"/>
            <w:vAlign w:val="center"/>
          </w:tcPr>
          <w:p w14:paraId="612A1A6A" w14:textId="0833B1A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vAlign w:val="center"/>
          </w:tcPr>
          <w:p w14:paraId="274442E1" w14:textId="465CA85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42" w:type="dxa"/>
            <w:vAlign w:val="center"/>
          </w:tcPr>
          <w:p w14:paraId="00C67A93" w14:textId="035D624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5958FBCB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12D173ED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056A82EE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ver cirrhosis, No/Yes</w:t>
            </w:r>
          </w:p>
        </w:tc>
        <w:tc>
          <w:tcPr>
            <w:tcW w:w="1316" w:type="dxa"/>
            <w:vAlign w:val="center"/>
          </w:tcPr>
          <w:p w14:paraId="622DA1FA" w14:textId="7328AF17" w:rsidR="008E530C" w:rsidRPr="009E584A" w:rsidRDefault="00000000" w:rsidP="00F46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 / 143</w:t>
            </w:r>
          </w:p>
        </w:tc>
        <w:tc>
          <w:tcPr>
            <w:tcW w:w="1827" w:type="dxa"/>
            <w:vAlign w:val="center"/>
          </w:tcPr>
          <w:p w14:paraId="0BABD288" w14:textId="4F00ACB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5 / 99</w:t>
            </w:r>
          </w:p>
        </w:tc>
        <w:tc>
          <w:tcPr>
            <w:tcW w:w="1316" w:type="dxa"/>
            <w:vAlign w:val="center"/>
          </w:tcPr>
          <w:p w14:paraId="59B875A9" w14:textId="0487B1B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2 / 30</w:t>
            </w:r>
          </w:p>
        </w:tc>
        <w:tc>
          <w:tcPr>
            <w:tcW w:w="1316" w:type="dxa"/>
            <w:vAlign w:val="center"/>
          </w:tcPr>
          <w:p w14:paraId="1486AE76" w14:textId="301F128C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 / 4</w:t>
            </w:r>
          </w:p>
        </w:tc>
        <w:tc>
          <w:tcPr>
            <w:tcW w:w="1442" w:type="dxa"/>
            <w:vAlign w:val="center"/>
          </w:tcPr>
          <w:p w14:paraId="0DDFA516" w14:textId="5753BAB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 / 10</w:t>
            </w:r>
          </w:p>
        </w:tc>
        <w:tc>
          <w:tcPr>
            <w:tcW w:w="890" w:type="dxa"/>
            <w:vAlign w:val="center"/>
          </w:tcPr>
          <w:p w14:paraId="57CCE3A7" w14:textId="3F954FC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202</w:t>
            </w:r>
          </w:p>
        </w:tc>
      </w:tr>
      <w:tr w:rsidR="00E02C5F" w:rsidRPr="009E584A" w14:paraId="0FE1B523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2BC537CA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–Pugh class</w:t>
            </w:r>
          </w:p>
        </w:tc>
        <w:tc>
          <w:tcPr>
            <w:tcW w:w="1316" w:type="dxa"/>
            <w:vAlign w:val="center"/>
          </w:tcPr>
          <w:p w14:paraId="47FA1B45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60F50C91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3F00319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19B3A98E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1C7C6D67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6C7DC076" w14:textId="02E0728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E02C5F" w:rsidRPr="009E584A" w14:paraId="30B690B3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47E76014" w14:textId="77777777" w:rsidR="008E530C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</w:t>
            </w:r>
          </w:p>
        </w:tc>
        <w:tc>
          <w:tcPr>
            <w:tcW w:w="1316" w:type="dxa"/>
            <w:vAlign w:val="center"/>
          </w:tcPr>
          <w:p w14:paraId="125DCB51" w14:textId="73619F2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 (73.9%)</w:t>
            </w:r>
          </w:p>
        </w:tc>
        <w:tc>
          <w:tcPr>
            <w:tcW w:w="1827" w:type="dxa"/>
            <w:vAlign w:val="center"/>
          </w:tcPr>
          <w:p w14:paraId="334D930E" w14:textId="3B44993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16" w:type="dxa"/>
            <w:vAlign w:val="center"/>
          </w:tcPr>
          <w:p w14:paraId="420F5581" w14:textId="25CF2489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316" w:type="dxa"/>
            <w:vAlign w:val="center"/>
          </w:tcPr>
          <w:p w14:paraId="61501266" w14:textId="30E6F3D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442" w:type="dxa"/>
            <w:vAlign w:val="center"/>
          </w:tcPr>
          <w:p w14:paraId="57DEB968" w14:textId="2A246AB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90" w:type="dxa"/>
            <w:vAlign w:val="center"/>
          </w:tcPr>
          <w:p w14:paraId="167BA945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71DA21EB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6820D5EF" w14:textId="77777777" w:rsidR="008E530C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316" w:type="dxa"/>
            <w:vAlign w:val="center"/>
          </w:tcPr>
          <w:p w14:paraId="4EBC1747" w14:textId="2F58F07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25.0%)</w:t>
            </w:r>
          </w:p>
        </w:tc>
        <w:tc>
          <w:tcPr>
            <w:tcW w:w="1827" w:type="dxa"/>
            <w:vAlign w:val="center"/>
          </w:tcPr>
          <w:p w14:paraId="20D5D663" w14:textId="0F84745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16" w:type="dxa"/>
            <w:vAlign w:val="center"/>
          </w:tcPr>
          <w:p w14:paraId="468E5467" w14:textId="74107AC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vAlign w:val="center"/>
          </w:tcPr>
          <w:p w14:paraId="5D48D559" w14:textId="04020FE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42" w:type="dxa"/>
            <w:vAlign w:val="center"/>
          </w:tcPr>
          <w:p w14:paraId="4E2DA0AE" w14:textId="4AE850C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0" w:type="dxa"/>
            <w:vAlign w:val="center"/>
          </w:tcPr>
          <w:p w14:paraId="477A1BE3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0C3DC5B2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58744B6E" w14:textId="77777777" w:rsidR="008E530C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16" w:type="dxa"/>
            <w:vAlign w:val="center"/>
          </w:tcPr>
          <w:p w14:paraId="007EAD02" w14:textId="524DBE4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1%)</w:t>
            </w:r>
          </w:p>
        </w:tc>
        <w:tc>
          <w:tcPr>
            <w:tcW w:w="1827" w:type="dxa"/>
            <w:vAlign w:val="center"/>
          </w:tcPr>
          <w:p w14:paraId="16BFC460" w14:textId="18A483E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6" w:type="dxa"/>
            <w:vAlign w:val="center"/>
          </w:tcPr>
          <w:p w14:paraId="55DD5584" w14:textId="37B1B0D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vAlign w:val="center"/>
          </w:tcPr>
          <w:p w14:paraId="2726889A" w14:textId="11B3E25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42" w:type="dxa"/>
            <w:vAlign w:val="center"/>
          </w:tcPr>
          <w:p w14:paraId="0C533D70" w14:textId="45A2548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0" w:type="dxa"/>
            <w:vAlign w:val="center"/>
          </w:tcPr>
          <w:p w14:paraId="70689BB8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039F77B0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13F24AFD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CLC stage</w:t>
            </w:r>
          </w:p>
        </w:tc>
        <w:tc>
          <w:tcPr>
            <w:tcW w:w="1316" w:type="dxa"/>
            <w:vAlign w:val="center"/>
          </w:tcPr>
          <w:p w14:paraId="513385C1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409F1FA5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38DD150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62A3B1C4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3CE7A5E3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1DD3CEB5" w14:textId="44AF4043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121</w:t>
            </w:r>
          </w:p>
        </w:tc>
      </w:tr>
      <w:tr w:rsidR="00E02C5F" w:rsidRPr="009E584A" w14:paraId="31AAFE67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602D97FD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vAlign w:val="center"/>
          </w:tcPr>
          <w:p w14:paraId="502CB680" w14:textId="43C4078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 (37.2%)</w:t>
            </w:r>
          </w:p>
        </w:tc>
        <w:tc>
          <w:tcPr>
            <w:tcW w:w="1827" w:type="dxa"/>
            <w:vAlign w:val="center"/>
          </w:tcPr>
          <w:p w14:paraId="5E62346D" w14:textId="5CFAD339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1</w:t>
            </w:r>
          </w:p>
        </w:tc>
        <w:tc>
          <w:tcPr>
            <w:tcW w:w="1316" w:type="dxa"/>
            <w:vAlign w:val="center"/>
          </w:tcPr>
          <w:p w14:paraId="788210F6" w14:textId="5710A285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vAlign w:val="center"/>
          </w:tcPr>
          <w:p w14:paraId="30D1A5A1" w14:textId="6463FB8D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442" w:type="dxa"/>
            <w:vAlign w:val="center"/>
          </w:tcPr>
          <w:p w14:paraId="75CBD97E" w14:textId="0D1E2505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890" w:type="dxa"/>
            <w:vAlign w:val="center"/>
          </w:tcPr>
          <w:p w14:paraId="2863A5F8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6E3480BD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484BE3FB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316" w:type="dxa"/>
            <w:vAlign w:val="center"/>
          </w:tcPr>
          <w:p w14:paraId="22760075" w14:textId="4B0E107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 (28.2%)</w:t>
            </w:r>
          </w:p>
        </w:tc>
        <w:tc>
          <w:tcPr>
            <w:tcW w:w="1827" w:type="dxa"/>
            <w:vAlign w:val="center"/>
          </w:tcPr>
          <w:p w14:paraId="23FC4E0A" w14:textId="1BEDE46F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7</w:t>
            </w:r>
          </w:p>
        </w:tc>
        <w:tc>
          <w:tcPr>
            <w:tcW w:w="1316" w:type="dxa"/>
            <w:vAlign w:val="center"/>
          </w:tcPr>
          <w:p w14:paraId="214A9EB1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vAlign w:val="center"/>
          </w:tcPr>
          <w:p w14:paraId="46B6A399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42" w:type="dxa"/>
            <w:vAlign w:val="center"/>
          </w:tcPr>
          <w:p w14:paraId="67AF005E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890" w:type="dxa"/>
            <w:vAlign w:val="center"/>
          </w:tcPr>
          <w:p w14:paraId="3FAE038B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7409D5BE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2C20B8FC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316" w:type="dxa"/>
            <w:vAlign w:val="center"/>
          </w:tcPr>
          <w:p w14:paraId="7E655876" w14:textId="0C01F624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 (17.6%)</w:t>
            </w:r>
          </w:p>
        </w:tc>
        <w:tc>
          <w:tcPr>
            <w:tcW w:w="1827" w:type="dxa"/>
            <w:vAlign w:val="center"/>
          </w:tcPr>
          <w:p w14:paraId="10FF9A8F" w14:textId="28320A38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2</w:t>
            </w:r>
          </w:p>
        </w:tc>
        <w:tc>
          <w:tcPr>
            <w:tcW w:w="1316" w:type="dxa"/>
            <w:vAlign w:val="center"/>
          </w:tcPr>
          <w:p w14:paraId="38D924CF" w14:textId="33AC8249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  <w:vAlign w:val="center"/>
          </w:tcPr>
          <w:p w14:paraId="7D65F043" w14:textId="7CF15770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4ABF3D17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  <w:vAlign w:val="center"/>
          </w:tcPr>
          <w:p w14:paraId="259773D9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5057E428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54A00919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316" w:type="dxa"/>
            <w:vAlign w:val="center"/>
          </w:tcPr>
          <w:p w14:paraId="1A89F1EE" w14:textId="54F9259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 (17.0%)</w:t>
            </w:r>
          </w:p>
        </w:tc>
        <w:tc>
          <w:tcPr>
            <w:tcW w:w="1827" w:type="dxa"/>
            <w:vAlign w:val="center"/>
          </w:tcPr>
          <w:p w14:paraId="3912F5E1" w14:textId="02239CDA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4</w:t>
            </w:r>
          </w:p>
        </w:tc>
        <w:tc>
          <w:tcPr>
            <w:tcW w:w="1316" w:type="dxa"/>
            <w:vAlign w:val="center"/>
          </w:tcPr>
          <w:p w14:paraId="276F77FB" w14:textId="0D6385BC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6" w:type="dxa"/>
            <w:vAlign w:val="center"/>
          </w:tcPr>
          <w:p w14:paraId="7A5A9758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42" w:type="dxa"/>
            <w:vAlign w:val="center"/>
          </w:tcPr>
          <w:p w14:paraId="006D0FE5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  <w:vAlign w:val="center"/>
          </w:tcPr>
          <w:p w14:paraId="73078082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18B14AB3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79F96023" w14:textId="2A104386" w:rsidR="00CE7255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story of </w:t>
            </w:r>
            <w:r w:rsidR="00AA31F9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stemic</w:t>
            </w:r>
          </w:p>
          <w:p w14:paraId="1E149BC6" w14:textId="12497C7C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rapy for HCC before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enrollment, No/Yes</w:t>
            </w:r>
          </w:p>
        </w:tc>
        <w:tc>
          <w:tcPr>
            <w:tcW w:w="1316" w:type="dxa"/>
            <w:vAlign w:val="center"/>
          </w:tcPr>
          <w:p w14:paraId="17A8CDF5" w14:textId="55D8974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9 / 29</w:t>
            </w:r>
          </w:p>
        </w:tc>
        <w:tc>
          <w:tcPr>
            <w:tcW w:w="1827" w:type="dxa"/>
            <w:vAlign w:val="center"/>
          </w:tcPr>
          <w:p w14:paraId="41F1DE03" w14:textId="41154559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06 / 18</w:t>
            </w:r>
          </w:p>
        </w:tc>
        <w:tc>
          <w:tcPr>
            <w:tcW w:w="1316" w:type="dxa"/>
            <w:vAlign w:val="center"/>
          </w:tcPr>
          <w:p w14:paraId="76DEE0CB" w14:textId="56A81CE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5 / 7</w:t>
            </w:r>
          </w:p>
        </w:tc>
        <w:tc>
          <w:tcPr>
            <w:tcW w:w="1316" w:type="dxa"/>
            <w:vAlign w:val="center"/>
          </w:tcPr>
          <w:p w14:paraId="5F62C56E" w14:textId="4BA49B88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 / 2</w:t>
            </w:r>
          </w:p>
        </w:tc>
        <w:tc>
          <w:tcPr>
            <w:tcW w:w="1442" w:type="dxa"/>
            <w:vAlign w:val="center"/>
          </w:tcPr>
          <w:p w14:paraId="6B3CE633" w14:textId="6C042D18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2 / 2</w:t>
            </w:r>
          </w:p>
        </w:tc>
        <w:tc>
          <w:tcPr>
            <w:tcW w:w="890" w:type="dxa"/>
            <w:vAlign w:val="center"/>
          </w:tcPr>
          <w:p w14:paraId="1A58192F" w14:textId="5D44220A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872</w:t>
            </w:r>
          </w:p>
        </w:tc>
      </w:tr>
      <w:tr w:rsidR="00E02C5F" w:rsidRPr="009E584A" w14:paraId="281F56B9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3F4263FB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I</w:t>
            </w:r>
          </w:p>
        </w:tc>
        <w:tc>
          <w:tcPr>
            <w:tcW w:w="1316" w:type="dxa"/>
            <w:vAlign w:val="center"/>
          </w:tcPr>
          <w:p w14:paraId="71027C1B" w14:textId="0A47FBB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9.6%)</w:t>
            </w:r>
          </w:p>
        </w:tc>
        <w:tc>
          <w:tcPr>
            <w:tcW w:w="1827" w:type="dxa"/>
            <w:vAlign w:val="center"/>
          </w:tcPr>
          <w:p w14:paraId="0760158B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vAlign w:val="center"/>
          </w:tcPr>
          <w:p w14:paraId="0C272108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vAlign w:val="center"/>
          </w:tcPr>
          <w:p w14:paraId="542AF7D6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0F72B4F9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vAlign w:val="center"/>
          </w:tcPr>
          <w:p w14:paraId="3E955AF8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3CE42589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779A0B70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CI-based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1316" w:type="dxa"/>
            <w:vAlign w:val="center"/>
          </w:tcPr>
          <w:p w14:paraId="6BB5C831" w14:textId="745819B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827" w:type="dxa"/>
            <w:vAlign w:val="center"/>
          </w:tcPr>
          <w:p w14:paraId="37CDDDFD" w14:textId="033DA44E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vAlign w:val="center"/>
          </w:tcPr>
          <w:p w14:paraId="6FC9F2D2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vAlign w:val="center"/>
          </w:tcPr>
          <w:p w14:paraId="3175602B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42" w:type="dxa"/>
            <w:vAlign w:val="center"/>
          </w:tcPr>
          <w:p w14:paraId="7EF73173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6C311531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4A948F97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4D105533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I+ICI-based therapy</w:t>
            </w:r>
          </w:p>
        </w:tc>
        <w:tc>
          <w:tcPr>
            <w:tcW w:w="1316" w:type="dxa"/>
            <w:vAlign w:val="center"/>
          </w:tcPr>
          <w:p w14:paraId="06A1716E" w14:textId="00316AD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4.3%)</w:t>
            </w:r>
          </w:p>
        </w:tc>
        <w:tc>
          <w:tcPr>
            <w:tcW w:w="1827" w:type="dxa"/>
            <w:vAlign w:val="center"/>
          </w:tcPr>
          <w:p w14:paraId="7A892BA6" w14:textId="41558CD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  <w:vAlign w:val="center"/>
          </w:tcPr>
          <w:p w14:paraId="7B5C8353" w14:textId="7E92F91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vAlign w:val="center"/>
          </w:tcPr>
          <w:p w14:paraId="2727094E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42" w:type="dxa"/>
            <w:vAlign w:val="center"/>
          </w:tcPr>
          <w:p w14:paraId="1F9CBC72" w14:textId="77777777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5AF6235A" w14:textId="77777777" w:rsidR="008E530C" w:rsidRPr="009E584A" w:rsidRDefault="008E530C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19B18D77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795067A6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hemical analysis</w:t>
            </w:r>
          </w:p>
        </w:tc>
        <w:tc>
          <w:tcPr>
            <w:tcW w:w="1316" w:type="dxa"/>
            <w:vAlign w:val="center"/>
          </w:tcPr>
          <w:p w14:paraId="1CA55301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0D6DFF0B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4FDE0CE1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14A1034F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0008B2F0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68C54E5E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43363751" w14:textId="77777777" w:rsidTr="009E584A">
        <w:tc>
          <w:tcPr>
            <w:tcW w:w="2349" w:type="dxa"/>
            <w:vAlign w:val="center"/>
          </w:tcPr>
          <w:p w14:paraId="1600D72D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Platelet, ×10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</w:rPr>
              <w:t>4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proofErr w:type="spellStart"/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316" w:type="dxa"/>
            <w:vAlign w:val="center"/>
          </w:tcPr>
          <w:p w14:paraId="71563593" w14:textId="7A62FBAB" w:rsidR="00F4683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3.30</w:t>
            </w:r>
          </w:p>
          <w:p w14:paraId="220A5077" w14:textId="7B412D2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.8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6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1827" w:type="dxa"/>
            <w:vAlign w:val="center"/>
          </w:tcPr>
          <w:p w14:paraId="34B6BFC0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2.15</w:t>
            </w:r>
          </w:p>
          <w:p w14:paraId="070ACD3D" w14:textId="7114596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80-46.40)</w:t>
            </w:r>
          </w:p>
        </w:tc>
        <w:tc>
          <w:tcPr>
            <w:tcW w:w="1316" w:type="dxa"/>
            <w:vAlign w:val="center"/>
          </w:tcPr>
          <w:p w14:paraId="51056E74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3.35</w:t>
            </w:r>
          </w:p>
          <w:p w14:paraId="44704027" w14:textId="04E7F096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5.30-40.00)</w:t>
            </w:r>
          </w:p>
        </w:tc>
        <w:tc>
          <w:tcPr>
            <w:tcW w:w="1316" w:type="dxa"/>
            <w:vAlign w:val="center"/>
          </w:tcPr>
          <w:p w14:paraId="585462D8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0.40</w:t>
            </w:r>
          </w:p>
          <w:p w14:paraId="135F7019" w14:textId="32E362DC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5.20-26.80)</w:t>
            </w:r>
          </w:p>
        </w:tc>
        <w:tc>
          <w:tcPr>
            <w:tcW w:w="1442" w:type="dxa"/>
            <w:vAlign w:val="center"/>
          </w:tcPr>
          <w:p w14:paraId="4AAD7996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9.10</w:t>
            </w:r>
          </w:p>
          <w:p w14:paraId="1D83EFAA" w14:textId="78702B5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6.30-31.00)</w:t>
            </w:r>
          </w:p>
        </w:tc>
        <w:tc>
          <w:tcPr>
            <w:tcW w:w="890" w:type="dxa"/>
            <w:vAlign w:val="center"/>
          </w:tcPr>
          <w:p w14:paraId="698E1BBB" w14:textId="207B8D74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92</w:t>
            </w:r>
          </w:p>
        </w:tc>
      </w:tr>
      <w:tr w:rsidR="00E02C5F" w:rsidRPr="009E584A" w14:paraId="36F3E6C9" w14:textId="77777777" w:rsidTr="009E584A">
        <w:tc>
          <w:tcPr>
            <w:tcW w:w="2349" w:type="dxa"/>
            <w:vAlign w:val="center"/>
          </w:tcPr>
          <w:p w14:paraId="7C34D5DA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T-Bil (mg/dL)</w:t>
            </w:r>
          </w:p>
        </w:tc>
        <w:tc>
          <w:tcPr>
            <w:tcW w:w="1316" w:type="dxa"/>
            <w:vAlign w:val="center"/>
          </w:tcPr>
          <w:p w14:paraId="11FD1731" w14:textId="5E9759B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80</w:t>
            </w:r>
          </w:p>
          <w:p w14:paraId="356F642E" w14:textId="0C0FA87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0.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-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.7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)</w:t>
            </w:r>
          </w:p>
        </w:tc>
        <w:tc>
          <w:tcPr>
            <w:tcW w:w="1827" w:type="dxa"/>
            <w:vAlign w:val="center"/>
          </w:tcPr>
          <w:p w14:paraId="3725AB28" w14:textId="6C99D00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0</w:t>
            </w:r>
          </w:p>
          <w:p w14:paraId="2B13B0AF" w14:textId="5A8EE64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40-6.70)</w:t>
            </w:r>
          </w:p>
        </w:tc>
        <w:tc>
          <w:tcPr>
            <w:tcW w:w="1316" w:type="dxa"/>
            <w:vAlign w:val="center"/>
          </w:tcPr>
          <w:p w14:paraId="0919AA7E" w14:textId="767372A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80</w:t>
            </w:r>
          </w:p>
          <w:p w14:paraId="6D35D154" w14:textId="478D0C3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40-3.40)</w:t>
            </w:r>
          </w:p>
        </w:tc>
        <w:tc>
          <w:tcPr>
            <w:tcW w:w="1316" w:type="dxa"/>
            <w:vAlign w:val="center"/>
          </w:tcPr>
          <w:p w14:paraId="06D5A51B" w14:textId="59220DC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00</w:t>
            </w:r>
          </w:p>
          <w:p w14:paraId="276BB0DB" w14:textId="798BE4C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50-2.70)</w:t>
            </w:r>
          </w:p>
        </w:tc>
        <w:tc>
          <w:tcPr>
            <w:tcW w:w="1442" w:type="dxa"/>
            <w:vAlign w:val="center"/>
          </w:tcPr>
          <w:p w14:paraId="1894AFB1" w14:textId="771B527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75</w:t>
            </w:r>
          </w:p>
          <w:p w14:paraId="04EBDCBE" w14:textId="7B91847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50-1.80)</w:t>
            </w:r>
          </w:p>
        </w:tc>
        <w:tc>
          <w:tcPr>
            <w:tcW w:w="890" w:type="dxa"/>
            <w:vAlign w:val="center"/>
          </w:tcPr>
          <w:p w14:paraId="67801008" w14:textId="1C1C3BE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456</w:t>
            </w:r>
          </w:p>
        </w:tc>
      </w:tr>
      <w:tr w:rsidR="00E02C5F" w:rsidRPr="009E584A" w14:paraId="0AB4D172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45E98BBB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ST, IU/L</w:t>
            </w:r>
          </w:p>
        </w:tc>
        <w:tc>
          <w:tcPr>
            <w:tcW w:w="1316" w:type="dxa"/>
            <w:vAlign w:val="center"/>
          </w:tcPr>
          <w:p w14:paraId="2BA24F30" w14:textId="5FD2D1A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4.0</w:t>
            </w:r>
          </w:p>
          <w:p w14:paraId="0CC4BE81" w14:textId="5E53AE6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0.0-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52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827" w:type="dxa"/>
            <w:vAlign w:val="center"/>
          </w:tcPr>
          <w:p w14:paraId="19BF80EF" w14:textId="1ADFB22C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4.0</w:t>
            </w:r>
          </w:p>
          <w:p w14:paraId="41949B4B" w14:textId="5391C1A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0.0-152.0)</w:t>
            </w:r>
          </w:p>
        </w:tc>
        <w:tc>
          <w:tcPr>
            <w:tcW w:w="1316" w:type="dxa"/>
            <w:vAlign w:val="center"/>
          </w:tcPr>
          <w:p w14:paraId="3A2DE184" w14:textId="287A7F4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5.5</w:t>
            </w:r>
          </w:p>
          <w:p w14:paraId="5DC4BDC5" w14:textId="5B111A61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0.0-126.0)</w:t>
            </w:r>
          </w:p>
        </w:tc>
        <w:tc>
          <w:tcPr>
            <w:tcW w:w="1316" w:type="dxa"/>
            <w:vAlign w:val="center"/>
          </w:tcPr>
          <w:p w14:paraId="70A396B0" w14:textId="5F660264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8.5</w:t>
            </w:r>
          </w:p>
          <w:p w14:paraId="25C48DA5" w14:textId="3B20B3EE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0.0-81.0)</w:t>
            </w:r>
          </w:p>
        </w:tc>
        <w:tc>
          <w:tcPr>
            <w:tcW w:w="1442" w:type="dxa"/>
            <w:vAlign w:val="center"/>
          </w:tcPr>
          <w:p w14:paraId="7C263506" w14:textId="1A765CA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4.5</w:t>
            </w:r>
          </w:p>
          <w:p w14:paraId="7F180877" w14:textId="4E0A4C84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4.0-108.0)</w:t>
            </w:r>
          </w:p>
        </w:tc>
        <w:tc>
          <w:tcPr>
            <w:tcW w:w="890" w:type="dxa"/>
            <w:vAlign w:val="center"/>
          </w:tcPr>
          <w:p w14:paraId="5809CAC5" w14:textId="39F6FFD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05</w:t>
            </w:r>
          </w:p>
        </w:tc>
      </w:tr>
      <w:tr w:rsidR="00E02C5F" w:rsidRPr="009E584A" w14:paraId="4B0B4244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55D3A8C7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LT, IU/L</w:t>
            </w:r>
          </w:p>
        </w:tc>
        <w:tc>
          <w:tcPr>
            <w:tcW w:w="1316" w:type="dxa"/>
            <w:vAlign w:val="center"/>
          </w:tcPr>
          <w:p w14:paraId="33FEB422" w14:textId="62108E7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4.0</w:t>
            </w:r>
          </w:p>
          <w:p w14:paraId="4D514E06" w14:textId="61BC74D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(5.0-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16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827" w:type="dxa"/>
            <w:vAlign w:val="center"/>
          </w:tcPr>
          <w:p w14:paraId="051E632B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5.0</w:t>
            </w:r>
          </w:p>
          <w:p w14:paraId="66E75043" w14:textId="40046EE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5.0-107.0)</w:t>
            </w:r>
          </w:p>
        </w:tc>
        <w:tc>
          <w:tcPr>
            <w:tcW w:w="1316" w:type="dxa"/>
            <w:vAlign w:val="center"/>
          </w:tcPr>
          <w:p w14:paraId="5FD756F1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5.0</w:t>
            </w:r>
          </w:p>
          <w:p w14:paraId="1D8DB07C" w14:textId="2C80AF71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0.0-116.0)</w:t>
            </w:r>
          </w:p>
        </w:tc>
        <w:tc>
          <w:tcPr>
            <w:tcW w:w="1316" w:type="dxa"/>
            <w:vAlign w:val="center"/>
          </w:tcPr>
          <w:p w14:paraId="5362BC31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1.5</w:t>
            </w:r>
          </w:p>
          <w:p w14:paraId="3A6B7232" w14:textId="675F7044" w:rsidR="008E530C" w:rsidRPr="009E584A" w:rsidRDefault="00000000" w:rsidP="008E530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2.0-54.0)</w:t>
            </w:r>
          </w:p>
        </w:tc>
        <w:tc>
          <w:tcPr>
            <w:tcW w:w="1442" w:type="dxa"/>
            <w:vAlign w:val="center"/>
          </w:tcPr>
          <w:p w14:paraId="3A87738A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2.0</w:t>
            </w:r>
          </w:p>
          <w:p w14:paraId="35667947" w14:textId="0F33351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7.0-61.0)</w:t>
            </w:r>
          </w:p>
        </w:tc>
        <w:tc>
          <w:tcPr>
            <w:tcW w:w="890" w:type="dxa"/>
            <w:vAlign w:val="center"/>
          </w:tcPr>
          <w:p w14:paraId="374772C8" w14:textId="4CEC9249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684</w:t>
            </w:r>
          </w:p>
        </w:tc>
      </w:tr>
      <w:tr w:rsidR="00E02C5F" w:rsidRPr="009E584A" w14:paraId="608EA4A5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09F9FBDB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albumin, g/dL</w:t>
            </w:r>
          </w:p>
        </w:tc>
        <w:tc>
          <w:tcPr>
            <w:tcW w:w="1316" w:type="dxa"/>
            <w:vAlign w:val="center"/>
          </w:tcPr>
          <w:p w14:paraId="563FA92B" w14:textId="165EEE2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90</w:t>
            </w:r>
          </w:p>
          <w:p w14:paraId="6349C1B1" w14:textId="4AE60E9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20-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827" w:type="dxa"/>
            <w:vAlign w:val="center"/>
          </w:tcPr>
          <w:p w14:paraId="5CF50896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90</w:t>
            </w:r>
          </w:p>
          <w:p w14:paraId="3B445A60" w14:textId="4F7880E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30-4.90)</w:t>
            </w:r>
          </w:p>
        </w:tc>
        <w:tc>
          <w:tcPr>
            <w:tcW w:w="1316" w:type="dxa"/>
            <w:vAlign w:val="center"/>
          </w:tcPr>
          <w:p w14:paraId="2985BECF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80</w:t>
            </w:r>
          </w:p>
          <w:p w14:paraId="23BE57E8" w14:textId="6A891F6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20-4.70)</w:t>
            </w:r>
          </w:p>
        </w:tc>
        <w:tc>
          <w:tcPr>
            <w:tcW w:w="1316" w:type="dxa"/>
            <w:vAlign w:val="center"/>
          </w:tcPr>
          <w:p w14:paraId="3A235A4B" w14:textId="14F93C7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85</w:t>
            </w:r>
          </w:p>
          <w:p w14:paraId="0757C74C" w14:textId="47559AE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3.40-4.40)</w:t>
            </w:r>
          </w:p>
        </w:tc>
        <w:tc>
          <w:tcPr>
            <w:tcW w:w="1442" w:type="dxa"/>
            <w:vAlign w:val="center"/>
          </w:tcPr>
          <w:p w14:paraId="1924E30D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90</w:t>
            </w:r>
          </w:p>
          <w:p w14:paraId="12C2C424" w14:textId="3655EAF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80-4.90)</w:t>
            </w:r>
          </w:p>
        </w:tc>
        <w:tc>
          <w:tcPr>
            <w:tcW w:w="890" w:type="dxa"/>
            <w:vAlign w:val="center"/>
          </w:tcPr>
          <w:p w14:paraId="54EB43A3" w14:textId="1003910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889</w:t>
            </w:r>
          </w:p>
        </w:tc>
      </w:tr>
      <w:tr w:rsidR="00E02C5F" w:rsidRPr="009E584A" w14:paraId="229CB92B" w14:textId="77777777" w:rsidTr="009E584A">
        <w:trPr>
          <w:trHeight w:val="359"/>
        </w:trPr>
        <w:tc>
          <w:tcPr>
            <w:tcW w:w="2349" w:type="dxa"/>
            <w:vAlign w:val="center"/>
          </w:tcPr>
          <w:p w14:paraId="5B4F4560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, mg/dL</w:t>
            </w:r>
          </w:p>
        </w:tc>
        <w:tc>
          <w:tcPr>
            <w:tcW w:w="1316" w:type="dxa"/>
            <w:vAlign w:val="center"/>
          </w:tcPr>
          <w:p w14:paraId="0B25623F" w14:textId="7B7699E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  <w:p w14:paraId="3436D3B8" w14:textId="5CB8B80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-6.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7" w:type="dxa"/>
          </w:tcPr>
          <w:p w14:paraId="13921E33" w14:textId="7DF5D64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9</w:t>
            </w:r>
          </w:p>
          <w:p w14:paraId="5C218FBB" w14:textId="6205CCE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2.43)</w:t>
            </w:r>
          </w:p>
        </w:tc>
        <w:tc>
          <w:tcPr>
            <w:tcW w:w="1316" w:type="dxa"/>
          </w:tcPr>
          <w:p w14:paraId="6BD21E26" w14:textId="3D27415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66</w:t>
            </w:r>
          </w:p>
          <w:p w14:paraId="5ACCE7C9" w14:textId="2E0408C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6.48)</w:t>
            </w:r>
          </w:p>
        </w:tc>
        <w:tc>
          <w:tcPr>
            <w:tcW w:w="1316" w:type="dxa"/>
          </w:tcPr>
          <w:p w14:paraId="2F1F95AF" w14:textId="23BED6B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64</w:t>
            </w:r>
          </w:p>
          <w:p w14:paraId="48421B59" w14:textId="34795E33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2.77)</w:t>
            </w:r>
          </w:p>
        </w:tc>
        <w:tc>
          <w:tcPr>
            <w:tcW w:w="1442" w:type="dxa"/>
          </w:tcPr>
          <w:p w14:paraId="53685C90" w14:textId="31354BD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8</w:t>
            </w:r>
          </w:p>
          <w:p w14:paraId="05D7E04D" w14:textId="7D2018E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3-4.62)</w:t>
            </w:r>
          </w:p>
        </w:tc>
        <w:tc>
          <w:tcPr>
            <w:tcW w:w="890" w:type="dxa"/>
            <w:vAlign w:val="center"/>
          </w:tcPr>
          <w:p w14:paraId="45C49BE0" w14:textId="603C44A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1</w:t>
            </w:r>
          </w:p>
        </w:tc>
      </w:tr>
      <w:tr w:rsidR="00E02C5F" w:rsidRPr="009E584A" w14:paraId="5412CC76" w14:textId="77777777" w:rsidTr="009E584A">
        <w:trPr>
          <w:trHeight w:val="718"/>
        </w:trPr>
        <w:tc>
          <w:tcPr>
            <w:tcW w:w="2349" w:type="dxa"/>
            <w:vAlign w:val="center"/>
          </w:tcPr>
          <w:p w14:paraId="71786376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-4 index</w:t>
            </w:r>
          </w:p>
        </w:tc>
        <w:tc>
          <w:tcPr>
            <w:tcW w:w="1316" w:type="dxa"/>
            <w:vAlign w:val="center"/>
          </w:tcPr>
          <w:p w14:paraId="328C9297" w14:textId="67B8EA7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84</w:t>
            </w:r>
          </w:p>
          <w:p w14:paraId="55E073E9" w14:textId="47B0FEF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4683C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7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7" w:type="dxa"/>
            <w:vAlign w:val="center"/>
          </w:tcPr>
          <w:p w14:paraId="52D1B78A" w14:textId="1C434EF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86</w:t>
            </w:r>
          </w:p>
          <w:p w14:paraId="02457F21" w14:textId="58D3DCF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51-18.67)</w:t>
            </w:r>
          </w:p>
        </w:tc>
        <w:tc>
          <w:tcPr>
            <w:tcW w:w="1316" w:type="dxa"/>
            <w:vAlign w:val="center"/>
          </w:tcPr>
          <w:p w14:paraId="0106D982" w14:textId="03CBE59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.12</w:t>
            </w:r>
          </w:p>
          <w:p w14:paraId="6487CF5D" w14:textId="5DEA4FDE" w:rsidR="008E530C" w:rsidRPr="009E584A" w:rsidRDefault="00000000" w:rsidP="008E530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55-17.53)</w:t>
            </w:r>
          </w:p>
        </w:tc>
        <w:tc>
          <w:tcPr>
            <w:tcW w:w="1316" w:type="dxa"/>
            <w:vAlign w:val="center"/>
          </w:tcPr>
          <w:p w14:paraId="06854F87" w14:textId="4C24A7D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02</w:t>
            </w:r>
          </w:p>
          <w:p w14:paraId="1454F354" w14:textId="4011D0D5" w:rsidR="008E530C" w:rsidRPr="009E584A" w:rsidRDefault="00000000" w:rsidP="008E530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73-11.11)</w:t>
            </w:r>
          </w:p>
        </w:tc>
        <w:tc>
          <w:tcPr>
            <w:tcW w:w="1442" w:type="dxa"/>
            <w:vAlign w:val="center"/>
          </w:tcPr>
          <w:p w14:paraId="473DFDDF" w14:textId="3B168AD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37</w:t>
            </w:r>
          </w:p>
          <w:p w14:paraId="335183E8" w14:textId="6D829FE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18-11.37)</w:t>
            </w:r>
          </w:p>
        </w:tc>
        <w:tc>
          <w:tcPr>
            <w:tcW w:w="890" w:type="dxa"/>
            <w:vAlign w:val="center"/>
          </w:tcPr>
          <w:p w14:paraId="593E2B61" w14:textId="00AC697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695</w:t>
            </w:r>
          </w:p>
        </w:tc>
      </w:tr>
      <w:tr w:rsidR="00E02C5F" w:rsidRPr="009E584A" w14:paraId="01FFD703" w14:textId="77777777" w:rsidTr="009E584A">
        <w:trPr>
          <w:trHeight w:val="127"/>
        </w:trPr>
        <w:tc>
          <w:tcPr>
            <w:tcW w:w="2349" w:type="dxa"/>
            <w:vAlign w:val="center"/>
          </w:tcPr>
          <w:p w14:paraId="12435F6E" w14:textId="77777777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1316" w:type="dxa"/>
            <w:vAlign w:val="center"/>
          </w:tcPr>
          <w:p w14:paraId="3DB0C2D9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412FC80A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6119ECDD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AA0D432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42" w:type="dxa"/>
            <w:vAlign w:val="center"/>
          </w:tcPr>
          <w:p w14:paraId="46F949F2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6496A333" w14:textId="0411832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761</w:t>
            </w:r>
          </w:p>
        </w:tc>
      </w:tr>
      <w:tr w:rsidR="00E02C5F" w:rsidRPr="009E584A" w14:paraId="6E226C0B" w14:textId="77777777" w:rsidTr="009E584A">
        <w:trPr>
          <w:trHeight w:val="73"/>
        </w:trPr>
        <w:tc>
          <w:tcPr>
            <w:tcW w:w="2349" w:type="dxa"/>
            <w:vAlign w:val="center"/>
          </w:tcPr>
          <w:p w14:paraId="4EE84EC1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vAlign w:val="center"/>
          </w:tcPr>
          <w:p w14:paraId="41221297" w14:textId="04470662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 (45.7%)</w:t>
            </w:r>
          </w:p>
        </w:tc>
        <w:tc>
          <w:tcPr>
            <w:tcW w:w="1827" w:type="dxa"/>
            <w:vAlign w:val="center"/>
          </w:tcPr>
          <w:p w14:paraId="532FF87B" w14:textId="02D557D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7</w:t>
            </w:r>
          </w:p>
        </w:tc>
        <w:tc>
          <w:tcPr>
            <w:tcW w:w="1316" w:type="dxa"/>
            <w:vAlign w:val="center"/>
          </w:tcPr>
          <w:p w14:paraId="725C676A" w14:textId="78774DF8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6" w:type="dxa"/>
            <w:vAlign w:val="center"/>
          </w:tcPr>
          <w:p w14:paraId="5DF83A74" w14:textId="65C5C9A5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442" w:type="dxa"/>
            <w:vAlign w:val="center"/>
          </w:tcPr>
          <w:p w14:paraId="16E75207" w14:textId="7777777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890" w:type="dxa"/>
            <w:vAlign w:val="center"/>
          </w:tcPr>
          <w:p w14:paraId="4342A0DF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52B09E52" w14:textId="77777777" w:rsidTr="009E584A">
        <w:trPr>
          <w:trHeight w:val="433"/>
        </w:trPr>
        <w:tc>
          <w:tcPr>
            <w:tcW w:w="2349" w:type="dxa"/>
            <w:vAlign w:val="center"/>
          </w:tcPr>
          <w:p w14:paraId="3997C474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a</w:t>
            </w:r>
          </w:p>
        </w:tc>
        <w:tc>
          <w:tcPr>
            <w:tcW w:w="1316" w:type="dxa"/>
            <w:vAlign w:val="center"/>
          </w:tcPr>
          <w:p w14:paraId="0E58638B" w14:textId="1CDFD4B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 (23.4%)</w:t>
            </w:r>
          </w:p>
        </w:tc>
        <w:tc>
          <w:tcPr>
            <w:tcW w:w="1827" w:type="dxa"/>
            <w:vAlign w:val="center"/>
          </w:tcPr>
          <w:p w14:paraId="6FEF9752" w14:textId="57C71DD7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1</w:t>
            </w:r>
          </w:p>
        </w:tc>
        <w:tc>
          <w:tcPr>
            <w:tcW w:w="1316" w:type="dxa"/>
            <w:vAlign w:val="center"/>
          </w:tcPr>
          <w:p w14:paraId="558D1E19" w14:textId="17BBBBB9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vAlign w:val="center"/>
          </w:tcPr>
          <w:p w14:paraId="21C881EC" w14:textId="758B34F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442" w:type="dxa"/>
            <w:vAlign w:val="center"/>
          </w:tcPr>
          <w:p w14:paraId="242CF03C" w14:textId="021CED24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6B08FBCC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73EF0E0A" w14:textId="77777777" w:rsidTr="009E584A">
        <w:trPr>
          <w:trHeight w:val="117"/>
        </w:trPr>
        <w:tc>
          <w:tcPr>
            <w:tcW w:w="2349" w:type="dxa"/>
            <w:vAlign w:val="center"/>
          </w:tcPr>
          <w:p w14:paraId="5CB68821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b</w:t>
            </w:r>
          </w:p>
        </w:tc>
        <w:tc>
          <w:tcPr>
            <w:tcW w:w="1316" w:type="dxa"/>
            <w:vAlign w:val="center"/>
          </w:tcPr>
          <w:p w14:paraId="619139BF" w14:textId="6C2D642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 (27.1%)</w:t>
            </w:r>
          </w:p>
        </w:tc>
        <w:tc>
          <w:tcPr>
            <w:tcW w:w="1827" w:type="dxa"/>
            <w:vAlign w:val="center"/>
          </w:tcPr>
          <w:p w14:paraId="1B613379" w14:textId="193AA2A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2</w:t>
            </w:r>
          </w:p>
        </w:tc>
        <w:tc>
          <w:tcPr>
            <w:tcW w:w="1316" w:type="dxa"/>
            <w:vAlign w:val="center"/>
          </w:tcPr>
          <w:p w14:paraId="7B006FB0" w14:textId="21BA70A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vAlign w:val="center"/>
          </w:tcPr>
          <w:p w14:paraId="5AC99EC2" w14:textId="38D9A18C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  <w:vAlign w:val="center"/>
          </w:tcPr>
          <w:p w14:paraId="03DC6101" w14:textId="78BD2AA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890" w:type="dxa"/>
            <w:vAlign w:val="center"/>
          </w:tcPr>
          <w:p w14:paraId="388225C0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5E8C1643" w14:textId="77777777" w:rsidTr="009E584A">
        <w:trPr>
          <w:trHeight w:val="73"/>
        </w:trPr>
        <w:tc>
          <w:tcPr>
            <w:tcW w:w="2349" w:type="dxa"/>
            <w:vAlign w:val="center"/>
          </w:tcPr>
          <w:p w14:paraId="34FA86ED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vAlign w:val="center"/>
          </w:tcPr>
          <w:p w14:paraId="0A16FE27" w14:textId="381978E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3.7%)</w:t>
            </w:r>
          </w:p>
        </w:tc>
        <w:tc>
          <w:tcPr>
            <w:tcW w:w="1827" w:type="dxa"/>
            <w:vAlign w:val="center"/>
          </w:tcPr>
          <w:p w14:paraId="2F20DFA8" w14:textId="7C58BEA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vAlign w:val="center"/>
          </w:tcPr>
          <w:p w14:paraId="1B31006F" w14:textId="2AEEFCCA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vAlign w:val="center"/>
          </w:tcPr>
          <w:p w14:paraId="41EA51FB" w14:textId="635BAB71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42" w:type="dxa"/>
            <w:vAlign w:val="center"/>
          </w:tcPr>
          <w:p w14:paraId="5557D1BD" w14:textId="396012E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vAlign w:val="center"/>
          </w:tcPr>
          <w:p w14:paraId="25162B69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</w:tbl>
    <w:p w14:paraId="3F3EEE3E" w14:textId="77777777" w:rsidR="008E530C" w:rsidRPr="009E584A" w:rsidRDefault="00000000" w:rsidP="008E530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numbers or medians (range).</w:t>
      </w:r>
    </w:p>
    <w:p w14:paraId="41FA39C5" w14:textId="2880D47E" w:rsidR="008E530C" w:rsidRPr="009E584A" w:rsidRDefault="00000000" w:rsidP="008E530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T, alanine aminotransferase; AST, aspartate aminotransferase; BCAA, branched-chain amino acids; BCLC, Barcelona Clinic Liver Cancer; BMI, body mass index; CRP, C-reactive protein; DAA, direct-acting antiviral; </w:t>
      </w:r>
      <w:r w:rsidRPr="009E584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BV,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hepatitis B virus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HCV, hepatitis C virus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C, hepatocellular carcinoma; ICI, immune checkpoint inhibitor; </w:t>
      </w:r>
      <w:r w:rsidR="003D0BE6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N, </w:t>
      </w:r>
      <w:r w:rsidR="00495109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interferon</w:t>
      </w:r>
      <w:r w:rsidR="003D0BE6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LBI</w:t>
      </w:r>
      <w:proofErr w:type="spellEnd"/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9E584A">
        <w:rPr>
          <w:rFonts w:ascii="Times New Roman" w:eastAsia="游明朝" w:hAnsi="Times New Roman" w:cs="Times New Roman"/>
          <w:color w:val="000000" w:themeColor="text1"/>
          <w:kern w:val="2"/>
          <w:sz w:val="20"/>
          <w:szCs w:val="20"/>
          <w:lang w:val="en-US"/>
        </w:rPr>
        <w:t>modified albumin–</w:t>
      </w:r>
      <w:r w:rsidRPr="009E584A">
        <w:rPr>
          <w:rFonts w:ascii="Times New Roman" w:eastAsia="游明朝" w:hAnsi="Times New Roman" w:cs="Times New Roman"/>
          <w:color w:val="000000" w:themeColor="text1"/>
          <w:kern w:val="2"/>
          <w:sz w:val="20"/>
          <w:szCs w:val="20"/>
          <w:lang w:val="en-US"/>
        </w:rPr>
        <w:lastRenderedPageBreak/>
        <w:t>bilirubin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SH, metabolic dysfunction-associated steatohepatitis; MKI, </w:t>
      </w:r>
      <w:proofErr w:type="spellStart"/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multikinase</w:t>
      </w:r>
      <w:proofErr w:type="spellEnd"/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hibitor; </w:t>
      </w:r>
      <w:r w:rsidR="009D5653" w:rsidRPr="009E584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A</w:t>
      </w:r>
      <w:r w:rsidR="009D5653"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not available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PMI, psoas muscle mass index; T-Bil, total bilirubin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SVR, sustained virologic response.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F414E3E" w14:textId="235B1ACE" w:rsidR="008A20A1" w:rsidRPr="009E584A" w:rsidRDefault="00000000" w:rsidP="00380A8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</w:t>
      </w:r>
      <w:r w:rsidR="00C42412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610DC2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5631AF" w:rsidRPr="009E584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</w:t>
      </w: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3B7870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D0B7E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aseline patient characteristics and comparison between patients with and without cachexia/sarcopenia </w:t>
      </w:r>
      <w:r w:rsidR="00905475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mong</w:t>
      </w:r>
      <w:r w:rsidR="001D0B7E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atients evaluated for overall survival, event onset, transition from compensated cirrhosis to decompensated cirrhosis, and readmission</w:t>
      </w:r>
      <w:r w:rsidR="00905475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1D0B7E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aa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1444"/>
        <w:gridCol w:w="1316"/>
        <w:gridCol w:w="1453"/>
        <w:gridCol w:w="890"/>
      </w:tblGrid>
      <w:tr w:rsidR="00E02C5F" w:rsidRPr="009E584A" w14:paraId="720B83EF" w14:textId="76C7A90E" w:rsidTr="009E584A">
        <w:trPr>
          <w:trHeight w:val="718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33EB8" w14:textId="77777777" w:rsidR="00F8475C" w:rsidRPr="009E584A" w:rsidRDefault="00000000" w:rsidP="00EE4D4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5C0F0" w14:textId="3659C5A3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  <w:p w14:paraId="375D4E03" w14:textId="1242DCFF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4</w:t>
            </w:r>
            <w:r w:rsidR="00597E8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64166" w14:textId="7CDB727B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achexia/sarcopenia</w:t>
            </w:r>
          </w:p>
          <w:p w14:paraId="4D7407B1" w14:textId="63B290E8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67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108F" w14:textId="2D6AC5EF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chexia only</w:t>
            </w:r>
          </w:p>
          <w:p w14:paraId="1D8E7A11" w14:textId="1E585459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n = 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73CDA" w14:textId="0774C191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rcopenia only</w:t>
            </w:r>
          </w:p>
          <w:p w14:paraId="54B5C981" w14:textId="3957D6AF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 = 1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0A9E9" w14:textId="01495478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hexia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 +</w:t>
            </w:r>
            <w:r w:rsidR="007B4222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copenia</w:t>
            </w:r>
          </w:p>
          <w:p w14:paraId="3C4A269D" w14:textId="1957A14C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2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D7392" w14:textId="27D96460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02C5F" w:rsidRPr="009E584A" w14:paraId="548EDC30" w14:textId="6D37A10C" w:rsidTr="009E584A">
        <w:trPr>
          <w:trHeight w:val="359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71B00DBF" w14:textId="550006AE" w:rsidR="001D0B7E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</w:t>
            </w:r>
            <w:r w:rsidR="00AC210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C74E4B7" w14:textId="66762F1B" w:rsidR="009D5653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9.5</w:t>
            </w:r>
          </w:p>
          <w:p w14:paraId="05EA2912" w14:textId="72DFBD7A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9</w:t>
            </w:r>
            <w:r w:rsidR="008E530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–90</w:t>
            </w:r>
            <w:r w:rsidR="008E530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C4F3BD" w14:textId="77777777" w:rsidR="009D5653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68.0</w:t>
            </w:r>
          </w:p>
          <w:p w14:paraId="0171C670" w14:textId="5EFA016A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19.0-90.0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88DF14E" w14:textId="77777777" w:rsidR="009D5653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3.0</w:t>
            </w:r>
          </w:p>
          <w:p w14:paraId="20666968" w14:textId="38151AD9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39.0-83.0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39A71DB1" w14:textId="77777777" w:rsidR="009D5653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0.0</w:t>
            </w:r>
          </w:p>
          <w:p w14:paraId="6A8D4BE1" w14:textId="1CB3BA6B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58.0-86.0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412B20F" w14:textId="77777777" w:rsidR="009D5653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72.5</w:t>
            </w:r>
          </w:p>
          <w:p w14:paraId="4C979149" w14:textId="36036E91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(36.0-84.0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0A2A309D" w14:textId="70522E5C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196</w:t>
            </w:r>
          </w:p>
        </w:tc>
      </w:tr>
      <w:tr w:rsidR="00E02C5F" w:rsidRPr="009E584A" w14:paraId="7D11C36F" w14:textId="0F97B60E" w:rsidTr="009E584A">
        <w:trPr>
          <w:trHeight w:val="359"/>
        </w:trPr>
        <w:tc>
          <w:tcPr>
            <w:tcW w:w="2518" w:type="dxa"/>
            <w:vAlign w:val="center"/>
          </w:tcPr>
          <w:p w14:paraId="29335006" w14:textId="7E44CF34" w:rsidR="001D0B7E" w:rsidRPr="009E584A" w:rsidRDefault="00000000" w:rsidP="00363E1C">
            <w:pPr>
              <w:pStyle w:val="p1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ex, Male/Female</w:t>
            </w:r>
          </w:p>
        </w:tc>
        <w:tc>
          <w:tcPr>
            <w:tcW w:w="1418" w:type="dxa"/>
            <w:vAlign w:val="center"/>
          </w:tcPr>
          <w:p w14:paraId="12D36242" w14:textId="2B46994A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66 / 80</w:t>
            </w:r>
          </w:p>
        </w:tc>
        <w:tc>
          <w:tcPr>
            <w:tcW w:w="1417" w:type="dxa"/>
            <w:vAlign w:val="center"/>
          </w:tcPr>
          <w:p w14:paraId="2FD36905" w14:textId="744C0F6C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18 / 49</w:t>
            </w:r>
          </w:p>
        </w:tc>
        <w:tc>
          <w:tcPr>
            <w:tcW w:w="1444" w:type="dxa"/>
            <w:vAlign w:val="center"/>
          </w:tcPr>
          <w:p w14:paraId="0EA437AA" w14:textId="14C3E57D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28 / 16</w:t>
            </w:r>
          </w:p>
        </w:tc>
        <w:tc>
          <w:tcPr>
            <w:tcW w:w="1316" w:type="dxa"/>
            <w:vAlign w:val="center"/>
          </w:tcPr>
          <w:p w14:paraId="56ED60E1" w14:textId="6A1835C3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11 / 2</w:t>
            </w:r>
          </w:p>
        </w:tc>
        <w:tc>
          <w:tcPr>
            <w:tcW w:w="1453" w:type="dxa"/>
            <w:vAlign w:val="center"/>
          </w:tcPr>
          <w:p w14:paraId="35E7F224" w14:textId="25A2087D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9 / 13</w:t>
            </w:r>
          </w:p>
        </w:tc>
        <w:tc>
          <w:tcPr>
            <w:tcW w:w="890" w:type="dxa"/>
            <w:vAlign w:val="center"/>
          </w:tcPr>
          <w:p w14:paraId="4A2FE158" w14:textId="45B1C141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0.020</w:t>
            </w:r>
          </w:p>
        </w:tc>
      </w:tr>
      <w:tr w:rsidR="00E02C5F" w:rsidRPr="009E584A" w14:paraId="62AFC041" w14:textId="238A645B" w:rsidTr="009E584A">
        <w:trPr>
          <w:trHeight w:val="359"/>
        </w:trPr>
        <w:tc>
          <w:tcPr>
            <w:tcW w:w="2518" w:type="dxa"/>
            <w:vAlign w:val="center"/>
          </w:tcPr>
          <w:p w14:paraId="6C89BF74" w14:textId="668BDF2E" w:rsidR="001D0B7E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2073A02A" w14:textId="77777777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4.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4</w:t>
            </w:r>
          </w:p>
          <w:p w14:paraId="260AADCF" w14:textId="753A334B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4.86-42.56)</w:t>
            </w:r>
          </w:p>
        </w:tc>
        <w:tc>
          <w:tcPr>
            <w:tcW w:w="1417" w:type="dxa"/>
            <w:vAlign w:val="center"/>
          </w:tcPr>
          <w:p w14:paraId="4B2C3015" w14:textId="54CEAAD3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5.24</w:t>
            </w:r>
          </w:p>
          <w:p w14:paraId="672EF746" w14:textId="25305B52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5.16-36.71)</w:t>
            </w:r>
          </w:p>
        </w:tc>
        <w:tc>
          <w:tcPr>
            <w:tcW w:w="1444" w:type="dxa"/>
            <w:vAlign w:val="center"/>
          </w:tcPr>
          <w:p w14:paraId="0BCA39CF" w14:textId="77777777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3.59</w:t>
            </w:r>
          </w:p>
          <w:p w14:paraId="660CE466" w14:textId="177C3925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4.97-42.56)</w:t>
            </w:r>
          </w:p>
        </w:tc>
        <w:tc>
          <w:tcPr>
            <w:tcW w:w="1316" w:type="dxa"/>
            <w:vAlign w:val="center"/>
          </w:tcPr>
          <w:p w14:paraId="3D57592B" w14:textId="77777777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3.00</w:t>
            </w:r>
          </w:p>
          <w:p w14:paraId="06A5B77E" w14:textId="13A907C7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1.63-25.76)</w:t>
            </w:r>
          </w:p>
        </w:tc>
        <w:tc>
          <w:tcPr>
            <w:tcW w:w="1453" w:type="dxa"/>
            <w:vAlign w:val="center"/>
          </w:tcPr>
          <w:p w14:paraId="5B41EA7E" w14:textId="77777777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9.49</w:t>
            </w:r>
          </w:p>
          <w:p w14:paraId="6F2AD29E" w14:textId="569C0DC5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4.86-36.14)</w:t>
            </w:r>
          </w:p>
        </w:tc>
        <w:tc>
          <w:tcPr>
            <w:tcW w:w="890" w:type="dxa"/>
            <w:vAlign w:val="center"/>
          </w:tcPr>
          <w:p w14:paraId="0F38B1E1" w14:textId="3B54391A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E02C5F" w:rsidRPr="009E584A" w14:paraId="0812D5DA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043CEE2E" w14:textId="77777777" w:rsidR="00EE4D41" w:rsidRPr="009E584A" w:rsidRDefault="00000000" w:rsidP="00EE4D4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creased </w:t>
            </w:r>
          </w:p>
          <w:p w14:paraId="0205E52D" w14:textId="0CCBDF29" w:rsidR="001D0B7E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p strength, No/Yes</w:t>
            </w:r>
          </w:p>
        </w:tc>
        <w:tc>
          <w:tcPr>
            <w:tcW w:w="1418" w:type="dxa"/>
            <w:vAlign w:val="center"/>
          </w:tcPr>
          <w:p w14:paraId="3735AE4A" w14:textId="37B13B33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/ 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96</w:t>
            </w:r>
          </w:p>
        </w:tc>
        <w:tc>
          <w:tcPr>
            <w:tcW w:w="1417" w:type="dxa"/>
            <w:vAlign w:val="center"/>
          </w:tcPr>
          <w:p w14:paraId="216C168B" w14:textId="25726FA3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31 / 36</w:t>
            </w:r>
          </w:p>
        </w:tc>
        <w:tc>
          <w:tcPr>
            <w:tcW w:w="1444" w:type="dxa"/>
            <w:vAlign w:val="center"/>
          </w:tcPr>
          <w:p w14:paraId="6619907E" w14:textId="33E56AC7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9 / 25</w:t>
            </w:r>
          </w:p>
        </w:tc>
        <w:tc>
          <w:tcPr>
            <w:tcW w:w="1316" w:type="dxa"/>
            <w:vAlign w:val="center"/>
          </w:tcPr>
          <w:p w14:paraId="3C83D457" w14:textId="02548D59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13</w:t>
            </w:r>
          </w:p>
        </w:tc>
        <w:tc>
          <w:tcPr>
            <w:tcW w:w="1453" w:type="dxa"/>
            <w:vAlign w:val="center"/>
          </w:tcPr>
          <w:p w14:paraId="4AA98BD1" w14:textId="3029CB27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22</w:t>
            </w:r>
          </w:p>
        </w:tc>
        <w:tc>
          <w:tcPr>
            <w:tcW w:w="890" w:type="dxa"/>
            <w:vAlign w:val="center"/>
          </w:tcPr>
          <w:p w14:paraId="6565A90A" w14:textId="4E6358BB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E02C5F" w:rsidRPr="009E584A" w14:paraId="36D90C4A" w14:textId="25A54C26" w:rsidTr="009E584A">
        <w:trPr>
          <w:trHeight w:val="359"/>
        </w:trPr>
        <w:tc>
          <w:tcPr>
            <w:tcW w:w="2518" w:type="dxa"/>
            <w:vAlign w:val="center"/>
          </w:tcPr>
          <w:p w14:paraId="212C5920" w14:textId="0CABCE22" w:rsidR="001D0B7E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etite loss, No/Yes</w:t>
            </w:r>
          </w:p>
        </w:tc>
        <w:tc>
          <w:tcPr>
            <w:tcW w:w="1418" w:type="dxa"/>
            <w:vAlign w:val="center"/>
          </w:tcPr>
          <w:p w14:paraId="722F1CC1" w14:textId="4E7376F6" w:rsidR="001D0B7E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="00F25CF5"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8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/ </w:t>
            </w:r>
            <w:r w:rsidR="00F25CF5"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38</w:t>
            </w:r>
          </w:p>
        </w:tc>
        <w:tc>
          <w:tcPr>
            <w:tcW w:w="1417" w:type="dxa"/>
            <w:vAlign w:val="center"/>
          </w:tcPr>
          <w:p w14:paraId="0C1F1274" w14:textId="27217F66" w:rsidR="001D0B7E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54 / 13</w:t>
            </w:r>
          </w:p>
        </w:tc>
        <w:tc>
          <w:tcPr>
            <w:tcW w:w="1444" w:type="dxa"/>
            <w:vAlign w:val="center"/>
          </w:tcPr>
          <w:p w14:paraId="26967205" w14:textId="43589365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28 / 16</w:t>
            </w:r>
          </w:p>
        </w:tc>
        <w:tc>
          <w:tcPr>
            <w:tcW w:w="1316" w:type="dxa"/>
            <w:vAlign w:val="center"/>
          </w:tcPr>
          <w:p w14:paraId="45E39817" w14:textId="0AFD4A28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12 / 1</w:t>
            </w:r>
          </w:p>
        </w:tc>
        <w:tc>
          <w:tcPr>
            <w:tcW w:w="1453" w:type="dxa"/>
            <w:vAlign w:val="center"/>
          </w:tcPr>
          <w:p w14:paraId="52AC80F4" w14:textId="51E4E4AB" w:rsidR="001D0B7E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4 / 8</w:t>
            </w:r>
          </w:p>
        </w:tc>
        <w:tc>
          <w:tcPr>
            <w:tcW w:w="890" w:type="dxa"/>
            <w:vAlign w:val="center"/>
          </w:tcPr>
          <w:p w14:paraId="516719B5" w14:textId="552543D8" w:rsidR="001D0B7E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E02C5F" w:rsidRPr="009E584A" w14:paraId="2DECD978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317483FC" w14:textId="5A6086E1" w:rsidR="001D0B7E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I, c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6FAFBCB8" w14:textId="77777777" w:rsidR="009D5653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.</w:t>
            </w:r>
            <w:r w:rsidR="00F25CF5"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6</w:t>
            </w:r>
          </w:p>
          <w:p w14:paraId="5DF8361C" w14:textId="3CB58665" w:rsidR="001D0B7E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0.71-9.23)</w:t>
            </w:r>
          </w:p>
        </w:tc>
        <w:tc>
          <w:tcPr>
            <w:tcW w:w="1417" w:type="dxa"/>
            <w:vAlign w:val="center"/>
          </w:tcPr>
          <w:p w14:paraId="26459F93" w14:textId="77777777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.13</w:t>
            </w:r>
          </w:p>
          <w:p w14:paraId="1640A8AA" w14:textId="3BC92C69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41-9.23)</w:t>
            </w:r>
          </w:p>
        </w:tc>
        <w:tc>
          <w:tcPr>
            <w:tcW w:w="1444" w:type="dxa"/>
            <w:vAlign w:val="center"/>
          </w:tcPr>
          <w:p w14:paraId="442B7B48" w14:textId="77777777" w:rsidR="00EE4D41" w:rsidRPr="009E584A" w:rsidRDefault="00000000" w:rsidP="00EE4D4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3.91 </w:t>
            </w:r>
          </w:p>
          <w:p w14:paraId="49934917" w14:textId="6DAA9538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71-7.20)</w:t>
            </w:r>
          </w:p>
        </w:tc>
        <w:tc>
          <w:tcPr>
            <w:tcW w:w="1316" w:type="dxa"/>
            <w:vAlign w:val="center"/>
          </w:tcPr>
          <w:p w14:paraId="35195599" w14:textId="77777777" w:rsidR="00EE4D41" w:rsidRPr="009E584A" w:rsidRDefault="00000000" w:rsidP="00EE4D41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2.93 </w:t>
            </w:r>
          </w:p>
          <w:p w14:paraId="3267CE33" w14:textId="0D7DFB2B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91-3.73)</w:t>
            </w:r>
          </w:p>
        </w:tc>
        <w:tc>
          <w:tcPr>
            <w:tcW w:w="1453" w:type="dxa"/>
            <w:vAlign w:val="center"/>
          </w:tcPr>
          <w:p w14:paraId="6EACBAE5" w14:textId="77777777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2.05 </w:t>
            </w:r>
          </w:p>
          <w:p w14:paraId="535E4202" w14:textId="3F9FC09A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05-3.71)</w:t>
            </w:r>
          </w:p>
        </w:tc>
        <w:tc>
          <w:tcPr>
            <w:tcW w:w="890" w:type="dxa"/>
            <w:vAlign w:val="center"/>
          </w:tcPr>
          <w:p w14:paraId="62172B81" w14:textId="0CD760EF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E02C5F" w:rsidRPr="009E584A" w14:paraId="2F1E942F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28A4CAF8" w14:textId="221A6488" w:rsidR="001D0B7E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scle atrophy, No/Yes</w:t>
            </w:r>
          </w:p>
        </w:tc>
        <w:tc>
          <w:tcPr>
            <w:tcW w:w="1418" w:type="dxa"/>
            <w:vAlign w:val="center"/>
          </w:tcPr>
          <w:p w14:paraId="550B5A18" w14:textId="40458485" w:rsidR="001D0B7E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68 / 78</w:t>
            </w:r>
          </w:p>
        </w:tc>
        <w:tc>
          <w:tcPr>
            <w:tcW w:w="1417" w:type="dxa"/>
            <w:vAlign w:val="center"/>
          </w:tcPr>
          <w:p w14:paraId="2F8C27EE" w14:textId="68951543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31 / 36</w:t>
            </w:r>
          </w:p>
        </w:tc>
        <w:tc>
          <w:tcPr>
            <w:tcW w:w="1444" w:type="dxa"/>
            <w:vAlign w:val="center"/>
          </w:tcPr>
          <w:p w14:paraId="2EE4ADCE" w14:textId="31384278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7 / 7</w:t>
            </w:r>
          </w:p>
        </w:tc>
        <w:tc>
          <w:tcPr>
            <w:tcW w:w="1316" w:type="dxa"/>
            <w:vAlign w:val="center"/>
          </w:tcPr>
          <w:p w14:paraId="15EC713C" w14:textId="744AAD33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13</w:t>
            </w:r>
          </w:p>
        </w:tc>
        <w:tc>
          <w:tcPr>
            <w:tcW w:w="1453" w:type="dxa"/>
            <w:vAlign w:val="center"/>
          </w:tcPr>
          <w:p w14:paraId="2AC0C385" w14:textId="062FF71D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22</w:t>
            </w:r>
          </w:p>
        </w:tc>
        <w:tc>
          <w:tcPr>
            <w:tcW w:w="890" w:type="dxa"/>
            <w:vAlign w:val="center"/>
          </w:tcPr>
          <w:p w14:paraId="40198C0D" w14:textId="6AE32DC6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E02C5F" w:rsidRPr="009E584A" w14:paraId="52F08926" w14:textId="07B6A430" w:rsidTr="009E584A">
        <w:trPr>
          <w:trHeight w:val="359"/>
        </w:trPr>
        <w:tc>
          <w:tcPr>
            <w:tcW w:w="2518" w:type="dxa"/>
            <w:vAlign w:val="center"/>
          </w:tcPr>
          <w:p w14:paraId="739F6B35" w14:textId="77777777" w:rsidR="00803C0E" w:rsidRPr="009E584A" w:rsidRDefault="00000000" w:rsidP="00803C0E">
            <w:pPr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History of </w:t>
            </w:r>
          </w:p>
          <w:p w14:paraId="27151433" w14:textId="77777777" w:rsidR="00446EBF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1D0B7E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betes mellitus,</w:t>
            </w:r>
          </w:p>
          <w:p w14:paraId="2118FFF7" w14:textId="1AF1A2BE" w:rsidR="001D0B7E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/Yes</w:t>
            </w:r>
          </w:p>
        </w:tc>
        <w:tc>
          <w:tcPr>
            <w:tcW w:w="1418" w:type="dxa"/>
            <w:vAlign w:val="center"/>
          </w:tcPr>
          <w:p w14:paraId="01755FF1" w14:textId="0C1589C9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/ 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6</w:t>
            </w:r>
          </w:p>
        </w:tc>
        <w:tc>
          <w:tcPr>
            <w:tcW w:w="1417" w:type="dxa"/>
            <w:vAlign w:val="center"/>
          </w:tcPr>
          <w:p w14:paraId="53C78A89" w14:textId="5B6C8160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17 / 50</w:t>
            </w:r>
          </w:p>
        </w:tc>
        <w:tc>
          <w:tcPr>
            <w:tcW w:w="1444" w:type="dxa"/>
            <w:vAlign w:val="center"/>
          </w:tcPr>
          <w:p w14:paraId="5CE5BA6E" w14:textId="7109A700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4 / 20</w:t>
            </w:r>
          </w:p>
        </w:tc>
        <w:tc>
          <w:tcPr>
            <w:tcW w:w="1316" w:type="dxa"/>
            <w:vAlign w:val="center"/>
          </w:tcPr>
          <w:p w14:paraId="293B1A6C" w14:textId="55E9446E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5 / 8</w:t>
            </w:r>
          </w:p>
        </w:tc>
        <w:tc>
          <w:tcPr>
            <w:tcW w:w="1453" w:type="dxa"/>
            <w:vAlign w:val="center"/>
          </w:tcPr>
          <w:p w14:paraId="2588A332" w14:textId="6E179751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4 / 8</w:t>
            </w:r>
          </w:p>
        </w:tc>
        <w:tc>
          <w:tcPr>
            <w:tcW w:w="890" w:type="dxa"/>
            <w:vAlign w:val="center"/>
          </w:tcPr>
          <w:p w14:paraId="04C574A5" w14:textId="308DAE47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.045</w:t>
            </w:r>
          </w:p>
        </w:tc>
      </w:tr>
      <w:tr w:rsidR="00E02C5F" w:rsidRPr="009E584A" w14:paraId="0DFFA2BD" w14:textId="2618A20E" w:rsidTr="009E584A">
        <w:trPr>
          <w:trHeight w:val="359"/>
        </w:trPr>
        <w:tc>
          <w:tcPr>
            <w:tcW w:w="2518" w:type="dxa"/>
            <w:vAlign w:val="center"/>
          </w:tcPr>
          <w:p w14:paraId="3F92444E" w14:textId="77777777" w:rsidR="00EE4D41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ake of BCAA</w:t>
            </w:r>
          </w:p>
          <w:p w14:paraId="639C16F6" w14:textId="60A62034" w:rsidR="001D0B7E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lements, No/Yes</w:t>
            </w:r>
          </w:p>
        </w:tc>
        <w:tc>
          <w:tcPr>
            <w:tcW w:w="1418" w:type="dxa"/>
            <w:vAlign w:val="center"/>
          </w:tcPr>
          <w:p w14:paraId="1FCDCACA" w14:textId="763D6A12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 / 83</w:t>
            </w:r>
          </w:p>
        </w:tc>
        <w:tc>
          <w:tcPr>
            <w:tcW w:w="1417" w:type="dxa"/>
            <w:vAlign w:val="center"/>
          </w:tcPr>
          <w:p w14:paraId="77D9191E" w14:textId="6E443DC2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12 / 55</w:t>
            </w:r>
          </w:p>
        </w:tc>
        <w:tc>
          <w:tcPr>
            <w:tcW w:w="1444" w:type="dxa"/>
            <w:vAlign w:val="center"/>
          </w:tcPr>
          <w:p w14:paraId="22FC944C" w14:textId="0A260A4A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30 / 14</w:t>
            </w:r>
          </w:p>
        </w:tc>
        <w:tc>
          <w:tcPr>
            <w:tcW w:w="1316" w:type="dxa"/>
            <w:vAlign w:val="center"/>
          </w:tcPr>
          <w:p w14:paraId="2BA53869" w14:textId="7CCD04AB" w:rsidR="001D0B7E" w:rsidRPr="009E584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8 / 5</w:t>
            </w:r>
          </w:p>
        </w:tc>
        <w:tc>
          <w:tcPr>
            <w:tcW w:w="1453" w:type="dxa"/>
            <w:vAlign w:val="center"/>
          </w:tcPr>
          <w:p w14:paraId="66D607F2" w14:textId="2D71725E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3 / 9</w:t>
            </w:r>
          </w:p>
        </w:tc>
        <w:tc>
          <w:tcPr>
            <w:tcW w:w="890" w:type="dxa"/>
            <w:vAlign w:val="center"/>
          </w:tcPr>
          <w:p w14:paraId="1A0DAAD6" w14:textId="70E2EE61" w:rsidR="001D0B7E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.860</w:t>
            </w:r>
          </w:p>
        </w:tc>
      </w:tr>
      <w:tr w:rsidR="00E02C5F" w:rsidRPr="009E584A" w14:paraId="4476E805" w14:textId="195F8C9E" w:rsidTr="009E584A">
        <w:trPr>
          <w:trHeight w:val="359"/>
        </w:trPr>
        <w:tc>
          <w:tcPr>
            <w:tcW w:w="2518" w:type="dxa"/>
            <w:vAlign w:val="center"/>
          </w:tcPr>
          <w:p w14:paraId="0F7F8EF7" w14:textId="79201C49" w:rsidR="00F8475C" w:rsidRPr="009E584A" w:rsidRDefault="00000000" w:rsidP="00363E1C">
            <w:pPr>
              <w:pStyle w:val="p1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etiology</w:t>
            </w:r>
          </w:p>
        </w:tc>
        <w:tc>
          <w:tcPr>
            <w:tcW w:w="1418" w:type="dxa"/>
            <w:vAlign w:val="center"/>
          </w:tcPr>
          <w:p w14:paraId="5DAB6C7B" w14:textId="77777777" w:rsidR="00F8475C" w:rsidRPr="009E584A" w:rsidRDefault="00F8475C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1B974FD" w14:textId="77777777" w:rsidR="00F8475C" w:rsidRPr="009E584A" w:rsidRDefault="00F8475C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67D97E1B" w14:textId="77777777" w:rsidR="00F8475C" w:rsidRPr="009E584A" w:rsidRDefault="00F8475C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9E34CCC" w14:textId="77777777" w:rsidR="00F8475C" w:rsidRPr="009E584A" w:rsidRDefault="00F8475C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3" w:type="dxa"/>
            <w:vAlign w:val="center"/>
          </w:tcPr>
          <w:p w14:paraId="43E13F1E" w14:textId="7C71EECE" w:rsidR="00F8475C" w:rsidRPr="009E584A" w:rsidRDefault="00F8475C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01A237B5" w14:textId="2F913BBB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D0B7E"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244</w:t>
            </w:r>
          </w:p>
        </w:tc>
      </w:tr>
      <w:tr w:rsidR="00E02C5F" w:rsidRPr="009E584A" w14:paraId="7444ADC9" w14:textId="473FD7F8" w:rsidTr="009E584A">
        <w:trPr>
          <w:trHeight w:val="359"/>
        </w:trPr>
        <w:tc>
          <w:tcPr>
            <w:tcW w:w="2518" w:type="dxa"/>
            <w:vAlign w:val="center"/>
          </w:tcPr>
          <w:p w14:paraId="49876A40" w14:textId="7F487255" w:rsidR="00F8475C" w:rsidRPr="009E584A" w:rsidRDefault="00000000" w:rsidP="00363E1C">
            <w:pPr>
              <w:pStyle w:val="p1"/>
              <w:ind w:firstLineChars="50" w:firstLine="10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us</w:t>
            </w:r>
          </w:p>
        </w:tc>
        <w:tc>
          <w:tcPr>
            <w:tcW w:w="1418" w:type="dxa"/>
            <w:vAlign w:val="center"/>
          </w:tcPr>
          <w:p w14:paraId="69099AF6" w14:textId="3EA7955B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</w:t>
            </w:r>
            <w:r w:rsidR="00F25CF5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6120E3BB" w14:textId="1A291A3D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44" w:type="dxa"/>
            <w:vAlign w:val="center"/>
          </w:tcPr>
          <w:p w14:paraId="11E27C07" w14:textId="672EEE17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6" w:type="dxa"/>
            <w:vAlign w:val="center"/>
          </w:tcPr>
          <w:p w14:paraId="6152139F" w14:textId="59B5F2EB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453" w:type="dxa"/>
            <w:vAlign w:val="center"/>
          </w:tcPr>
          <w:p w14:paraId="1B22FC00" w14:textId="35E05E3E" w:rsidR="00F8475C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0" w:type="dxa"/>
            <w:vAlign w:val="center"/>
          </w:tcPr>
          <w:p w14:paraId="774D2E4B" w14:textId="77777777" w:rsidR="00F8475C" w:rsidRPr="009E584A" w:rsidRDefault="00F8475C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5C64845A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59499C9C" w14:textId="1F7D3F74" w:rsidR="00EE4D41" w:rsidRPr="009E584A" w:rsidRDefault="00000000" w:rsidP="00363E1C">
            <w:pPr>
              <w:pStyle w:val="p1"/>
              <w:ind w:firstLineChars="100" w:firstLine="200"/>
              <w:jc w:val="both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V</w:t>
            </w:r>
          </w:p>
        </w:tc>
        <w:tc>
          <w:tcPr>
            <w:tcW w:w="1418" w:type="dxa"/>
            <w:vAlign w:val="center"/>
          </w:tcPr>
          <w:p w14:paraId="7809DFB0" w14:textId="4882EAC3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27.0%)</w:t>
            </w:r>
          </w:p>
        </w:tc>
        <w:tc>
          <w:tcPr>
            <w:tcW w:w="1417" w:type="dxa"/>
            <w:vAlign w:val="center"/>
          </w:tcPr>
          <w:p w14:paraId="2DD76D08" w14:textId="59B43439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44" w:type="dxa"/>
            <w:vAlign w:val="center"/>
          </w:tcPr>
          <w:p w14:paraId="3C7E9CC1" w14:textId="56771259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316" w:type="dxa"/>
            <w:vAlign w:val="center"/>
          </w:tcPr>
          <w:p w14:paraId="60507193" w14:textId="2D71CF6E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14:paraId="09220FF6" w14:textId="034544FE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0" w:type="dxa"/>
            <w:vAlign w:val="center"/>
          </w:tcPr>
          <w:p w14:paraId="7ACB17FF" w14:textId="77777777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7BACE895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50258F7E" w14:textId="22F8061B" w:rsidR="00EE4D41" w:rsidRPr="009E584A" w:rsidRDefault="00000000" w:rsidP="00363E1C">
            <w:pPr>
              <w:pStyle w:val="p1"/>
              <w:ind w:firstLineChars="100" w:firstLine="200"/>
              <w:jc w:val="both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CV</w:t>
            </w:r>
          </w:p>
        </w:tc>
        <w:tc>
          <w:tcPr>
            <w:tcW w:w="1418" w:type="dxa"/>
            <w:vAlign w:val="center"/>
          </w:tcPr>
          <w:p w14:paraId="4BFEB009" w14:textId="73B4F755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 (17.7%)</w:t>
            </w:r>
          </w:p>
        </w:tc>
        <w:tc>
          <w:tcPr>
            <w:tcW w:w="1417" w:type="dxa"/>
            <w:vAlign w:val="center"/>
          </w:tcPr>
          <w:p w14:paraId="04B42C41" w14:textId="5762B0BE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44" w:type="dxa"/>
            <w:vAlign w:val="center"/>
          </w:tcPr>
          <w:p w14:paraId="0F126B12" w14:textId="039350C4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6" w:type="dxa"/>
            <w:vAlign w:val="center"/>
          </w:tcPr>
          <w:p w14:paraId="50A24085" w14:textId="3B1996FC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vAlign w:val="center"/>
          </w:tcPr>
          <w:p w14:paraId="7B9203E2" w14:textId="77021FB4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0" w:type="dxa"/>
            <w:vAlign w:val="center"/>
          </w:tcPr>
          <w:p w14:paraId="2BABDF94" w14:textId="77777777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3DDE2288" w14:textId="66F5D972" w:rsidTr="009E584A">
        <w:trPr>
          <w:trHeight w:val="359"/>
        </w:trPr>
        <w:tc>
          <w:tcPr>
            <w:tcW w:w="2518" w:type="dxa"/>
            <w:vAlign w:val="center"/>
          </w:tcPr>
          <w:p w14:paraId="6960D63B" w14:textId="602E4BFF" w:rsidR="00EE4D41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1418" w:type="dxa"/>
            <w:vAlign w:val="center"/>
          </w:tcPr>
          <w:p w14:paraId="164A7E91" w14:textId="3E19A3AB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21.1%)</w:t>
            </w:r>
          </w:p>
        </w:tc>
        <w:tc>
          <w:tcPr>
            <w:tcW w:w="1417" w:type="dxa"/>
            <w:vAlign w:val="center"/>
          </w:tcPr>
          <w:p w14:paraId="72E28BF3" w14:textId="7D692B8B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44" w:type="dxa"/>
            <w:vAlign w:val="center"/>
          </w:tcPr>
          <w:p w14:paraId="414A06B1" w14:textId="2E2ECF63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vAlign w:val="center"/>
          </w:tcPr>
          <w:p w14:paraId="1A93877A" w14:textId="5FEE5C15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14:paraId="78E310B4" w14:textId="46B85C3F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0" w:type="dxa"/>
            <w:vAlign w:val="center"/>
          </w:tcPr>
          <w:p w14:paraId="00A3E154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3DB269BC" w14:textId="2A08111C" w:rsidTr="009E584A">
        <w:trPr>
          <w:trHeight w:val="359"/>
        </w:trPr>
        <w:tc>
          <w:tcPr>
            <w:tcW w:w="2518" w:type="dxa"/>
            <w:vAlign w:val="center"/>
          </w:tcPr>
          <w:p w14:paraId="022F4C57" w14:textId="55044E5E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H</w:t>
            </w:r>
          </w:p>
        </w:tc>
        <w:tc>
          <w:tcPr>
            <w:tcW w:w="1418" w:type="dxa"/>
            <w:vAlign w:val="center"/>
          </w:tcPr>
          <w:p w14:paraId="10BBF9F9" w14:textId="78A8A844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22.4%)</w:t>
            </w:r>
          </w:p>
        </w:tc>
        <w:tc>
          <w:tcPr>
            <w:tcW w:w="1417" w:type="dxa"/>
            <w:vAlign w:val="center"/>
          </w:tcPr>
          <w:p w14:paraId="7B3E8600" w14:textId="0A6646A2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44" w:type="dxa"/>
            <w:vAlign w:val="center"/>
          </w:tcPr>
          <w:p w14:paraId="32CE1C87" w14:textId="522FF3DE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vAlign w:val="center"/>
          </w:tcPr>
          <w:p w14:paraId="13CC2824" w14:textId="2D1B1B0B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453" w:type="dxa"/>
            <w:vAlign w:val="center"/>
          </w:tcPr>
          <w:p w14:paraId="63778C3E" w14:textId="10B07658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90" w:type="dxa"/>
            <w:vAlign w:val="center"/>
          </w:tcPr>
          <w:p w14:paraId="12851E7E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6B1E1C9C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0FB991E5" w14:textId="57DD45C6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vAlign w:val="center"/>
          </w:tcPr>
          <w:p w14:paraId="5D1EC85E" w14:textId="3577D462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1.4%)</w:t>
            </w:r>
          </w:p>
        </w:tc>
        <w:tc>
          <w:tcPr>
            <w:tcW w:w="1417" w:type="dxa"/>
            <w:vAlign w:val="center"/>
          </w:tcPr>
          <w:p w14:paraId="00F9B79D" w14:textId="26509948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44" w:type="dxa"/>
            <w:vAlign w:val="center"/>
          </w:tcPr>
          <w:p w14:paraId="5234E991" w14:textId="40F6D8AA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316" w:type="dxa"/>
            <w:vAlign w:val="center"/>
          </w:tcPr>
          <w:p w14:paraId="3F629EE0" w14:textId="629A93C0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vAlign w:val="center"/>
          </w:tcPr>
          <w:p w14:paraId="0705A003" w14:textId="7D151A45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0" w:type="dxa"/>
            <w:vAlign w:val="center"/>
          </w:tcPr>
          <w:p w14:paraId="7DD83960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4D377E7B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77FA66E" w14:textId="77777777" w:rsidR="00495109" w:rsidRPr="009E584A" w:rsidRDefault="00495109" w:rsidP="004951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V antiviral therapy</w:t>
            </w:r>
          </w:p>
          <w:p w14:paraId="7720D087" w14:textId="77777777" w:rsidR="00495109" w:rsidRPr="009E584A" w:rsidRDefault="00495109" w:rsidP="004951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ng</w:t>
            </w:r>
            <w:proofErr w:type="gram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BV-infected </w:t>
            </w:r>
          </w:p>
          <w:p w14:paraId="55121AAE" w14:textId="19550D65" w:rsidR="00EE4D41" w:rsidRPr="009E584A" w:rsidRDefault="00495109" w:rsidP="004951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s)</w:t>
            </w:r>
          </w:p>
        </w:tc>
        <w:tc>
          <w:tcPr>
            <w:tcW w:w="1418" w:type="dxa"/>
            <w:vAlign w:val="center"/>
          </w:tcPr>
          <w:p w14:paraId="32966D96" w14:textId="6EEF97EE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FF6EE4E" w14:textId="5AE219EB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vAlign w:val="center"/>
          </w:tcPr>
          <w:p w14:paraId="4F2105DE" w14:textId="0D2E35BE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Align w:val="center"/>
          </w:tcPr>
          <w:p w14:paraId="40EB0631" w14:textId="154AED17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53" w:type="dxa"/>
            <w:vAlign w:val="center"/>
          </w:tcPr>
          <w:p w14:paraId="135958E6" w14:textId="34631FE0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65B433E3" w14:textId="59CAA55F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</w:t>
            </w:r>
            <w:r w:rsidR="00495109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733</w:t>
            </w:r>
          </w:p>
        </w:tc>
      </w:tr>
      <w:tr w:rsidR="00495109" w:rsidRPr="009E584A" w14:paraId="287C5DF6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30ED79B1" w14:textId="77777777" w:rsidR="00495109" w:rsidRPr="009E584A" w:rsidRDefault="00495109" w:rsidP="0049510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 </w:t>
            </w: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os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t)ide</w:t>
            </w:r>
          </w:p>
          <w:p w14:paraId="42BC93CF" w14:textId="216247CE" w:rsidR="00495109" w:rsidRPr="009E584A" w:rsidRDefault="00495109" w:rsidP="004951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alogue</w:t>
            </w:r>
          </w:p>
        </w:tc>
        <w:tc>
          <w:tcPr>
            <w:tcW w:w="1418" w:type="dxa"/>
            <w:vAlign w:val="center"/>
          </w:tcPr>
          <w:p w14:paraId="577F54F3" w14:textId="530D81CF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  <w:r w:rsidR="00687BB9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4.2%)</w:t>
            </w:r>
          </w:p>
        </w:tc>
        <w:tc>
          <w:tcPr>
            <w:tcW w:w="1417" w:type="dxa"/>
            <w:vAlign w:val="center"/>
          </w:tcPr>
          <w:p w14:paraId="4AEAC592" w14:textId="6833F17C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8</w:t>
            </w:r>
          </w:p>
        </w:tc>
        <w:tc>
          <w:tcPr>
            <w:tcW w:w="1444" w:type="dxa"/>
            <w:vAlign w:val="center"/>
          </w:tcPr>
          <w:p w14:paraId="2BAA3CF8" w14:textId="608363E4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316" w:type="dxa"/>
            <w:vAlign w:val="center"/>
          </w:tcPr>
          <w:p w14:paraId="3CF1C225" w14:textId="275F46FF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14:paraId="21B1ED4B" w14:textId="63AE0B5B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  <w:vAlign w:val="center"/>
          </w:tcPr>
          <w:p w14:paraId="41E926A5" w14:textId="77777777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</w:tr>
      <w:tr w:rsidR="00495109" w:rsidRPr="009E584A" w14:paraId="516512D0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855A90C" w14:textId="77777777" w:rsidR="00495109" w:rsidRPr="009E584A" w:rsidRDefault="00495109" w:rsidP="0049510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ithout </w:t>
            </w: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os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t)ide</w:t>
            </w:r>
          </w:p>
          <w:p w14:paraId="21D72146" w14:textId="09433875" w:rsidR="00495109" w:rsidRPr="009E584A" w:rsidRDefault="00495109" w:rsidP="009E584A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alogue therapy</w:t>
            </w:r>
          </w:p>
        </w:tc>
        <w:tc>
          <w:tcPr>
            <w:tcW w:w="1418" w:type="dxa"/>
            <w:vAlign w:val="center"/>
          </w:tcPr>
          <w:p w14:paraId="55244C53" w14:textId="07301D5F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687BB9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8%)</w:t>
            </w:r>
          </w:p>
        </w:tc>
        <w:tc>
          <w:tcPr>
            <w:tcW w:w="1417" w:type="dxa"/>
            <w:vAlign w:val="center"/>
          </w:tcPr>
          <w:p w14:paraId="6C90FA72" w14:textId="12F839CB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444" w:type="dxa"/>
            <w:vAlign w:val="center"/>
          </w:tcPr>
          <w:p w14:paraId="10E4CFA4" w14:textId="51C365D3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vAlign w:val="center"/>
          </w:tcPr>
          <w:p w14:paraId="34FE9388" w14:textId="7A322821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53" w:type="dxa"/>
            <w:vAlign w:val="center"/>
          </w:tcPr>
          <w:p w14:paraId="256E90CA" w14:textId="57598B6F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vAlign w:val="center"/>
          </w:tcPr>
          <w:p w14:paraId="1DB55AB2" w14:textId="77777777" w:rsidR="00495109" w:rsidRPr="009E584A" w:rsidRDefault="00495109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</w:tr>
      <w:tr w:rsidR="00E02C5F" w:rsidRPr="009E584A" w14:paraId="7D668BD3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1FF96297" w14:textId="7F56D506" w:rsidR="00446EBF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HCV</w:t>
            </w:r>
          </w:p>
          <w:p w14:paraId="1FF6E350" w14:textId="7C9CA1D5" w:rsidR="00EE4D41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18" w:type="dxa"/>
            <w:vAlign w:val="center"/>
          </w:tcPr>
          <w:p w14:paraId="5D7B2AFC" w14:textId="77777777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92CE4DB" w14:textId="77777777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2A548133" w14:textId="77777777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6ED3AA0" w14:textId="77777777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53" w:type="dxa"/>
            <w:vAlign w:val="center"/>
          </w:tcPr>
          <w:p w14:paraId="55EECF56" w14:textId="77777777" w:rsidR="00EE4D41" w:rsidRPr="009E584A" w:rsidRDefault="00EE4D41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4594ED75" w14:textId="41373B2B" w:rsidR="00EE4D41" w:rsidRPr="009E584A" w:rsidRDefault="00000000" w:rsidP="00EE4D4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</w:t>
            </w:r>
            <w:r w:rsidR="008E530C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06</w:t>
            </w:r>
          </w:p>
        </w:tc>
      </w:tr>
      <w:tr w:rsidR="00E02C5F" w:rsidRPr="009E584A" w14:paraId="469F16E8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3F5BB19D" w14:textId="7777777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SVR after DAA/IFN</w:t>
            </w:r>
          </w:p>
          <w:p w14:paraId="0E5AE79F" w14:textId="7EE5C15A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rapy </w:t>
            </w:r>
          </w:p>
        </w:tc>
        <w:tc>
          <w:tcPr>
            <w:tcW w:w="1418" w:type="dxa"/>
            <w:vAlign w:val="center"/>
          </w:tcPr>
          <w:p w14:paraId="50747D40" w14:textId="4F3786A4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 (10.9%)</w:t>
            </w:r>
          </w:p>
        </w:tc>
        <w:tc>
          <w:tcPr>
            <w:tcW w:w="1417" w:type="dxa"/>
            <w:vAlign w:val="center"/>
          </w:tcPr>
          <w:p w14:paraId="1FF5ECD3" w14:textId="20351F9E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8</w:t>
            </w:r>
          </w:p>
        </w:tc>
        <w:tc>
          <w:tcPr>
            <w:tcW w:w="1444" w:type="dxa"/>
            <w:vAlign w:val="center"/>
          </w:tcPr>
          <w:p w14:paraId="388B15B2" w14:textId="310AA24D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316" w:type="dxa"/>
            <w:vAlign w:val="center"/>
          </w:tcPr>
          <w:p w14:paraId="4ACC2C99" w14:textId="00013CC4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14:paraId="15D7C8BE" w14:textId="4A84E80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123CEEBA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29771E2E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6D6162DD" w14:textId="67C6DAB7" w:rsidR="008E530C" w:rsidRPr="009E584A" w:rsidRDefault="00000000" w:rsidP="008E530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thout SVR</w:t>
            </w:r>
          </w:p>
        </w:tc>
        <w:tc>
          <w:tcPr>
            <w:tcW w:w="1418" w:type="dxa"/>
            <w:vAlign w:val="center"/>
          </w:tcPr>
          <w:p w14:paraId="4C1A98DE" w14:textId="52C19BAF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6.9%)</w:t>
            </w:r>
          </w:p>
        </w:tc>
        <w:tc>
          <w:tcPr>
            <w:tcW w:w="1417" w:type="dxa"/>
            <w:vAlign w:val="center"/>
          </w:tcPr>
          <w:p w14:paraId="33675BBC" w14:textId="687E766B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1444" w:type="dxa"/>
            <w:vAlign w:val="center"/>
          </w:tcPr>
          <w:p w14:paraId="1F370208" w14:textId="5691CBA6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vAlign w:val="center"/>
          </w:tcPr>
          <w:p w14:paraId="1C55B25E" w14:textId="323E84E9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14:paraId="1EA8823D" w14:textId="237D9DD0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  <w:vAlign w:val="center"/>
          </w:tcPr>
          <w:p w14:paraId="41991994" w14:textId="77777777" w:rsidR="008E530C" w:rsidRPr="009E584A" w:rsidRDefault="008E530C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7F66A034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1BF41114" w14:textId="1C3A8C1B" w:rsidR="00EE4D41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ver cirrhosis, No/Yes</w:t>
            </w:r>
          </w:p>
        </w:tc>
        <w:tc>
          <w:tcPr>
            <w:tcW w:w="1418" w:type="dxa"/>
            <w:vAlign w:val="center"/>
          </w:tcPr>
          <w:p w14:paraId="7D3FF70A" w14:textId="582061D5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 / 208</w:t>
            </w:r>
          </w:p>
        </w:tc>
        <w:tc>
          <w:tcPr>
            <w:tcW w:w="1417" w:type="dxa"/>
            <w:vAlign w:val="center"/>
          </w:tcPr>
          <w:p w14:paraId="19F5457A" w14:textId="0C038CC3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2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</w:t>
            </w:r>
            <w:r w:rsidRPr="009E584A"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/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45</w:t>
            </w:r>
          </w:p>
        </w:tc>
        <w:tc>
          <w:tcPr>
            <w:tcW w:w="1444" w:type="dxa"/>
            <w:vAlign w:val="center"/>
          </w:tcPr>
          <w:p w14:paraId="7177231F" w14:textId="2B932D3E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0 / 34</w:t>
            </w:r>
          </w:p>
        </w:tc>
        <w:tc>
          <w:tcPr>
            <w:tcW w:w="1316" w:type="dxa"/>
            <w:vAlign w:val="center"/>
          </w:tcPr>
          <w:p w14:paraId="028B593F" w14:textId="125A359A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 / 10</w:t>
            </w:r>
          </w:p>
        </w:tc>
        <w:tc>
          <w:tcPr>
            <w:tcW w:w="1453" w:type="dxa"/>
            <w:vAlign w:val="center"/>
          </w:tcPr>
          <w:p w14:paraId="36EB7877" w14:textId="251C0B1B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 / 19</w:t>
            </w:r>
          </w:p>
        </w:tc>
        <w:tc>
          <w:tcPr>
            <w:tcW w:w="890" w:type="dxa"/>
            <w:vAlign w:val="center"/>
          </w:tcPr>
          <w:p w14:paraId="02793804" w14:textId="4BBDAB44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379</w:t>
            </w:r>
          </w:p>
        </w:tc>
      </w:tr>
      <w:tr w:rsidR="00E02C5F" w:rsidRPr="009E584A" w14:paraId="7B8B2FDD" w14:textId="787C4718" w:rsidTr="009E584A">
        <w:trPr>
          <w:trHeight w:val="359"/>
        </w:trPr>
        <w:tc>
          <w:tcPr>
            <w:tcW w:w="2518" w:type="dxa"/>
            <w:vAlign w:val="center"/>
          </w:tcPr>
          <w:p w14:paraId="2AF96A31" w14:textId="0A7B9BC6" w:rsidR="00EE4D41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–Pugh class</w:t>
            </w:r>
          </w:p>
        </w:tc>
        <w:tc>
          <w:tcPr>
            <w:tcW w:w="1418" w:type="dxa"/>
            <w:vAlign w:val="center"/>
          </w:tcPr>
          <w:p w14:paraId="02EB378F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8ADB6F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0A4119C0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545537BD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3" w:type="dxa"/>
            <w:vAlign w:val="center"/>
          </w:tcPr>
          <w:p w14:paraId="50D213FA" w14:textId="4575D410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52C055AF" w14:textId="1B0DF8EB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</w:tr>
      <w:tr w:rsidR="00E02C5F" w:rsidRPr="009E584A" w14:paraId="6B4000B8" w14:textId="37A3FF0E" w:rsidTr="009E584A">
        <w:trPr>
          <w:trHeight w:val="359"/>
        </w:trPr>
        <w:tc>
          <w:tcPr>
            <w:tcW w:w="2518" w:type="dxa"/>
            <w:vAlign w:val="center"/>
          </w:tcPr>
          <w:p w14:paraId="6890AF15" w14:textId="6B265F0F" w:rsidR="00EE4D41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4A81BE60" w14:textId="794C2E0A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 (65.9%)</w:t>
            </w:r>
          </w:p>
        </w:tc>
        <w:tc>
          <w:tcPr>
            <w:tcW w:w="1417" w:type="dxa"/>
            <w:vAlign w:val="center"/>
          </w:tcPr>
          <w:p w14:paraId="55D40328" w14:textId="527420D3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444" w:type="dxa"/>
            <w:vAlign w:val="center"/>
          </w:tcPr>
          <w:p w14:paraId="65FB89BD" w14:textId="4B25081C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316" w:type="dxa"/>
            <w:vAlign w:val="center"/>
          </w:tcPr>
          <w:p w14:paraId="3E963161" w14:textId="672B3918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453" w:type="dxa"/>
            <w:vAlign w:val="center"/>
          </w:tcPr>
          <w:p w14:paraId="320AF49D" w14:textId="4C1C1126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90" w:type="dxa"/>
            <w:vAlign w:val="center"/>
          </w:tcPr>
          <w:p w14:paraId="297C85D1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10DBA506" w14:textId="29267294" w:rsidTr="009E584A">
        <w:trPr>
          <w:trHeight w:val="359"/>
        </w:trPr>
        <w:tc>
          <w:tcPr>
            <w:tcW w:w="2518" w:type="dxa"/>
            <w:vAlign w:val="center"/>
          </w:tcPr>
          <w:p w14:paraId="52568201" w14:textId="3A19B218" w:rsidR="00EE4D41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4B2FDCB7" w14:textId="1A7F7244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29.7%)</w:t>
            </w:r>
          </w:p>
        </w:tc>
        <w:tc>
          <w:tcPr>
            <w:tcW w:w="1417" w:type="dxa"/>
            <w:vAlign w:val="center"/>
          </w:tcPr>
          <w:p w14:paraId="62B6CC6F" w14:textId="501FF6B6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44" w:type="dxa"/>
            <w:vAlign w:val="center"/>
          </w:tcPr>
          <w:p w14:paraId="1648AA42" w14:textId="670A2C0F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6" w:type="dxa"/>
            <w:vAlign w:val="center"/>
          </w:tcPr>
          <w:p w14:paraId="1AA2F75F" w14:textId="3B51D3C2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vAlign w:val="center"/>
          </w:tcPr>
          <w:p w14:paraId="49C79E08" w14:textId="75488D9D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90" w:type="dxa"/>
            <w:vAlign w:val="center"/>
          </w:tcPr>
          <w:p w14:paraId="43064E77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39B104C2" w14:textId="63FCF5A2" w:rsidTr="009E584A">
        <w:trPr>
          <w:trHeight w:val="359"/>
        </w:trPr>
        <w:tc>
          <w:tcPr>
            <w:tcW w:w="2518" w:type="dxa"/>
            <w:vAlign w:val="center"/>
          </w:tcPr>
          <w:p w14:paraId="39C5BBBE" w14:textId="06D20EED" w:rsidR="00EE4D41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14:paraId="6A7DDE0E" w14:textId="3B04C676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.5%)</w:t>
            </w:r>
          </w:p>
        </w:tc>
        <w:tc>
          <w:tcPr>
            <w:tcW w:w="1417" w:type="dxa"/>
            <w:vAlign w:val="center"/>
          </w:tcPr>
          <w:p w14:paraId="013EDED2" w14:textId="413E73B6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4" w:type="dxa"/>
            <w:vAlign w:val="center"/>
          </w:tcPr>
          <w:p w14:paraId="473589D9" w14:textId="036043C1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vAlign w:val="center"/>
          </w:tcPr>
          <w:p w14:paraId="76FDFAFE" w14:textId="45E0C3FE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14:paraId="33366907" w14:textId="13E9D49A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0" w:type="dxa"/>
            <w:vAlign w:val="center"/>
          </w:tcPr>
          <w:p w14:paraId="7A682FD9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1D1F0108" w14:textId="0A009C89" w:rsidTr="009E584A">
        <w:trPr>
          <w:trHeight w:val="359"/>
        </w:trPr>
        <w:tc>
          <w:tcPr>
            <w:tcW w:w="2518" w:type="dxa"/>
            <w:vAlign w:val="center"/>
          </w:tcPr>
          <w:p w14:paraId="3DFE10DF" w14:textId="47D7959C" w:rsidR="00EE4D41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C, No/Yes</w:t>
            </w:r>
          </w:p>
        </w:tc>
        <w:tc>
          <w:tcPr>
            <w:tcW w:w="1418" w:type="dxa"/>
            <w:vAlign w:val="center"/>
          </w:tcPr>
          <w:p w14:paraId="6898BA8C" w14:textId="261464B6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/ 158</w:t>
            </w:r>
          </w:p>
        </w:tc>
        <w:tc>
          <w:tcPr>
            <w:tcW w:w="1417" w:type="dxa"/>
            <w:vAlign w:val="center"/>
          </w:tcPr>
          <w:p w14:paraId="0CA99719" w14:textId="7768524F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63 / 104</w:t>
            </w:r>
          </w:p>
        </w:tc>
        <w:tc>
          <w:tcPr>
            <w:tcW w:w="1444" w:type="dxa"/>
            <w:vAlign w:val="center"/>
          </w:tcPr>
          <w:p w14:paraId="5BE3193E" w14:textId="7DF17A0A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9 / 35</w:t>
            </w:r>
          </w:p>
        </w:tc>
        <w:tc>
          <w:tcPr>
            <w:tcW w:w="1316" w:type="dxa"/>
            <w:vAlign w:val="center"/>
          </w:tcPr>
          <w:p w14:paraId="051B7EAD" w14:textId="38FFFF4D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7 / 6</w:t>
            </w:r>
          </w:p>
        </w:tc>
        <w:tc>
          <w:tcPr>
            <w:tcW w:w="1453" w:type="dxa"/>
            <w:vAlign w:val="center"/>
          </w:tcPr>
          <w:p w14:paraId="352DDB6F" w14:textId="782AA9BD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9 / 13</w:t>
            </w:r>
          </w:p>
        </w:tc>
        <w:tc>
          <w:tcPr>
            <w:tcW w:w="890" w:type="dxa"/>
            <w:vAlign w:val="center"/>
          </w:tcPr>
          <w:p w14:paraId="5481DB41" w14:textId="17BEC068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0.076</w:t>
            </w:r>
          </w:p>
        </w:tc>
      </w:tr>
      <w:tr w:rsidR="00E02C5F" w:rsidRPr="009E584A" w14:paraId="7F7315DD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234C3736" w14:textId="4313B333" w:rsidR="00EE4D41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CLC stage</w:t>
            </w:r>
          </w:p>
        </w:tc>
        <w:tc>
          <w:tcPr>
            <w:tcW w:w="1418" w:type="dxa"/>
            <w:vAlign w:val="center"/>
          </w:tcPr>
          <w:p w14:paraId="3DEED4C8" w14:textId="77777777" w:rsidR="00EE4D41" w:rsidRPr="009E584A" w:rsidRDefault="00EE4D41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65BF0C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705EE049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2CF41D1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53" w:type="dxa"/>
            <w:vAlign w:val="center"/>
          </w:tcPr>
          <w:p w14:paraId="641C949D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377E32E4" w14:textId="31CDCBF9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093</w:t>
            </w:r>
          </w:p>
        </w:tc>
      </w:tr>
      <w:tr w:rsidR="00E02C5F" w:rsidRPr="009E584A" w14:paraId="04AFB1D4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0E6CB0D6" w14:textId="43934329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AC8B98F" w14:textId="2D1D8799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 (36.7%)</w:t>
            </w:r>
          </w:p>
        </w:tc>
        <w:tc>
          <w:tcPr>
            <w:tcW w:w="1417" w:type="dxa"/>
            <w:vAlign w:val="center"/>
          </w:tcPr>
          <w:p w14:paraId="0183AF85" w14:textId="02BB9CD3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3</w:t>
            </w:r>
          </w:p>
        </w:tc>
        <w:tc>
          <w:tcPr>
            <w:tcW w:w="1444" w:type="dxa"/>
            <w:vAlign w:val="center"/>
          </w:tcPr>
          <w:p w14:paraId="33F12B81" w14:textId="4EE15342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6" w:type="dxa"/>
            <w:vAlign w:val="center"/>
          </w:tcPr>
          <w:p w14:paraId="461EB175" w14:textId="293AB84E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453" w:type="dxa"/>
            <w:vAlign w:val="center"/>
          </w:tcPr>
          <w:p w14:paraId="228AA052" w14:textId="5CA39FE7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  <w:vAlign w:val="center"/>
          </w:tcPr>
          <w:p w14:paraId="3B353E9C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70F998B8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AA5B063" w14:textId="5935D6AA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416CB250" w14:textId="3B7793C9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 (29.7%)</w:t>
            </w:r>
          </w:p>
        </w:tc>
        <w:tc>
          <w:tcPr>
            <w:tcW w:w="1417" w:type="dxa"/>
            <w:vAlign w:val="center"/>
          </w:tcPr>
          <w:p w14:paraId="02017392" w14:textId="7EB8C473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1</w:t>
            </w:r>
          </w:p>
        </w:tc>
        <w:tc>
          <w:tcPr>
            <w:tcW w:w="1444" w:type="dxa"/>
            <w:vAlign w:val="center"/>
          </w:tcPr>
          <w:p w14:paraId="0CBB469D" w14:textId="5530FFCF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vAlign w:val="center"/>
          </w:tcPr>
          <w:p w14:paraId="0790ACB7" w14:textId="48C9FABE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14:paraId="543E8B03" w14:textId="2DC89576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890" w:type="dxa"/>
            <w:vAlign w:val="center"/>
          </w:tcPr>
          <w:p w14:paraId="7E67D8EB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5FC2136E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B783552" w14:textId="17260F70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418" w:type="dxa"/>
            <w:vAlign w:val="center"/>
          </w:tcPr>
          <w:p w14:paraId="4DA277BC" w14:textId="75E31E6C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 (17.7%)</w:t>
            </w:r>
          </w:p>
        </w:tc>
        <w:tc>
          <w:tcPr>
            <w:tcW w:w="1417" w:type="dxa"/>
            <w:vAlign w:val="center"/>
          </w:tcPr>
          <w:p w14:paraId="6CD8452E" w14:textId="0A39A688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0</w:t>
            </w:r>
          </w:p>
        </w:tc>
        <w:tc>
          <w:tcPr>
            <w:tcW w:w="1444" w:type="dxa"/>
            <w:vAlign w:val="center"/>
          </w:tcPr>
          <w:p w14:paraId="3FE2E667" w14:textId="7980A5D4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vAlign w:val="center"/>
          </w:tcPr>
          <w:p w14:paraId="7EADDE72" w14:textId="5634DD98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14:paraId="6F3BC43B" w14:textId="543F4FA2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  <w:vAlign w:val="center"/>
          </w:tcPr>
          <w:p w14:paraId="62E3FF32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2621FAC3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4ED7953" w14:textId="644A4D27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vAlign w:val="center"/>
          </w:tcPr>
          <w:p w14:paraId="55545432" w14:textId="6C6EE319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15.8%)</w:t>
            </w:r>
          </w:p>
        </w:tc>
        <w:tc>
          <w:tcPr>
            <w:tcW w:w="1417" w:type="dxa"/>
            <w:vAlign w:val="center"/>
          </w:tcPr>
          <w:p w14:paraId="1F2EE359" w14:textId="664DDBBB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0</w:t>
            </w:r>
          </w:p>
        </w:tc>
        <w:tc>
          <w:tcPr>
            <w:tcW w:w="1444" w:type="dxa"/>
            <w:vAlign w:val="center"/>
          </w:tcPr>
          <w:p w14:paraId="64D4975C" w14:textId="23E0F666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6" w:type="dxa"/>
            <w:vAlign w:val="center"/>
          </w:tcPr>
          <w:p w14:paraId="4ABF8FF2" w14:textId="1AD87C14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14:paraId="3202037E" w14:textId="300CE8CE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  <w:vAlign w:val="center"/>
          </w:tcPr>
          <w:p w14:paraId="124CC4AE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4AB1AEF4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5454DE8" w14:textId="601504CA" w:rsidR="00CE7255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story of </w:t>
            </w:r>
            <w:r w:rsidR="00AA31F9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stemic</w:t>
            </w:r>
          </w:p>
          <w:p w14:paraId="355B18BC" w14:textId="251BECC3" w:rsidR="008E530C" w:rsidRPr="009E584A" w:rsidRDefault="00000000" w:rsidP="008E530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rapy for HCC before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enrollment, No/Yes</w:t>
            </w:r>
          </w:p>
        </w:tc>
        <w:tc>
          <w:tcPr>
            <w:tcW w:w="1418" w:type="dxa"/>
            <w:vAlign w:val="center"/>
          </w:tcPr>
          <w:p w14:paraId="02D0B9CB" w14:textId="0138149C" w:rsidR="008E530C" w:rsidRPr="009E584A" w:rsidRDefault="00000000" w:rsidP="008E530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4 / 24</w:t>
            </w:r>
          </w:p>
        </w:tc>
        <w:tc>
          <w:tcPr>
            <w:tcW w:w="1417" w:type="dxa"/>
            <w:vAlign w:val="center"/>
          </w:tcPr>
          <w:p w14:paraId="1C745DE4" w14:textId="10C8CAE4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90 / 14</w:t>
            </w:r>
          </w:p>
        </w:tc>
        <w:tc>
          <w:tcPr>
            <w:tcW w:w="1444" w:type="dxa"/>
            <w:vAlign w:val="center"/>
          </w:tcPr>
          <w:p w14:paraId="3742AFB3" w14:textId="1462247F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9 / 6</w:t>
            </w:r>
          </w:p>
        </w:tc>
        <w:tc>
          <w:tcPr>
            <w:tcW w:w="1316" w:type="dxa"/>
            <w:vAlign w:val="center"/>
          </w:tcPr>
          <w:p w14:paraId="145B3587" w14:textId="07956D4C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 / 2</w:t>
            </w:r>
          </w:p>
        </w:tc>
        <w:tc>
          <w:tcPr>
            <w:tcW w:w="1453" w:type="dxa"/>
            <w:vAlign w:val="center"/>
          </w:tcPr>
          <w:p w14:paraId="0A214B2C" w14:textId="647A2775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1 / 2</w:t>
            </w:r>
          </w:p>
        </w:tc>
        <w:tc>
          <w:tcPr>
            <w:tcW w:w="890" w:type="dxa"/>
            <w:vAlign w:val="center"/>
          </w:tcPr>
          <w:p w14:paraId="3A4D8345" w14:textId="3B56B128" w:rsidR="008E530C" w:rsidRPr="009E584A" w:rsidRDefault="00000000" w:rsidP="008E530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598</w:t>
            </w:r>
          </w:p>
        </w:tc>
      </w:tr>
      <w:tr w:rsidR="00E02C5F" w:rsidRPr="009E584A" w14:paraId="414BF3A0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5EEF53CB" w14:textId="77AE7A28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I</w:t>
            </w:r>
          </w:p>
        </w:tc>
        <w:tc>
          <w:tcPr>
            <w:tcW w:w="1418" w:type="dxa"/>
            <w:vAlign w:val="center"/>
          </w:tcPr>
          <w:p w14:paraId="1E6E8431" w14:textId="10571333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7.3%)</w:t>
            </w:r>
          </w:p>
        </w:tc>
        <w:tc>
          <w:tcPr>
            <w:tcW w:w="1417" w:type="dxa"/>
            <w:vAlign w:val="center"/>
          </w:tcPr>
          <w:p w14:paraId="10D1FF6E" w14:textId="7788588D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1444" w:type="dxa"/>
            <w:vAlign w:val="center"/>
          </w:tcPr>
          <w:p w14:paraId="6340D834" w14:textId="44BA0EEF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316" w:type="dxa"/>
            <w:vAlign w:val="center"/>
          </w:tcPr>
          <w:p w14:paraId="49B33A67" w14:textId="30DBCE74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14:paraId="7BD45064" w14:textId="7B8BF3A1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vAlign w:val="center"/>
          </w:tcPr>
          <w:p w14:paraId="1B1CF767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13A77885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553072A7" w14:textId="430E703C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I-based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1418" w:type="dxa"/>
            <w:vAlign w:val="center"/>
          </w:tcPr>
          <w:p w14:paraId="3EAB4F27" w14:textId="0C1EAB42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.8%)</w:t>
            </w:r>
          </w:p>
        </w:tc>
        <w:tc>
          <w:tcPr>
            <w:tcW w:w="1417" w:type="dxa"/>
            <w:vAlign w:val="center"/>
          </w:tcPr>
          <w:p w14:paraId="4D0866E1" w14:textId="0F9CAB11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44" w:type="dxa"/>
            <w:vAlign w:val="center"/>
          </w:tcPr>
          <w:p w14:paraId="565FAC2A" w14:textId="085B6579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vAlign w:val="center"/>
          </w:tcPr>
          <w:p w14:paraId="2F5CACB6" w14:textId="35509292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53" w:type="dxa"/>
            <w:vAlign w:val="center"/>
          </w:tcPr>
          <w:p w14:paraId="115A99B6" w14:textId="6F13CD0B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5BC79B8E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3957E4FC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14247ED" w14:textId="65AE0F50" w:rsidR="00EE4D41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I+ICI-based therapy</w:t>
            </w:r>
          </w:p>
        </w:tc>
        <w:tc>
          <w:tcPr>
            <w:tcW w:w="1418" w:type="dxa"/>
            <w:vAlign w:val="center"/>
          </w:tcPr>
          <w:p w14:paraId="16CE4710" w14:textId="2C53E1F8" w:rsidR="00EE4D41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1.6%)</w:t>
            </w:r>
          </w:p>
        </w:tc>
        <w:tc>
          <w:tcPr>
            <w:tcW w:w="1417" w:type="dxa"/>
            <w:vAlign w:val="center"/>
          </w:tcPr>
          <w:p w14:paraId="0288DCF3" w14:textId="2910AE81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44" w:type="dxa"/>
            <w:vAlign w:val="center"/>
          </w:tcPr>
          <w:p w14:paraId="5791093A" w14:textId="00034250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vAlign w:val="center"/>
          </w:tcPr>
          <w:p w14:paraId="721BE3B1" w14:textId="1813BA6D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53" w:type="dxa"/>
            <w:vAlign w:val="center"/>
          </w:tcPr>
          <w:p w14:paraId="32FAE42E" w14:textId="47E3A664" w:rsidR="00EE4D41" w:rsidRPr="009E584A" w:rsidRDefault="00000000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5E107B52" w14:textId="77777777" w:rsidR="00EE4D41" w:rsidRPr="009E584A" w:rsidRDefault="00EE4D41" w:rsidP="00363E1C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2490E76F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882669E" w14:textId="1D6F6671" w:rsidR="00CE7255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story of </w:t>
            </w:r>
            <w:r w:rsidR="00AA31F9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stemic</w:t>
            </w:r>
          </w:p>
          <w:p w14:paraId="53F72B46" w14:textId="65065091" w:rsidR="00E74C3A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rapy for HCC</w:t>
            </w:r>
            <w:r w:rsidR="008E530C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o/Yes</w:t>
            </w:r>
          </w:p>
        </w:tc>
        <w:tc>
          <w:tcPr>
            <w:tcW w:w="1418" w:type="dxa"/>
            <w:vAlign w:val="center"/>
          </w:tcPr>
          <w:p w14:paraId="4C44022F" w14:textId="1EA7181B" w:rsidR="00E74C3A" w:rsidRPr="009E584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 / 66</w:t>
            </w:r>
          </w:p>
        </w:tc>
        <w:tc>
          <w:tcPr>
            <w:tcW w:w="1417" w:type="dxa"/>
            <w:vAlign w:val="center"/>
          </w:tcPr>
          <w:p w14:paraId="6814922C" w14:textId="527EE1E4" w:rsidR="00E74C3A" w:rsidRPr="009E584A" w:rsidRDefault="00000000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3 / 41</w:t>
            </w:r>
          </w:p>
        </w:tc>
        <w:tc>
          <w:tcPr>
            <w:tcW w:w="1444" w:type="dxa"/>
            <w:vAlign w:val="center"/>
          </w:tcPr>
          <w:p w14:paraId="78389EA9" w14:textId="4FEAAFD7" w:rsidR="00E74C3A" w:rsidRPr="009E584A" w:rsidRDefault="00000000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0 / 15</w:t>
            </w:r>
          </w:p>
        </w:tc>
        <w:tc>
          <w:tcPr>
            <w:tcW w:w="1316" w:type="dxa"/>
            <w:vAlign w:val="center"/>
          </w:tcPr>
          <w:p w14:paraId="2F2BC330" w14:textId="73DB0F2A" w:rsidR="00E74C3A" w:rsidRPr="009E584A" w:rsidRDefault="00000000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 / 3</w:t>
            </w:r>
          </w:p>
        </w:tc>
        <w:tc>
          <w:tcPr>
            <w:tcW w:w="1453" w:type="dxa"/>
            <w:vAlign w:val="center"/>
          </w:tcPr>
          <w:p w14:paraId="3CEBE3C7" w14:textId="6DF75A05" w:rsidR="00E74C3A" w:rsidRPr="009E584A" w:rsidRDefault="00000000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 / 7</w:t>
            </w:r>
          </w:p>
        </w:tc>
        <w:tc>
          <w:tcPr>
            <w:tcW w:w="890" w:type="dxa"/>
            <w:vAlign w:val="center"/>
          </w:tcPr>
          <w:p w14:paraId="408E0CE1" w14:textId="3E4DC51C" w:rsidR="00E74C3A" w:rsidRPr="009E584A" w:rsidRDefault="00000000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8E530C"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753</w:t>
            </w:r>
          </w:p>
        </w:tc>
      </w:tr>
      <w:tr w:rsidR="00E02C5F" w:rsidRPr="009E584A" w14:paraId="59DEA46B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273F7993" w14:textId="14F033D9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I</w:t>
            </w:r>
          </w:p>
        </w:tc>
        <w:tc>
          <w:tcPr>
            <w:tcW w:w="1418" w:type="dxa"/>
            <w:vAlign w:val="center"/>
          </w:tcPr>
          <w:p w14:paraId="4927BF03" w14:textId="51B9A33F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 (15.3%)</w:t>
            </w:r>
          </w:p>
        </w:tc>
        <w:tc>
          <w:tcPr>
            <w:tcW w:w="1417" w:type="dxa"/>
            <w:vAlign w:val="center"/>
          </w:tcPr>
          <w:p w14:paraId="14D7C24A" w14:textId="7AD9F316" w:rsidR="00E74C3A" w:rsidRPr="009E584A" w:rsidRDefault="00000000" w:rsidP="001C4EAE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6</w:t>
            </w:r>
          </w:p>
        </w:tc>
        <w:tc>
          <w:tcPr>
            <w:tcW w:w="1444" w:type="dxa"/>
            <w:vAlign w:val="center"/>
          </w:tcPr>
          <w:p w14:paraId="34454F73" w14:textId="408432A3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316" w:type="dxa"/>
            <w:vAlign w:val="center"/>
          </w:tcPr>
          <w:p w14:paraId="6205BBF4" w14:textId="0E7093DE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14:paraId="11085CEE" w14:textId="305DD889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  <w:vAlign w:val="center"/>
          </w:tcPr>
          <w:p w14:paraId="08E1CF69" w14:textId="77777777" w:rsidR="00E74C3A" w:rsidRPr="009E584A" w:rsidRDefault="00E74C3A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155F00CF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254D3426" w14:textId="5E01D03D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I-based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1418" w:type="dxa"/>
            <w:vAlign w:val="center"/>
          </w:tcPr>
          <w:p w14:paraId="1DD6514D" w14:textId="3ABDC8BE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3.2%)</w:t>
            </w:r>
          </w:p>
        </w:tc>
        <w:tc>
          <w:tcPr>
            <w:tcW w:w="1417" w:type="dxa"/>
            <w:vAlign w:val="center"/>
          </w:tcPr>
          <w:p w14:paraId="41F9B2FE" w14:textId="61CA9A77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444" w:type="dxa"/>
            <w:vAlign w:val="center"/>
          </w:tcPr>
          <w:p w14:paraId="235480B5" w14:textId="107D9DFF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vAlign w:val="center"/>
          </w:tcPr>
          <w:p w14:paraId="7BDA6FB3" w14:textId="3C566AFC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53" w:type="dxa"/>
            <w:vAlign w:val="center"/>
          </w:tcPr>
          <w:p w14:paraId="05FC1EF7" w14:textId="4D948C86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343CA3A7" w14:textId="77777777" w:rsidR="00E74C3A" w:rsidRPr="009E584A" w:rsidRDefault="00E74C3A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3672766C" w14:textId="77777777" w:rsidTr="009E584A">
        <w:trPr>
          <w:trHeight w:val="359"/>
        </w:trPr>
        <w:tc>
          <w:tcPr>
            <w:tcW w:w="2518" w:type="dxa"/>
            <w:vAlign w:val="center"/>
          </w:tcPr>
          <w:p w14:paraId="76AA6813" w14:textId="069EAE26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KI+ICI-based therapy</w:t>
            </w:r>
          </w:p>
        </w:tc>
        <w:tc>
          <w:tcPr>
            <w:tcW w:w="1418" w:type="dxa"/>
            <w:vAlign w:val="center"/>
          </w:tcPr>
          <w:p w14:paraId="02678BE7" w14:textId="14F132F5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8.1%)</w:t>
            </w:r>
          </w:p>
        </w:tc>
        <w:tc>
          <w:tcPr>
            <w:tcW w:w="1417" w:type="dxa"/>
            <w:vAlign w:val="center"/>
          </w:tcPr>
          <w:p w14:paraId="596EDF14" w14:textId="657A5A0B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1444" w:type="dxa"/>
            <w:vAlign w:val="center"/>
          </w:tcPr>
          <w:p w14:paraId="0D70EB05" w14:textId="3D5A513C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316" w:type="dxa"/>
            <w:vAlign w:val="center"/>
          </w:tcPr>
          <w:p w14:paraId="3FF4E6BF" w14:textId="37199005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53" w:type="dxa"/>
            <w:vAlign w:val="center"/>
          </w:tcPr>
          <w:p w14:paraId="3145159D" w14:textId="025A8796" w:rsidR="00E74C3A" w:rsidRPr="009E584A" w:rsidRDefault="00000000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  <w:vAlign w:val="center"/>
          </w:tcPr>
          <w:p w14:paraId="425AF4E9" w14:textId="77777777" w:rsidR="00E74C3A" w:rsidRPr="009E584A" w:rsidRDefault="00E74C3A" w:rsidP="00E74C3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6D90DCEF" w14:textId="01428D50" w:rsidTr="009E584A">
        <w:trPr>
          <w:trHeight w:val="359"/>
        </w:trPr>
        <w:tc>
          <w:tcPr>
            <w:tcW w:w="2518" w:type="dxa"/>
            <w:vAlign w:val="center"/>
          </w:tcPr>
          <w:p w14:paraId="56EA4213" w14:textId="0986E1DB" w:rsidR="00E74C3A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hemical analysis</w:t>
            </w:r>
          </w:p>
        </w:tc>
        <w:tc>
          <w:tcPr>
            <w:tcW w:w="1418" w:type="dxa"/>
            <w:vAlign w:val="center"/>
          </w:tcPr>
          <w:p w14:paraId="41C8F396" w14:textId="77777777" w:rsidR="00E74C3A" w:rsidRPr="009E584A" w:rsidRDefault="00E74C3A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28963D" w14:textId="77777777" w:rsidR="00E74C3A" w:rsidRPr="009E584A" w:rsidRDefault="00E74C3A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335DDE25" w14:textId="77777777" w:rsidR="00E74C3A" w:rsidRPr="009E584A" w:rsidRDefault="00E74C3A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45DB140" w14:textId="77777777" w:rsidR="00E74C3A" w:rsidRPr="009E584A" w:rsidRDefault="00E74C3A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3" w:type="dxa"/>
            <w:vAlign w:val="center"/>
          </w:tcPr>
          <w:p w14:paraId="6F118844" w14:textId="0AD76581" w:rsidR="00E74C3A" w:rsidRPr="009E584A" w:rsidRDefault="00E74C3A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7133ED5B" w14:textId="77777777" w:rsidR="00E74C3A" w:rsidRPr="009E584A" w:rsidRDefault="00E74C3A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1F184CF5" w14:textId="7025BE35" w:rsidTr="009E584A">
        <w:tc>
          <w:tcPr>
            <w:tcW w:w="2518" w:type="dxa"/>
            <w:vAlign w:val="center"/>
          </w:tcPr>
          <w:p w14:paraId="1F119CF5" w14:textId="72AD1D52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Platelet, ×10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</w:rPr>
              <w:t>4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proofErr w:type="spellStart"/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418" w:type="dxa"/>
            <w:vAlign w:val="center"/>
          </w:tcPr>
          <w:p w14:paraId="176D99EA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1.95</w:t>
            </w:r>
          </w:p>
          <w:p w14:paraId="01BF331B" w14:textId="037313E5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90-66.50)</w:t>
            </w:r>
          </w:p>
        </w:tc>
        <w:tc>
          <w:tcPr>
            <w:tcW w:w="1417" w:type="dxa"/>
            <w:vAlign w:val="center"/>
          </w:tcPr>
          <w:p w14:paraId="29EC3555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1.30</w:t>
            </w:r>
          </w:p>
          <w:p w14:paraId="67261FFF" w14:textId="70CEDB68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80-46.40)</w:t>
            </w:r>
          </w:p>
        </w:tc>
        <w:tc>
          <w:tcPr>
            <w:tcW w:w="1444" w:type="dxa"/>
            <w:vAlign w:val="center"/>
          </w:tcPr>
          <w:p w14:paraId="6E2CE889" w14:textId="3ACC9A76" w:rsidR="00E74C3A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3.55 (1.90-40.00)</w:t>
            </w:r>
          </w:p>
        </w:tc>
        <w:tc>
          <w:tcPr>
            <w:tcW w:w="1316" w:type="dxa"/>
            <w:vAlign w:val="center"/>
          </w:tcPr>
          <w:p w14:paraId="1250EC2C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9.60 </w:t>
            </w:r>
          </w:p>
          <w:p w14:paraId="6A74A0FD" w14:textId="2D723B12" w:rsidR="00E74C3A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5.20-39.70)</w:t>
            </w:r>
          </w:p>
        </w:tc>
        <w:tc>
          <w:tcPr>
            <w:tcW w:w="1453" w:type="dxa"/>
            <w:vAlign w:val="center"/>
          </w:tcPr>
          <w:p w14:paraId="3C9F2102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4.95 </w:t>
            </w:r>
          </w:p>
          <w:p w14:paraId="7E0DDA4F" w14:textId="430F4A38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6.30-66.50)</w:t>
            </w:r>
          </w:p>
        </w:tc>
        <w:tc>
          <w:tcPr>
            <w:tcW w:w="890" w:type="dxa"/>
            <w:vAlign w:val="center"/>
          </w:tcPr>
          <w:p w14:paraId="72FEF01C" w14:textId="580E8D64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60</w:t>
            </w:r>
          </w:p>
        </w:tc>
      </w:tr>
      <w:tr w:rsidR="00E02C5F" w:rsidRPr="009E584A" w14:paraId="1EC9D1B4" w14:textId="77777777" w:rsidTr="009E584A">
        <w:tc>
          <w:tcPr>
            <w:tcW w:w="2518" w:type="dxa"/>
            <w:vAlign w:val="center"/>
          </w:tcPr>
          <w:p w14:paraId="6FF61BA1" w14:textId="1A50B9E4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T-Bil (mg/dL)</w:t>
            </w:r>
          </w:p>
        </w:tc>
        <w:tc>
          <w:tcPr>
            <w:tcW w:w="1418" w:type="dxa"/>
            <w:vAlign w:val="center"/>
          </w:tcPr>
          <w:p w14:paraId="2ED6F284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90</w:t>
            </w:r>
          </w:p>
          <w:p w14:paraId="4F8ED790" w14:textId="4AC40CDB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0.30-18.40)</w:t>
            </w:r>
          </w:p>
        </w:tc>
        <w:tc>
          <w:tcPr>
            <w:tcW w:w="1417" w:type="dxa"/>
            <w:vAlign w:val="center"/>
          </w:tcPr>
          <w:p w14:paraId="1A9523C7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90</w:t>
            </w:r>
          </w:p>
          <w:p w14:paraId="35F094B1" w14:textId="5E2E12EF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40-6.70)</w:t>
            </w:r>
          </w:p>
        </w:tc>
        <w:tc>
          <w:tcPr>
            <w:tcW w:w="1444" w:type="dxa"/>
            <w:vAlign w:val="center"/>
          </w:tcPr>
          <w:p w14:paraId="0CBEC00A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80 </w:t>
            </w:r>
          </w:p>
          <w:p w14:paraId="69851AEC" w14:textId="3F9330AA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40-18.40)</w:t>
            </w:r>
          </w:p>
        </w:tc>
        <w:tc>
          <w:tcPr>
            <w:tcW w:w="1316" w:type="dxa"/>
            <w:vAlign w:val="center"/>
          </w:tcPr>
          <w:p w14:paraId="242ACF18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90 </w:t>
            </w:r>
          </w:p>
          <w:p w14:paraId="3266BAA8" w14:textId="486D4CDE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30-2.70)</w:t>
            </w:r>
          </w:p>
        </w:tc>
        <w:tc>
          <w:tcPr>
            <w:tcW w:w="1453" w:type="dxa"/>
            <w:vAlign w:val="center"/>
          </w:tcPr>
          <w:p w14:paraId="63A2F53F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80</w:t>
            </w:r>
          </w:p>
          <w:p w14:paraId="2A13A097" w14:textId="289951D0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30-2.90)</w:t>
            </w:r>
          </w:p>
        </w:tc>
        <w:tc>
          <w:tcPr>
            <w:tcW w:w="890" w:type="dxa"/>
            <w:vAlign w:val="center"/>
          </w:tcPr>
          <w:p w14:paraId="4E04875D" w14:textId="0C1ADE57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437</w:t>
            </w:r>
          </w:p>
        </w:tc>
      </w:tr>
      <w:tr w:rsidR="00E02C5F" w:rsidRPr="009E584A" w14:paraId="30B0D5AC" w14:textId="394E61ED" w:rsidTr="009E584A">
        <w:trPr>
          <w:trHeight w:val="359"/>
        </w:trPr>
        <w:tc>
          <w:tcPr>
            <w:tcW w:w="2518" w:type="dxa"/>
            <w:vAlign w:val="center"/>
          </w:tcPr>
          <w:p w14:paraId="46C7EB69" w14:textId="41531B4E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ST, IU/L</w:t>
            </w:r>
          </w:p>
        </w:tc>
        <w:tc>
          <w:tcPr>
            <w:tcW w:w="1418" w:type="dxa"/>
            <w:vAlign w:val="center"/>
          </w:tcPr>
          <w:p w14:paraId="10D8140F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33.50 </w:t>
            </w:r>
          </w:p>
          <w:p w14:paraId="7E9EE47F" w14:textId="38A79A52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0.00-601.00)</w:t>
            </w:r>
          </w:p>
        </w:tc>
        <w:tc>
          <w:tcPr>
            <w:tcW w:w="1417" w:type="dxa"/>
            <w:vAlign w:val="center"/>
          </w:tcPr>
          <w:p w14:paraId="4D9D20AD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2.0</w:t>
            </w:r>
          </w:p>
          <w:p w14:paraId="592A03F3" w14:textId="1CE45D20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0.0-601.0)</w:t>
            </w:r>
          </w:p>
        </w:tc>
        <w:tc>
          <w:tcPr>
            <w:tcW w:w="1444" w:type="dxa"/>
            <w:vAlign w:val="center"/>
          </w:tcPr>
          <w:p w14:paraId="33B32B76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35.0 </w:t>
            </w:r>
          </w:p>
          <w:p w14:paraId="2D5C7E97" w14:textId="3A88F887" w:rsidR="00E74C3A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1.0-155.0)</w:t>
            </w:r>
          </w:p>
        </w:tc>
        <w:tc>
          <w:tcPr>
            <w:tcW w:w="1316" w:type="dxa"/>
            <w:vAlign w:val="center"/>
          </w:tcPr>
          <w:p w14:paraId="41C221A3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41.0 </w:t>
            </w:r>
          </w:p>
          <w:p w14:paraId="18EFC3E0" w14:textId="51443C17" w:rsidR="00E74C3A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4.0-100.0)</w:t>
            </w:r>
          </w:p>
        </w:tc>
        <w:tc>
          <w:tcPr>
            <w:tcW w:w="1453" w:type="dxa"/>
            <w:vAlign w:val="center"/>
          </w:tcPr>
          <w:p w14:paraId="556BB01F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8.0</w:t>
            </w:r>
          </w:p>
          <w:p w14:paraId="7AD70294" w14:textId="7FD54FD1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5.0-108.0)</w:t>
            </w:r>
          </w:p>
        </w:tc>
        <w:tc>
          <w:tcPr>
            <w:tcW w:w="890" w:type="dxa"/>
            <w:vAlign w:val="center"/>
          </w:tcPr>
          <w:p w14:paraId="0F0F8F67" w14:textId="14E64795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67</w:t>
            </w:r>
          </w:p>
        </w:tc>
      </w:tr>
      <w:tr w:rsidR="00E02C5F" w:rsidRPr="009E584A" w14:paraId="09D2F7E2" w14:textId="62FD0EC6" w:rsidTr="009E584A">
        <w:trPr>
          <w:trHeight w:val="359"/>
        </w:trPr>
        <w:tc>
          <w:tcPr>
            <w:tcW w:w="2518" w:type="dxa"/>
            <w:vAlign w:val="center"/>
          </w:tcPr>
          <w:p w14:paraId="4628FAC1" w14:textId="0384440E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LT, IU/L</w:t>
            </w:r>
          </w:p>
        </w:tc>
        <w:tc>
          <w:tcPr>
            <w:tcW w:w="1418" w:type="dxa"/>
            <w:vAlign w:val="center"/>
          </w:tcPr>
          <w:p w14:paraId="5D1980E4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4.50</w:t>
            </w:r>
          </w:p>
          <w:p w14:paraId="2D289B1A" w14:textId="5CBD169E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(5.00-613.00)</w:t>
            </w:r>
          </w:p>
        </w:tc>
        <w:tc>
          <w:tcPr>
            <w:tcW w:w="1417" w:type="dxa"/>
            <w:vAlign w:val="center"/>
          </w:tcPr>
          <w:p w14:paraId="2752563D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5.0</w:t>
            </w:r>
          </w:p>
          <w:p w14:paraId="10E60CB1" w14:textId="3563F1CC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5.0-613.0)</w:t>
            </w:r>
          </w:p>
        </w:tc>
        <w:tc>
          <w:tcPr>
            <w:tcW w:w="1444" w:type="dxa"/>
            <w:vAlign w:val="center"/>
          </w:tcPr>
          <w:p w14:paraId="452FA4AC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25.0 </w:t>
            </w:r>
          </w:p>
          <w:p w14:paraId="212DFC79" w14:textId="76A8CF8F" w:rsidR="00E74C3A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7.0-214.0)</w:t>
            </w:r>
          </w:p>
        </w:tc>
        <w:tc>
          <w:tcPr>
            <w:tcW w:w="1316" w:type="dxa"/>
            <w:vAlign w:val="center"/>
          </w:tcPr>
          <w:p w14:paraId="3A8D1BED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23.0 </w:t>
            </w:r>
          </w:p>
          <w:p w14:paraId="7102C10F" w14:textId="272110C5" w:rsidR="00E74C3A" w:rsidRPr="009E584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1.0-61.0)</w:t>
            </w:r>
          </w:p>
        </w:tc>
        <w:tc>
          <w:tcPr>
            <w:tcW w:w="1453" w:type="dxa"/>
            <w:vAlign w:val="center"/>
          </w:tcPr>
          <w:p w14:paraId="1583DBE1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3.5</w:t>
            </w:r>
          </w:p>
          <w:p w14:paraId="5DA41ED2" w14:textId="563FF61A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0.0-72.0)</w:t>
            </w:r>
          </w:p>
        </w:tc>
        <w:tc>
          <w:tcPr>
            <w:tcW w:w="890" w:type="dxa"/>
            <w:vAlign w:val="center"/>
          </w:tcPr>
          <w:p w14:paraId="212CB027" w14:textId="7DD001B6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843</w:t>
            </w:r>
          </w:p>
        </w:tc>
      </w:tr>
      <w:tr w:rsidR="00E02C5F" w:rsidRPr="009E584A" w14:paraId="39E8221B" w14:textId="4A6E8310" w:rsidTr="009E584A">
        <w:trPr>
          <w:trHeight w:val="359"/>
        </w:trPr>
        <w:tc>
          <w:tcPr>
            <w:tcW w:w="2518" w:type="dxa"/>
            <w:vAlign w:val="center"/>
          </w:tcPr>
          <w:p w14:paraId="1CBDBC58" w14:textId="2FDEA9B1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albumin, g/dL</w:t>
            </w:r>
          </w:p>
        </w:tc>
        <w:tc>
          <w:tcPr>
            <w:tcW w:w="1418" w:type="dxa"/>
            <w:vAlign w:val="center"/>
          </w:tcPr>
          <w:p w14:paraId="3F389D58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</w:t>
            </w:r>
          </w:p>
          <w:p w14:paraId="642495F9" w14:textId="6ED118DC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20-5.00)</w:t>
            </w:r>
          </w:p>
        </w:tc>
        <w:tc>
          <w:tcPr>
            <w:tcW w:w="1417" w:type="dxa"/>
            <w:vAlign w:val="center"/>
          </w:tcPr>
          <w:p w14:paraId="0EEFD2AA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90</w:t>
            </w:r>
          </w:p>
          <w:p w14:paraId="5C1C30CA" w14:textId="66B3B2D2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20-5.00)</w:t>
            </w:r>
          </w:p>
        </w:tc>
        <w:tc>
          <w:tcPr>
            <w:tcW w:w="1444" w:type="dxa"/>
            <w:vAlign w:val="center"/>
          </w:tcPr>
          <w:p w14:paraId="362DE135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3.85 </w:t>
            </w:r>
          </w:p>
          <w:p w14:paraId="0D2F8FD6" w14:textId="396D6E51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20-4.70)</w:t>
            </w:r>
          </w:p>
        </w:tc>
        <w:tc>
          <w:tcPr>
            <w:tcW w:w="1316" w:type="dxa"/>
            <w:vAlign w:val="center"/>
          </w:tcPr>
          <w:p w14:paraId="750EAB8E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3.60 </w:t>
            </w:r>
          </w:p>
          <w:p w14:paraId="726BC9F9" w14:textId="23C26E50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50-4.40)</w:t>
            </w:r>
          </w:p>
        </w:tc>
        <w:tc>
          <w:tcPr>
            <w:tcW w:w="1453" w:type="dxa"/>
            <w:vAlign w:val="center"/>
          </w:tcPr>
          <w:p w14:paraId="1D0784D7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65</w:t>
            </w:r>
          </w:p>
          <w:p w14:paraId="234759E8" w14:textId="16E008B8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20-4.90)</w:t>
            </w:r>
          </w:p>
        </w:tc>
        <w:tc>
          <w:tcPr>
            <w:tcW w:w="890" w:type="dxa"/>
            <w:vAlign w:val="center"/>
          </w:tcPr>
          <w:p w14:paraId="0CA6CDD0" w14:textId="3F752502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129</w:t>
            </w:r>
          </w:p>
        </w:tc>
      </w:tr>
      <w:tr w:rsidR="00E02C5F" w:rsidRPr="009E584A" w14:paraId="3092D56F" w14:textId="76326599" w:rsidTr="009E584A">
        <w:trPr>
          <w:trHeight w:val="359"/>
        </w:trPr>
        <w:tc>
          <w:tcPr>
            <w:tcW w:w="2518" w:type="dxa"/>
            <w:vAlign w:val="center"/>
          </w:tcPr>
          <w:p w14:paraId="0D2CD360" w14:textId="0C1996F8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, mg/dL</w:t>
            </w:r>
          </w:p>
        </w:tc>
        <w:tc>
          <w:tcPr>
            <w:tcW w:w="1418" w:type="dxa"/>
            <w:vAlign w:val="center"/>
          </w:tcPr>
          <w:p w14:paraId="5B78C363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  <w:p w14:paraId="2390B73A" w14:textId="2BBB39EF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-6.30)</w:t>
            </w:r>
          </w:p>
        </w:tc>
        <w:tc>
          <w:tcPr>
            <w:tcW w:w="1417" w:type="dxa"/>
            <w:vAlign w:val="center"/>
          </w:tcPr>
          <w:p w14:paraId="70F8F959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8</w:t>
            </w:r>
          </w:p>
          <w:p w14:paraId="533E801E" w14:textId="48AA5D6A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3.17)</w:t>
            </w:r>
          </w:p>
        </w:tc>
        <w:tc>
          <w:tcPr>
            <w:tcW w:w="1444" w:type="dxa"/>
            <w:vAlign w:val="center"/>
          </w:tcPr>
          <w:p w14:paraId="11F259DD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70 </w:t>
            </w:r>
          </w:p>
          <w:p w14:paraId="47A38C77" w14:textId="24815DA5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6.30)</w:t>
            </w:r>
          </w:p>
        </w:tc>
        <w:tc>
          <w:tcPr>
            <w:tcW w:w="1316" w:type="dxa"/>
            <w:vAlign w:val="center"/>
          </w:tcPr>
          <w:p w14:paraId="60619655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13 </w:t>
            </w:r>
          </w:p>
          <w:p w14:paraId="510057DB" w14:textId="60C428E4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2.77)</w:t>
            </w:r>
          </w:p>
        </w:tc>
        <w:tc>
          <w:tcPr>
            <w:tcW w:w="1453" w:type="dxa"/>
            <w:vAlign w:val="center"/>
          </w:tcPr>
          <w:p w14:paraId="0249F59B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35</w:t>
            </w:r>
          </w:p>
          <w:p w14:paraId="5346C109" w14:textId="4ACE924F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4.62)</w:t>
            </w:r>
          </w:p>
        </w:tc>
        <w:tc>
          <w:tcPr>
            <w:tcW w:w="890" w:type="dxa"/>
            <w:vAlign w:val="center"/>
          </w:tcPr>
          <w:p w14:paraId="067091E7" w14:textId="6ACDA81F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E02C5F" w:rsidRPr="009E584A" w14:paraId="052F1BB3" w14:textId="77777777" w:rsidTr="009E584A">
        <w:trPr>
          <w:trHeight w:val="718"/>
        </w:trPr>
        <w:tc>
          <w:tcPr>
            <w:tcW w:w="2518" w:type="dxa"/>
            <w:vAlign w:val="center"/>
          </w:tcPr>
          <w:p w14:paraId="39699D52" w14:textId="6EB7AAFD" w:rsidR="00E74C3A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-4 index</w:t>
            </w:r>
          </w:p>
        </w:tc>
        <w:tc>
          <w:tcPr>
            <w:tcW w:w="1418" w:type="dxa"/>
            <w:vAlign w:val="center"/>
          </w:tcPr>
          <w:p w14:paraId="2AC58899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6</w:t>
            </w:r>
          </w:p>
          <w:p w14:paraId="23C5309A" w14:textId="71CFC2A1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8-31.20)</w:t>
            </w:r>
          </w:p>
        </w:tc>
        <w:tc>
          <w:tcPr>
            <w:tcW w:w="1417" w:type="dxa"/>
            <w:vAlign w:val="center"/>
          </w:tcPr>
          <w:p w14:paraId="6893575C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91</w:t>
            </w:r>
          </w:p>
          <w:p w14:paraId="5EE6474E" w14:textId="4A6A83D6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51-18.67)</w:t>
            </w:r>
          </w:p>
        </w:tc>
        <w:tc>
          <w:tcPr>
            <w:tcW w:w="1444" w:type="dxa"/>
            <w:vAlign w:val="center"/>
          </w:tcPr>
          <w:p w14:paraId="65EE5110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4.12 </w:t>
            </w:r>
          </w:p>
          <w:p w14:paraId="73395720" w14:textId="53C92070" w:rsidR="00E74C3A" w:rsidRPr="009E584A" w:rsidRDefault="00000000" w:rsidP="00363E1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24-31.20)</w:t>
            </w:r>
          </w:p>
        </w:tc>
        <w:tc>
          <w:tcPr>
            <w:tcW w:w="1316" w:type="dxa"/>
            <w:vAlign w:val="center"/>
          </w:tcPr>
          <w:p w14:paraId="06884EE9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5.84 </w:t>
            </w:r>
          </w:p>
          <w:p w14:paraId="069151D7" w14:textId="118DC341" w:rsidR="00E74C3A" w:rsidRPr="009E584A" w:rsidRDefault="00000000" w:rsidP="00363E1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24-13.74)</w:t>
            </w:r>
          </w:p>
        </w:tc>
        <w:tc>
          <w:tcPr>
            <w:tcW w:w="1453" w:type="dxa"/>
            <w:vAlign w:val="center"/>
          </w:tcPr>
          <w:p w14:paraId="46272AFE" w14:textId="7777777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83</w:t>
            </w:r>
          </w:p>
          <w:p w14:paraId="434A607D" w14:textId="7350916A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38-11.37)</w:t>
            </w:r>
          </w:p>
        </w:tc>
        <w:tc>
          <w:tcPr>
            <w:tcW w:w="890" w:type="dxa"/>
            <w:vAlign w:val="center"/>
          </w:tcPr>
          <w:p w14:paraId="17647D7E" w14:textId="10FE7491" w:rsidR="00E74C3A" w:rsidRPr="009E584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397</w:t>
            </w:r>
          </w:p>
        </w:tc>
      </w:tr>
      <w:tr w:rsidR="00E02C5F" w:rsidRPr="009E584A" w14:paraId="469694C8" w14:textId="77777777" w:rsidTr="009E584A">
        <w:trPr>
          <w:trHeight w:val="127"/>
        </w:trPr>
        <w:tc>
          <w:tcPr>
            <w:tcW w:w="2518" w:type="dxa"/>
            <w:vAlign w:val="center"/>
          </w:tcPr>
          <w:p w14:paraId="193051A4" w14:textId="4D8A6943" w:rsidR="00E74C3A" w:rsidRPr="009E584A" w:rsidRDefault="00000000" w:rsidP="00363E1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1418" w:type="dxa"/>
            <w:vAlign w:val="center"/>
          </w:tcPr>
          <w:p w14:paraId="6DB8BF4A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38F7B5B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127C4D78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45B4AE4A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53" w:type="dxa"/>
            <w:vAlign w:val="center"/>
          </w:tcPr>
          <w:p w14:paraId="3F8F217A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710421EE" w14:textId="254E4011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340</w:t>
            </w:r>
          </w:p>
        </w:tc>
      </w:tr>
      <w:tr w:rsidR="00E02C5F" w:rsidRPr="009E584A" w14:paraId="26D393D5" w14:textId="77777777" w:rsidTr="009E584A">
        <w:trPr>
          <w:trHeight w:val="73"/>
        </w:trPr>
        <w:tc>
          <w:tcPr>
            <w:tcW w:w="2518" w:type="dxa"/>
            <w:vAlign w:val="center"/>
          </w:tcPr>
          <w:p w14:paraId="73BF62A4" w14:textId="04337D7E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03817FB" w14:textId="427D7F10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 (44.4%)</w:t>
            </w:r>
          </w:p>
        </w:tc>
        <w:tc>
          <w:tcPr>
            <w:tcW w:w="1417" w:type="dxa"/>
            <w:vAlign w:val="center"/>
          </w:tcPr>
          <w:p w14:paraId="52FCA8F6" w14:textId="234F5FCF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77</w:t>
            </w:r>
          </w:p>
        </w:tc>
        <w:tc>
          <w:tcPr>
            <w:tcW w:w="1444" w:type="dxa"/>
            <w:vAlign w:val="center"/>
          </w:tcPr>
          <w:p w14:paraId="41EAC8B9" w14:textId="09D671F3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6" w:type="dxa"/>
            <w:vAlign w:val="center"/>
          </w:tcPr>
          <w:p w14:paraId="67233580" w14:textId="7B7F6683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453" w:type="dxa"/>
            <w:vAlign w:val="center"/>
          </w:tcPr>
          <w:p w14:paraId="4CC8569A" w14:textId="72F27E05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890" w:type="dxa"/>
            <w:vAlign w:val="center"/>
          </w:tcPr>
          <w:p w14:paraId="3CAF2963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7EB82551" w14:textId="77777777" w:rsidTr="009E584A">
        <w:trPr>
          <w:trHeight w:val="433"/>
        </w:trPr>
        <w:tc>
          <w:tcPr>
            <w:tcW w:w="2518" w:type="dxa"/>
            <w:vAlign w:val="center"/>
          </w:tcPr>
          <w:p w14:paraId="4F4C1B10" w14:textId="46620B49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2a</w:t>
            </w:r>
          </w:p>
        </w:tc>
        <w:tc>
          <w:tcPr>
            <w:tcW w:w="1418" w:type="dxa"/>
            <w:vAlign w:val="center"/>
          </w:tcPr>
          <w:p w14:paraId="35B70E0E" w14:textId="64870D5B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 (20.6%)</w:t>
            </w:r>
          </w:p>
        </w:tc>
        <w:tc>
          <w:tcPr>
            <w:tcW w:w="1417" w:type="dxa"/>
            <w:vAlign w:val="center"/>
          </w:tcPr>
          <w:p w14:paraId="4AA2EF60" w14:textId="4EFDD670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8</w:t>
            </w:r>
          </w:p>
        </w:tc>
        <w:tc>
          <w:tcPr>
            <w:tcW w:w="1444" w:type="dxa"/>
            <w:vAlign w:val="center"/>
          </w:tcPr>
          <w:p w14:paraId="67C609DE" w14:textId="7DFC89C6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316" w:type="dxa"/>
            <w:vAlign w:val="center"/>
          </w:tcPr>
          <w:p w14:paraId="33757B3E" w14:textId="768B8327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14:paraId="3D05BB16" w14:textId="5BD97994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890" w:type="dxa"/>
            <w:vAlign w:val="center"/>
          </w:tcPr>
          <w:p w14:paraId="1FE7125C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5C02A08A" w14:textId="77777777" w:rsidTr="009E584A">
        <w:trPr>
          <w:trHeight w:val="117"/>
        </w:trPr>
        <w:tc>
          <w:tcPr>
            <w:tcW w:w="2518" w:type="dxa"/>
            <w:vAlign w:val="center"/>
          </w:tcPr>
          <w:p w14:paraId="7FA1A8BF" w14:textId="3A57D86B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b</w:t>
            </w:r>
          </w:p>
        </w:tc>
        <w:tc>
          <w:tcPr>
            <w:tcW w:w="1418" w:type="dxa"/>
            <w:vAlign w:val="center"/>
          </w:tcPr>
          <w:p w14:paraId="77D3A15E" w14:textId="3C97B6AA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 (28.6%)</w:t>
            </w:r>
          </w:p>
        </w:tc>
        <w:tc>
          <w:tcPr>
            <w:tcW w:w="1417" w:type="dxa"/>
            <w:vAlign w:val="center"/>
          </w:tcPr>
          <w:p w14:paraId="0CE28844" w14:textId="59553D8A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6</w:t>
            </w:r>
          </w:p>
        </w:tc>
        <w:tc>
          <w:tcPr>
            <w:tcW w:w="1444" w:type="dxa"/>
            <w:vAlign w:val="center"/>
          </w:tcPr>
          <w:p w14:paraId="69924895" w14:textId="31B061C4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6" w:type="dxa"/>
            <w:vAlign w:val="center"/>
          </w:tcPr>
          <w:p w14:paraId="2BF75898" w14:textId="224C27DF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453" w:type="dxa"/>
            <w:vAlign w:val="center"/>
          </w:tcPr>
          <w:p w14:paraId="4B0E783D" w14:textId="544729AA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0</w:t>
            </w:r>
          </w:p>
        </w:tc>
        <w:tc>
          <w:tcPr>
            <w:tcW w:w="890" w:type="dxa"/>
            <w:vAlign w:val="center"/>
          </w:tcPr>
          <w:p w14:paraId="05279EC5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3240B7CA" w14:textId="77777777" w:rsidTr="009E584A">
        <w:trPr>
          <w:trHeight w:val="73"/>
        </w:trPr>
        <w:tc>
          <w:tcPr>
            <w:tcW w:w="2518" w:type="dxa"/>
            <w:vAlign w:val="center"/>
          </w:tcPr>
          <w:p w14:paraId="4C88BC0D" w14:textId="57166619" w:rsidR="00E74C3A" w:rsidRPr="009E584A" w:rsidRDefault="00000000" w:rsidP="00363E1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34A31544" w14:textId="5936F2A1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5.6%)</w:t>
            </w:r>
          </w:p>
        </w:tc>
        <w:tc>
          <w:tcPr>
            <w:tcW w:w="1417" w:type="dxa"/>
            <w:vAlign w:val="center"/>
          </w:tcPr>
          <w:p w14:paraId="6F73A3AC" w14:textId="3997021B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444" w:type="dxa"/>
            <w:vAlign w:val="center"/>
          </w:tcPr>
          <w:p w14:paraId="425AF2BF" w14:textId="20FDB7E9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316" w:type="dxa"/>
            <w:vAlign w:val="center"/>
          </w:tcPr>
          <w:p w14:paraId="361F6D91" w14:textId="18E1C41D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53" w:type="dxa"/>
            <w:vAlign w:val="center"/>
          </w:tcPr>
          <w:p w14:paraId="6EBB27E5" w14:textId="49163DB1" w:rsidR="00E74C3A" w:rsidRPr="009E584A" w:rsidRDefault="00000000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vAlign w:val="center"/>
          </w:tcPr>
          <w:p w14:paraId="1CF65C54" w14:textId="77777777" w:rsidR="00E74C3A" w:rsidRPr="009E584A" w:rsidRDefault="00E74C3A" w:rsidP="00E74C3A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</w:tbl>
    <w:p w14:paraId="47CAE084" w14:textId="66222F3C" w:rsidR="007D7886" w:rsidRPr="009E584A" w:rsidRDefault="00000000" w:rsidP="00380A8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numbers or medians (range)</w:t>
      </w:r>
      <w:r w:rsidR="00C87562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CBBC01B" w14:textId="4E3714EA" w:rsidR="003D4E93" w:rsidRPr="009E584A" w:rsidRDefault="00000000" w:rsidP="00380A8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T, alanine aminotransferase; AST, aspartate aminotransferase; BCAA, branched-chain amino acids; BCLC, Barcelona Clinic Liver Cancer; </w:t>
      </w:r>
      <w:r w:rsidR="001C4EAE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MI, body mass index; CRP, C-reactive protein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DAA, direct-acting antiviral; HBV, hepatitis B virus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HCV, hepatitis C virus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C, hepatocellular carcinoma; ICI, immune checkpoint inhibitor; </w:t>
      </w:r>
      <w:r w:rsidR="00905475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N, </w:t>
      </w:r>
      <w:r w:rsidR="00495109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interferon</w:t>
      </w:r>
      <w:r w:rsidR="00905475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LBI</w:t>
      </w:r>
      <w:proofErr w:type="spellEnd"/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9E584A">
        <w:rPr>
          <w:rFonts w:ascii="Times New Roman" w:eastAsia="游明朝" w:hAnsi="Times New Roman" w:cs="Times New Roman"/>
          <w:color w:val="000000" w:themeColor="text1"/>
          <w:kern w:val="2"/>
          <w:sz w:val="20"/>
          <w:szCs w:val="20"/>
          <w:lang w:val="en-US"/>
        </w:rPr>
        <w:t>modified albumin–bilirubin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SH, metabolic dysfunction-associated steatohepatitis; MKI, </w:t>
      </w:r>
      <w:proofErr w:type="spellStart"/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multikinase</w:t>
      </w:r>
      <w:proofErr w:type="spellEnd"/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hibitor; </w:t>
      </w:r>
      <w:r w:rsidR="001C4EAE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MI, psoas muscle mass index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T-Bil, total bilirubin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SVR, sustained virologic response.</w:t>
      </w:r>
      <w:r w:rsidR="00C34FBA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40C4252" w14:textId="5FEA1959" w:rsidR="00EE798D" w:rsidRPr="009E584A" w:rsidRDefault="00000000" w:rsidP="00EE798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7E636E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E584A">
        <w:rPr>
          <w:b/>
          <w:bCs/>
          <w:color w:val="000000" w:themeColor="text1"/>
        </w:rPr>
        <w:t xml:space="preserve"> </w:t>
      </w: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seline characteristics stratified by cachexia/sarcopenia in non-HCC patients evaluated for survival, disease progression, and readmission</w:t>
      </w:r>
      <w:r w:rsidR="00905475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.</w:t>
      </w:r>
    </w:p>
    <w:tbl>
      <w:tblPr>
        <w:tblStyle w:val="aa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418"/>
        <w:gridCol w:w="1559"/>
        <w:gridCol w:w="1418"/>
        <w:gridCol w:w="850"/>
      </w:tblGrid>
      <w:tr w:rsidR="00E02C5F" w:rsidRPr="009E584A" w14:paraId="68250D6E" w14:textId="77777777" w:rsidTr="00BF01A3">
        <w:trPr>
          <w:trHeight w:val="71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91158" w14:textId="77777777" w:rsidR="00EE798D" w:rsidRPr="009E584A" w:rsidRDefault="00000000" w:rsidP="00E65E9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B105E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  <w:p w14:paraId="0EAFD738" w14:textId="352A6D4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8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367F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achexia/sarcopenia</w:t>
            </w:r>
          </w:p>
          <w:p w14:paraId="56974D9F" w14:textId="1DC1EF5D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6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9C267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chexia only</w:t>
            </w:r>
          </w:p>
          <w:p w14:paraId="10F3A3A4" w14:textId="5020A8B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98339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rcopenia only</w:t>
            </w:r>
          </w:p>
          <w:p w14:paraId="4C8C07D5" w14:textId="6B17678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 = 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56666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hexia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 +sarcopenia</w:t>
            </w:r>
          </w:p>
          <w:p w14:paraId="57061FBC" w14:textId="32AE297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C507B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02C5F" w:rsidRPr="009E584A" w14:paraId="04FD067B" w14:textId="77777777" w:rsidTr="00BF01A3">
        <w:trPr>
          <w:trHeight w:val="359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74FA59A3" w14:textId="74C0FF43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</w:t>
            </w:r>
            <w:r w:rsidR="00A316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402601" w14:textId="77777777" w:rsidR="00BF01A3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6.0</w:t>
            </w:r>
          </w:p>
          <w:p w14:paraId="434DB528" w14:textId="0A3A28E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9.0–86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2B8B70" w14:textId="65F4DC8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7.0</w:t>
            </w:r>
          </w:p>
          <w:p w14:paraId="7C90FB3C" w14:textId="187A3BE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9.0-84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032BCC" w14:textId="3B7582F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9.0</w:t>
            </w:r>
          </w:p>
          <w:p w14:paraId="51B42CD1" w14:textId="5E94EBBA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39.0-66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828237F" w14:textId="1028D15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0.0</w:t>
            </w:r>
          </w:p>
          <w:p w14:paraId="06E68340" w14:textId="77656C53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59.0-86.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45E5FF" w14:textId="03DCD30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2.0</w:t>
            </w:r>
          </w:p>
          <w:p w14:paraId="189546E0" w14:textId="0ECC779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36.0-76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CCADAF" w14:textId="1021A8D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28</w:t>
            </w:r>
          </w:p>
        </w:tc>
      </w:tr>
      <w:tr w:rsidR="00E02C5F" w:rsidRPr="009E584A" w14:paraId="3BE2FC52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09436196" w14:textId="77777777" w:rsidR="00EE798D" w:rsidRPr="009E584A" w:rsidRDefault="00000000" w:rsidP="00E65E99">
            <w:pPr>
              <w:pStyle w:val="p1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ex, Male/Female</w:t>
            </w:r>
          </w:p>
        </w:tc>
        <w:tc>
          <w:tcPr>
            <w:tcW w:w="1418" w:type="dxa"/>
            <w:vAlign w:val="center"/>
          </w:tcPr>
          <w:p w14:paraId="79036BDD" w14:textId="5633CCF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9 / 39</w:t>
            </w:r>
          </w:p>
        </w:tc>
        <w:tc>
          <w:tcPr>
            <w:tcW w:w="1417" w:type="dxa"/>
            <w:vAlign w:val="center"/>
          </w:tcPr>
          <w:p w14:paraId="134DFC37" w14:textId="5A1089D0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9 / 24</w:t>
            </w:r>
          </w:p>
        </w:tc>
        <w:tc>
          <w:tcPr>
            <w:tcW w:w="1418" w:type="dxa"/>
            <w:vAlign w:val="center"/>
          </w:tcPr>
          <w:p w14:paraId="31D19848" w14:textId="0809AA89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 / 6</w:t>
            </w:r>
          </w:p>
        </w:tc>
        <w:tc>
          <w:tcPr>
            <w:tcW w:w="1559" w:type="dxa"/>
            <w:vAlign w:val="center"/>
          </w:tcPr>
          <w:p w14:paraId="50CBD4E0" w14:textId="6F659B09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 / 1</w:t>
            </w:r>
          </w:p>
        </w:tc>
        <w:tc>
          <w:tcPr>
            <w:tcW w:w="1418" w:type="dxa"/>
            <w:vAlign w:val="center"/>
          </w:tcPr>
          <w:p w14:paraId="36B28398" w14:textId="4C5DB68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 / 8</w:t>
            </w:r>
          </w:p>
        </w:tc>
        <w:tc>
          <w:tcPr>
            <w:tcW w:w="850" w:type="dxa"/>
            <w:vAlign w:val="center"/>
          </w:tcPr>
          <w:p w14:paraId="796F3F79" w14:textId="591A676D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6</w:t>
            </w:r>
          </w:p>
        </w:tc>
      </w:tr>
      <w:tr w:rsidR="00E02C5F" w:rsidRPr="009E584A" w14:paraId="0A0AE2BF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0DF696E8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4807EFD6" w14:textId="1BE3806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4.32</w:t>
            </w:r>
          </w:p>
          <w:p w14:paraId="7388CF5D" w14:textId="35DDC62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6.55-42.56)</w:t>
            </w:r>
          </w:p>
        </w:tc>
        <w:tc>
          <w:tcPr>
            <w:tcW w:w="1417" w:type="dxa"/>
            <w:vAlign w:val="center"/>
          </w:tcPr>
          <w:p w14:paraId="62880ED4" w14:textId="6794C51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4.89</w:t>
            </w:r>
          </w:p>
          <w:p w14:paraId="18ADD860" w14:textId="64C6EA4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8.40-33.88)</w:t>
            </w:r>
          </w:p>
        </w:tc>
        <w:tc>
          <w:tcPr>
            <w:tcW w:w="1418" w:type="dxa"/>
            <w:vAlign w:val="center"/>
          </w:tcPr>
          <w:p w14:paraId="605289EE" w14:textId="3C23C2E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2.34</w:t>
            </w:r>
          </w:p>
          <w:p w14:paraId="59824BFF" w14:textId="4D615E71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9.41-42.56)</w:t>
            </w:r>
          </w:p>
        </w:tc>
        <w:tc>
          <w:tcPr>
            <w:tcW w:w="1559" w:type="dxa"/>
            <w:vAlign w:val="center"/>
          </w:tcPr>
          <w:p w14:paraId="76AA5BFC" w14:textId="0FC935C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4.62</w:t>
            </w:r>
          </w:p>
          <w:p w14:paraId="0097D766" w14:textId="4F9F24E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2.09-25.76)</w:t>
            </w:r>
          </w:p>
        </w:tc>
        <w:tc>
          <w:tcPr>
            <w:tcW w:w="1418" w:type="dxa"/>
            <w:vAlign w:val="center"/>
          </w:tcPr>
          <w:p w14:paraId="5C2F197A" w14:textId="1FB50DB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9.12</w:t>
            </w:r>
          </w:p>
          <w:p w14:paraId="15F14AB8" w14:textId="0D55878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6.55-27.83)</w:t>
            </w:r>
          </w:p>
        </w:tc>
        <w:tc>
          <w:tcPr>
            <w:tcW w:w="850" w:type="dxa"/>
            <w:vAlign w:val="center"/>
          </w:tcPr>
          <w:p w14:paraId="64CC3B46" w14:textId="575B180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1</w:t>
            </w:r>
          </w:p>
        </w:tc>
      </w:tr>
      <w:tr w:rsidR="00E02C5F" w:rsidRPr="009E584A" w14:paraId="51B57864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5EA96598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creased </w:t>
            </w:r>
          </w:p>
          <w:p w14:paraId="23AB5881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p strength, No/Yes</w:t>
            </w:r>
          </w:p>
        </w:tc>
        <w:tc>
          <w:tcPr>
            <w:tcW w:w="1418" w:type="dxa"/>
            <w:vAlign w:val="center"/>
          </w:tcPr>
          <w:p w14:paraId="7F6F0FFF" w14:textId="0BCCA3D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3 / 35</w:t>
            </w:r>
          </w:p>
        </w:tc>
        <w:tc>
          <w:tcPr>
            <w:tcW w:w="1417" w:type="dxa"/>
            <w:vAlign w:val="center"/>
          </w:tcPr>
          <w:p w14:paraId="62C5A03F" w14:textId="00046D92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8 / 15</w:t>
            </w:r>
          </w:p>
        </w:tc>
        <w:tc>
          <w:tcPr>
            <w:tcW w:w="1418" w:type="dxa"/>
            <w:vAlign w:val="center"/>
          </w:tcPr>
          <w:p w14:paraId="52A17F68" w14:textId="26322FB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 / 4</w:t>
            </w:r>
          </w:p>
        </w:tc>
        <w:tc>
          <w:tcPr>
            <w:tcW w:w="1559" w:type="dxa"/>
            <w:vAlign w:val="center"/>
          </w:tcPr>
          <w:p w14:paraId="18A18F8D" w14:textId="3A2972E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7</w:t>
            </w:r>
          </w:p>
        </w:tc>
        <w:tc>
          <w:tcPr>
            <w:tcW w:w="1418" w:type="dxa"/>
            <w:vAlign w:val="center"/>
          </w:tcPr>
          <w:p w14:paraId="090CD4BD" w14:textId="6454224E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9</w:t>
            </w:r>
          </w:p>
        </w:tc>
        <w:tc>
          <w:tcPr>
            <w:tcW w:w="850" w:type="dxa"/>
            <w:vAlign w:val="center"/>
          </w:tcPr>
          <w:p w14:paraId="4C4A1932" w14:textId="2DA64970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 0.001</w:t>
            </w:r>
          </w:p>
        </w:tc>
      </w:tr>
      <w:tr w:rsidR="00E02C5F" w:rsidRPr="009E584A" w14:paraId="609E9B52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39D87D61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etite loss, No/Yes</w:t>
            </w:r>
          </w:p>
        </w:tc>
        <w:tc>
          <w:tcPr>
            <w:tcW w:w="1418" w:type="dxa"/>
            <w:vAlign w:val="center"/>
          </w:tcPr>
          <w:p w14:paraId="414EBF0A" w14:textId="18371C0E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76 / 12</w:t>
            </w:r>
          </w:p>
        </w:tc>
        <w:tc>
          <w:tcPr>
            <w:tcW w:w="1417" w:type="dxa"/>
            <w:vAlign w:val="center"/>
          </w:tcPr>
          <w:p w14:paraId="0503C372" w14:textId="7762F474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0 / 3</w:t>
            </w:r>
          </w:p>
        </w:tc>
        <w:tc>
          <w:tcPr>
            <w:tcW w:w="1418" w:type="dxa"/>
            <w:vAlign w:val="center"/>
          </w:tcPr>
          <w:p w14:paraId="7C6D9399" w14:textId="2478C6F2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4 / 5</w:t>
            </w:r>
          </w:p>
        </w:tc>
        <w:tc>
          <w:tcPr>
            <w:tcW w:w="1559" w:type="dxa"/>
            <w:vAlign w:val="center"/>
          </w:tcPr>
          <w:p w14:paraId="12C454B6" w14:textId="2B8A90D7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6 / 1</w:t>
            </w:r>
          </w:p>
        </w:tc>
        <w:tc>
          <w:tcPr>
            <w:tcW w:w="1418" w:type="dxa"/>
            <w:vAlign w:val="center"/>
          </w:tcPr>
          <w:p w14:paraId="10F294D3" w14:textId="427792CC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 / 3</w:t>
            </w:r>
          </w:p>
        </w:tc>
        <w:tc>
          <w:tcPr>
            <w:tcW w:w="850" w:type="dxa"/>
            <w:vAlign w:val="center"/>
          </w:tcPr>
          <w:p w14:paraId="454419CD" w14:textId="05FA114A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 0.001</w:t>
            </w:r>
          </w:p>
        </w:tc>
      </w:tr>
      <w:tr w:rsidR="00E02C5F" w:rsidRPr="009E584A" w14:paraId="6CC9C32A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3FB98E6D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MI, c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m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4C99CC2E" w14:textId="3D164724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.50</w:t>
            </w:r>
          </w:p>
          <w:p w14:paraId="433ADFB8" w14:textId="46C02B37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0.91-6.83)</w:t>
            </w:r>
          </w:p>
        </w:tc>
        <w:tc>
          <w:tcPr>
            <w:tcW w:w="1417" w:type="dxa"/>
            <w:vAlign w:val="center"/>
          </w:tcPr>
          <w:p w14:paraId="44A57BF9" w14:textId="1654584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83</w:t>
            </w:r>
          </w:p>
          <w:p w14:paraId="1B91C90A" w14:textId="388AFE28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97-6.83)</w:t>
            </w:r>
          </w:p>
        </w:tc>
        <w:tc>
          <w:tcPr>
            <w:tcW w:w="1418" w:type="dxa"/>
            <w:vAlign w:val="center"/>
          </w:tcPr>
          <w:p w14:paraId="42DA4658" w14:textId="0794C281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3.11</w:t>
            </w:r>
          </w:p>
          <w:p w14:paraId="4AC98345" w14:textId="4703E60A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52-4.99)</w:t>
            </w:r>
          </w:p>
        </w:tc>
        <w:tc>
          <w:tcPr>
            <w:tcW w:w="1559" w:type="dxa"/>
            <w:vAlign w:val="center"/>
          </w:tcPr>
          <w:p w14:paraId="2FBDDE16" w14:textId="4133B992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2.97</w:t>
            </w:r>
          </w:p>
          <w:p w14:paraId="21FDBAAD" w14:textId="255DDED1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91-3.73)</w:t>
            </w:r>
          </w:p>
        </w:tc>
        <w:tc>
          <w:tcPr>
            <w:tcW w:w="1418" w:type="dxa"/>
            <w:vAlign w:val="center"/>
          </w:tcPr>
          <w:p w14:paraId="1DEF39AB" w14:textId="1C671B3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48</w:t>
            </w:r>
          </w:p>
          <w:p w14:paraId="7D841F26" w14:textId="06F1443F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05-3.23)</w:t>
            </w:r>
          </w:p>
        </w:tc>
        <w:tc>
          <w:tcPr>
            <w:tcW w:w="850" w:type="dxa"/>
            <w:vAlign w:val="center"/>
          </w:tcPr>
          <w:p w14:paraId="50ABE053" w14:textId="15815A12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&lt; 0.001</w:t>
            </w:r>
          </w:p>
        </w:tc>
      </w:tr>
      <w:tr w:rsidR="00E02C5F" w:rsidRPr="009E584A" w14:paraId="5588993C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13511B7F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scle atrophy, No/Yes</w:t>
            </w:r>
          </w:p>
        </w:tc>
        <w:tc>
          <w:tcPr>
            <w:tcW w:w="1418" w:type="dxa"/>
            <w:vAlign w:val="center"/>
          </w:tcPr>
          <w:p w14:paraId="29988691" w14:textId="68F8DDDA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6 / 32</w:t>
            </w:r>
          </w:p>
        </w:tc>
        <w:tc>
          <w:tcPr>
            <w:tcW w:w="1417" w:type="dxa"/>
            <w:vAlign w:val="center"/>
          </w:tcPr>
          <w:p w14:paraId="5B6F41B0" w14:textId="38DE4BAE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0 / 13</w:t>
            </w:r>
          </w:p>
        </w:tc>
        <w:tc>
          <w:tcPr>
            <w:tcW w:w="1418" w:type="dxa"/>
            <w:vAlign w:val="center"/>
          </w:tcPr>
          <w:p w14:paraId="5637F50C" w14:textId="64FFF3E2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 / 3</w:t>
            </w:r>
          </w:p>
        </w:tc>
        <w:tc>
          <w:tcPr>
            <w:tcW w:w="1559" w:type="dxa"/>
            <w:vAlign w:val="center"/>
          </w:tcPr>
          <w:p w14:paraId="3BC0ADB8" w14:textId="38940F96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7</w:t>
            </w:r>
          </w:p>
        </w:tc>
        <w:tc>
          <w:tcPr>
            <w:tcW w:w="1418" w:type="dxa"/>
            <w:vAlign w:val="center"/>
          </w:tcPr>
          <w:p w14:paraId="69D535F2" w14:textId="18A026A2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9</w:t>
            </w:r>
          </w:p>
        </w:tc>
        <w:tc>
          <w:tcPr>
            <w:tcW w:w="850" w:type="dxa"/>
            <w:vAlign w:val="center"/>
          </w:tcPr>
          <w:p w14:paraId="33837768" w14:textId="59E55312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 0.001</w:t>
            </w:r>
          </w:p>
        </w:tc>
      </w:tr>
      <w:tr w:rsidR="00E02C5F" w:rsidRPr="009E584A" w14:paraId="496CCE60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746B856F" w14:textId="77777777" w:rsidR="00EE798D" w:rsidRPr="009E584A" w:rsidRDefault="00000000" w:rsidP="00E65E99">
            <w:pPr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History of </w:t>
            </w:r>
          </w:p>
          <w:p w14:paraId="5BEAF014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, No/Yes</w:t>
            </w:r>
          </w:p>
        </w:tc>
        <w:tc>
          <w:tcPr>
            <w:tcW w:w="1418" w:type="dxa"/>
            <w:vAlign w:val="center"/>
          </w:tcPr>
          <w:p w14:paraId="5F0919BD" w14:textId="7F252E3D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7 / 31</w:t>
            </w:r>
          </w:p>
        </w:tc>
        <w:tc>
          <w:tcPr>
            <w:tcW w:w="1417" w:type="dxa"/>
            <w:vAlign w:val="center"/>
          </w:tcPr>
          <w:p w14:paraId="7B2D45C4" w14:textId="5212D15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5 / 18</w:t>
            </w:r>
          </w:p>
        </w:tc>
        <w:tc>
          <w:tcPr>
            <w:tcW w:w="1418" w:type="dxa"/>
            <w:vAlign w:val="center"/>
          </w:tcPr>
          <w:p w14:paraId="12DA75CE" w14:textId="27A62C3D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 / 5</w:t>
            </w:r>
          </w:p>
        </w:tc>
        <w:tc>
          <w:tcPr>
            <w:tcW w:w="1559" w:type="dxa"/>
            <w:vAlign w:val="center"/>
          </w:tcPr>
          <w:p w14:paraId="61E60E37" w14:textId="2BE9CD19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 / 6</w:t>
            </w:r>
          </w:p>
        </w:tc>
        <w:tc>
          <w:tcPr>
            <w:tcW w:w="1418" w:type="dxa"/>
            <w:vAlign w:val="center"/>
          </w:tcPr>
          <w:p w14:paraId="51BC3E87" w14:textId="40AF3C2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7 / 2</w:t>
            </w:r>
          </w:p>
        </w:tc>
        <w:tc>
          <w:tcPr>
            <w:tcW w:w="850" w:type="dxa"/>
            <w:vAlign w:val="center"/>
          </w:tcPr>
          <w:p w14:paraId="3DB7A61F" w14:textId="78DBDF1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.010</w:t>
            </w:r>
          </w:p>
        </w:tc>
      </w:tr>
      <w:tr w:rsidR="00E02C5F" w:rsidRPr="009E584A" w14:paraId="713C7E73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6E360DEB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ake of BCAA</w:t>
            </w:r>
          </w:p>
          <w:p w14:paraId="2AC0D06E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lements, No/Yes</w:t>
            </w:r>
          </w:p>
        </w:tc>
        <w:tc>
          <w:tcPr>
            <w:tcW w:w="1418" w:type="dxa"/>
            <w:vAlign w:val="center"/>
          </w:tcPr>
          <w:p w14:paraId="4208E08E" w14:textId="3684230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/ 35</w:t>
            </w:r>
          </w:p>
        </w:tc>
        <w:tc>
          <w:tcPr>
            <w:tcW w:w="1417" w:type="dxa"/>
            <w:vAlign w:val="center"/>
          </w:tcPr>
          <w:p w14:paraId="699B8432" w14:textId="0937094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0 / 23</w:t>
            </w:r>
          </w:p>
        </w:tc>
        <w:tc>
          <w:tcPr>
            <w:tcW w:w="1418" w:type="dxa"/>
            <w:vAlign w:val="center"/>
          </w:tcPr>
          <w:p w14:paraId="0E2B5F7D" w14:textId="752918F2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5 / 4</w:t>
            </w:r>
          </w:p>
        </w:tc>
        <w:tc>
          <w:tcPr>
            <w:tcW w:w="1559" w:type="dxa"/>
            <w:vAlign w:val="center"/>
          </w:tcPr>
          <w:p w14:paraId="30FAF269" w14:textId="41CFCD68" w:rsidR="00EE798D" w:rsidRPr="009E584A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3 / 4</w:t>
            </w:r>
          </w:p>
        </w:tc>
        <w:tc>
          <w:tcPr>
            <w:tcW w:w="1418" w:type="dxa"/>
            <w:vAlign w:val="center"/>
          </w:tcPr>
          <w:p w14:paraId="2632823C" w14:textId="18F5702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5 / 4</w:t>
            </w:r>
          </w:p>
        </w:tc>
        <w:tc>
          <w:tcPr>
            <w:tcW w:w="850" w:type="dxa"/>
            <w:vAlign w:val="center"/>
          </w:tcPr>
          <w:p w14:paraId="7ABAF456" w14:textId="7892111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.723</w:t>
            </w:r>
          </w:p>
        </w:tc>
      </w:tr>
      <w:tr w:rsidR="00E02C5F" w:rsidRPr="009E584A" w14:paraId="769ED874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38CC01AE" w14:textId="32DB5CD9" w:rsidR="00EE798D" w:rsidRPr="009E584A" w:rsidRDefault="00000000" w:rsidP="00E65E99">
            <w:pPr>
              <w:pStyle w:val="p1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etiology</w:t>
            </w:r>
          </w:p>
        </w:tc>
        <w:tc>
          <w:tcPr>
            <w:tcW w:w="1418" w:type="dxa"/>
            <w:vAlign w:val="center"/>
          </w:tcPr>
          <w:p w14:paraId="05694C74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3A6A242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AAB8696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156DC58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C4FEA1F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0D56C0B" w14:textId="1F576640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1</w:t>
            </w:r>
          </w:p>
        </w:tc>
      </w:tr>
      <w:tr w:rsidR="00E02C5F" w:rsidRPr="009E584A" w14:paraId="0BACACFD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46E2E103" w14:textId="77777777" w:rsidR="00EE798D" w:rsidRPr="009E584A" w:rsidRDefault="00000000" w:rsidP="00E65E99">
            <w:pPr>
              <w:pStyle w:val="p1"/>
              <w:ind w:firstLineChars="50" w:firstLine="10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us</w:t>
            </w:r>
          </w:p>
        </w:tc>
        <w:tc>
          <w:tcPr>
            <w:tcW w:w="1418" w:type="dxa"/>
            <w:vAlign w:val="center"/>
          </w:tcPr>
          <w:p w14:paraId="08DF0822" w14:textId="45648CB6" w:rsidR="00EE798D" w:rsidRPr="009E584A" w:rsidRDefault="00000000" w:rsidP="006803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40.9%)</w:t>
            </w:r>
          </w:p>
        </w:tc>
        <w:tc>
          <w:tcPr>
            <w:tcW w:w="1417" w:type="dxa"/>
            <w:vAlign w:val="center"/>
          </w:tcPr>
          <w:p w14:paraId="6F47C43C" w14:textId="17F382DE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18" w:type="dxa"/>
            <w:vAlign w:val="center"/>
          </w:tcPr>
          <w:p w14:paraId="2F40215E" w14:textId="330ACF5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4A4CD875" w14:textId="6AE9784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0118DB05" w14:textId="39A7F92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3197127A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40DEAA81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7A751CA4" w14:textId="77777777" w:rsidR="00EE798D" w:rsidRPr="009E584A" w:rsidRDefault="00000000" w:rsidP="00E65E99">
            <w:pPr>
              <w:pStyle w:val="p1"/>
              <w:ind w:firstLineChars="100" w:firstLine="200"/>
              <w:jc w:val="both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V</w:t>
            </w:r>
          </w:p>
        </w:tc>
        <w:tc>
          <w:tcPr>
            <w:tcW w:w="1418" w:type="dxa"/>
            <w:vAlign w:val="center"/>
          </w:tcPr>
          <w:p w14:paraId="79D8C702" w14:textId="6299987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6.1%)</w:t>
            </w:r>
          </w:p>
        </w:tc>
        <w:tc>
          <w:tcPr>
            <w:tcW w:w="1417" w:type="dxa"/>
            <w:vAlign w:val="center"/>
          </w:tcPr>
          <w:p w14:paraId="0C5790E4" w14:textId="1837C0D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vAlign w:val="center"/>
          </w:tcPr>
          <w:p w14:paraId="165E235E" w14:textId="54EFEDF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347F8AE4" w14:textId="5710657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1C001A15" w14:textId="2212F66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AF55585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763D0EF0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393FF2E0" w14:textId="77777777" w:rsidR="00EE798D" w:rsidRPr="009E584A" w:rsidRDefault="00000000" w:rsidP="00E65E99">
            <w:pPr>
              <w:pStyle w:val="p1"/>
              <w:ind w:firstLineChars="100" w:firstLine="200"/>
              <w:jc w:val="both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CV</w:t>
            </w:r>
          </w:p>
        </w:tc>
        <w:tc>
          <w:tcPr>
            <w:tcW w:w="1418" w:type="dxa"/>
            <w:vAlign w:val="center"/>
          </w:tcPr>
          <w:p w14:paraId="6555574F" w14:textId="5791AA0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14.8%)</w:t>
            </w:r>
          </w:p>
        </w:tc>
        <w:tc>
          <w:tcPr>
            <w:tcW w:w="1417" w:type="dxa"/>
            <w:vAlign w:val="center"/>
          </w:tcPr>
          <w:p w14:paraId="16036D09" w14:textId="78FD16C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14:paraId="1C7AA500" w14:textId="0CBDF7F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2818A35B" w14:textId="75AD583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543F8FEE" w14:textId="64F3F4FE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5818E4E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1CD36319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1F730DC4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1418" w:type="dxa"/>
            <w:vAlign w:val="center"/>
          </w:tcPr>
          <w:p w14:paraId="1BE3E65B" w14:textId="05A9DCD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20.5%)</w:t>
            </w:r>
          </w:p>
        </w:tc>
        <w:tc>
          <w:tcPr>
            <w:tcW w:w="1417" w:type="dxa"/>
            <w:vAlign w:val="center"/>
          </w:tcPr>
          <w:p w14:paraId="1108F5D9" w14:textId="367A432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14:paraId="1FCC2F92" w14:textId="6ADE9AE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7749AE2E" w14:textId="7487D5A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0AC191D" w14:textId="06A0848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54C57DC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1F62BE83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748D7731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H</w:t>
            </w:r>
          </w:p>
        </w:tc>
        <w:tc>
          <w:tcPr>
            <w:tcW w:w="1418" w:type="dxa"/>
            <w:vAlign w:val="center"/>
          </w:tcPr>
          <w:p w14:paraId="72228D15" w14:textId="4A60891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21.6%)</w:t>
            </w:r>
          </w:p>
        </w:tc>
        <w:tc>
          <w:tcPr>
            <w:tcW w:w="1417" w:type="dxa"/>
            <w:vAlign w:val="center"/>
          </w:tcPr>
          <w:p w14:paraId="328B4941" w14:textId="1AD69B0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14:paraId="24860860" w14:textId="5B41E48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44FC0279" w14:textId="55DAAD3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2F7AD42" w14:textId="6EF87A8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2BE7386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07A576DA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2A337179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18" w:type="dxa"/>
            <w:vAlign w:val="center"/>
          </w:tcPr>
          <w:p w14:paraId="1294E62F" w14:textId="5A4923A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7.0%)</w:t>
            </w:r>
          </w:p>
        </w:tc>
        <w:tc>
          <w:tcPr>
            <w:tcW w:w="1417" w:type="dxa"/>
            <w:vAlign w:val="center"/>
          </w:tcPr>
          <w:p w14:paraId="754F4787" w14:textId="1808067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7D77F78E" w14:textId="077A484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7E6109FA" w14:textId="04FFBCBD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BC8C4B6" w14:textId="10455BD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102F74EE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51E56531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0CC30B2C" w14:textId="77777777" w:rsidR="00495109" w:rsidRPr="009E584A" w:rsidRDefault="00495109" w:rsidP="004951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V antiviral therapy</w:t>
            </w:r>
          </w:p>
          <w:p w14:paraId="31904A50" w14:textId="77777777" w:rsidR="00495109" w:rsidRPr="009E584A" w:rsidRDefault="00495109" w:rsidP="004951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ng</w:t>
            </w:r>
            <w:proofErr w:type="gram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BV-infected </w:t>
            </w:r>
          </w:p>
          <w:p w14:paraId="71CD38FF" w14:textId="392D2964" w:rsidR="00EE798D" w:rsidRPr="009E584A" w:rsidRDefault="00495109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s)</w:t>
            </w:r>
          </w:p>
        </w:tc>
        <w:tc>
          <w:tcPr>
            <w:tcW w:w="1418" w:type="dxa"/>
            <w:vAlign w:val="center"/>
          </w:tcPr>
          <w:p w14:paraId="69108A7E" w14:textId="3AD2CD6F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A9DE75B" w14:textId="441FEDAC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6C150E5" w14:textId="17EDAADD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1493BEE" w14:textId="13C0AFC9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18CF208" w14:textId="62248124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2DC4D9" w14:textId="2D7B3B17" w:rsidR="00EE798D" w:rsidRPr="009E584A" w:rsidRDefault="00687BB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.000</w:t>
            </w:r>
          </w:p>
        </w:tc>
      </w:tr>
      <w:tr w:rsidR="00495109" w:rsidRPr="009E584A" w14:paraId="2C7833C1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2386EB31" w14:textId="77777777" w:rsidR="00495109" w:rsidRPr="009E584A" w:rsidRDefault="00495109" w:rsidP="0049510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 </w:t>
            </w: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os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t)ide</w:t>
            </w:r>
          </w:p>
          <w:p w14:paraId="75A0338B" w14:textId="09F96C01" w:rsidR="00495109" w:rsidRPr="009E584A" w:rsidRDefault="00495109" w:rsidP="0049510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alogue</w:t>
            </w:r>
          </w:p>
        </w:tc>
        <w:tc>
          <w:tcPr>
            <w:tcW w:w="1418" w:type="dxa"/>
            <w:vAlign w:val="center"/>
          </w:tcPr>
          <w:p w14:paraId="1DE65F13" w14:textId="02CBDB88" w:rsidR="00495109" w:rsidRPr="009E584A" w:rsidRDefault="0049510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22.7%)</w:t>
            </w:r>
          </w:p>
        </w:tc>
        <w:tc>
          <w:tcPr>
            <w:tcW w:w="1417" w:type="dxa"/>
            <w:vAlign w:val="center"/>
          </w:tcPr>
          <w:p w14:paraId="29DA0DE2" w14:textId="10C47E67" w:rsidR="00495109" w:rsidRPr="009E584A" w:rsidRDefault="0049510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  <w:vAlign w:val="center"/>
          </w:tcPr>
          <w:p w14:paraId="2D535080" w14:textId="2578C7F3" w:rsidR="00495109" w:rsidRPr="009E584A" w:rsidRDefault="0049510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043F738" w14:textId="6C6D1687" w:rsidR="00495109" w:rsidRPr="009E584A" w:rsidRDefault="0049510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A700C70" w14:textId="50B41129" w:rsidR="00495109" w:rsidRPr="009E584A" w:rsidRDefault="0049510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79A1083" w14:textId="77777777" w:rsidR="00495109" w:rsidRPr="009E584A" w:rsidRDefault="0049510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</w:tr>
      <w:tr w:rsidR="00495109" w:rsidRPr="009E584A" w14:paraId="09DA0276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09AA5132" w14:textId="77777777" w:rsidR="00495109" w:rsidRPr="009E584A" w:rsidRDefault="00495109" w:rsidP="0049510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ithout </w:t>
            </w: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os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t)ide</w:t>
            </w:r>
          </w:p>
          <w:p w14:paraId="4B4EB9CD" w14:textId="65F9AC6D" w:rsidR="00495109" w:rsidRPr="009E584A" w:rsidRDefault="00495109" w:rsidP="009E584A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alogue therapy</w:t>
            </w:r>
          </w:p>
        </w:tc>
        <w:tc>
          <w:tcPr>
            <w:tcW w:w="1418" w:type="dxa"/>
            <w:vAlign w:val="center"/>
          </w:tcPr>
          <w:p w14:paraId="263AC8F6" w14:textId="2E4C9403" w:rsidR="00495109" w:rsidRPr="009E584A" w:rsidRDefault="0049510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（</w:t>
            </w:r>
            <w:r w:rsidR="00687BB9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4%</w:t>
            </w:r>
            <w:r w:rsidR="00687BB9"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）</w:t>
            </w:r>
          </w:p>
        </w:tc>
        <w:tc>
          <w:tcPr>
            <w:tcW w:w="1417" w:type="dxa"/>
            <w:vAlign w:val="center"/>
          </w:tcPr>
          <w:p w14:paraId="383C56E4" w14:textId="37ED366B" w:rsidR="00495109" w:rsidRPr="009E584A" w:rsidRDefault="00687BB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7DDE3447" w14:textId="5B5C8CD9" w:rsidR="00495109" w:rsidRPr="009E584A" w:rsidRDefault="00687BB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5088849F" w14:textId="0F5912F5" w:rsidR="00495109" w:rsidRPr="009E584A" w:rsidRDefault="00687BB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054B921" w14:textId="2E5F9C52" w:rsidR="00495109" w:rsidRPr="009E584A" w:rsidRDefault="00687BB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D4EFA02" w14:textId="77777777" w:rsidR="00495109" w:rsidRPr="009E584A" w:rsidRDefault="00495109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</w:p>
        </w:tc>
      </w:tr>
      <w:tr w:rsidR="00E02C5F" w:rsidRPr="009E584A" w14:paraId="36C5AA75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6867DC28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ory of HCV treatment</w:t>
            </w:r>
          </w:p>
        </w:tc>
        <w:tc>
          <w:tcPr>
            <w:tcW w:w="1418" w:type="dxa"/>
            <w:vAlign w:val="center"/>
          </w:tcPr>
          <w:p w14:paraId="7375DA79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B4B3C09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4AE448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4249525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A7A70FF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64DEE8E" w14:textId="08EB79C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233</w:t>
            </w:r>
          </w:p>
        </w:tc>
      </w:tr>
      <w:tr w:rsidR="00E02C5F" w:rsidRPr="009E584A" w14:paraId="31A6B506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5829216B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VR after DAA/</w:t>
            </w:r>
            <w:r w:rsidRPr="009E584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IFN</w:t>
            </w:r>
          </w:p>
          <w:p w14:paraId="3CF3FAAF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rapy </w:t>
            </w:r>
          </w:p>
        </w:tc>
        <w:tc>
          <w:tcPr>
            <w:tcW w:w="1418" w:type="dxa"/>
            <w:vAlign w:val="center"/>
          </w:tcPr>
          <w:p w14:paraId="76E4EC3B" w14:textId="146483B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</w:t>
            </w:r>
            <w:r w:rsidR="009D5653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0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47477969" w14:textId="7F9950F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vAlign w:val="center"/>
          </w:tcPr>
          <w:p w14:paraId="1C09933A" w14:textId="418663E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3661E8FE" w14:textId="7F1F097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53438B4" w14:textId="6C26B84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F7048D4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607BF845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637B7002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thout SVR</w:t>
            </w:r>
          </w:p>
        </w:tc>
        <w:tc>
          <w:tcPr>
            <w:tcW w:w="1418" w:type="dxa"/>
            <w:vAlign w:val="center"/>
          </w:tcPr>
          <w:p w14:paraId="1184EBD9" w14:textId="66655CF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</w:t>
            </w:r>
            <w:r w:rsidR="009D5653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8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vAlign w:val="center"/>
          </w:tcPr>
          <w:p w14:paraId="3358A59F" w14:textId="7AD714D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6AD68AAB" w14:textId="2D5637D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4392AE05" w14:textId="3A30BF9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6D2ABEDE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BE94EAD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5D210D5E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57546141" w14:textId="77777777" w:rsidR="009D5653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ver cirrhosis,</w:t>
            </w:r>
          </w:p>
          <w:p w14:paraId="0EF05C77" w14:textId="4E9B0EE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/Yes</w:t>
            </w:r>
          </w:p>
        </w:tc>
        <w:tc>
          <w:tcPr>
            <w:tcW w:w="1418" w:type="dxa"/>
            <w:vAlign w:val="center"/>
          </w:tcPr>
          <w:p w14:paraId="3617FC33" w14:textId="46886517" w:rsidR="00EE798D" w:rsidRPr="009E584A" w:rsidRDefault="00597E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lastRenderedPageBreak/>
              <w:t>0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1417" w:type="dxa"/>
            <w:vAlign w:val="center"/>
          </w:tcPr>
          <w:p w14:paraId="5133087E" w14:textId="35687FF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63</w:t>
            </w:r>
          </w:p>
        </w:tc>
        <w:tc>
          <w:tcPr>
            <w:tcW w:w="1418" w:type="dxa"/>
            <w:vAlign w:val="center"/>
          </w:tcPr>
          <w:p w14:paraId="2DD9AD0E" w14:textId="0E11371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9</w:t>
            </w:r>
          </w:p>
        </w:tc>
        <w:tc>
          <w:tcPr>
            <w:tcW w:w="1559" w:type="dxa"/>
            <w:vAlign w:val="center"/>
          </w:tcPr>
          <w:p w14:paraId="12D0BF6A" w14:textId="573D5C4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7</w:t>
            </w:r>
          </w:p>
        </w:tc>
        <w:tc>
          <w:tcPr>
            <w:tcW w:w="1418" w:type="dxa"/>
            <w:vAlign w:val="center"/>
          </w:tcPr>
          <w:p w14:paraId="6D4C0A5D" w14:textId="69D3090D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/ 9</w:t>
            </w:r>
          </w:p>
        </w:tc>
        <w:tc>
          <w:tcPr>
            <w:tcW w:w="850" w:type="dxa"/>
            <w:vAlign w:val="center"/>
          </w:tcPr>
          <w:p w14:paraId="19368F38" w14:textId="6309DECD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NA</w:t>
            </w:r>
          </w:p>
        </w:tc>
      </w:tr>
      <w:tr w:rsidR="00E02C5F" w:rsidRPr="009E584A" w14:paraId="4E4C479F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580AA790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–Pugh class</w:t>
            </w:r>
          </w:p>
        </w:tc>
        <w:tc>
          <w:tcPr>
            <w:tcW w:w="1418" w:type="dxa"/>
            <w:vAlign w:val="center"/>
          </w:tcPr>
          <w:p w14:paraId="2BCB260A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B7F2899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8453CB0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336143D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CB33C01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311D605" w14:textId="56A99ED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E02C5F" w:rsidRPr="009E584A" w14:paraId="09C38C59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5F647561" w14:textId="77777777" w:rsidR="00EE798D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2BF7E32E" w14:textId="4575193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53.4%)</w:t>
            </w:r>
          </w:p>
        </w:tc>
        <w:tc>
          <w:tcPr>
            <w:tcW w:w="1417" w:type="dxa"/>
            <w:vAlign w:val="center"/>
          </w:tcPr>
          <w:p w14:paraId="5FD3267D" w14:textId="5EEE17C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8" w:type="dxa"/>
            <w:vAlign w:val="center"/>
          </w:tcPr>
          <w:p w14:paraId="42786DE4" w14:textId="11C6032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211C8D8F" w14:textId="4CB780B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5F6F7699" w14:textId="133A466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225A8A4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6693E30E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2DEBF3F8" w14:textId="77777777" w:rsidR="00EE798D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4FFB4F6E" w14:textId="07EBD9F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36.4%)</w:t>
            </w:r>
          </w:p>
        </w:tc>
        <w:tc>
          <w:tcPr>
            <w:tcW w:w="1417" w:type="dxa"/>
            <w:vAlign w:val="center"/>
          </w:tcPr>
          <w:p w14:paraId="7722FCBC" w14:textId="4E61238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center"/>
          </w:tcPr>
          <w:p w14:paraId="1446A6F8" w14:textId="437A4D6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vAlign w:val="center"/>
          </w:tcPr>
          <w:p w14:paraId="75803682" w14:textId="2F0318A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52B7FED4" w14:textId="6311DB2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77B7F08A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6964B5C5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527A72C4" w14:textId="77777777" w:rsidR="00EE798D" w:rsidRPr="009E584A" w:rsidRDefault="00000000" w:rsidP="00A31657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418" w:type="dxa"/>
            <w:vAlign w:val="center"/>
          </w:tcPr>
          <w:p w14:paraId="3E91AB82" w14:textId="6D14D88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.2%)</w:t>
            </w:r>
          </w:p>
        </w:tc>
        <w:tc>
          <w:tcPr>
            <w:tcW w:w="1417" w:type="dxa"/>
            <w:vAlign w:val="center"/>
          </w:tcPr>
          <w:p w14:paraId="756D800D" w14:textId="067FF7E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04D66D29" w14:textId="6AED0EA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312669BB" w14:textId="1A0EAF5D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29B2E860" w14:textId="428E200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F89829E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38D9D737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0E72C74D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hemical analysis</w:t>
            </w:r>
          </w:p>
        </w:tc>
        <w:tc>
          <w:tcPr>
            <w:tcW w:w="1418" w:type="dxa"/>
            <w:vAlign w:val="center"/>
          </w:tcPr>
          <w:p w14:paraId="64548E24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ADDEB9F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EA505DB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BDE8D42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3DDE9A2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58985C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:rsidRPr="009E584A" w14:paraId="3681F5B8" w14:textId="77777777" w:rsidTr="00680390">
        <w:tc>
          <w:tcPr>
            <w:tcW w:w="2376" w:type="dxa"/>
            <w:vAlign w:val="center"/>
          </w:tcPr>
          <w:p w14:paraId="182231FF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Platelet, ×10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vertAlign w:val="superscript"/>
              </w:rPr>
              <w:t>4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proofErr w:type="spellStart"/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418" w:type="dxa"/>
            <w:vAlign w:val="center"/>
          </w:tcPr>
          <w:p w14:paraId="72E4D561" w14:textId="3CEF072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.10</w:t>
            </w:r>
          </w:p>
          <w:p w14:paraId="4FDAF0F5" w14:textId="79D5F10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9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6.5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D5AD779" w14:textId="681DB24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10</w:t>
            </w:r>
          </w:p>
          <w:p w14:paraId="41090916" w14:textId="499A0CB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1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7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12AE5973" w14:textId="75B8CAD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.20</w:t>
            </w:r>
          </w:p>
          <w:p w14:paraId="45AA5D0E" w14:textId="7BD30CE0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9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2.5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3C0B87B" w14:textId="3197B77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.10</w:t>
            </w:r>
          </w:p>
          <w:p w14:paraId="03720AB9" w14:textId="29E018EA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.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9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70)</w:t>
            </w:r>
          </w:p>
        </w:tc>
        <w:tc>
          <w:tcPr>
            <w:tcW w:w="1418" w:type="dxa"/>
            <w:vAlign w:val="center"/>
          </w:tcPr>
          <w:p w14:paraId="49120BFC" w14:textId="732461F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3.10</w:t>
            </w:r>
          </w:p>
          <w:p w14:paraId="5462A5E7" w14:textId="2C0CF8F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.4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6.5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7836336" w14:textId="345A4F4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49</w:t>
            </w:r>
          </w:p>
        </w:tc>
      </w:tr>
      <w:tr w:rsidR="00E02C5F" w:rsidRPr="009E584A" w14:paraId="377D17BF" w14:textId="77777777" w:rsidTr="00680390">
        <w:tc>
          <w:tcPr>
            <w:tcW w:w="2376" w:type="dxa"/>
            <w:vAlign w:val="center"/>
          </w:tcPr>
          <w:p w14:paraId="32BC6B49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T-Bil (mg/dL)</w:t>
            </w:r>
          </w:p>
        </w:tc>
        <w:tc>
          <w:tcPr>
            <w:tcW w:w="1418" w:type="dxa"/>
            <w:vAlign w:val="center"/>
          </w:tcPr>
          <w:p w14:paraId="016CA863" w14:textId="1786694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.00</w:t>
            </w:r>
          </w:p>
          <w:p w14:paraId="4084A1C6" w14:textId="1613AA2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(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8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)</w:t>
            </w:r>
          </w:p>
        </w:tc>
        <w:tc>
          <w:tcPr>
            <w:tcW w:w="1417" w:type="dxa"/>
            <w:vAlign w:val="center"/>
          </w:tcPr>
          <w:p w14:paraId="3B3F1188" w14:textId="36A6C3D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10</w:t>
            </w:r>
          </w:p>
          <w:p w14:paraId="7D906339" w14:textId="6E5E1CE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40-6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273B733A" w14:textId="0E7E673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80</w:t>
            </w:r>
          </w:p>
          <w:p w14:paraId="2EC032BE" w14:textId="02E2CCD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8.4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E675F1E" w14:textId="1A3E56D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80</w:t>
            </w:r>
          </w:p>
          <w:p w14:paraId="7EB8CF4C" w14:textId="537D6E6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6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12F588CE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80</w:t>
            </w:r>
          </w:p>
          <w:p w14:paraId="708DF36A" w14:textId="53C5882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.9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0C02CA3" w14:textId="2056B74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02</w:t>
            </w:r>
          </w:p>
        </w:tc>
      </w:tr>
      <w:tr w:rsidR="00E02C5F" w:rsidRPr="009E584A" w14:paraId="51137C63" w14:textId="77777777" w:rsidTr="00680390">
        <w:trPr>
          <w:trHeight w:val="887"/>
        </w:trPr>
        <w:tc>
          <w:tcPr>
            <w:tcW w:w="2376" w:type="dxa"/>
            <w:vAlign w:val="center"/>
          </w:tcPr>
          <w:p w14:paraId="5504CC82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ST, IU/L</w:t>
            </w:r>
          </w:p>
        </w:tc>
        <w:tc>
          <w:tcPr>
            <w:tcW w:w="1418" w:type="dxa"/>
            <w:vAlign w:val="center"/>
          </w:tcPr>
          <w:p w14:paraId="34267410" w14:textId="62609D4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2.0</w:t>
            </w:r>
          </w:p>
          <w:p w14:paraId="423F65AD" w14:textId="7B79749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0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417" w:type="dxa"/>
            <w:vAlign w:val="center"/>
          </w:tcPr>
          <w:p w14:paraId="152C6BDA" w14:textId="60F5815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9.0</w:t>
            </w:r>
          </w:p>
          <w:p w14:paraId="6432410A" w14:textId="3125876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0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418" w:type="dxa"/>
            <w:vAlign w:val="center"/>
          </w:tcPr>
          <w:p w14:paraId="76F61B55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5.0</w:t>
            </w:r>
          </w:p>
          <w:p w14:paraId="5A839200" w14:textId="390F2916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1.0-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5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559" w:type="dxa"/>
            <w:vAlign w:val="center"/>
          </w:tcPr>
          <w:p w14:paraId="0484E917" w14:textId="78142E0E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9.0</w:t>
            </w:r>
          </w:p>
          <w:p w14:paraId="79EEB7B9" w14:textId="5E48F258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0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418" w:type="dxa"/>
            <w:vAlign w:val="center"/>
          </w:tcPr>
          <w:p w14:paraId="560B2007" w14:textId="144E788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7.0</w:t>
            </w:r>
          </w:p>
          <w:p w14:paraId="03D89512" w14:textId="024CFD2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5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9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.0)</w:t>
            </w:r>
          </w:p>
        </w:tc>
        <w:tc>
          <w:tcPr>
            <w:tcW w:w="850" w:type="dxa"/>
            <w:vAlign w:val="center"/>
          </w:tcPr>
          <w:p w14:paraId="26DB95ED" w14:textId="3C77CDA0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76</w:t>
            </w:r>
          </w:p>
        </w:tc>
      </w:tr>
      <w:tr w:rsidR="00E02C5F" w:rsidRPr="009E584A" w14:paraId="76CCBF2F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7397D341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LT, IU/L</w:t>
            </w:r>
          </w:p>
        </w:tc>
        <w:tc>
          <w:tcPr>
            <w:tcW w:w="1418" w:type="dxa"/>
            <w:vAlign w:val="center"/>
          </w:tcPr>
          <w:p w14:paraId="22905708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4.5</w:t>
            </w:r>
          </w:p>
          <w:p w14:paraId="16678F79" w14:textId="035293E6" w:rsidR="00EE798D" w:rsidRPr="009E584A" w:rsidRDefault="00000000" w:rsidP="002C1F4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1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417" w:type="dxa"/>
            <w:vAlign w:val="center"/>
          </w:tcPr>
          <w:p w14:paraId="1DF7C5F6" w14:textId="31EA9B9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</w:t>
            </w:r>
          </w:p>
          <w:p w14:paraId="45724044" w14:textId="5ECBBC6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9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1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418" w:type="dxa"/>
            <w:vAlign w:val="center"/>
          </w:tcPr>
          <w:p w14:paraId="4B1838A2" w14:textId="1FD7962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</w:t>
            </w:r>
          </w:p>
          <w:p w14:paraId="7B418713" w14:textId="361D8A2B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14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559" w:type="dxa"/>
            <w:vAlign w:val="center"/>
          </w:tcPr>
          <w:p w14:paraId="1BE7D725" w14:textId="57600A2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</w:t>
            </w:r>
          </w:p>
          <w:p w14:paraId="283567DB" w14:textId="742C4CD9" w:rsidR="00EE798D" w:rsidRPr="009E584A" w:rsidRDefault="00000000" w:rsidP="00E65E9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1418" w:type="dxa"/>
            <w:vAlign w:val="center"/>
          </w:tcPr>
          <w:p w14:paraId="23DE05FE" w14:textId="0A6F16A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</w:t>
            </w:r>
          </w:p>
          <w:p w14:paraId="1798950D" w14:textId="267BD68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2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0)</w:t>
            </w:r>
          </w:p>
        </w:tc>
        <w:tc>
          <w:tcPr>
            <w:tcW w:w="850" w:type="dxa"/>
            <w:vAlign w:val="center"/>
          </w:tcPr>
          <w:p w14:paraId="539ADAE7" w14:textId="11ECEC2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93</w:t>
            </w:r>
          </w:p>
        </w:tc>
      </w:tr>
      <w:tr w:rsidR="00E02C5F" w:rsidRPr="009E584A" w14:paraId="16762FAD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27CF642A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albumin, g/dL</w:t>
            </w:r>
          </w:p>
        </w:tc>
        <w:tc>
          <w:tcPr>
            <w:tcW w:w="1418" w:type="dxa"/>
            <w:vAlign w:val="center"/>
          </w:tcPr>
          <w:p w14:paraId="5A425CEC" w14:textId="6CE6194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3EF3B661" w14:textId="527F954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.2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417" w:type="dxa"/>
            <w:vAlign w:val="center"/>
          </w:tcPr>
          <w:p w14:paraId="26A88F9E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90</w:t>
            </w:r>
          </w:p>
          <w:p w14:paraId="2B9A54DA" w14:textId="707AC91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.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5AB5E85D" w14:textId="05FA4A9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</w:t>
            </w:r>
          </w:p>
          <w:p w14:paraId="0FA02855" w14:textId="513BC050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-4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1559" w:type="dxa"/>
            <w:vAlign w:val="center"/>
          </w:tcPr>
          <w:p w14:paraId="0E37F19D" w14:textId="2D18950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</w:t>
            </w:r>
          </w:p>
          <w:p w14:paraId="133CD85F" w14:textId="7894549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.5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-4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1418" w:type="dxa"/>
            <w:vAlign w:val="center"/>
          </w:tcPr>
          <w:p w14:paraId="2045812A" w14:textId="5E12840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00</w:t>
            </w:r>
          </w:p>
          <w:p w14:paraId="2578FB21" w14:textId="365425E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2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-4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850" w:type="dxa"/>
            <w:vAlign w:val="center"/>
          </w:tcPr>
          <w:p w14:paraId="2D46F6C8" w14:textId="18E06FF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06</w:t>
            </w:r>
          </w:p>
        </w:tc>
      </w:tr>
      <w:tr w:rsidR="00E02C5F" w:rsidRPr="009E584A" w14:paraId="6CF11A3C" w14:textId="77777777" w:rsidTr="00680390">
        <w:trPr>
          <w:trHeight w:val="359"/>
        </w:trPr>
        <w:tc>
          <w:tcPr>
            <w:tcW w:w="2376" w:type="dxa"/>
            <w:vAlign w:val="center"/>
          </w:tcPr>
          <w:p w14:paraId="4F0FAB3B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, mg/dL</w:t>
            </w:r>
          </w:p>
        </w:tc>
        <w:tc>
          <w:tcPr>
            <w:tcW w:w="1418" w:type="dxa"/>
            <w:vAlign w:val="center"/>
          </w:tcPr>
          <w:p w14:paraId="2728D6CB" w14:textId="13B767CE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</w:t>
            </w:r>
          </w:p>
          <w:p w14:paraId="64C4F3D9" w14:textId="3557000E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7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2CBBE52" w14:textId="2D574DE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</w:t>
            </w:r>
          </w:p>
          <w:p w14:paraId="0D513E9D" w14:textId="3AD09D80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17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00DBB307" w14:textId="4CCDCA4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3</w:t>
            </w:r>
          </w:p>
          <w:p w14:paraId="076FCA8B" w14:textId="11E98F9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86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6B9F669" w14:textId="58258EC1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6</w:t>
            </w:r>
          </w:p>
          <w:p w14:paraId="072EFD2B" w14:textId="4493A10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2-2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)</w:t>
            </w:r>
          </w:p>
        </w:tc>
        <w:tc>
          <w:tcPr>
            <w:tcW w:w="1418" w:type="dxa"/>
            <w:vAlign w:val="center"/>
          </w:tcPr>
          <w:p w14:paraId="30B2FC6A" w14:textId="494D269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7</w:t>
            </w:r>
          </w:p>
          <w:p w14:paraId="5D8A4546" w14:textId="20F3109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0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69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C90754F" w14:textId="2EF5A23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0</w:t>
            </w:r>
          </w:p>
        </w:tc>
      </w:tr>
      <w:tr w:rsidR="00E02C5F" w:rsidRPr="009E584A" w14:paraId="35456AF6" w14:textId="77777777" w:rsidTr="00680390">
        <w:trPr>
          <w:trHeight w:val="718"/>
        </w:trPr>
        <w:tc>
          <w:tcPr>
            <w:tcW w:w="2376" w:type="dxa"/>
            <w:vAlign w:val="center"/>
          </w:tcPr>
          <w:p w14:paraId="78885506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-4 index</w:t>
            </w:r>
          </w:p>
        </w:tc>
        <w:tc>
          <w:tcPr>
            <w:tcW w:w="1418" w:type="dxa"/>
            <w:vAlign w:val="center"/>
          </w:tcPr>
          <w:p w14:paraId="2132B04E" w14:textId="7E612A9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30</w:t>
            </w:r>
          </w:p>
          <w:p w14:paraId="30A2742F" w14:textId="2CB1EA1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34FEC5D" w14:textId="12D3300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.21</w:t>
            </w:r>
          </w:p>
          <w:p w14:paraId="0C2B9BF5" w14:textId="05F3B88E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6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.24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000AB643" w14:textId="21521E1D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.65</w:t>
            </w:r>
          </w:p>
          <w:p w14:paraId="35FEDAEB" w14:textId="3CDE7F5B" w:rsidR="00EE798D" w:rsidRPr="009E584A" w:rsidRDefault="00000000" w:rsidP="00E65E99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1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4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1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0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D213428" w14:textId="50EA1CF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.29</w:t>
            </w:r>
          </w:p>
          <w:p w14:paraId="4DDA87EC" w14:textId="60D2D90C" w:rsidR="00EE798D" w:rsidRPr="009E584A" w:rsidRDefault="00000000" w:rsidP="00E65E99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.24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1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4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539D34B6" w14:textId="0686DB2F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.52</w:t>
            </w:r>
          </w:p>
          <w:p w14:paraId="50FC0B00" w14:textId="1C809E7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(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38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.42</w:t>
            </w: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03ED384" w14:textId="5AA7018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66</w:t>
            </w:r>
          </w:p>
        </w:tc>
      </w:tr>
      <w:tr w:rsidR="00E02C5F" w:rsidRPr="009E584A" w14:paraId="7824D4D2" w14:textId="77777777" w:rsidTr="00680390">
        <w:trPr>
          <w:trHeight w:val="73"/>
        </w:trPr>
        <w:tc>
          <w:tcPr>
            <w:tcW w:w="2376" w:type="dxa"/>
            <w:vAlign w:val="center"/>
          </w:tcPr>
          <w:p w14:paraId="43252A85" w14:textId="77777777" w:rsidR="00EE798D" w:rsidRPr="009E584A" w:rsidRDefault="00000000" w:rsidP="00E65E9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BI</w:t>
            </w:r>
            <w:proofErr w:type="spellEnd"/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1418" w:type="dxa"/>
            <w:vAlign w:val="center"/>
          </w:tcPr>
          <w:p w14:paraId="03DD1147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2EC85EB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6DA59E4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1B771A6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58F9D69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969026" w14:textId="57E99F0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</w:t>
            </w:r>
            <w:r w:rsidR="002C1F42"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85</w:t>
            </w:r>
          </w:p>
        </w:tc>
      </w:tr>
      <w:tr w:rsidR="00E02C5F" w:rsidRPr="009E584A" w14:paraId="3FF82FBF" w14:textId="77777777" w:rsidTr="00680390">
        <w:trPr>
          <w:trHeight w:val="73"/>
        </w:trPr>
        <w:tc>
          <w:tcPr>
            <w:tcW w:w="2376" w:type="dxa"/>
            <w:vAlign w:val="center"/>
          </w:tcPr>
          <w:p w14:paraId="38058662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7012E73" w14:textId="2352FDF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 (38.6%)</w:t>
            </w:r>
          </w:p>
        </w:tc>
        <w:tc>
          <w:tcPr>
            <w:tcW w:w="1417" w:type="dxa"/>
            <w:vAlign w:val="center"/>
          </w:tcPr>
          <w:p w14:paraId="135FCB3F" w14:textId="64A2D05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8" w:type="dxa"/>
            <w:vAlign w:val="center"/>
          </w:tcPr>
          <w:p w14:paraId="5D04DEB7" w14:textId="1EC551E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1EE1007A" w14:textId="7548AE8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38DC14AC" w14:textId="1311788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E11E7D8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63EDBA5C" w14:textId="77777777" w:rsidTr="00680390">
        <w:trPr>
          <w:trHeight w:val="73"/>
        </w:trPr>
        <w:tc>
          <w:tcPr>
            <w:tcW w:w="2376" w:type="dxa"/>
            <w:vAlign w:val="center"/>
          </w:tcPr>
          <w:p w14:paraId="2F4C89FB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a</w:t>
            </w:r>
          </w:p>
        </w:tc>
        <w:tc>
          <w:tcPr>
            <w:tcW w:w="1418" w:type="dxa"/>
            <w:vAlign w:val="center"/>
          </w:tcPr>
          <w:p w14:paraId="265622A0" w14:textId="1FA452F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18.2%)</w:t>
            </w:r>
          </w:p>
        </w:tc>
        <w:tc>
          <w:tcPr>
            <w:tcW w:w="1417" w:type="dxa"/>
            <w:vAlign w:val="center"/>
          </w:tcPr>
          <w:p w14:paraId="517B0FB1" w14:textId="57E0CA26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  <w:vAlign w:val="center"/>
          </w:tcPr>
          <w:p w14:paraId="7915E2A6" w14:textId="75F3EA35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57A4E2FA" w14:textId="0AE6DAAA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6BA48794" w14:textId="169E67C9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1F23526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53188965" w14:textId="77777777" w:rsidTr="00680390">
        <w:trPr>
          <w:trHeight w:val="73"/>
        </w:trPr>
        <w:tc>
          <w:tcPr>
            <w:tcW w:w="2376" w:type="dxa"/>
            <w:vAlign w:val="center"/>
          </w:tcPr>
          <w:p w14:paraId="3213472C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b</w:t>
            </w:r>
          </w:p>
        </w:tc>
        <w:tc>
          <w:tcPr>
            <w:tcW w:w="1418" w:type="dxa"/>
            <w:vAlign w:val="center"/>
          </w:tcPr>
          <w:p w14:paraId="289E1E1B" w14:textId="108B1513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 (33.0%)</w:t>
            </w:r>
          </w:p>
        </w:tc>
        <w:tc>
          <w:tcPr>
            <w:tcW w:w="1417" w:type="dxa"/>
            <w:vAlign w:val="center"/>
          </w:tcPr>
          <w:p w14:paraId="54F5B159" w14:textId="5924BD8C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vAlign w:val="center"/>
          </w:tcPr>
          <w:p w14:paraId="70A17E5E" w14:textId="62BEA9E4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7E79D095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2243EEAC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232810C8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:rsidRPr="009E584A" w14:paraId="773A6805" w14:textId="77777777" w:rsidTr="00680390">
        <w:trPr>
          <w:trHeight w:val="73"/>
        </w:trPr>
        <w:tc>
          <w:tcPr>
            <w:tcW w:w="2376" w:type="dxa"/>
            <w:vAlign w:val="center"/>
          </w:tcPr>
          <w:p w14:paraId="6F5BBF21" w14:textId="77777777" w:rsidR="00EE798D" w:rsidRPr="009E584A" w:rsidRDefault="00000000" w:rsidP="00E65E99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2DC05438" w14:textId="28E9C6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10.2%)</w:t>
            </w:r>
          </w:p>
        </w:tc>
        <w:tc>
          <w:tcPr>
            <w:tcW w:w="1417" w:type="dxa"/>
            <w:vAlign w:val="center"/>
          </w:tcPr>
          <w:p w14:paraId="466BAC27" w14:textId="77777777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2BB83CC5" w14:textId="0479F9E8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56001AEC" w14:textId="10936EEB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5D15A2E7" w14:textId="7BB9F902" w:rsidR="00EE798D" w:rsidRPr="009E584A" w:rsidRDefault="00000000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2176996" w14:textId="77777777" w:rsidR="00EE798D" w:rsidRPr="009E584A" w:rsidRDefault="00EE798D" w:rsidP="00E65E9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</w:tbl>
    <w:p w14:paraId="16B5816E" w14:textId="77777777" w:rsidR="00EE798D" w:rsidRPr="009E584A" w:rsidRDefault="00000000" w:rsidP="00EE798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numbers or medians (range).</w:t>
      </w:r>
    </w:p>
    <w:p w14:paraId="4C3304F2" w14:textId="6B96A23E" w:rsidR="00EE798D" w:rsidRPr="009E584A" w:rsidRDefault="00000000" w:rsidP="00EE798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T, alanine aminotransferase; AST, aspartate aminotransferase; BCAA, branched-chain amino acids; BMI, body mass index; CRP, C-reactive protein; DAA, direct-acting antiviral; </w:t>
      </w:r>
      <w:r w:rsidRPr="009E584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BV,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hepatitis B virus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HCV, hepatitis C virus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C, hepatocellular carcinoma; </w:t>
      </w:r>
      <w:r w:rsidR="00905475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N, </w:t>
      </w:r>
      <w:r w:rsidR="00687BB9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terferon</w:t>
      </w:r>
      <w:r w:rsidR="00905475"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LBI</w:t>
      </w:r>
      <w:proofErr w:type="spellEnd"/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9E584A">
        <w:rPr>
          <w:rFonts w:ascii="Times New Roman" w:eastAsia="游明朝" w:hAnsi="Times New Roman" w:cs="Times New Roman"/>
          <w:color w:val="000000" w:themeColor="text1"/>
          <w:kern w:val="2"/>
          <w:sz w:val="20"/>
          <w:szCs w:val="20"/>
          <w:lang w:val="en-US"/>
        </w:rPr>
        <w:t>modified albumin–bilirubin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SH, metabolic dysfunction-associated steatohepatitis; </w:t>
      </w:r>
      <w:r w:rsidR="00BF01A3" w:rsidRPr="009E584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A</w:t>
      </w:r>
      <w:r w:rsidR="00BF01A3"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not available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PMI, psoas muscle mass index; T-Bil, total bilirubin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SVR, sustained virologic response.</w:t>
      </w:r>
    </w:p>
    <w:p w14:paraId="1295904E" w14:textId="06EE5A17" w:rsidR="00610DC2" w:rsidRDefault="00000000" w:rsidP="00610DC2">
      <w:pPr>
        <w:spacing w:line="480" w:lineRule="auto"/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5631AF"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9E584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Pr="009E584A">
        <w:rPr>
          <w:color w:val="000000" w:themeColor="text1"/>
        </w:rPr>
        <w:t xml:space="preserve"> </w:t>
      </w:r>
      <w:r w:rsidRPr="009E584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m</w:t>
      </w:r>
      <w:r w:rsidRPr="00F569D5">
        <w:rPr>
          <w:rFonts w:ascii="Times New Roman" w:hAnsi="Times New Roman" w:cs="Times New Roman"/>
          <w:b/>
          <w:bCs/>
          <w:sz w:val="20"/>
          <w:szCs w:val="20"/>
        </w:rPr>
        <w:t>parative analysis of the occurrence of liver-related events in patients with and without cachexia/sarcopenia</w:t>
      </w:r>
      <w:r w:rsidR="007E636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a"/>
        <w:tblW w:w="10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8"/>
        <w:gridCol w:w="1235"/>
        <w:gridCol w:w="1827"/>
        <w:gridCol w:w="1096"/>
        <w:gridCol w:w="1276"/>
        <w:gridCol w:w="1275"/>
        <w:gridCol w:w="851"/>
      </w:tblGrid>
      <w:tr w:rsidR="00E02C5F" w14:paraId="1D18B8F8" w14:textId="77777777" w:rsidTr="00680390">
        <w:trPr>
          <w:trHeight w:val="718"/>
        </w:trPr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DABDF" w14:textId="77777777" w:rsidR="00610DC2" w:rsidRPr="00E74C3A" w:rsidRDefault="00000000" w:rsidP="00E74C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Sample characteristic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751F2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621F72C6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(n = 246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8938A" w14:textId="77777777" w:rsid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B83092B" w14:textId="29C44CF1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cachexia/sarcopenia</w:t>
            </w:r>
          </w:p>
          <w:p w14:paraId="1D03B567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(n = 167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2F0C8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hexia only</w:t>
            </w:r>
          </w:p>
          <w:p w14:paraId="32EC039F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3B1DF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 only</w:t>
            </w:r>
          </w:p>
          <w:p w14:paraId="5CDB79F2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5B0A" w14:textId="53F451F6" w:rsid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10DC2" w:rsidRPr="00E74C3A">
              <w:rPr>
                <w:rFonts w:ascii="Times New Roman" w:hAnsi="Times New Roman" w:cs="Times New Roman"/>
                <w:sz w:val="20"/>
                <w:szCs w:val="20"/>
              </w:rPr>
              <w:t>achexia</w:t>
            </w:r>
          </w:p>
          <w:p w14:paraId="6AE2331F" w14:textId="53D126A5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sarcopenia</w:t>
            </w:r>
          </w:p>
          <w:p w14:paraId="02D00FEC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(n = 2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F742E" w14:textId="77777777" w:rsidR="00610DC2" w:rsidRPr="00E74C3A" w:rsidRDefault="00000000" w:rsidP="00E74C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02C5F" w14:paraId="0E8165BC" w14:textId="77777777" w:rsidTr="00680390">
        <w:trPr>
          <w:trHeight w:val="359"/>
        </w:trPr>
        <w:tc>
          <w:tcPr>
            <w:tcW w:w="3038" w:type="dxa"/>
            <w:vAlign w:val="center"/>
          </w:tcPr>
          <w:p w14:paraId="587CCBAB" w14:textId="2485D1CB" w:rsidR="00610DC2" w:rsidRPr="00E74C3A" w:rsidRDefault="00000000" w:rsidP="00363E1C">
            <w:pPr>
              <w:pStyle w:val="p1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Liver</w:t>
            </w:r>
            <w:r w:rsidR="00905475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-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related event </w:t>
            </w:r>
          </w:p>
        </w:tc>
        <w:tc>
          <w:tcPr>
            <w:tcW w:w="1235" w:type="dxa"/>
            <w:vAlign w:val="center"/>
          </w:tcPr>
          <w:p w14:paraId="469E3F8E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827" w:type="dxa"/>
            <w:vAlign w:val="center"/>
          </w:tcPr>
          <w:p w14:paraId="3FF8FBA9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0</w:t>
            </w:r>
          </w:p>
        </w:tc>
        <w:tc>
          <w:tcPr>
            <w:tcW w:w="1096" w:type="dxa"/>
            <w:vAlign w:val="center"/>
          </w:tcPr>
          <w:p w14:paraId="4DDB4A66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70C21A3F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175D201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00065898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.189</w:t>
            </w:r>
          </w:p>
        </w:tc>
      </w:tr>
      <w:tr w:rsidR="00E02C5F" w14:paraId="0978CB8C" w14:textId="77777777" w:rsidTr="00680390">
        <w:trPr>
          <w:trHeight w:val="359"/>
        </w:trPr>
        <w:tc>
          <w:tcPr>
            <w:tcW w:w="3038" w:type="dxa"/>
            <w:vAlign w:val="center"/>
          </w:tcPr>
          <w:p w14:paraId="15289EB7" w14:textId="77777777" w:rsidR="00610DC2" w:rsidRPr="00E74C3A" w:rsidRDefault="00000000" w:rsidP="00363E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Hepatic encephalopathy</w:t>
            </w:r>
          </w:p>
        </w:tc>
        <w:tc>
          <w:tcPr>
            <w:tcW w:w="1235" w:type="dxa"/>
            <w:vAlign w:val="center"/>
          </w:tcPr>
          <w:p w14:paraId="525D8334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5</w:t>
            </w:r>
          </w:p>
        </w:tc>
        <w:tc>
          <w:tcPr>
            <w:tcW w:w="1827" w:type="dxa"/>
            <w:vAlign w:val="center"/>
          </w:tcPr>
          <w:p w14:paraId="687F366D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</w:t>
            </w:r>
          </w:p>
        </w:tc>
        <w:tc>
          <w:tcPr>
            <w:tcW w:w="1096" w:type="dxa"/>
            <w:vAlign w:val="center"/>
          </w:tcPr>
          <w:p w14:paraId="7357E7BC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0E6205F8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618BB982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485895D4" w14:textId="77777777" w:rsidR="00610DC2" w:rsidRPr="00E74C3A" w:rsidRDefault="00610DC2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E02C5F" w14:paraId="0C47EA6B" w14:textId="77777777" w:rsidTr="00680390">
        <w:trPr>
          <w:trHeight w:val="359"/>
        </w:trPr>
        <w:tc>
          <w:tcPr>
            <w:tcW w:w="3038" w:type="dxa"/>
            <w:vAlign w:val="center"/>
          </w:tcPr>
          <w:p w14:paraId="78870896" w14:textId="3CCE0DDF" w:rsidR="00E74C3A" w:rsidRPr="00E74C3A" w:rsidRDefault="00000000" w:rsidP="00363E1C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="00905475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Oe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sophageal /Gastric</w:t>
            </w:r>
          </w:p>
          <w:p w14:paraId="7A25720D" w14:textId="1A34D974" w:rsidR="00610DC2" w:rsidRPr="00E74C3A" w:rsidRDefault="00000000" w:rsidP="00363E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varices rupture</w:t>
            </w:r>
          </w:p>
        </w:tc>
        <w:tc>
          <w:tcPr>
            <w:tcW w:w="1235" w:type="dxa"/>
            <w:vAlign w:val="center"/>
          </w:tcPr>
          <w:p w14:paraId="099565C5" w14:textId="77777777" w:rsidR="00610DC2" w:rsidRPr="00E74C3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827" w:type="dxa"/>
            <w:vAlign w:val="center"/>
          </w:tcPr>
          <w:p w14:paraId="436DF296" w14:textId="77777777" w:rsidR="00610DC2" w:rsidRPr="00E74C3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1096" w:type="dxa"/>
            <w:vAlign w:val="center"/>
          </w:tcPr>
          <w:p w14:paraId="6C002AEC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D7B960B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9381D01" w14:textId="77777777" w:rsidR="00610DC2" w:rsidRPr="00E74C3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8BD969E" w14:textId="77777777" w:rsidR="00610DC2" w:rsidRPr="00E74C3A" w:rsidRDefault="00610DC2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0F100C0A" w14:textId="77777777" w:rsidTr="00680390">
        <w:trPr>
          <w:trHeight w:val="359"/>
        </w:trPr>
        <w:tc>
          <w:tcPr>
            <w:tcW w:w="3038" w:type="dxa"/>
            <w:vAlign w:val="center"/>
          </w:tcPr>
          <w:p w14:paraId="3DF8B522" w14:textId="77777777" w:rsidR="00610DC2" w:rsidRPr="00E74C3A" w:rsidRDefault="00000000" w:rsidP="00363E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Worsening ascites</w:t>
            </w:r>
          </w:p>
        </w:tc>
        <w:tc>
          <w:tcPr>
            <w:tcW w:w="1235" w:type="dxa"/>
            <w:vAlign w:val="center"/>
          </w:tcPr>
          <w:p w14:paraId="09499DEA" w14:textId="77777777" w:rsidR="00610DC2" w:rsidRPr="00E74C3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49</w:t>
            </w:r>
          </w:p>
        </w:tc>
        <w:tc>
          <w:tcPr>
            <w:tcW w:w="1827" w:type="dxa"/>
            <w:vAlign w:val="center"/>
          </w:tcPr>
          <w:p w14:paraId="683BD533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9</w:t>
            </w:r>
          </w:p>
        </w:tc>
        <w:tc>
          <w:tcPr>
            <w:tcW w:w="1096" w:type="dxa"/>
            <w:vAlign w:val="center"/>
          </w:tcPr>
          <w:p w14:paraId="5A6EF266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6D5609F8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18C963E9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010A9C05" w14:textId="77777777" w:rsidR="00610DC2" w:rsidRPr="00E74C3A" w:rsidRDefault="00610DC2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E02C5F" w14:paraId="61D0CB9A" w14:textId="77777777" w:rsidTr="00680390">
        <w:trPr>
          <w:trHeight w:val="359"/>
        </w:trPr>
        <w:tc>
          <w:tcPr>
            <w:tcW w:w="3038" w:type="dxa"/>
            <w:vAlign w:val="center"/>
          </w:tcPr>
          <w:p w14:paraId="75AA9327" w14:textId="77777777" w:rsidR="00610DC2" w:rsidRPr="00E74C3A" w:rsidRDefault="00000000" w:rsidP="00363E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SBP</w:t>
            </w:r>
          </w:p>
        </w:tc>
        <w:tc>
          <w:tcPr>
            <w:tcW w:w="1235" w:type="dxa"/>
            <w:vAlign w:val="center"/>
          </w:tcPr>
          <w:p w14:paraId="2BDC3B5D" w14:textId="77777777" w:rsidR="00610DC2" w:rsidRPr="00E74C3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827" w:type="dxa"/>
            <w:vAlign w:val="center"/>
          </w:tcPr>
          <w:p w14:paraId="3ADE2824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77B6C03F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8FA228E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6F0C6A30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4A52B404" w14:textId="77777777" w:rsidR="00610DC2" w:rsidRPr="00E74C3A" w:rsidRDefault="00610DC2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E02C5F" w14:paraId="3D806A22" w14:textId="77777777" w:rsidTr="00680390">
        <w:trPr>
          <w:trHeight w:val="359"/>
        </w:trPr>
        <w:tc>
          <w:tcPr>
            <w:tcW w:w="3038" w:type="dxa"/>
            <w:vAlign w:val="center"/>
          </w:tcPr>
          <w:p w14:paraId="221FBE18" w14:textId="77777777" w:rsidR="00610DC2" w:rsidRPr="00E74C3A" w:rsidRDefault="00000000" w:rsidP="00363E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Portal vein thrombosis</w:t>
            </w:r>
          </w:p>
        </w:tc>
        <w:tc>
          <w:tcPr>
            <w:tcW w:w="1235" w:type="dxa"/>
            <w:vAlign w:val="center"/>
          </w:tcPr>
          <w:p w14:paraId="36CC6ED1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1827" w:type="dxa"/>
            <w:vAlign w:val="center"/>
          </w:tcPr>
          <w:p w14:paraId="5BC4286F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0</w:t>
            </w:r>
          </w:p>
        </w:tc>
        <w:tc>
          <w:tcPr>
            <w:tcW w:w="1096" w:type="dxa"/>
            <w:vAlign w:val="center"/>
          </w:tcPr>
          <w:p w14:paraId="0F50025E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B779409" w14:textId="77777777" w:rsidR="00610DC2" w:rsidRPr="00E74C3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576E67A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D749B8E" w14:textId="15BE2077" w:rsidR="00610DC2" w:rsidRPr="00E74C3A" w:rsidRDefault="00610DC2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37F9503D" w14:textId="77777777" w:rsidTr="00680390">
        <w:trPr>
          <w:trHeight w:val="359"/>
        </w:trPr>
        <w:tc>
          <w:tcPr>
            <w:tcW w:w="3038" w:type="dxa"/>
            <w:vAlign w:val="center"/>
          </w:tcPr>
          <w:p w14:paraId="0F3CE32D" w14:textId="01BE4942" w:rsidR="00BF01A3" w:rsidRDefault="00000000" w:rsidP="00363E1C">
            <w:pPr>
              <w:pStyle w:val="p1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LC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Compensated/Decompensated</w:t>
            </w:r>
          </w:p>
          <w:p w14:paraId="02746223" w14:textId="192ADD31" w:rsidR="00610DC2" w:rsidRPr="00680390" w:rsidRDefault="00000000" w:rsidP="00363E1C">
            <w:pPr>
              <w:pStyle w:val="p1"/>
              <w:jc w:val="both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Compensated</w:t>
            </w:r>
            <w:r w:rsidRPr="00E74C3A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→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Decompensated</w:t>
            </w:r>
            <w:r w:rsid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dxa"/>
            <w:vAlign w:val="center"/>
          </w:tcPr>
          <w:p w14:paraId="45E58CA4" w14:textId="49C9B665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/ 70 /</w:t>
            </w:r>
            <w:r w:rsidR="00E74C3A"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27" w:type="dxa"/>
            <w:vAlign w:val="center"/>
          </w:tcPr>
          <w:p w14:paraId="125144B4" w14:textId="44534E2A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00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4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3</w:t>
            </w:r>
          </w:p>
        </w:tc>
        <w:tc>
          <w:tcPr>
            <w:tcW w:w="1096" w:type="dxa"/>
            <w:vAlign w:val="center"/>
          </w:tcPr>
          <w:p w14:paraId="52C55EB1" w14:textId="1C688F9E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8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2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78CE9A11" w14:textId="514DC4A1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6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7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28F9825A" w14:textId="14CBA534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0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7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070A7A0F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0.208</w:t>
            </w:r>
          </w:p>
        </w:tc>
      </w:tr>
      <w:tr w:rsidR="00E02C5F" w14:paraId="7C27A105" w14:textId="77777777" w:rsidTr="00680390">
        <w:trPr>
          <w:trHeight w:val="359"/>
        </w:trPr>
        <w:tc>
          <w:tcPr>
            <w:tcW w:w="3038" w:type="dxa"/>
            <w:vAlign w:val="center"/>
          </w:tcPr>
          <w:p w14:paraId="7288163D" w14:textId="77777777" w:rsidR="00610DC2" w:rsidRPr="00E74C3A" w:rsidRDefault="00000000" w:rsidP="00363E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Readmission</w:t>
            </w:r>
            <w:r w:rsidRPr="00E74C3A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（</w:t>
            </w:r>
            <w:r w:rsidRPr="00E74C3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o/Yes</w:t>
            </w:r>
            <w:r w:rsidRPr="00E74C3A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）</w:t>
            </w:r>
          </w:p>
        </w:tc>
        <w:tc>
          <w:tcPr>
            <w:tcW w:w="1235" w:type="dxa"/>
            <w:vAlign w:val="center"/>
          </w:tcPr>
          <w:p w14:paraId="69CA1972" w14:textId="222F2B6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  <w:r w:rsidR="00E74C3A"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E74C3A"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4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827" w:type="dxa"/>
            <w:vAlign w:val="center"/>
          </w:tcPr>
          <w:p w14:paraId="093F0ADA" w14:textId="42A33650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115</w:t>
            </w:r>
            <w:r w:rsidR="00E74C3A"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52</w:t>
            </w:r>
          </w:p>
        </w:tc>
        <w:tc>
          <w:tcPr>
            <w:tcW w:w="1096" w:type="dxa"/>
            <w:vAlign w:val="center"/>
          </w:tcPr>
          <w:p w14:paraId="528FF7E7" w14:textId="49A6AD6B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27</w:t>
            </w:r>
            <w:r w:rsidR="00E74C3A"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78264749" w14:textId="6519305B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9</w:t>
            </w:r>
            <w:r w:rsidR="00E74C3A"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F89AAB6" w14:textId="325B489B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12</w:t>
            </w:r>
            <w:r w:rsidR="00E74C3A"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</w:t>
            </w:r>
            <w:r w:rsidR="00E74C3A"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0F66F73D" w14:textId="77777777" w:rsidR="00610DC2" w:rsidRPr="00E74C3A" w:rsidRDefault="00000000" w:rsidP="00363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4C3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497</w:t>
            </w:r>
          </w:p>
        </w:tc>
      </w:tr>
    </w:tbl>
    <w:p w14:paraId="1759300F" w14:textId="77777777" w:rsidR="00610DC2" w:rsidRPr="00FB1BFF" w:rsidRDefault="00000000" w:rsidP="00610D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80A85">
        <w:rPr>
          <w:rFonts w:ascii="Times New Roman" w:hAnsi="Times New Roman" w:cs="Times New Roman"/>
          <w:sz w:val="20"/>
          <w:szCs w:val="20"/>
        </w:rPr>
        <w:t>Data are presented as numbers or medians (range).</w:t>
      </w:r>
    </w:p>
    <w:p w14:paraId="539570DC" w14:textId="525EE4F4" w:rsidR="00610DC2" w:rsidRPr="00380A85" w:rsidRDefault="00000000" w:rsidP="00610DC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80A85">
        <w:rPr>
          <w:rFonts w:ascii="Times New Roman" w:hAnsi="Times New Roman" w:cs="Times New Roman"/>
          <w:sz w:val="20"/>
          <w:szCs w:val="20"/>
        </w:rPr>
        <w:t>HCC, hepatocellular carcinoma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380A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C, </w:t>
      </w:r>
      <w:r w:rsidR="00E74C3A">
        <w:rPr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sz w:val="20"/>
          <w:szCs w:val="20"/>
          <w:lang w:val="en-US"/>
        </w:rPr>
        <w:t>iver cirrhosis</w:t>
      </w:r>
      <w:r>
        <w:rPr>
          <w:rFonts w:ascii="Times New Roman" w:hAnsi="Times New Roman" w:cs="Times New Roman"/>
          <w:sz w:val="20"/>
          <w:szCs w:val="20"/>
        </w:rPr>
        <w:t xml:space="preserve">; SBP, </w:t>
      </w:r>
      <w:r w:rsidRPr="00E31AD3">
        <w:rPr>
          <w:rFonts w:ascii="Times New Roman" w:hAnsi="Times New Roman" w:cs="Times New Roman"/>
          <w:sz w:val="20"/>
          <w:szCs w:val="20"/>
        </w:rPr>
        <w:t>spontaneous bacterial peritonitis</w:t>
      </w:r>
      <w:r w:rsidR="001C4EAE">
        <w:rPr>
          <w:rFonts w:ascii="Times New Roman" w:hAnsi="Times New Roman" w:cs="Times New Roman"/>
          <w:sz w:val="20"/>
          <w:szCs w:val="20"/>
        </w:rPr>
        <w:t>.</w:t>
      </w:r>
    </w:p>
    <w:p w14:paraId="71C0B254" w14:textId="47F6F589" w:rsidR="00610DC2" w:rsidRPr="001C5A0E" w:rsidRDefault="00000000" w:rsidP="00610DC2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Theme="minorHAnsi" w:hAnsi="Times New Roman" w:cs="Times New Roman"/>
          <w:bCs/>
          <w:sz w:val="20"/>
          <w:szCs w:val="20"/>
          <w:lang w:val="en-US"/>
        </w:rPr>
        <w:br w:type="page"/>
      </w:r>
      <w:r w:rsidRPr="00380A85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Table</w:t>
      </w:r>
      <w:r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2838EA" w:rsidRPr="009E584A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0"/>
          <w:szCs w:val="20"/>
        </w:rPr>
        <w:t>5</w:t>
      </w:r>
      <w:r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E584A">
        <w:rPr>
          <w:color w:val="000000" w:themeColor="text1"/>
        </w:rPr>
        <w:t xml:space="preserve"> </w:t>
      </w:r>
      <w:r w:rsidRPr="0012159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Comparison of the time to readmission for 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liver</w:t>
      </w:r>
      <w:r w:rsidR="00905475">
        <w:rPr>
          <w:rFonts w:ascii="Times New Roman" w:eastAsiaTheme="minorEastAsia" w:hAnsi="Times New Roman" w:cs="Times New Roman"/>
          <w:b/>
          <w:bCs/>
          <w:sz w:val="20"/>
          <w:szCs w:val="20"/>
        </w:rPr>
        <w:t>-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>related events</w:t>
      </w:r>
      <w:r w:rsidRPr="0012159E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between patients with and without cachexia and sarcopenia using Cox proportional hazards analysis</w:t>
      </w:r>
      <w:r w:rsidR="007E636E">
        <w:rPr>
          <w:rFonts w:ascii="Times New Roman" w:eastAsiaTheme="minorEastAsia" w:hAnsi="Times New Roman" w:cs="Times New Roman"/>
          <w:b/>
          <w:bCs/>
          <w:sz w:val="20"/>
          <w:szCs w:val="20"/>
        </w:rPr>
        <w:t>.</w:t>
      </w:r>
    </w:p>
    <w:tbl>
      <w:tblPr>
        <w:tblW w:w="4944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412"/>
        <w:gridCol w:w="714"/>
        <w:gridCol w:w="1275"/>
        <w:gridCol w:w="710"/>
        <w:gridCol w:w="1275"/>
        <w:gridCol w:w="710"/>
        <w:gridCol w:w="1275"/>
        <w:gridCol w:w="710"/>
      </w:tblGrid>
      <w:tr w:rsidR="00E02C5F" w14:paraId="5F90FF36" w14:textId="2DBF7EC0" w:rsidTr="009E584A">
        <w:trPr>
          <w:trHeight w:val="454"/>
        </w:trPr>
        <w:tc>
          <w:tcPr>
            <w:tcW w:w="1096" w:type="pct"/>
            <w:tcBorders>
              <w:top w:val="nil"/>
              <w:left w:val="nil"/>
              <w:bottom w:val="nil"/>
            </w:tcBorders>
            <w:vAlign w:val="center"/>
          </w:tcPr>
          <w:p w14:paraId="088646A4" w14:textId="77777777" w:rsidR="001C4EAE" w:rsidRPr="00235DC0" w:rsidRDefault="00000000" w:rsidP="00832004">
            <w:pPr>
              <w:spacing w:line="48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235DC0"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27" w:type="pct"/>
            <w:gridSpan w:val="2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2250BA4D" w14:textId="77777777" w:rsidR="001C4EAE" w:rsidRPr="00235DC0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235DC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2877" w:type="pct"/>
            <w:gridSpan w:val="6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7447A302" w14:textId="4A32FE26" w:rsidR="001C4EAE" w:rsidRPr="00235DC0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235DC0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Multivariable analysis</w:t>
            </w:r>
          </w:p>
        </w:tc>
      </w:tr>
      <w:tr w:rsidR="00E02C5F" w14:paraId="68D54813" w14:textId="7B4572FE" w:rsidTr="009E584A">
        <w:trPr>
          <w:trHeight w:val="454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9BA311" w14:textId="77777777" w:rsidR="001C4EAE" w:rsidRPr="00235DC0" w:rsidRDefault="00000000" w:rsidP="001C4EAE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235DC0">
              <w:rPr>
                <w:rFonts w:ascii="Times New Roman" w:eastAsiaTheme="minorHAnsi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2" w:type="pct"/>
            <w:tcBorders>
              <w:top w:val="single" w:sz="8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65CBA4F5" w14:textId="1DEBE066" w:rsidR="001C4EAE" w:rsidRPr="00235DC0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</w:t>
            </w:r>
            <w:r w:rsidRPr="00380A8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345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084266A" w14:textId="7F797410" w:rsidR="001C4EAE" w:rsidRPr="00235DC0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20"/>
                <w:szCs w:val="20"/>
              </w:rPr>
              <w:t>P</w:t>
            </w:r>
            <w:r w:rsidRPr="00380A8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16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43FBED9" w14:textId="77777777" w:rsidR="001C4EAE" w:rsidRDefault="00000000" w:rsidP="001C4EA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</w:t>
            </w:r>
            <w:r w:rsidRPr="00380A8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R (95% CI)</w:t>
            </w:r>
          </w:p>
          <w:p w14:paraId="78C2A16C" w14:textId="1C893312" w:rsidR="001C4EAE" w:rsidRPr="00235DC0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343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DB7A22C" w14:textId="3DEF2CBB" w:rsidR="001C4EAE" w:rsidRPr="00235DC0" w:rsidRDefault="00000000" w:rsidP="00363E1C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380A8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1B93C4D9" w14:textId="77777777" w:rsidR="001C4EAE" w:rsidRDefault="00000000" w:rsidP="001C4EA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</w:t>
            </w:r>
            <w:r w:rsidRPr="00380A8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R (95% CI)</w:t>
            </w:r>
          </w:p>
          <w:p w14:paraId="3AC98501" w14:textId="0EF3742E" w:rsidR="001C4EAE" w:rsidRDefault="00000000" w:rsidP="00363E1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Model B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7E9C8F00" w14:textId="2CBCB6CB" w:rsidR="001C4EAE" w:rsidRDefault="00000000" w:rsidP="00363E1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380A8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5EBD586B" w14:textId="77777777" w:rsidR="001C4EAE" w:rsidRDefault="00000000" w:rsidP="001C4EAE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H</w:t>
            </w:r>
            <w:r w:rsidRPr="00380A8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R (95% CI)</w:t>
            </w:r>
          </w:p>
          <w:p w14:paraId="32597070" w14:textId="20F5F670" w:rsidR="001C4EAE" w:rsidRDefault="00000000" w:rsidP="00363E1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/>
              </w:rPr>
              <w:t>Model C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2C3B3D66" w14:textId="16FBD9F1" w:rsidR="001C4EAE" w:rsidRDefault="00000000" w:rsidP="00363E1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380A85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02C5F" w14:paraId="34D45821" w14:textId="77AF3B2E" w:rsidTr="009E584A">
        <w:trPr>
          <w:trHeight w:val="454"/>
        </w:trPr>
        <w:tc>
          <w:tcPr>
            <w:tcW w:w="1096" w:type="pct"/>
            <w:tcBorders>
              <w:top w:val="single" w:sz="4" w:space="0" w:color="auto"/>
              <w:left w:val="nil"/>
            </w:tcBorders>
            <w:vAlign w:val="center"/>
          </w:tcPr>
          <w:p w14:paraId="593AF5CA" w14:textId="791DC28F" w:rsidR="001C4EAE" w:rsidRPr="00235DC0" w:rsidRDefault="00000000" w:rsidP="00832004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 xml:space="preserve">Age, </w:t>
            </w:r>
            <w:r w:rsidR="00AC210C">
              <w:rPr>
                <w:rFonts w:ascii="Times New Roman" w:eastAsia="游明朝" w:hAnsi="Times New Roman" w:cs="Times New Roman" w:hint="eastAsia"/>
                <w:color w:val="000000"/>
                <w:kern w:val="2"/>
                <w:sz w:val="20"/>
                <w:szCs w:val="20"/>
              </w:rPr>
              <w:t>Y</w:t>
            </w:r>
            <w:r w:rsidRPr="00FB1BFF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>ears</w:t>
            </w:r>
          </w:p>
        </w:tc>
        <w:tc>
          <w:tcPr>
            <w:tcW w:w="682" w:type="pct"/>
            <w:tcBorders>
              <w:top w:val="single" w:sz="4" w:space="0" w:color="auto"/>
              <w:right w:val="nil"/>
            </w:tcBorders>
            <w:vAlign w:val="center"/>
          </w:tcPr>
          <w:p w14:paraId="26945D08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/>
                <w:kern w:val="24"/>
                <w:sz w:val="20"/>
                <w:szCs w:val="20"/>
              </w:rPr>
              <w:t>0.975</w:t>
            </w:r>
          </w:p>
          <w:p w14:paraId="45F42E02" w14:textId="7F0CBBFA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/>
                <w:kern w:val="24"/>
                <w:sz w:val="20"/>
                <w:szCs w:val="20"/>
              </w:rPr>
              <w:t>(0.958-0.992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95E495" w14:textId="77777777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04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9D74D" w14:textId="77777777" w:rsidR="001C4EAE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982</w:t>
            </w:r>
          </w:p>
          <w:p w14:paraId="686F0A82" w14:textId="6AC7BC90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962-1.002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F30A07" w14:textId="77777777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79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09F75E01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977 </w:t>
            </w:r>
          </w:p>
          <w:p w14:paraId="0432CC5B" w14:textId="61B8CF58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957-0.997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08E30AF5" w14:textId="6CC065E6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36A58681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979 </w:t>
            </w:r>
          </w:p>
          <w:p w14:paraId="187E5EB5" w14:textId="0EA04C8D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960-0.999)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4303F722" w14:textId="58ED0DF7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038</w:t>
            </w:r>
          </w:p>
        </w:tc>
      </w:tr>
      <w:tr w:rsidR="00E02C5F" w14:paraId="561A9658" w14:textId="0A2CA1BB" w:rsidTr="009E584A">
        <w:trPr>
          <w:trHeight w:val="454"/>
        </w:trPr>
        <w:tc>
          <w:tcPr>
            <w:tcW w:w="1096" w:type="pct"/>
            <w:tcBorders>
              <w:left w:val="nil"/>
            </w:tcBorders>
            <w:vAlign w:val="center"/>
          </w:tcPr>
          <w:p w14:paraId="5145BC8F" w14:textId="443DDC78" w:rsidR="001C4EAE" w:rsidRPr="00235DC0" w:rsidRDefault="00000000" w:rsidP="00832004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 xml:space="preserve">Sex, </w:t>
            </w:r>
            <w:r w:rsidR="00A31657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>W</w:t>
            </w:r>
            <w:r w:rsidRPr="00FB1BFF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>omen</w:t>
            </w:r>
          </w:p>
        </w:tc>
        <w:tc>
          <w:tcPr>
            <w:tcW w:w="682" w:type="pct"/>
            <w:tcBorders>
              <w:right w:val="nil"/>
            </w:tcBorders>
            <w:vAlign w:val="center"/>
          </w:tcPr>
          <w:p w14:paraId="5DCFF866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/>
                <w:kern w:val="24"/>
                <w:sz w:val="20"/>
                <w:szCs w:val="20"/>
              </w:rPr>
              <w:t>1.505</w:t>
            </w:r>
          </w:p>
          <w:p w14:paraId="7B5F9A3B" w14:textId="5A8C9228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/>
                <w:kern w:val="24"/>
                <w:sz w:val="20"/>
                <w:szCs w:val="20"/>
              </w:rPr>
              <w:t>(0.968-2.341)</w:t>
            </w:r>
          </w:p>
        </w:tc>
        <w:tc>
          <w:tcPr>
            <w:tcW w:w="345" w:type="pct"/>
            <w:tcBorders>
              <w:left w:val="nil"/>
              <w:right w:val="nil"/>
            </w:tcBorders>
            <w:vAlign w:val="center"/>
          </w:tcPr>
          <w:p w14:paraId="1DACB2EF" w14:textId="77777777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70</w:t>
            </w:r>
          </w:p>
        </w:tc>
        <w:tc>
          <w:tcPr>
            <w:tcW w:w="616" w:type="pct"/>
            <w:tcBorders>
              <w:left w:val="nil"/>
              <w:right w:val="nil"/>
            </w:tcBorders>
            <w:vAlign w:val="center"/>
          </w:tcPr>
          <w:p w14:paraId="5A79280E" w14:textId="77777777" w:rsidR="001C4EAE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11</w:t>
            </w:r>
          </w:p>
          <w:p w14:paraId="05594B14" w14:textId="35DF8189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736-1.993)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4DA1DFFC" w14:textId="77777777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451</w:t>
            </w:r>
          </w:p>
        </w:tc>
        <w:tc>
          <w:tcPr>
            <w:tcW w:w="616" w:type="pct"/>
            <w:vAlign w:val="center"/>
          </w:tcPr>
          <w:p w14:paraId="2AA8B482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.166 </w:t>
            </w:r>
          </w:p>
          <w:p w14:paraId="5C4B2B12" w14:textId="55A15E3A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705-1.927)</w:t>
            </w:r>
          </w:p>
        </w:tc>
        <w:tc>
          <w:tcPr>
            <w:tcW w:w="343" w:type="pct"/>
            <w:vAlign w:val="center"/>
          </w:tcPr>
          <w:p w14:paraId="5F73C7DD" w14:textId="0FC135F0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616" w:type="pct"/>
            <w:vAlign w:val="center"/>
          </w:tcPr>
          <w:p w14:paraId="149EB0E9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.251 </w:t>
            </w:r>
          </w:p>
          <w:p w14:paraId="6D453642" w14:textId="3F50AA36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765-2.046)</w:t>
            </w:r>
          </w:p>
        </w:tc>
        <w:tc>
          <w:tcPr>
            <w:tcW w:w="343" w:type="pct"/>
            <w:vAlign w:val="center"/>
          </w:tcPr>
          <w:p w14:paraId="133F6C14" w14:textId="6B2524F8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372</w:t>
            </w:r>
          </w:p>
        </w:tc>
      </w:tr>
      <w:tr w:rsidR="00E02C5F" w14:paraId="01526D17" w14:textId="0321F68A" w:rsidTr="009E584A">
        <w:trPr>
          <w:trHeight w:val="454"/>
        </w:trPr>
        <w:tc>
          <w:tcPr>
            <w:tcW w:w="1096" w:type="pct"/>
            <w:tcBorders>
              <w:left w:val="nil"/>
              <w:bottom w:val="nil"/>
            </w:tcBorders>
            <w:vAlign w:val="center"/>
          </w:tcPr>
          <w:p w14:paraId="550698F7" w14:textId="4E394549" w:rsidR="001C4EAE" w:rsidRPr="00235DC0" w:rsidRDefault="00000000" w:rsidP="00832004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No 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chexia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/s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rcopenia</w:t>
            </w:r>
          </w:p>
        </w:tc>
        <w:tc>
          <w:tcPr>
            <w:tcW w:w="682" w:type="pct"/>
            <w:tcBorders>
              <w:bottom w:val="nil"/>
              <w:right w:val="nil"/>
            </w:tcBorders>
            <w:vAlign w:val="center"/>
          </w:tcPr>
          <w:p w14:paraId="79272441" w14:textId="77777777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6DA6BA5C" w14:textId="77777777" w:rsidR="001C4EAE" w:rsidRPr="003C3A7A" w:rsidRDefault="001C4EAE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30485914" w14:textId="77777777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628E1F44" w14:textId="77777777" w:rsidR="001C4EAE" w:rsidRPr="003C3A7A" w:rsidRDefault="001C4EAE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4B2D0450" w14:textId="669218CA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1C4EAE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343" w:type="pct"/>
            <w:vAlign w:val="center"/>
          </w:tcPr>
          <w:p w14:paraId="358EAFF5" w14:textId="77777777" w:rsidR="001C4EAE" w:rsidRPr="003C3A7A" w:rsidRDefault="001C4EAE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48FBB33F" w14:textId="0C675A1E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1C4EAE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343" w:type="pct"/>
            <w:vAlign w:val="center"/>
          </w:tcPr>
          <w:p w14:paraId="7B184AAE" w14:textId="77777777" w:rsidR="001C4EAE" w:rsidRPr="003C3A7A" w:rsidRDefault="001C4EAE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14:paraId="1AD07ADF" w14:textId="6DF60166" w:rsidTr="009E584A">
        <w:trPr>
          <w:trHeight w:val="454"/>
        </w:trPr>
        <w:tc>
          <w:tcPr>
            <w:tcW w:w="1096" w:type="pct"/>
            <w:tcBorders>
              <w:left w:val="nil"/>
              <w:bottom w:val="nil"/>
            </w:tcBorders>
            <w:vAlign w:val="center"/>
          </w:tcPr>
          <w:p w14:paraId="522FC8B9" w14:textId="3955B0FD" w:rsidR="001C4EAE" w:rsidRPr="00235DC0" w:rsidRDefault="00000000" w:rsidP="00832004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achexia 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o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nly</w:t>
            </w:r>
          </w:p>
        </w:tc>
        <w:tc>
          <w:tcPr>
            <w:tcW w:w="682" w:type="pct"/>
            <w:tcBorders>
              <w:bottom w:val="nil"/>
              <w:right w:val="nil"/>
            </w:tcBorders>
            <w:vAlign w:val="center"/>
          </w:tcPr>
          <w:p w14:paraId="46D42020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39</w:t>
            </w:r>
          </w:p>
          <w:p w14:paraId="0E3431FC" w14:textId="58F19453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943-2.848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036E4826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80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6987865B" w14:textId="77777777" w:rsidR="001C4EAE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76</w:t>
            </w:r>
          </w:p>
          <w:p w14:paraId="38D284BD" w14:textId="2D13BEB2" w:rsidR="001C4EAE" w:rsidRPr="003C3A7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714-2.279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7F3B2391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411</w:t>
            </w:r>
          </w:p>
        </w:tc>
        <w:tc>
          <w:tcPr>
            <w:tcW w:w="616" w:type="pct"/>
            <w:vAlign w:val="center"/>
          </w:tcPr>
          <w:p w14:paraId="0D502C6A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.237 </w:t>
            </w:r>
          </w:p>
          <w:p w14:paraId="618D2E5B" w14:textId="09B55A26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690-2.218)</w:t>
            </w:r>
          </w:p>
        </w:tc>
        <w:tc>
          <w:tcPr>
            <w:tcW w:w="343" w:type="pct"/>
            <w:vAlign w:val="center"/>
          </w:tcPr>
          <w:p w14:paraId="4BA97413" w14:textId="207C384D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616" w:type="pct"/>
            <w:vAlign w:val="center"/>
          </w:tcPr>
          <w:p w14:paraId="52A2F00D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.295 </w:t>
            </w:r>
          </w:p>
          <w:p w14:paraId="11A0A091" w14:textId="6A18C0A2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730-2.298)</w:t>
            </w:r>
          </w:p>
        </w:tc>
        <w:tc>
          <w:tcPr>
            <w:tcW w:w="343" w:type="pct"/>
            <w:vAlign w:val="center"/>
          </w:tcPr>
          <w:p w14:paraId="5A3C8D8D" w14:textId="6FE84802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376</w:t>
            </w:r>
          </w:p>
        </w:tc>
      </w:tr>
      <w:tr w:rsidR="00E02C5F" w14:paraId="16BA4CAA" w14:textId="600F40DF" w:rsidTr="009E584A">
        <w:trPr>
          <w:trHeight w:val="454"/>
        </w:trPr>
        <w:tc>
          <w:tcPr>
            <w:tcW w:w="1096" w:type="pct"/>
            <w:tcBorders>
              <w:left w:val="nil"/>
              <w:bottom w:val="nil"/>
            </w:tcBorders>
            <w:vAlign w:val="center"/>
          </w:tcPr>
          <w:p w14:paraId="4B0686F7" w14:textId="27739B66" w:rsidR="001C4EAE" w:rsidRPr="00235DC0" w:rsidRDefault="00000000" w:rsidP="00832004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s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arcopenia 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o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nly</w:t>
            </w:r>
          </w:p>
        </w:tc>
        <w:tc>
          <w:tcPr>
            <w:tcW w:w="682" w:type="pct"/>
            <w:tcBorders>
              <w:bottom w:val="nil"/>
              <w:right w:val="nil"/>
            </w:tcBorders>
            <w:vAlign w:val="center"/>
          </w:tcPr>
          <w:p w14:paraId="0A1015DA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71</w:t>
            </w:r>
          </w:p>
          <w:p w14:paraId="54749649" w14:textId="70D081CA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459-3.523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17B63F38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644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45A412DF" w14:textId="77777777" w:rsidR="001C4EAE" w:rsidRPr="003C3A7A" w:rsidRDefault="001C4EAE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4274D273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08C2FF2F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516C5A8B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4438A55F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4C2CF8BD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434AD799" w14:textId="744F5295" w:rsidTr="009E584A">
        <w:trPr>
          <w:trHeight w:val="454"/>
        </w:trPr>
        <w:tc>
          <w:tcPr>
            <w:tcW w:w="1096" w:type="pct"/>
            <w:tcBorders>
              <w:left w:val="nil"/>
              <w:bottom w:val="nil"/>
            </w:tcBorders>
            <w:vAlign w:val="center"/>
          </w:tcPr>
          <w:p w14:paraId="041BC2CB" w14:textId="191D6875" w:rsidR="001C4EAE" w:rsidRPr="00235DC0" w:rsidRDefault="00000000" w:rsidP="00832004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chexia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+s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rcopenia</w:t>
            </w:r>
            <w:proofErr w:type="spellEnd"/>
          </w:p>
        </w:tc>
        <w:tc>
          <w:tcPr>
            <w:tcW w:w="682" w:type="pct"/>
            <w:tcBorders>
              <w:bottom w:val="nil"/>
              <w:right w:val="nil"/>
            </w:tcBorders>
            <w:vAlign w:val="center"/>
          </w:tcPr>
          <w:p w14:paraId="369A1631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44</w:t>
            </w:r>
          </w:p>
          <w:p w14:paraId="380C9F97" w14:textId="671548E3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186-4.633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57534663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14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5CA277A0" w14:textId="77777777" w:rsidR="001C4EAE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40</w:t>
            </w:r>
          </w:p>
          <w:p w14:paraId="30C01856" w14:textId="4E48DF11" w:rsidR="001C4EAE" w:rsidRPr="003C3A7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889-3.811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547262F3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101</w:t>
            </w:r>
          </w:p>
        </w:tc>
        <w:tc>
          <w:tcPr>
            <w:tcW w:w="616" w:type="pct"/>
            <w:vAlign w:val="center"/>
          </w:tcPr>
          <w:p w14:paraId="7E5C9D97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2.077 </w:t>
            </w:r>
          </w:p>
          <w:p w14:paraId="79D087E5" w14:textId="52B4D502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006-4.288)</w:t>
            </w:r>
          </w:p>
        </w:tc>
        <w:tc>
          <w:tcPr>
            <w:tcW w:w="343" w:type="pct"/>
            <w:vAlign w:val="center"/>
          </w:tcPr>
          <w:p w14:paraId="079AA155" w14:textId="452A502B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616" w:type="pct"/>
            <w:vAlign w:val="center"/>
          </w:tcPr>
          <w:p w14:paraId="08EEB605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2.208 </w:t>
            </w:r>
          </w:p>
          <w:p w14:paraId="22201BDC" w14:textId="568D61D3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072-4.547)</w:t>
            </w:r>
          </w:p>
        </w:tc>
        <w:tc>
          <w:tcPr>
            <w:tcW w:w="343" w:type="pct"/>
            <w:vAlign w:val="center"/>
          </w:tcPr>
          <w:p w14:paraId="44D998D2" w14:textId="48E13251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032</w:t>
            </w:r>
          </w:p>
        </w:tc>
      </w:tr>
      <w:tr w:rsidR="00E02C5F" w14:paraId="0C23CBBE" w14:textId="6AC87838" w:rsidTr="009E584A">
        <w:trPr>
          <w:trHeight w:val="454"/>
        </w:trPr>
        <w:tc>
          <w:tcPr>
            <w:tcW w:w="1096" w:type="pct"/>
            <w:tcBorders>
              <w:left w:val="nil"/>
              <w:bottom w:val="nil"/>
            </w:tcBorders>
            <w:vAlign w:val="center"/>
          </w:tcPr>
          <w:p w14:paraId="293DE1D3" w14:textId="68365438" w:rsidR="001C4EAE" w:rsidRPr="00235DC0" w:rsidRDefault="00000000" w:rsidP="00832004">
            <w:pPr>
              <w:spacing w:line="480" w:lineRule="auto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e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tiology,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Virus</w:t>
            </w:r>
          </w:p>
        </w:tc>
        <w:tc>
          <w:tcPr>
            <w:tcW w:w="682" w:type="pct"/>
            <w:tcBorders>
              <w:bottom w:val="nil"/>
              <w:right w:val="nil"/>
            </w:tcBorders>
            <w:vAlign w:val="center"/>
          </w:tcPr>
          <w:p w14:paraId="460D1BF1" w14:textId="77777777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7FF5C08B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11E88617" w14:textId="77777777" w:rsidR="001C4EAE" w:rsidRPr="003C3A7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206CE1EC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52080840" w14:textId="2B856A2F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343" w:type="pct"/>
            <w:vAlign w:val="center"/>
          </w:tcPr>
          <w:p w14:paraId="7BF839D0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7B8E492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7B2581FD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2D85B050" w14:textId="68F8B5A7" w:rsidTr="009E584A">
        <w:trPr>
          <w:trHeight w:val="454"/>
        </w:trPr>
        <w:tc>
          <w:tcPr>
            <w:tcW w:w="1096" w:type="pct"/>
            <w:tcBorders>
              <w:left w:val="nil"/>
              <w:bottom w:val="nil"/>
            </w:tcBorders>
          </w:tcPr>
          <w:p w14:paraId="544BE38E" w14:textId="77777777" w:rsidR="001C4EAE" w:rsidRPr="00235DC0" w:rsidRDefault="00000000" w:rsidP="00832004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Alcohol</w:t>
            </w:r>
          </w:p>
        </w:tc>
        <w:tc>
          <w:tcPr>
            <w:tcW w:w="682" w:type="pct"/>
            <w:tcBorders>
              <w:bottom w:val="nil"/>
              <w:right w:val="nil"/>
            </w:tcBorders>
            <w:vAlign w:val="center"/>
          </w:tcPr>
          <w:p w14:paraId="54C2AEA9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08</w:t>
            </w:r>
          </w:p>
          <w:p w14:paraId="7E65ACE0" w14:textId="1C466CA5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611-2.008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1DA61BF7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736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088B9FAF" w14:textId="77777777" w:rsidR="001C4EAE" w:rsidRPr="003C3A7A" w:rsidRDefault="001C4EAE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6F79C4F4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184FD535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246135AE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85DB357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2DB5EB1F" w14:textId="77777777" w:rsidR="001C4EAE" w:rsidRPr="003C3A7A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3E3B6850" w14:textId="3709C7EC" w:rsidTr="009E584A">
        <w:trPr>
          <w:trHeight w:val="454"/>
        </w:trPr>
        <w:tc>
          <w:tcPr>
            <w:tcW w:w="1096" w:type="pct"/>
            <w:tcBorders>
              <w:left w:val="nil"/>
              <w:bottom w:val="nil"/>
            </w:tcBorders>
          </w:tcPr>
          <w:p w14:paraId="7CC9C7A6" w14:textId="77777777" w:rsidR="001C4EAE" w:rsidRPr="00235DC0" w:rsidRDefault="00000000" w:rsidP="00832004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MASH</w:t>
            </w:r>
          </w:p>
        </w:tc>
        <w:tc>
          <w:tcPr>
            <w:tcW w:w="682" w:type="pct"/>
            <w:tcBorders>
              <w:bottom w:val="nil"/>
              <w:right w:val="nil"/>
            </w:tcBorders>
            <w:vAlign w:val="center"/>
          </w:tcPr>
          <w:p w14:paraId="1C77AF57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02</w:t>
            </w:r>
          </w:p>
          <w:p w14:paraId="63FD1C4B" w14:textId="48130370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108-3.262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00336628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20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60F68DB0" w14:textId="77777777" w:rsidR="001C4EAE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59</w:t>
            </w:r>
          </w:p>
          <w:p w14:paraId="4EE2B824" w14:textId="4F3936C2" w:rsidR="001C4EAE" w:rsidRPr="003C3A7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632-2.125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6ABF0BFA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635</w:t>
            </w:r>
          </w:p>
        </w:tc>
        <w:tc>
          <w:tcPr>
            <w:tcW w:w="616" w:type="pct"/>
            <w:vAlign w:val="center"/>
          </w:tcPr>
          <w:p w14:paraId="7BE38FC4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.147 </w:t>
            </w:r>
          </w:p>
          <w:p w14:paraId="7545B936" w14:textId="5390FA6A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629-2.089)</w:t>
            </w:r>
          </w:p>
        </w:tc>
        <w:tc>
          <w:tcPr>
            <w:tcW w:w="343" w:type="pct"/>
            <w:vAlign w:val="center"/>
          </w:tcPr>
          <w:p w14:paraId="1CFD0F9B" w14:textId="22563D1F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616" w:type="pct"/>
            <w:vAlign w:val="center"/>
          </w:tcPr>
          <w:p w14:paraId="63476E32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.291 </w:t>
            </w:r>
          </w:p>
          <w:p w14:paraId="0D478367" w14:textId="2778E073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711-2.342)</w:t>
            </w:r>
          </w:p>
        </w:tc>
        <w:tc>
          <w:tcPr>
            <w:tcW w:w="343" w:type="pct"/>
            <w:vAlign w:val="center"/>
          </w:tcPr>
          <w:p w14:paraId="0B88B1A8" w14:textId="7E184D10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401</w:t>
            </w:r>
          </w:p>
        </w:tc>
      </w:tr>
      <w:tr w:rsidR="00E02C5F" w14:paraId="1B157C76" w14:textId="16142618" w:rsidTr="009E584A">
        <w:trPr>
          <w:trHeight w:val="454"/>
        </w:trPr>
        <w:tc>
          <w:tcPr>
            <w:tcW w:w="1096" w:type="pct"/>
            <w:tcBorders>
              <w:left w:val="nil"/>
              <w:bottom w:val="nil"/>
            </w:tcBorders>
            <w:vAlign w:val="center"/>
          </w:tcPr>
          <w:p w14:paraId="081D8D86" w14:textId="77777777" w:rsidR="001C4EAE" w:rsidRPr="00235DC0" w:rsidRDefault="00000000" w:rsidP="00832004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Others</w:t>
            </w:r>
          </w:p>
        </w:tc>
        <w:tc>
          <w:tcPr>
            <w:tcW w:w="682" w:type="pct"/>
            <w:tcBorders>
              <w:bottom w:val="nil"/>
              <w:right w:val="nil"/>
            </w:tcBorders>
            <w:vAlign w:val="center"/>
          </w:tcPr>
          <w:p w14:paraId="6B2B510F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89</w:t>
            </w:r>
          </w:p>
          <w:p w14:paraId="70CAF397" w14:textId="08EF9B73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980-4.036)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34EFE49D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57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  <w:vAlign w:val="center"/>
          </w:tcPr>
          <w:p w14:paraId="42419D89" w14:textId="77777777" w:rsidR="001C4EAE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99</w:t>
            </w:r>
          </w:p>
          <w:p w14:paraId="72221F24" w14:textId="2CF15B20" w:rsidR="001C4EAE" w:rsidRPr="003C3A7A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489-2.468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14:paraId="2211AC8E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820</w:t>
            </w:r>
          </w:p>
        </w:tc>
        <w:tc>
          <w:tcPr>
            <w:tcW w:w="616" w:type="pct"/>
            <w:vAlign w:val="center"/>
          </w:tcPr>
          <w:p w14:paraId="2783A015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780 </w:t>
            </w:r>
          </w:p>
          <w:p w14:paraId="28C0B862" w14:textId="408E208D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336-1.813)</w:t>
            </w:r>
          </w:p>
        </w:tc>
        <w:tc>
          <w:tcPr>
            <w:tcW w:w="343" w:type="pct"/>
            <w:vAlign w:val="center"/>
          </w:tcPr>
          <w:p w14:paraId="17A4E89A" w14:textId="42C6F0EA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616" w:type="pct"/>
            <w:vAlign w:val="center"/>
          </w:tcPr>
          <w:p w14:paraId="0EC5A617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896 </w:t>
            </w:r>
          </w:p>
          <w:p w14:paraId="1E0612B4" w14:textId="0196BC62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397-2.021)</w:t>
            </w:r>
          </w:p>
        </w:tc>
        <w:tc>
          <w:tcPr>
            <w:tcW w:w="343" w:type="pct"/>
            <w:vAlign w:val="center"/>
          </w:tcPr>
          <w:p w14:paraId="6A084EC4" w14:textId="2F2E2950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791</w:t>
            </w:r>
          </w:p>
        </w:tc>
      </w:tr>
      <w:tr w:rsidR="00E02C5F" w14:paraId="7AD193CC" w14:textId="5BC2AB10" w:rsidTr="009E584A">
        <w:trPr>
          <w:trHeight w:val="454"/>
        </w:trPr>
        <w:tc>
          <w:tcPr>
            <w:tcW w:w="1096" w:type="pct"/>
            <w:tcBorders>
              <w:top w:val="nil"/>
              <w:left w:val="nil"/>
              <w:bottom w:val="nil"/>
            </w:tcBorders>
            <w:vAlign w:val="center"/>
          </w:tcPr>
          <w:p w14:paraId="2254692D" w14:textId="77777777" w:rsidR="001C4EAE" w:rsidRPr="00235DC0" w:rsidRDefault="00000000" w:rsidP="00832004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History of diabetes mellitus</w:t>
            </w:r>
          </w:p>
        </w:tc>
        <w:tc>
          <w:tcPr>
            <w:tcW w:w="682" w:type="pct"/>
            <w:tcBorders>
              <w:top w:val="nil"/>
              <w:bottom w:val="nil"/>
              <w:right w:val="nil"/>
            </w:tcBorders>
            <w:vAlign w:val="center"/>
          </w:tcPr>
          <w:p w14:paraId="1B7BB20E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58</w:t>
            </w:r>
          </w:p>
          <w:p w14:paraId="1B53A091" w14:textId="321CF1F9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265-3.03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9D82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4DB1" w14:textId="77777777" w:rsidR="001C4EAE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74</w:t>
            </w:r>
          </w:p>
          <w:p w14:paraId="26FE8554" w14:textId="060AFEA9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096-2.87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C029" w14:textId="77777777" w:rsidR="001C4EAE" w:rsidRPr="003C3A7A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20</w:t>
            </w:r>
          </w:p>
        </w:tc>
        <w:tc>
          <w:tcPr>
            <w:tcW w:w="616" w:type="pct"/>
            <w:vAlign w:val="center"/>
          </w:tcPr>
          <w:p w14:paraId="67F716B0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.685 </w:t>
            </w:r>
          </w:p>
          <w:p w14:paraId="17F0B0FF" w14:textId="742C70FA" w:rsidR="001C4EAE" w:rsidRPr="00F13FCE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035-2.743)</w:t>
            </w:r>
          </w:p>
        </w:tc>
        <w:tc>
          <w:tcPr>
            <w:tcW w:w="343" w:type="pct"/>
            <w:vAlign w:val="center"/>
          </w:tcPr>
          <w:p w14:paraId="325C4662" w14:textId="2FFA08A0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16" w:type="pct"/>
            <w:vAlign w:val="center"/>
          </w:tcPr>
          <w:p w14:paraId="4FA42261" w14:textId="77777777" w:rsidR="001C4EAE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1.756 </w:t>
            </w:r>
          </w:p>
          <w:p w14:paraId="56297A4D" w14:textId="00F199C1" w:rsidR="001C4EAE" w:rsidRPr="00F13FCE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C4EA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083-2.846)</w:t>
            </w:r>
          </w:p>
        </w:tc>
        <w:tc>
          <w:tcPr>
            <w:tcW w:w="343" w:type="pct"/>
            <w:vAlign w:val="center"/>
          </w:tcPr>
          <w:p w14:paraId="1045AE9F" w14:textId="5A36B92D" w:rsidR="001C4EAE" w:rsidRPr="00363E1C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0.022</w:t>
            </w:r>
          </w:p>
        </w:tc>
      </w:tr>
      <w:tr w:rsidR="00E02C5F" w14:paraId="06222779" w14:textId="5C48CAA6" w:rsidTr="009E584A">
        <w:trPr>
          <w:trHeight w:val="516"/>
        </w:trPr>
        <w:tc>
          <w:tcPr>
            <w:tcW w:w="1096" w:type="pct"/>
            <w:tcBorders>
              <w:top w:val="nil"/>
              <w:left w:val="nil"/>
            </w:tcBorders>
            <w:vAlign w:val="center"/>
          </w:tcPr>
          <w:p w14:paraId="5776CAFC" w14:textId="183D0029" w:rsidR="009D5653" w:rsidRDefault="00000000" w:rsidP="009D5653">
            <w:pPr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 xml:space="preserve">Child–Pugh </w:t>
            </w:r>
            <w:r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>class</w:t>
            </w:r>
            <w:r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  <w:r w:rsidRPr="00FB1BFF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 xml:space="preserve">A </w:t>
            </w:r>
          </w:p>
          <w:p w14:paraId="551FEE12" w14:textId="1999104B" w:rsidR="001C4EAE" w:rsidRPr="00235DC0" w:rsidRDefault="00000000" w:rsidP="00680390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>versus B,</w:t>
            </w:r>
            <w:r w:rsidR="00905475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 w:rsidRPr="00FB1BFF">
              <w:rPr>
                <w:rFonts w:ascii="Times New Roman" w:eastAsia="游明朝" w:hAnsi="Times New Roman" w:cs="Times New Roman"/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682" w:type="pct"/>
            <w:tcBorders>
              <w:top w:val="nil"/>
              <w:right w:val="nil"/>
            </w:tcBorders>
            <w:vAlign w:val="center"/>
          </w:tcPr>
          <w:p w14:paraId="610FC7FE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2.454</w:t>
            </w:r>
          </w:p>
          <w:p w14:paraId="44FD1735" w14:textId="2A823AA0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582-3.805)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vAlign w:val="center"/>
          </w:tcPr>
          <w:p w14:paraId="3C7030F5" w14:textId="77777777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vAlign w:val="center"/>
          </w:tcPr>
          <w:p w14:paraId="3B4B9BE5" w14:textId="77777777" w:rsidR="001C4EAE" w:rsidRDefault="00000000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63</w:t>
            </w:r>
          </w:p>
          <w:p w14:paraId="371305A4" w14:textId="4D471709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C3A7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160-2.993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vAlign w:val="center"/>
          </w:tcPr>
          <w:p w14:paraId="6FCC27DC" w14:textId="77777777" w:rsidR="001C4EAE" w:rsidRPr="003C3A7A" w:rsidRDefault="00000000" w:rsidP="00363E1C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F13FCE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10</w:t>
            </w:r>
          </w:p>
        </w:tc>
        <w:tc>
          <w:tcPr>
            <w:tcW w:w="616" w:type="pct"/>
            <w:vAlign w:val="center"/>
          </w:tcPr>
          <w:p w14:paraId="592DBC98" w14:textId="77777777" w:rsidR="001C4EAE" w:rsidRPr="00F13FCE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6F983015" w14:textId="77777777" w:rsidR="001C4EAE" w:rsidRPr="00F13FCE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6F9327AE" w14:textId="77777777" w:rsidR="001C4EAE" w:rsidRPr="00F13FCE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7B663532" w14:textId="77777777" w:rsidR="001C4EAE" w:rsidRPr="00F13FCE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6C6C423C" w14:textId="1B13AA17" w:rsidTr="009E584A">
        <w:trPr>
          <w:trHeight w:val="454"/>
        </w:trPr>
        <w:tc>
          <w:tcPr>
            <w:tcW w:w="1096" w:type="pct"/>
            <w:tcBorders>
              <w:top w:val="nil"/>
              <w:left w:val="nil"/>
              <w:bottom w:val="nil"/>
            </w:tcBorders>
            <w:vAlign w:val="center"/>
          </w:tcPr>
          <w:p w14:paraId="67510CDE" w14:textId="77777777" w:rsidR="001C4EAE" w:rsidRPr="00235DC0" w:rsidRDefault="00000000" w:rsidP="00832004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HCC </w:t>
            </w:r>
          </w:p>
        </w:tc>
        <w:tc>
          <w:tcPr>
            <w:tcW w:w="682" w:type="pct"/>
            <w:tcBorders>
              <w:top w:val="nil"/>
              <w:bottom w:val="nil"/>
              <w:right w:val="nil"/>
            </w:tcBorders>
            <w:vAlign w:val="center"/>
          </w:tcPr>
          <w:p w14:paraId="2C885627" w14:textId="77777777" w:rsidR="001C4EAE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69</w:t>
            </w:r>
          </w:p>
          <w:p w14:paraId="2B679E88" w14:textId="0D811827" w:rsidR="001C4EAE" w:rsidRPr="00235DC0" w:rsidRDefault="00000000" w:rsidP="00363E1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/>
                <w:kern w:val="24"/>
                <w:sz w:val="20"/>
                <w:szCs w:val="20"/>
              </w:rPr>
            </w:pPr>
            <w:r w:rsidRPr="00FB1BF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497-1.19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80E0" w14:textId="77777777" w:rsidR="001C4EAE" w:rsidRPr="00235DC0" w:rsidRDefault="00000000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B1BFF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23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F76D" w14:textId="77777777" w:rsidR="001C4EAE" w:rsidRPr="00235DC0" w:rsidRDefault="001C4EAE" w:rsidP="00363E1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F993" w14:textId="77777777" w:rsidR="001C4EAE" w:rsidRPr="00235DC0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4F64358F" w14:textId="77777777" w:rsidR="001C4EAE" w:rsidRPr="00235DC0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1B8D8B22" w14:textId="77777777" w:rsidR="001C4EAE" w:rsidRPr="00235DC0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5C70EF9F" w14:textId="77777777" w:rsidR="001C4EAE" w:rsidRPr="00235DC0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73A59A99" w14:textId="77777777" w:rsidR="001C4EAE" w:rsidRPr="00235DC0" w:rsidRDefault="001C4EAE" w:rsidP="00363E1C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4BAE12CF" w14:textId="77777777" w:rsidTr="009E584A">
        <w:trPr>
          <w:trHeight w:val="454"/>
        </w:trPr>
        <w:tc>
          <w:tcPr>
            <w:tcW w:w="1096" w:type="pct"/>
            <w:tcBorders>
              <w:top w:val="nil"/>
              <w:left w:val="nil"/>
            </w:tcBorders>
            <w:vAlign w:val="center"/>
          </w:tcPr>
          <w:p w14:paraId="48E6B8E0" w14:textId="30F7D083" w:rsidR="001C4EAE" w:rsidRPr="009E584A" w:rsidRDefault="00000000" w:rsidP="001C4EAE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Serum albumin, g/dL</w:t>
            </w:r>
          </w:p>
        </w:tc>
        <w:tc>
          <w:tcPr>
            <w:tcW w:w="682" w:type="pct"/>
            <w:tcBorders>
              <w:top w:val="nil"/>
              <w:right w:val="nil"/>
            </w:tcBorders>
            <w:vAlign w:val="center"/>
          </w:tcPr>
          <w:p w14:paraId="564F3593" w14:textId="48EB0DB1" w:rsidR="001C4EAE" w:rsidRPr="009E584A" w:rsidRDefault="00000000" w:rsidP="00363E1C">
            <w:pPr>
              <w:pStyle w:val="Web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373 (0.265-0.526)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vAlign w:val="center"/>
          </w:tcPr>
          <w:p w14:paraId="37C73E31" w14:textId="00997122" w:rsidR="001C4EAE" w:rsidRPr="009E584A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vAlign w:val="center"/>
          </w:tcPr>
          <w:p w14:paraId="71A9A5F4" w14:textId="77777777" w:rsidR="001C4EAE" w:rsidRPr="009E584A" w:rsidRDefault="001C4EAE" w:rsidP="001C4EA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vAlign w:val="center"/>
          </w:tcPr>
          <w:p w14:paraId="14507EC6" w14:textId="77777777" w:rsidR="001C4EAE" w:rsidRPr="009E584A" w:rsidRDefault="001C4EAE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555F22A" w14:textId="77777777" w:rsidR="001C4EAE" w:rsidRPr="009E584A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0.424 </w:t>
            </w:r>
          </w:p>
          <w:p w14:paraId="6F1C3271" w14:textId="056596C7" w:rsidR="001C4EAE" w:rsidRPr="009E584A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0.297-0.607)</w:t>
            </w:r>
          </w:p>
        </w:tc>
        <w:tc>
          <w:tcPr>
            <w:tcW w:w="343" w:type="pct"/>
            <w:vAlign w:val="center"/>
          </w:tcPr>
          <w:p w14:paraId="27C801F4" w14:textId="791D058E" w:rsidR="001C4EAE" w:rsidRPr="009E584A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16" w:type="pct"/>
            <w:vAlign w:val="center"/>
          </w:tcPr>
          <w:p w14:paraId="3EFFAC81" w14:textId="77777777" w:rsidR="001C4EAE" w:rsidRPr="009E584A" w:rsidRDefault="001C4EAE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vAlign w:val="center"/>
          </w:tcPr>
          <w:p w14:paraId="7189B9E9" w14:textId="77777777" w:rsidR="001C4EAE" w:rsidRPr="009E584A" w:rsidRDefault="001C4EAE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7E08C504" w14:textId="77777777" w:rsidTr="009E584A">
        <w:trPr>
          <w:trHeight w:val="454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0709A2" w14:textId="77777777" w:rsidR="001C4EAE" w:rsidRPr="009E584A" w:rsidRDefault="00000000" w:rsidP="009D5653">
            <w:pP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proofErr w:type="spellStart"/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mALBI</w:t>
            </w:r>
            <w:proofErr w:type="spellEnd"/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</w:t>
            </w:r>
          </w:p>
          <w:p w14:paraId="3C487979" w14:textId="38E9BA5A" w:rsidR="001C4EAE" w:rsidRPr="009E584A" w:rsidRDefault="00000000" w:rsidP="00680390">
            <w:pP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grade</w:t>
            </w:r>
            <w:r w:rsidR="00905475"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1</w:t>
            </w:r>
            <w:r w:rsidR="00905475"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–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2a versus 2b</w:t>
            </w:r>
            <w:r w:rsidR="00905475"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–</w:t>
            </w: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68DFA3" w14:textId="7ECAD9A1" w:rsidR="001C4EAE" w:rsidRPr="009E584A" w:rsidRDefault="00000000" w:rsidP="00363E1C">
            <w:pPr>
              <w:pStyle w:val="Web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E584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690 (1.732-4.177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85166" w14:textId="596A20A5" w:rsidR="001C4EAE" w:rsidRPr="009E584A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78016" w14:textId="77777777" w:rsidR="001C4EAE" w:rsidRPr="009E584A" w:rsidRDefault="001C4EAE" w:rsidP="001C4EA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99127" w14:textId="77777777" w:rsidR="001C4EAE" w:rsidRPr="009E584A" w:rsidRDefault="001C4EAE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138251BF" w14:textId="77777777" w:rsidR="001C4EAE" w:rsidRPr="009E584A" w:rsidRDefault="001C4EAE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0986D84B" w14:textId="77777777" w:rsidR="001C4EAE" w:rsidRPr="009E584A" w:rsidRDefault="001C4EAE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0BDB7AEE" w14:textId="77777777" w:rsidR="001C4EAE" w:rsidRPr="009E584A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2.387 </w:t>
            </w:r>
          </w:p>
          <w:p w14:paraId="152468CD" w14:textId="28FCF8A4" w:rsidR="001C4EAE" w:rsidRPr="009E584A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506-3.785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30D532C0" w14:textId="69348725" w:rsidR="001C4EAE" w:rsidRPr="009E584A" w:rsidRDefault="00000000" w:rsidP="001C4EAE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9E584A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>&lt; 0.001</w:t>
            </w:r>
          </w:p>
        </w:tc>
      </w:tr>
    </w:tbl>
    <w:p w14:paraId="1035DCBB" w14:textId="73ED0D07" w:rsidR="009D5653" w:rsidRPr="009E584A" w:rsidRDefault="00000000" w:rsidP="00610D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I, confidence interval; HR, hazard ratio; HCC, hepatocellular carcinoma; </w:t>
      </w:r>
      <w:proofErr w:type="spellStart"/>
      <w:r w:rsidR="00D75BC9"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ALBI</w:t>
      </w:r>
      <w:proofErr w:type="spellEnd"/>
      <w:r w:rsidR="00D75BC9"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D75BC9" w:rsidRPr="009E584A">
        <w:rPr>
          <w:rFonts w:ascii="Times New Roman" w:eastAsia="游明朝" w:hAnsi="Times New Roman" w:cs="Times New Roman"/>
          <w:color w:val="000000" w:themeColor="text1"/>
          <w:kern w:val="2"/>
          <w:sz w:val="20"/>
          <w:szCs w:val="20"/>
          <w:lang w:val="en-US"/>
        </w:rPr>
        <w:t>modified albumin–bilirubin</w:t>
      </w:r>
      <w:r w:rsidR="00D75BC9"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9E584A">
        <w:rPr>
          <w:rFonts w:ascii="Times New Roman" w:hAnsi="Times New Roman" w:cs="Times New Roman"/>
          <w:color w:val="000000" w:themeColor="text1"/>
          <w:sz w:val="20"/>
          <w:szCs w:val="20"/>
        </w:rPr>
        <w:t>MASH, metabolic dysfunction-associated steatohepatitis</w:t>
      </w:r>
      <w:r w:rsidR="00D75BC9" w:rsidRPr="009E584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5152DFB0" w14:textId="19181B65" w:rsidR="009D5653" w:rsidRPr="009E584A" w:rsidRDefault="00000000" w:rsidP="009D5653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</w:pPr>
      <w:r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2838EA" w:rsidRPr="009E584A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0"/>
          <w:szCs w:val="20"/>
        </w:rPr>
        <w:t>6</w:t>
      </w:r>
      <w:r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. Factors associated with overall survival in non-HCC patients with liver disease: Cox proportional hazards analysis</w:t>
      </w:r>
      <w:r w:rsidR="007E636E"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W w:w="4403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9"/>
        <w:gridCol w:w="2100"/>
        <w:gridCol w:w="1159"/>
        <w:gridCol w:w="2077"/>
        <w:gridCol w:w="1181"/>
      </w:tblGrid>
      <w:tr w:rsidR="00E02C5F" w14:paraId="17A7F227" w14:textId="77777777" w:rsidTr="00BF01A3"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</w:tcPr>
          <w:p w14:paraId="03696E3F" w14:textId="77777777" w:rsidR="00BF01A3" w:rsidRPr="00680390" w:rsidRDefault="00000000" w:rsidP="00E65E99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768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EB729F2" w14:textId="77777777" w:rsidR="00BF01A3" w:rsidRPr="00680390" w:rsidRDefault="00000000" w:rsidP="00BF01A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ariable analysis</w:t>
            </w:r>
          </w:p>
        </w:tc>
        <w:tc>
          <w:tcPr>
            <w:tcW w:w="1769" w:type="pct"/>
            <w:gridSpan w:val="2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088F9035" w14:textId="77777777" w:rsidR="00BF01A3" w:rsidRPr="00680390" w:rsidRDefault="00000000" w:rsidP="00BF01A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ultivariable analysis</w:t>
            </w:r>
          </w:p>
        </w:tc>
      </w:tr>
      <w:tr w:rsidR="00E02C5F" w14:paraId="1A803772" w14:textId="77777777" w:rsidTr="00BF01A3"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19198" w14:textId="77777777" w:rsidR="00BF01A3" w:rsidRPr="00680390" w:rsidRDefault="00000000" w:rsidP="00E65E99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39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43B3C60" w14:textId="77777777" w:rsidR="00BF01A3" w:rsidRPr="00680390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629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F8805A3" w14:textId="77777777" w:rsidR="00BF01A3" w:rsidRPr="00680390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27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0548A1D" w14:textId="700BFCD6" w:rsidR="00BF01A3" w:rsidRPr="00680390" w:rsidRDefault="00000000" w:rsidP="00BF01A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641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64366BB" w14:textId="77777777" w:rsidR="00BF01A3" w:rsidRPr="00680390" w:rsidRDefault="00000000" w:rsidP="009D565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BF01A3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BF01A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02C5F" w14:paraId="1C887A11" w14:textId="77777777" w:rsidTr="00BF01A3">
        <w:tc>
          <w:tcPr>
            <w:tcW w:w="1464" w:type="pct"/>
            <w:tcBorders>
              <w:top w:val="single" w:sz="4" w:space="0" w:color="auto"/>
              <w:left w:val="nil"/>
              <w:right w:val="nil"/>
            </w:tcBorders>
          </w:tcPr>
          <w:p w14:paraId="43DBC158" w14:textId="5D9D5EA9" w:rsidR="00BF01A3" w:rsidRPr="00BF01A3" w:rsidRDefault="00000000" w:rsidP="009D5653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Age, </w:t>
            </w:r>
            <w:r w:rsidR="00AC210C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Y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ears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C29E9B" w14:textId="415207ED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1.004 (0.963-1.047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4B882A" w14:textId="383E2201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855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EDC43" w14:textId="417F9C45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24E442" w14:textId="579AEB4A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14:paraId="0BE48323" w14:textId="77777777" w:rsidTr="00BF01A3">
        <w:tc>
          <w:tcPr>
            <w:tcW w:w="1464" w:type="pct"/>
            <w:tcBorders>
              <w:left w:val="nil"/>
              <w:right w:val="nil"/>
            </w:tcBorders>
          </w:tcPr>
          <w:p w14:paraId="3ABFAE80" w14:textId="75884018" w:rsidR="00BF01A3" w:rsidRPr="00BF01A3" w:rsidRDefault="00000000" w:rsidP="009D5653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ex, </w:t>
            </w:r>
            <w:r w:rsidR="00AC210C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W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omen</w:t>
            </w:r>
          </w:p>
        </w:tc>
        <w:tc>
          <w:tcPr>
            <w:tcW w:w="1139" w:type="pct"/>
            <w:tcBorders>
              <w:left w:val="nil"/>
              <w:right w:val="nil"/>
            </w:tcBorders>
            <w:vAlign w:val="center"/>
          </w:tcPr>
          <w:p w14:paraId="2B4473E7" w14:textId="41BE13E3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1.108 (0.436-2.815)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7C1F29EC" w14:textId="4BC8F362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830</w:t>
            </w:r>
          </w:p>
        </w:tc>
        <w:tc>
          <w:tcPr>
            <w:tcW w:w="1127" w:type="pct"/>
            <w:tcBorders>
              <w:left w:val="nil"/>
              <w:right w:val="nil"/>
            </w:tcBorders>
            <w:vAlign w:val="center"/>
          </w:tcPr>
          <w:p w14:paraId="37F90F97" w14:textId="31F603FE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left w:val="nil"/>
              <w:right w:val="nil"/>
            </w:tcBorders>
            <w:vAlign w:val="center"/>
          </w:tcPr>
          <w:p w14:paraId="68D7ED05" w14:textId="460400F6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14:paraId="485E5FDD" w14:textId="77777777" w:rsidTr="00BF01A3">
        <w:tc>
          <w:tcPr>
            <w:tcW w:w="1464" w:type="pct"/>
            <w:tcBorders>
              <w:left w:val="nil"/>
              <w:bottom w:val="nil"/>
              <w:right w:val="nil"/>
            </w:tcBorders>
          </w:tcPr>
          <w:p w14:paraId="58878B70" w14:textId="77777777" w:rsidR="00BF01A3" w:rsidRPr="00BF01A3" w:rsidRDefault="00000000" w:rsidP="009D5653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No cachexia/sarcopenia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vAlign w:val="center"/>
          </w:tcPr>
          <w:p w14:paraId="62FD2A97" w14:textId="0CDB2412" w:rsidR="00BF01A3" w:rsidRPr="00680390" w:rsidRDefault="00000000" w:rsidP="009D565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2557DA11" w14:textId="2F471785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vAlign w:val="center"/>
          </w:tcPr>
          <w:p w14:paraId="365597A4" w14:textId="32C79ACD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0CA743C6" w14:textId="77777777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14:paraId="2BF1CAAB" w14:textId="77777777" w:rsidTr="00BF01A3">
        <w:tc>
          <w:tcPr>
            <w:tcW w:w="1464" w:type="pct"/>
            <w:tcBorders>
              <w:left w:val="nil"/>
              <w:bottom w:val="nil"/>
              <w:right w:val="nil"/>
            </w:tcBorders>
          </w:tcPr>
          <w:p w14:paraId="6790811E" w14:textId="77777777" w:rsidR="00BF01A3" w:rsidRPr="00BF01A3" w:rsidRDefault="00000000" w:rsidP="009D5653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cachexia only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vAlign w:val="center"/>
          </w:tcPr>
          <w:p w14:paraId="440CF041" w14:textId="00CD17AB" w:rsidR="00BF01A3" w:rsidRPr="00BF01A3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96 (0.617-8.540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3F69B372" w14:textId="4BFA2EDE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215</w:t>
            </w: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vAlign w:val="center"/>
          </w:tcPr>
          <w:p w14:paraId="483E5A25" w14:textId="038CF07F" w:rsidR="00BF01A3" w:rsidRPr="00BF01A3" w:rsidRDefault="00BF01A3" w:rsidP="009D565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1B151ABB" w14:textId="50F2E877" w:rsidR="00BF01A3" w:rsidRPr="00BF01A3" w:rsidRDefault="00BF01A3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40BCEB89" w14:textId="77777777" w:rsidTr="00BF01A3">
        <w:tc>
          <w:tcPr>
            <w:tcW w:w="1464" w:type="pct"/>
            <w:tcBorders>
              <w:left w:val="nil"/>
              <w:bottom w:val="nil"/>
              <w:right w:val="nil"/>
            </w:tcBorders>
          </w:tcPr>
          <w:p w14:paraId="75F8C39B" w14:textId="77777777" w:rsidR="00BF01A3" w:rsidRPr="00BF01A3" w:rsidRDefault="00000000" w:rsidP="009D5653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sarcopenia only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vAlign w:val="center"/>
          </w:tcPr>
          <w:p w14:paraId="1BC370A2" w14:textId="50BD2036" w:rsidR="00BF01A3" w:rsidRPr="00BF01A3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903 (1.542-22.59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33C4C561" w14:textId="1F30E6B9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10</w:t>
            </w: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vAlign w:val="center"/>
          </w:tcPr>
          <w:p w14:paraId="1ED4DB81" w14:textId="1E1097A3" w:rsidR="00BF01A3" w:rsidRPr="00BF01A3" w:rsidRDefault="00000000" w:rsidP="00BF01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7.683</w:t>
            </w: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(1.866-31.640)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66F59F5B" w14:textId="29F13EAC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0.005</w:t>
            </w:r>
          </w:p>
        </w:tc>
      </w:tr>
      <w:tr w:rsidR="00E02C5F" w14:paraId="0BCD931E" w14:textId="77777777" w:rsidTr="00BF01A3">
        <w:tc>
          <w:tcPr>
            <w:tcW w:w="1464" w:type="pct"/>
            <w:tcBorders>
              <w:left w:val="nil"/>
              <w:bottom w:val="nil"/>
              <w:right w:val="nil"/>
            </w:tcBorders>
          </w:tcPr>
          <w:p w14:paraId="2AA4D046" w14:textId="77777777" w:rsidR="00BF01A3" w:rsidRPr="00BF01A3" w:rsidRDefault="00000000" w:rsidP="009D5653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proofErr w:type="spellStart"/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achexia+sarcopenia</w:t>
            </w:r>
            <w:proofErr w:type="spellEnd"/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vAlign w:val="center"/>
          </w:tcPr>
          <w:p w14:paraId="3EB5DECE" w14:textId="76581698" w:rsidR="00BF01A3" w:rsidRPr="00BF01A3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895 (1.002-15.150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62315575" w14:textId="401ED070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50</w:t>
            </w: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vAlign w:val="center"/>
          </w:tcPr>
          <w:p w14:paraId="69BBBB27" w14:textId="7B5D86AF" w:rsidR="00BF01A3" w:rsidRPr="00BF01A3" w:rsidRDefault="00000000" w:rsidP="00BF01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4.931</w:t>
            </w: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(1.212-20.070)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6207B409" w14:textId="6E7D3D57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0.026</w:t>
            </w:r>
          </w:p>
        </w:tc>
      </w:tr>
      <w:tr w:rsidR="00E02C5F" w14:paraId="1F83EEB6" w14:textId="77777777" w:rsidTr="00BF01A3">
        <w:tc>
          <w:tcPr>
            <w:tcW w:w="1464" w:type="pct"/>
            <w:tcBorders>
              <w:left w:val="nil"/>
              <w:bottom w:val="nil"/>
              <w:right w:val="nil"/>
            </w:tcBorders>
          </w:tcPr>
          <w:p w14:paraId="68919733" w14:textId="799EE1B6" w:rsidR="00BF01A3" w:rsidRPr="00BF01A3" w:rsidRDefault="00000000" w:rsidP="009D5653">
            <w:pPr>
              <w:spacing w:line="480" w:lineRule="auto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e</w:t>
            </w: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tiology, Virus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vAlign w:val="center"/>
          </w:tcPr>
          <w:p w14:paraId="34626D4C" w14:textId="3F18BC66" w:rsidR="00BF01A3" w:rsidRPr="00BF01A3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22 (0.798-5.122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3F07DA6C" w14:textId="7C8A8D18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138</w:t>
            </w: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vAlign w:val="center"/>
          </w:tcPr>
          <w:p w14:paraId="2B532499" w14:textId="6A53BC90" w:rsidR="00BF01A3" w:rsidRPr="00BF01A3" w:rsidRDefault="00BF01A3" w:rsidP="009D565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2FAFC060" w14:textId="77777777" w:rsidR="00BF01A3" w:rsidRPr="00BF01A3" w:rsidRDefault="00BF01A3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57D8A52A" w14:textId="77777777" w:rsidTr="00BF01A3">
        <w:tc>
          <w:tcPr>
            <w:tcW w:w="1464" w:type="pct"/>
            <w:tcBorders>
              <w:left w:val="nil"/>
              <w:bottom w:val="nil"/>
              <w:right w:val="nil"/>
            </w:tcBorders>
          </w:tcPr>
          <w:p w14:paraId="236987CC" w14:textId="77777777" w:rsidR="00BF01A3" w:rsidRPr="00BF01A3" w:rsidRDefault="00000000" w:rsidP="009D5653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Alcohol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vAlign w:val="center"/>
          </w:tcPr>
          <w:p w14:paraId="583FFDE7" w14:textId="1AA8E035" w:rsidR="00BF01A3" w:rsidRPr="00BF01A3" w:rsidRDefault="00000000" w:rsidP="009D565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29FC5B10" w14:textId="555E1D03" w:rsidR="00BF01A3" w:rsidRPr="00BF01A3" w:rsidRDefault="00BF01A3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vAlign w:val="center"/>
          </w:tcPr>
          <w:p w14:paraId="513E4DFA" w14:textId="2224B6AF" w:rsidR="00BF01A3" w:rsidRPr="00BF01A3" w:rsidRDefault="00000000" w:rsidP="009D565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5E424F81" w14:textId="77777777" w:rsidR="00BF01A3" w:rsidRPr="00BF01A3" w:rsidRDefault="00BF01A3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66B5B5C6" w14:textId="77777777" w:rsidTr="00BF01A3">
        <w:tc>
          <w:tcPr>
            <w:tcW w:w="1464" w:type="pct"/>
            <w:tcBorders>
              <w:left w:val="nil"/>
              <w:bottom w:val="nil"/>
              <w:right w:val="nil"/>
            </w:tcBorders>
          </w:tcPr>
          <w:p w14:paraId="2D4515CC" w14:textId="77777777" w:rsidR="00BF01A3" w:rsidRPr="00BF01A3" w:rsidRDefault="00000000" w:rsidP="009D5653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MASH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vAlign w:val="center"/>
          </w:tcPr>
          <w:p w14:paraId="22F0B3F1" w14:textId="7B7EFF83" w:rsidR="00BF01A3" w:rsidRPr="00BF01A3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524 (0.913-6.975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0733F148" w14:textId="765A298E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74</w:t>
            </w: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vAlign w:val="center"/>
          </w:tcPr>
          <w:p w14:paraId="3EF0BA86" w14:textId="7510D035" w:rsidR="00BF01A3" w:rsidRPr="00680390" w:rsidRDefault="00000000" w:rsidP="00BF01A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2.146</w:t>
            </w: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(0.763-6.037)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34308012" w14:textId="7565E6B2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0.148</w:t>
            </w:r>
          </w:p>
        </w:tc>
      </w:tr>
      <w:tr w:rsidR="00E02C5F" w14:paraId="2D0D7C24" w14:textId="77777777" w:rsidTr="00BF01A3">
        <w:tc>
          <w:tcPr>
            <w:tcW w:w="1464" w:type="pct"/>
            <w:tcBorders>
              <w:left w:val="nil"/>
              <w:bottom w:val="nil"/>
              <w:right w:val="nil"/>
            </w:tcBorders>
          </w:tcPr>
          <w:p w14:paraId="640B6D48" w14:textId="77777777" w:rsidR="00BF01A3" w:rsidRPr="00BF01A3" w:rsidRDefault="00000000" w:rsidP="009D5653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Others</w:t>
            </w:r>
          </w:p>
        </w:tc>
        <w:tc>
          <w:tcPr>
            <w:tcW w:w="1139" w:type="pct"/>
            <w:tcBorders>
              <w:left w:val="nil"/>
              <w:bottom w:val="nil"/>
              <w:right w:val="nil"/>
            </w:tcBorders>
            <w:vAlign w:val="center"/>
          </w:tcPr>
          <w:p w14:paraId="454A2A5A" w14:textId="4F9C9F82" w:rsidR="00BF01A3" w:rsidRPr="00BF01A3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71 (0.138-3.251)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vAlign w:val="center"/>
          </w:tcPr>
          <w:p w14:paraId="49478DAB" w14:textId="4B055BDB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620</w:t>
            </w: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vAlign w:val="center"/>
          </w:tcPr>
          <w:p w14:paraId="3FFD7B4B" w14:textId="00A141F1" w:rsidR="00BF01A3" w:rsidRPr="00BF01A3" w:rsidRDefault="00BF01A3" w:rsidP="009D565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7A6FD0DF" w14:textId="456B5EE4" w:rsidR="00BF01A3" w:rsidRPr="00BF01A3" w:rsidRDefault="00BF01A3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40B02455" w14:textId="77777777" w:rsidTr="00BF01A3">
        <w:tc>
          <w:tcPr>
            <w:tcW w:w="1464" w:type="pct"/>
            <w:tcBorders>
              <w:top w:val="nil"/>
              <w:left w:val="nil"/>
              <w:right w:val="nil"/>
            </w:tcBorders>
          </w:tcPr>
          <w:p w14:paraId="79602B25" w14:textId="77777777" w:rsidR="00BF01A3" w:rsidRPr="00BF01A3" w:rsidRDefault="00000000" w:rsidP="009D5653">
            <w:pPr>
              <w:spacing w:line="480" w:lineRule="auto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History of diabetes mellitus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vAlign w:val="center"/>
          </w:tcPr>
          <w:p w14:paraId="11747CBF" w14:textId="43A3B4E5" w:rsidR="00BF01A3" w:rsidRPr="00BF01A3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07 (0.062-4.154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3CE2744B" w14:textId="3CB25A03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527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vAlign w:val="center"/>
          </w:tcPr>
          <w:p w14:paraId="0E277E20" w14:textId="632C5D9B" w:rsidR="00BF01A3" w:rsidRPr="00BF01A3" w:rsidRDefault="00BF01A3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1C1E57E9" w14:textId="380FE5EA" w:rsidR="00BF01A3" w:rsidRPr="00BF01A3" w:rsidRDefault="00BF01A3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33F3E637" w14:textId="77777777" w:rsidTr="00BF01A3">
        <w:trPr>
          <w:trHeight w:val="657"/>
        </w:trPr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417F9" w14:textId="2911A5AD" w:rsidR="00BF01A3" w:rsidRPr="00680390" w:rsidRDefault="00000000" w:rsidP="00680390">
            <w:pPr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hild–Pugh class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 versus B,</w:t>
            </w:r>
            <w:r w:rsidR="00905475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005D3" w14:textId="1E0077D1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2.014 (0.785-5.16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C242E" w14:textId="2658F62B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0.145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44941" w14:textId="1EDFC664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B1616" w14:textId="09CAA84C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7568D73" w14:textId="5BF942F7" w:rsidR="00BF01A3" w:rsidRPr="00680390" w:rsidRDefault="00000000" w:rsidP="009D565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80390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; HR, hazard ratio; HCC, hepatocellular carcinoma; MASH, metabolic dysfunction-associated steatohepatitis</w:t>
      </w:r>
      <w:r w:rsidRPr="0068039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F74547B" w14:textId="5F460D35" w:rsidR="009D5653" w:rsidRPr="009E584A" w:rsidRDefault="00000000" w:rsidP="009D5653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2838EA" w:rsidRPr="009E584A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0"/>
          <w:szCs w:val="20"/>
        </w:rPr>
        <w:t>7</w:t>
      </w:r>
      <w:r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 xml:space="preserve">. Comparison of </w:t>
      </w:r>
      <w:r w:rsidR="003A33A0"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time to liver</w:t>
      </w:r>
      <w:r w:rsidR="00905475"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 xml:space="preserve">-related </w:t>
      </w:r>
      <w:r w:rsidR="003A33A0"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event</w:t>
      </w:r>
      <w:r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 xml:space="preserve"> between non-HCC patients with and without cachexia and sarcopenia using Cox proportional hazards analysis</w:t>
      </w:r>
      <w:r w:rsidR="007E636E" w:rsidRPr="009E584A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4405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5"/>
        <w:gridCol w:w="2158"/>
        <w:gridCol w:w="1105"/>
        <w:gridCol w:w="30"/>
        <w:gridCol w:w="2099"/>
        <w:gridCol w:w="1134"/>
      </w:tblGrid>
      <w:tr w:rsidR="00E02C5F" w14:paraId="68FC0C58" w14:textId="77777777" w:rsidTr="00BF01A3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14:paraId="3395FD51" w14:textId="77777777" w:rsidR="00BF01A3" w:rsidRPr="00680390" w:rsidRDefault="00000000" w:rsidP="00E65E99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769" w:type="pct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C23CD8A" w14:textId="77777777" w:rsidR="00BF01A3" w:rsidRPr="00680390" w:rsidRDefault="00000000" w:rsidP="00BF01A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ariable analysis</w:t>
            </w:r>
          </w:p>
        </w:tc>
        <w:tc>
          <w:tcPr>
            <w:tcW w:w="1769" w:type="pct"/>
            <w:gridSpan w:val="3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6FF6D5EF" w14:textId="77777777" w:rsidR="00BF01A3" w:rsidRPr="00680390" w:rsidRDefault="00000000" w:rsidP="00BF01A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ultivariable analysis</w:t>
            </w:r>
          </w:p>
        </w:tc>
      </w:tr>
      <w:tr w:rsidR="00E02C5F" w14:paraId="539DC0D2" w14:textId="77777777" w:rsidTr="00BF01A3"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27804" w14:textId="77777777" w:rsidR="00BF01A3" w:rsidRPr="00680390" w:rsidRDefault="00000000" w:rsidP="00E65E99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170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A730872" w14:textId="77777777" w:rsidR="00BF01A3" w:rsidRPr="00680390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615" w:type="pct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A17D2D5" w14:textId="77777777" w:rsidR="00BF01A3" w:rsidRPr="00680390" w:rsidRDefault="00000000" w:rsidP="00E65E9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38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0BC245D" w14:textId="345EA054" w:rsidR="00BF01A3" w:rsidRPr="00680390" w:rsidRDefault="00000000" w:rsidP="00BF01A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80390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615" w:type="pc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CCBBBE8" w14:textId="77777777" w:rsidR="00BF01A3" w:rsidRPr="00680390" w:rsidRDefault="00000000" w:rsidP="00E65E99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BF01A3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BF01A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E02C5F" w14:paraId="2ADB6C14" w14:textId="77777777" w:rsidTr="00BF01A3">
        <w:tc>
          <w:tcPr>
            <w:tcW w:w="14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B0CA8" w14:textId="0297CECD" w:rsidR="00BF01A3" w:rsidRPr="00BF01A3" w:rsidRDefault="00000000" w:rsidP="00680390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Age, </w:t>
            </w:r>
            <w:r w:rsidR="00AC210C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Y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ears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E2F3C3" w14:textId="55097742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0.993 (0.967-1.020)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AE7F72" w14:textId="26CD70C6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616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5BF8C6" w14:textId="77777777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63C542" w14:textId="77777777" w:rsidR="00BF01A3" w:rsidRPr="00BF01A3" w:rsidRDefault="00BF01A3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2C5F" w14:paraId="6CD6D4B9" w14:textId="77777777" w:rsidTr="00BF01A3">
        <w:tc>
          <w:tcPr>
            <w:tcW w:w="1461" w:type="pct"/>
            <w:tcBorders>
              <w:left w:val="nil"/>
              <w:right w:val="nil"/>
            </w:tcBorders>
            <w:vAlign w:val="center"/>
          </w:tcPr>
          <w:p w14:paraId="3ECE11E2" w14:textId="39200476" w:rsidR="00BF01A3" w:rsidRPr="00BF01A3" w:rsidRDefault="00000000" w:rsidP="00680390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ex, </w:t>
            </w:r>
            <w:r w:rsidR="00AC210C"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W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omen</w:t>
            </w:r>
          </w:p>
        </w:tc>
        <w:tc>
          <w:tcPr>
            <w:tcW w:w="1170" w:type="pct"/>
            <w:tcBorders>
              <w:left w:val="nil"/>
              <w:right w:val="nil"/>
            </w:tcBorders>
            <w:vAlign w:val="center"/>
          </w:tcPr>
          <w:p w14:paraId="0B8944C7" w14:textId="034019C1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1.822 (0.905-3.668)</w:t>
            </w:r>
          </w:p>
        </w:tc>
        <w:tc>
          <w:tcPr>
            <w:tcW w:w="615" w:type="pct"/>
            <w:gridSpan w:val="2"/>
            <w:tcBorders>
              <w:left w:val="nil"/>
              <w:right w:val="nil"/>
            </w:tcBorders>
            <w:vAlign w:val="center"/>
          </w:tcPr>
          <w:p w14:paraId="2C20446A" w14:textId="68EC9AF8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93</w:t>
            </w:r>
          </w:p>
        </w:tc>
        <w:tc>
          <w:tcPr>
            <w:tcW w:w="1138" w:type="pct"/>
            <w:tcBorders>
              <w:left w:val="nil"/>
              <w:right w:val="nil"/>
            </w:tcBorders>
            <w:vAlign w:val="center"/>
          </w:tcPr>
          <w:p w14:paraId="6CED50DD" w14:textId="7AA58032" w:rsidR="00BF01A3" w:rsidRPr="00680390" w:rsidRDefault="00000000" w:rsidP="00BF01A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1.303 (0.563-3.016)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center"/>
          </w:tcPr>
          <w:p w14:paraId="67443258" w14:textId="5F2A9926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537</w:t>
            </w:r>
          </w:p>
        </w:tc>
      </w:tr>
      <w:tr w:rsidR="00E02C5F" w14:paraId="3B9A6B5D" w14:textId="77777777" w:rsidTr="00BF01A3"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08ABA8F5" w14:textId="77777777" w:rsidR="00BF01A3" w:rsidRPr="00BF01A3" w:rsidRDefault="00000000" w:rsidP="00680390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No cachexia/sarcopenia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3C7D7A1F" w14:textId="0084BE17" w:rsidR="00BF01A3" w:rsidRPr="00680390" w:rsidRDefault="00000000" w:rsidP="009D565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6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C2DD2A" w14:textId="7ED6A9C2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14:paraId="32AB6F4C" w14:textId="5E8DF56D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75D984AF" w14:textId="070D3084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E02C5F" w14:paraId="4C9D1CA8" w14:textId="77777777" w:rsidTr="00BF01A3"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2E159299" w14:textId="700625F3" w:rsidR="00BF01A3" w:rsidRPr="00BF01A3" w:rsidRDefault="00000000" w:rsidP="00BF01A3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achexia only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4CD676A5" w14:textId="3A0A9F75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616 (1.398-9.353)</w:t>
            </w:r>
          </w:p>
        </w:tc>
        <w:tc>
          <w:tcPr>
            <w:tcW w:w="6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926B1C" w14:textId="0D61419A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08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14:paraId="3E2402D7" w14:textId="23253011" w:rsidR="00BF01A3" w:rsidRPr="00680390" w:rsidRDefault="00000000" w:rsidP="00BF01A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 1.939 (0.657-5.722)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068DBAA4" w14:textId="14BA2C81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231 </w:t>
            </w:r>
          </w:p>
        </w:tc>
      </w:tr>
      <w:tr w:rsidR="00E02C5F" w14:paraId="6CCC576E" w14:textId="77777777" w:rsidTr="00BF01A3"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42612F33" w14:textId="7CD9C4E9" w:rsidR="00BF01A3" w:rsidRPr="00BF01A3" w:rsidRDefault="00000000" w:rsidP="00BF01A3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sarcopenia only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6A9ADC52" w14:textId="29271679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616 (0.753-9.088)</w:t>
            </w:r>
          </w:p>
        </w:tc>
        <w:tc>
          <w:tcPr>
            <w:tcW w:w="6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2031805" w14:textId="37DD026D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130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14:paraId="09B3030B" w14:textId="6EB76FC8" w:rsidR="00BF01A3" w:rsidRPr="00BF01A3" w:rsidRDefault="00000000" w:rsidP="009D565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33886875" w14:textId="039C2AD1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E02C5F" w14:paraId="332652C3" w14:textId="77777777" w:rsidTr="00BF01A3"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7642F60B" w14:textId="42D3C062" w:rsidR="00BF01A3" w:rsidRPr="00BF01A3" w:rsidRDefault="00000000" w:rsidP="00BF01A3">
            <w:pPr>
              <w:spacing w:line="480" w:lineRule="auto"/>
              <w:ind w:firstLineChars="50" w:firstLine="100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achexia+sarcopenia</w:t>
            </w:r>
            <w:proofErr w:type="spellEnd"/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6D61CB1F" w14:textId="5ACD53CD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710 (2.307-14.130)</w:t>
            </w:r>
          </w:p>
        </w:tc>
        <w:tc>
          <w:tcPr>
            <w:tcW w:w="6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BBA4F8F" w14:textId="6BCF6EDB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14:paraId="13D47A3E" w14:textId="1D80E1C6" w:rsidR="00BF01A3" w:rsidRPr="00680390" w:rsidRDefault="00000000" w:rsidP="00BF01A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3.305 (1.104-9.894)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596253E5" w14:textId="79FA45C6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32</w:t>
            </w:r>
          </w:p>
        </w:tc>
      </w:tr>
      <w:tr w:rsidR="00E02C5F" w14:paraId="5A864B22" w14:textId="77777777" w:rsidTr="00BF01A3"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6041DE53" w14:textId="1D75A178" w:rsidR="00BF01A3" w:rsidRPr="00BF01A3" w:rsidRDefault="00000000" w:rsidP="00BF01A3">
            <w:pPr>
              <w:spacing w:line="480" w:lineRule="auto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e</w:t>
            </w: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tiology, Virus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0F566117" w14:textId="7C220244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26 (0.960-3.863)</w:t>
            </w:r>
          </w:p>
        </w:tc>
        <w:tc>
          <w:tcPr>
            <w:tcW w:w="6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FD75F75" w14:textId="2E75BA99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65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14:paraId="0475FCE0" w14:textId="7630ADEC" w:rsidR="00BF01A3" w:rsidRPr="00680390" w:rsidRDefault="00000000" w:rsidP="00BF01A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1.433 (0.677-3.035)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3D72CA1C" w14:textId="6C7F3CCE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348</w:t>
            </w:r>
          </w:p>
        </w:tc>
      </w:tr>
      <w:tr w:rsidR="00E02C5F" w14:paraId="3B08CCF8" w14:textId="77777777" w:rsidTr="00BF01A3"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6CFD4FD5" w14:textId="77777777" w:rsidR="00BF01A3" w:rsidRPr="00BF01A3" w:rsidRDefault="00000000" w:rsidP="00680390">
            <w:pPr>
              <w:spacing w:line="480" w:lineRule="auto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Alcohol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4CECA194" w14:textId="543BBFAC" w:rsidR="00BF01A3" w:rsidRPr="00BF01A3" w:rsidRDefault="00000000" w:rsidP="009D565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Reference)</w:t>
            </w:r>
          </w:p>
        </w:tc>
        <w:tc>
          <w:tcPr>
            <w:tcW w:w="6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CFF86B4" w14:textId="7263291E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14:paraId="61DF7C5C" w14:textId="612D51D1" w:rsidR="00BF01A3" w:rsidRPr="00BF01A3" w:rsidRDefault="00BF01A3" w:rsidP="009D565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55B2AE83" w14:textId="22A8AAC0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E02C5F" w14:paraId="0E1EEF1D" w14:textId="77777777" w:rsidTr="00BF01A3"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5BAC143E" w14:textId="77777777" w:rsidR="00BF01A3" w:rsidRPr="00BF01A3" w:rsidRDefault="00000000" w:rsidP="00680390">
            <w:pPr>
              <w:spacing w:line="480" w:lineRule="auto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MASH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2EF58B96" w14:textId="7C034553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46 (0.559-3.737)</w:t>
            </w:r>
          </w:p>
        </w:tc>
        <w:tc>
          <w:tcPr>
            <w:tcW w:w="6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CF8B3B7" w14:textId="2144B5B8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447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14:paraId="5690ADC0" w14:textId="79B645E4" w:rsidR="00BF01A3" w:rsidRPr="00BF01A3" w:rsidRDefault="00000000" w:rsidP="009D565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07668EB2" w14:textId="15414BDE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E02C5F" w14:paraId="0DC86AFD" w14:textId="77777777" w:rsidTr="00BF01A3">
        <w:tc>
          <w:tcPr>
            <w:tcW w:w="1461" w:type="pct"/>
            <w:tcBorders>
              <w:left w:val="nil"/>
              <w:bottom w:val="nil"/>
              <w:right w:val="nil"/>
            </w:tcBorders>
            <w:vAlign w:val="center"/>
          </w:tcPr>
          <w:p w14:paraId="53C7D1D3" w14:textId="77777777" w:rsidR="00BF01A3" w:rsidRPr="00BF01A3" w:rsidRDefault="00000000" w:rsidP="00680390">
            <w:pPr>
              <w:spacing w:line="480" w:lineRule="auto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Others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4F3C1079" w14:textId="460B98FC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58 (0.620-3.916)</w:t>
            </w:r>
          </w:p>
        </w:tc>
        <w:tc>
          <w:tcPr>
            <w:tcW w:w="61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50CAF9" w14:textId="61646485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346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14:paraId="0C878435" w14:textId="77777777" w:rsidR="00BF01A3" w:rsidRPr="00BF01A3" w:rsidRDefault="00BF01A3" w:rsidP="009D565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45E79F40" w14:textId="77777777" w:rsidR="00BF01A3" w:rsidRPr="00BF01A3" w:rsidRDefault="00BF01A3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E02C5F" w14:paraId="2A1BF9CD" w14:textId="77777777" w:rsidTr="00BF01A3">
        <w:tc>
          <w:tcPr>
            <w:tcW w:w="1461" w:type="pct"/>
            <w:tcBorders>
              <w:top w:val="nil"/>
              <w:left w:val="nil"/>
              <w:right w:val="nil"/>
            </w:tcBorders>
            <w:vAlign w:val="center"/>
          </w:tcPr>
          <w:p w14:paraId="5CBD2FF2" w14:textId="77777777" w:rsidR="00BF01A3" w:rsidRPr="00BF01A3" w:rsidRDefault="00000000" w:rsidP="00680390">
            <w:pPr>
              <w:spacing w:line="480" w:lineRule="auto"/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History of diabetes mellitus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vAlign w:val="center"/>
          </w:tcPr>
          <w:p w14:paraId="5324B271" w14:textId="576F80CB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01 (0.696-5.196)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DE6D58" w14:textId="1741D245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210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vAlign w:val="center"/>
          </w:tcPr>
          <w:p w14:paraId="0D15B013" w14:textId="532C5F68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vAlign w:val="center"/>
          </w:tcPr>
          <w:p w14:paraId="141079FC" w14:textId="6854F76A" w:rsidR="00BF01A3" w:rsidRPr="00BF01A3" w:rsidRDefault="00000000" w:rsidP="009D565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 </w:t>
            </w:r>
          </w:p>
        </w:tc>
      </w:tr>
      <w:tr w:rsidR="00E02C5F" w14:paraId="197F75F9" w14:textId="77777777" w:rsidTr="00BF01A3">
        <w:trPr>
          <w:trHeight w:val="657"/>
        </w:trPr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6B2D2" w14:textId="2FE37BF0" w:rsidR="00BF01A3" w:rsidRPr="00680390" w:rsidRDefault="00000000" w:rsidP="00680390">
            <w:pPr>
              <w:jc w:val="both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hild–Pugh class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A versus B,</w:t>
            </w:r>
            <w:r w:rsidR="00905475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C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618E8" w14:textId="6CC4798C" w:rsidR="00BF01A3" w:rsidRPr="00680390" w:rsidRDefault="00000000" w:rsidP="00BF01A3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3.486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  <w:lang w:val="en-US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(1.634-7.439)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6214D" w14:textId="58502A1B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0"/>
                <w:szCs w:val="20"/>
              </w:rPr>
              <w:t>0.001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8301D" w14:textId="6094A92D" w:rsidR="00BF01A3" w:rsidRPr="00680390" w:rsidRDefault="00000000" w:rsidP="00BF01A3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2.262</w:t>
            </w:r>
            <w:r w:rsidRPr="00BF01A3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(0.958-5.340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A884A" w14:textId="51A3B5A9" w:rsidR="00BF01A3" w:rsidRPr="00BF01A3" w:rsidRDefault="00000000" w:rsidP="009D5653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680390">
              <w:rPr>
                <w:rFonts w:ascii="Times New Roman" w:eastAsia="游明朝" w:hAnsi="Times New Roman" w:cs="Times New Roman"/>
                <w:color w:val="000000" w:themeColor="text1"/>
                <w:kern w:val="24"/>
                <w:sz w:val="20"/>
                <w:szCs w:val="20"/>
              </w:rPr>
              <w:t>0.063</w:t>
            </w:r>
          </w:p>
        </w:tc>
      </w:tr>
    </w:tbl>
    <w:p w14:paraId="11DE00FC" w14:textId="44C02BB2" w:rsidR="00BF01A3" w:rsidRPr="00680390" w:rsidRDefault="00000000" w:rsidP="009D565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80390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; HR, hazard ratio; HCC, hepatocellular carcinoma; MASH, metabolic dysfunction-associated steatohepatitis</w:t>
      </w:r>
    </w:p>
    <w:p w14:paraId="13A697FF" w14:textId="146B9D71" w:rsidR="001313EC" w:rsidRPr="001440E8" w:rsidRDefault="001313EC" w:rsidP="00823243">
      <w:pPr>
        <w:rPr>
          <w:rFonts w:ascii="Times New Roman" w:eastAsiaTheme="minorHAnsi" w:hAnsi="Times New Roman" w:cs="Times New Roman"/>
          <w:bCs/>
          <w:sz w:val="20"/>
          <w:szCs w:val="20"/>
        </w:rPr>
      </w:pPr>
    </w:p>
    <w:sectPr w:rsidR="001313EC" w:rsidRPr="001440E8" w:rsidSect="002603B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6D01F9"/>
    <w:multiLevelType w:val="hybridMultilevel"/>
    <w:tmpl w:val="50FAFD64"/>
    <w:lvl w:ilvl="0" w:tplc="8006D8B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256C9C4" w:tentative="1">
      <w:start w:val="1"/>
      <w:numFmt w:val="aiueoFullWidth"/>
      <w:lvlText w:val="(%2)"/>
      <w:lvlJc w:val="left"/>
      <w:pPr>
        <w:ind w:left="880" w:hanging="440"/>
      </w:pPr>
    </w:lvl>
    <w:lvl w:ilvl="2" w:tplc="034E008E" w:tentative="1">
      <w:start w:val="1"/>
      <w:numFmt w:val="decimalEnclosedCircle"/>
      <w:lvlText w:val="%3"/>
      <w:lvlJc w:val="left"/>
      <w:pPr>
        <w:ind w:left="1320" w:hanging="440"/>
      </w:pPr>
    </w:lvl>
    <w:lvl w:ilvl="3" w:tplc="A728534E" w:tentative="1">
      <w:start w:val="1"/>
      <w:numFmt w:val="decimal"/>
      <w:lvlText w:val="%4."/>
      <w:lvlJc w:val="left"/>
      <w:pPr>
        <w:ind w:left="1760" w:hanging="440"/>
      </w:pPr>
    </w:lvl>
    <w:lvl w:ilvl="4" w:tplc="3B466DA2" w:tentative="1">
      <w:start w:val="1"/>
      <w:numFmt w:val="aiueoFullWidth"/>
      <w:lvlText w:val="(%5)"/>
      <w:lvlJc w:val="left"/>
      <w:pPr>
        <w:ind w:left="2200" w:hanging="440"/>
      </w:pPr>
    </w:lvl>
    <w:lvl w:ilvl="5" w:tplc="3CFE2E80" w:tentative="1">
      <w:start w:val="1"/>
      <w:numFmt w:val="decimalEnclosedCircle"/>
      <w:lvlText w:val="%6"/>
      <w:lvlJc w:val="left"/>
      <w:pPr>
        <w:ind w:left="2640" w:hanging="440"/>
      </w:pPr>
    </w:lvl>
    <w:lvl w:ilvl="6" w:tplc="62107310" w:tentative="1">
      <w:start w:val="1"/>
      <w:numFmt w:val="decimal"/>
      <w:lvlText w:val="%7."/>
      <w:lvlJc w:val="left"/>
      <w:pPr>
        <w:ind w:left="3080" w:hanging="440"/>
      </w:pPr>
    </w:lvl>
    <w:lvl w:ilvl="7" w:tplc="B4141004" w:tentative="1">
      <w:start w:val="1"/>
      <w:numFmt w:val="aiueoFullWidth"/>
      <w:lvlText w:val="(%8)"/>
      <w:lvlJc w:val="left"/>
      <w:pPr>
        <w:ind w:left="3520" w:hanging="440"/>
      </w:pPr>
    </w:lvl>
    <w:lvl w:ilvl="8" w:tplc="DF1A877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5142682"/>
    <w:multiLevelType w:val="hybridMultilevel"/>
    <w:tmpl w:val="6F8E22BA"/>
    <w:lvl w:ilvl="0" w:tplc="567680AC">
      <w:start w:val="1"/>
      <w:numFmt w:val="low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sz w:val="22"/>
        <w:szCs w:val="22"/>
      </w:rPr>
    </w:lvl>
    <w:lvl w:ilvl="1" w:tplc="A718AF0A" w:tentative="1">
      <w:start w:val="1"/>
      <w:numFmt w:val="aiueoFullWidth"/>
      <w:lvlText w:val="(%2)"/>
      <w:lvlJc w:val="left"/>
      <w:pPr>
        <w:ind w:left="880" w:hanging="440"/>
      </w:pPr>
    </w:lvl>
    <w:lvl w:ilvl="2" w:tplc="9760ACA4" w:tentative="1">
      <w:start w:val="1"/>
      <w:numFmt w:val="decimalEnclosedCircle"/>
      <w:lvlText w:val="%3"/>
      <w:lvlJc w:val="left"/>
      <w:pPr>
        <w:ind w:left="1320" w:hanging="440"/>
      </w:pPr>
    </w:lvl>
    <w:lvl w:ilvl="3" w:tplc="90082608" w:tentative="1">
      <w:start w:val="1"/>
      <w:numFmt w:val="decimal"/>
      <w:lvlText w:val="%4."/>
      <w:lvlJc w:val="left"/>
      <w:pPr>
        <w:ind w:left="1760" w:hanging="440"/>
      </w:pPr>
    </w:lvl>
    <w:lvl w:ilvl="4" w:tplc="8C60D8EA" w:tentative="1">
      <w:start w:val="1"/>
      <w:numFmt w:val="aiueoFullWidth"/>
      <w:lvlText w:val="(%5)"/>
      <w:lvlJc w:val="left"/>
      <w:pPr>
        <w:ind w:left="2200" w:hanging="440"/>
      </w:pPr>
    </w:lvl>
    <w:lvl w:ilvl="5" w:tplc="2B92F88E" w:tentative="1">
      <w:start w:val="1"/>
      <w:numFmt w:val="decimalEnclosedCircle"/>
      <w:lvlText w:val="%6"/>
      <w:lvlJc w:val="left"/>
      <w:pPr>
        <w:ind w:left="2640" w:hanging="440"/>
      </w:pPr>
    </w:lvl>
    <w:lvl w:ilvl="6" w:tplc="259C4FD0" w:tentative="1">
      <w:start w:val="1"/>
      <w:numFmt w:val="decimal"/>
      <w:lvlText w:val="%7."/>
      <w:lvlJc w:val="left"/>
      <w:pPr>
        <w:ind w:left="3080" w:hanging="440"/>
      </w:pPr>
    </w:lvl>
    <w:lvl w:ilvl="7" w:tplc="4146AD16" w:tentative="1">
      <w:start w:val="1"/>
      <w:numFmt w:val="aiueoFullWidth"/>
      <w:lvlText w:val="(%8)"/>
      <w:lvlJc w:val="left"/>
      <w:pPr>
        <w:ind w:left="3520" w:hanging="440"/>
      </w:pPr>
    </w:lvl>
    <w:lvl w:ilvl="8" w:tplc="928467E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45B4534"/>
    <w:multiLevelType w:val="hybridMultilevel"/>
    <w:tmpl w:val="85A444C6"/>
    <w:lvl w:ilvl="0" w:tplc="438479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0D6CBE2" w:tentative="1">
      <w:start w:val="1"/>
      <w:numFmt w:val="aiueoFullWidth"/>
      <w:lvlText w:val="(%2)"/>
      <w:lvlJc w:val="left"/>
      <w:pPr>
        <w:ind w:left="880" w:hanging="440"/>
      </w:pPr>
    </w:lvl>
    <w:lvl w:ilvl="2" w:tplc="1DA45EB8" w:tentative="1">
      <w:start w:val="1"/>
      <w:numFmt w:val="decimalEnclosedCircle"/>
      <w:lvlText w:val="%3"/>
      <w:lvlJc w:val="left"/>
      <w:pPr>
        <w:ind w:left="1320" w:hanging="440"/>
      </w:pPr>
    </w:lvl>
    <w:lvl w:ilvl="3" w:tplc="53566474" w:tentative="1">
      <w:start w:val="1"/>
      <w:numFmt w:val="decimal"/>
      <w:lvlText w:val="%4."/>
      <w:lvlJc w:val="left"/>
      <w:pPr>
        <w:ind w:left="1760" w:hanging="440"/>
      </w:pPr>
    </w:lvl>
    <w:lvl w:ilvl="4" w:tplc="269A34CA" w:tentative="1">
      <w:start w:val="1"/>
      <w:numFmt w:val="aiueoFullWidth"/>
      <w:lvlText w:val="(%5)"/>
      <w:lvlJc w:val="left"/>
      <w:pPr>
        <w:ind w:left="2200" w:hanging="440"/>
      </w:pPr>
    </w:lvl>
    <w:lvl w:ilvl="5" w:tplc="883CF2EA" w:tentative="1">
      <w:start w:val="1"/>
      <w:numFmt w:val="decimalEnclosedCircle"/>
      <w:lvlText w:val="%6"/>
      <w:lvlJc w:val="left"/>
      <w:pPr>
        <w:ind w:left="2640" w:hanging="440"/>
      </w:pPr>
    </w:lvl>
    <w:lvl w:ilvl="6" w:tplc="99BA0A74" w:tentative="1">
      <w:start w:val="1"/>
      <w:numFmt w:val="decimal"/>
      <w:lvlText w:val="%7."/>
      <w:lvlJc w:val="left"/>
      <w:pPr>
        <w:ind w:left="3080" w:hanging="440"/>
      </w:pPr>
    </w:lvl>
    <w:lvl w:ilvl="7" w:tplc="7FAEC08E" w:tentative="1">
      <w:start w:val="1"/>
      <w:numFmt w:val="aiueoFullWidth"/>
      <w:lvlText w:val="(%8)"/>
      <w:lvlJc w:val="left"/>
      <w:pPr>
        <w:ind w:left="3520" w:hanging="440"/>
      </w:pPr>
    </w:lvl>
    <w:lvl w:ilvl="8" w:tplc="ACA4A274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08920893">
    <w:abstractNumId w:val="1"/>
  </w:num>
  <w:num w:numId="2" w16cid:durableId="446122469">
    <w:abstractNumId w:val="2"/>
  </w:num>
  <w:num w:numId="3" w16cid:durableId="1188250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0A1"/>
    <w:rsid w:val="00014664"/>
    <w:rsid w:val="00015221"/>
    <w:rsid w:val="00017E16"/>
    <w:rsid w:val="00022AD7"/>
    <w:rsid w:val="000339CF"/>
    <w:rsid w:val="00036783"/>
    <w:rsid w:val="00077A71"/>
    <w:rsid w:val="0008267D"/>
    <w:rsid w:val="00092FBD"/>
    <w:rsid w:val="0009489E"/>
    <w:rsid w:val="000959F7"/>
    <w:rsid w:val="000A3C6B"/>
    <w:rsid w:val="000B0B27"/>
    <w:rsid w:val="000B5490"/>
    <w:rsid w:val="000C564A"/>
    <w:rsid w:val="000D45D4"/>
    <w:rsid w:val="000D7497"/>
    <w:rsid w:val="000E4FCB"/>
    <w:rsid w:val="000E5EA1"/>
    <w:rsid w:val="00103BBA"/>
    <w:rsid w:val="0012159E"/>
    <w:rsid w:val="00130A95"/>
    <w:rsid w:val="00130D54"/>
    <w:rsid w:val="001313EC"/>
    <w:rsid w:val="001440E8"/>
    <w:rsid w:val="001442A5"/>
    <w:rsid w:val="00150F43"/>
    <w:rsid w:val="0017692A"/>
    <w:rsid w:val="00180A62"/>
    <w:rsid w:val="00187815"/>
    <w:rsid w:val="00192A8D"/>
    <w:rsid w:val="00195FFE"/>
    <w:rsid w:val="001972C1"/>
    <w:rsid w:val="001C4EAE"/>
    <w:rsid w:val="001C5A0E"/>
    <w:rsid w:val="001C6420"/>
    <w:rsid w:val="001C770C"/>
    <w:rsid w:val="001D0B7E"/>
    <w:rsid w:val="001D52D0"/>
    <w:rsid w:val="001E5B96"/>
    <w:rsid w:val="001F253F"/>
    <w:rsid w:val="002167AF"/>
    <w:rsid w:val="00235DC0"/>
    <w:rsid w:val="00240176"/>
    <w:rsid w:val="00242ED6"/>
    <w:rsid w:val="002528A3"/>
    <w:rsid w:val="00255A64"/>
    <w:rsid w:val="002603BD"/>
    <w:rsid w:val="00263C6F"/>
    <w:rsid w:val="00274332"/>
    <w:rsid w:val="00275FC4"/>
    <w:rsid w:val="00281615"/>
    <w:rsid w:val="002838EA"/>
    <w:rsid w:val="0028661F"/>
    <w:rsid w:val="00292DAA"/>
    <w:rsid w:val="0029584F"/>
    <w:rsid w:val="002A1A1E"/>
    <w:rsid w:val="002B7FAD"/>
    <w:rsid w:val="002C1F42"/>
    <w:rsid w:val="002C3364"/>
    <w:rsid w:val="002D7EEE"/>
    <w:rsid w:val="002E08A6"/>
    <w:rsid w:val="002E14DB"/>
    <w:rsid w:val="002E741E"/>
    <w:rsid w:val="003074E9"/>
    <w:rsid w:val="00311BBC"/>
    <w:rsid w:val="0031610C"/>
    <w:rsid w:val="00323858"/>
    <w:rsid w:val="00324C33"/>
    <w:rsid w:val="00340D12"/>
    <w:rsid w:val="003546B0"/>
    <w:rsid w:val="00363E1C"/>
    <w:rsid w:val="00374F61"/>
    <w:rsid w:val="00380A85"/>
    <w:rsid w:val="003903EE"/>
    <w:rsid w:val="003916D0"/>
    <w:rsid w:val="00392FB4"/>
    <w:rsid w:val="00392FFE"/>
    <w:rsid w:val="00394064"/>
    <w:rsid w:val="003A1CA7"/>
    <w:rsid w:val="003A33A0"/>
    <w:rsid w:val="003B7870"/>
    <w:rsid w:val="003C3A7A"/>
    <w:rsid w:val="003C6305"/>
    <w:rsid w:val="003D0BE6"/>
    <w:rsid w:val="003D4E93"/>
    <w:rsid w:val="003E032A"/>
    <w:rsid w:val="003E167F"/>
    <w:rsid w:val="003E199A"/>
    <w:rsid w:val="003F1912"/>
    <w:rsid w:val="003F4494"/>
    <w:rsid w:val="00403264"/>
    <w:rsid w:val="00405DFE"/>
    <w:rsid w:val="004123A1"/>
    <w:rsid w:val="00413113"/>
    <w:rsid w:val="004148D9"/>
    <w:rsid w:val="00437ED9"/>
    <w:rsid w:val="00441E63"/>
    <w:rsid w:val="00446EBF"/>
    <w:rsid w:val="00447DEF"/>
    <w:rsid w:val="00453C4B"/>
    <w:rsid w:val="00461239"/>
    <w:rsid w:val="00470A8D"/>
    <w:rsid w:val="00477372"/>
    <w:rsid w:val="0048161F"/>
    <w:rsid w:val="00481E2E"/>
    <w:rsid w:val="004857BA"/>
    <w:rsid w:val="00485815"/>
    <w:rsid w:val="00495109"/>
    <w:rsid w:val="004B044D"/>
    <w:rsid w:val="004B4CB0"/>
    <w:rsid w:val="004B5622"/>
    <w:rsid w:val="004B6000"/>
    <w:rsid w:val="004B6323"/>
    <w:rsid w:val="004B6C64"/>
    <w:rsid w:val="004B7A0D"/>
    <w:rsid w:val="004D5BF8"/>
    <w:rsid w:val="004D6597"/>
    <w:rsid w:val="004E3CB5"/>
    <w:rsid w:val="004F456C"/>
    <w:rsid w:val="004F7D23"/>
    <w:rsid w:val="00502D0D"/>
    <w:rsid w:val="00510D53"/>
    <w:rsid w:val="005132BE"/>
    <w:rsid w:val="00514DA9"/>
    <w:rsid w:val="005153A0"/>
    <w:rsid w:val="00521B25"/>
    <w:rsid w:val="00526C80"/>
    <w:rsid w:val="00526DED"/>
    <w:rsid w:val="0053790B"/>
    <w:rsid w:val="00542AC8"/>
    <w:rsid w:val="00547F11"/>
    <w:rsid w:val="005545DE"/>
    <w:rsid w:val="005551F7"/>
    <w:rsid w:val="005631AF"/>
    <w:rsid w:val="0057048D"/>
    <w:rsid w:val="005709C2"/>
    <w:rsid w:val="00570DD4"/>
    <w:rsid w:val="00572F70"/>
    <w:rsid w:val="0058190F"/>
    <w:rsid w:val="005819BD"/>
    <w:rsid w:val="0059253B"/>
    <w:rsid w:val="00594C1F"/>
    <w:rsid w:val="00594CD8"/>
    <w:rsid w:val="00596F1F"/>
    <w:rsid w:val="00597E8D"/>
    <w:rsid w:val="005C25C4"/>
    <w:rsid w:val="005C3A63"/>
    <w:rsid w:val="005C73C2"/>
    <w:rsid w:val="005E58A7"/>
    <w:rsid w:val="005E5930"/>
    <w:rsid w:val="005F65AF"/>
    <w:rsid w:val="00610DC2"/>
    <w:rsid w:val="00650EE5"/>
    <w:rsid w:val="00654D24"/>
    <w:rsid w:val="00675EEE"/>
    <w:rsid w:val="00680390"/>
    <w:rsid w:val="00687BB9"/>
    <w:rsid w:val="00693550"/>
    <w:rsid w:val="006A1D61"/>
    <w:rsid w:val="006A2A6A"/>
    <w:rsid w:val="006A2C69"/>
    <w:rsid w:val="006B0D53"/>
    <w:rsid w:val="006C0C5A"/>
    <w:rsid w:val="006C46A4"/>
    <w:rsid w:val="006D08C5"/>
    <w:rsid w:val="006D3891"/>
    <w:rsid w:val="006E483A"/>
    <w:rsid w:val="006F30A6"/>
    <w:rsid w:val="006F416F"/>
    <w:rsid w:val="006F5783"/>
    <w:rsid w:val="00710E41"/>
    <w:rsid w:val="00715E3F"/>
    <w:rsid w:val="00717446"/>
    <w:rsid w:val="00725013"/>
    <w:rsid w:val="00752CC8"/>
    <w:rsid w:val="00755EAF"/>
    <w:rsid w:val="00761941"/>
    <w:rsid w:val="00764C66"/>
    <w:rsid w:val="00767E36"/>
    <w:rsid w:val="00783C7D"/>
    <w:rsid w:val="007A2895"/>
    <w:rsid w:val="007A6ED1"/>
    <w:rsid w:val="007B4222"/>
    <w:rsid w:val="007B7AA5"/>
    <w:rsid w:val="007C17BC"/>
    <w:rsid w:val="007D33AF"/>
    <w:rsid w:val="007D7886"/>
    <w:rsid w:val="007E05F6"/>
    <w:rsid w:val="007E3D1D"/>
    <w:rsid w:val="007E5CC8"/>
    <w:rsid w:val="007E636E"/>
    <w:rsid w:val="007E6971"/>
    <w:rsid w:val="007F055E"/>
    <w:rsid w:val="008013A3"/>
    <w:rsid w:val="00802CBC"/>
    <w:rsid w:val="00803C0E"/>
    <w:rsid w:val="00805A00"/>
    <w:rsid w:val="00817A82"/>
    <w:rsid w:val="00822790"/>
    <w:rsid w:val="00822ACE"/>
    <w:rsid w:val="00823243"/>
    <w:rsid w:val="00824973"/>
    <w:rsid w:val="008272A8"/>
    <w:rsid w:val="008304BA"/>
    <w:rsid w:val="00832004"/>
    <w:rsid w:val="00834BED"/>
    <w:rsid w:val="008352EF"/>
    <w:rsid w:val="008372F9"/>
    <w:rsid w:val="0084166F"/>
    <w:rsid w:val="008454C3"/>
    <w:rsid w:val="008459E6"/>
    <w:rsid w:val="00845E48"/>
    <w:rsid w:val="00860D71"/>
    <w:rsid w:val="0086451C"/>
    <w:rsid w:val="00864DD4"/>
    <w:rsid w:val="008719F7"/>
    <w:rsid w:val="00877749"/>
    <w:rsid w:val="008873DB"/>
    <w:rsid w:val="00894B6B"/>
    <w:rsid w:val="008A20A1"/>
    <w:rsid w:val="008A7C50"/>
    <w:rsid w:val="008B5EDB"/>
    <w:rsid w:val="008C626A"/>
    <w:rsid w:val="008E530C"/>
    <w:rsid w:val="008E77FC"/>
    <w:rsid w:val="008F4B1E"/>
    <w:rsid w:val="00905475"/>
    <w:rsid w:val="009079BC"/>
    <w:rsid w:val="009116F2"/>
    <w:rsid w:val="009142BD"/>
    <w:rsid w:val="0092165E"/>
    <w:rsid w:val="00923744"/>
    <w:rsid w:val="009352DA"/>
    <w:rsid w:val="0093725D"/>
    <w:rsid w:val="00950DBA"/>
    <w:rsid w:val="009522D3"/>
    <w:rsid w:val="0097545E"/>
    <w:rsid w:val="00975C2E"/>
    <w:rsid w:val="00981B42"/>
    <w:rsid w:val="009901A0"/>
    <w:rsid w:val="00993700"/>
    <w:rsid w:val="009A6A4F"/>
    <w:rsid w:val="009B61C5"/>
    <w:rsid w:val="009C7B1F"/>
    <w:rsid w:val="009D5653"/>
    <w:rsid w:val="009D6B1B"/>
    <w:rsid w:val="009E584A"/>
    <w:rsid w:val="009F6E12"/>
    <w:rsid w:val="009F74FD"/>
    <w:rsid w:val="00A00016"/>
    <w:rsid w:val="00A02855"/>
    <w:rsid w:val="00A02CCB"/>
    <w:rsid w:val="00A04415"/>
    <w:rsid w:val="00A129C8"/>
    <w:rsid w:val="00A21739"/>
    <w:rsid w:val="00A30E0C"/>
    <w:rsid w:val="00A31657"/>
    <w:rsid w:val="00A32A24"/>
    <w:rsid w:val="00A42B32"/>
    <w:rsid w:val="00A43B67"/>
    <w:rsid w:val="00A5457E"/>
    <w:rsid w:val="00A559E8"/>
    <w:rsid w:val="00A63804"/>
    <w:rsid w:val="00A65FE9"/>
    <w:rsid w:val="00A7341B"/>
    <w:rsid w:val="00A73436"/>
    <w:rsid w:val="00AA31F9"/>
    <w:rsid w:val="00AA788B"/>
    <w:rsid w:val="00AC210C"/>
    <w:rsid w:val="00AC2FDA"/>
    <w:rsid w:val="00AC58CF"/>
    <w:rsid w:val="00AD2B07"/>
    <w:rsid w:val="00AE13A0"/>
    <w:rsid w:val="00AE4134"/>
    <w:rsid w:val="00AF1449"/>
    <w:rsid w:val="00AF7409"/>
    <w:rsid w:val="00B03EF8"/>
    <w:rsid w:val="00B16656"/>
    <w:rsid w:val="00B31C7B"/>
    <w:rsid w:val="00B60A3E"/>
    <w:rsid w:val="00B67520"/>
    <w:rsid w:val="00B71E8E"/>
    <w:rsid w:val="00B9514E"/>
    <w:rsid w:val="00B962D6"/>
    <w:rsid w:val="00B96D89"/>
    <w:rsid w:val="00BA2DA5"/>
    <w:rsid w:val="00BA7A0E"/>
    <w:rsid w:val="00BB5FA6"/>
    <w:rsid w:val="00BB7F5B"/>
    <w:rsid w:val="00BC7F2B"/>
    <w:rsid w:val="00BD0042"/>
    <w:rsid w:val="00BD1433"/>
    <w:rsid w:val="00BD1875"/>
    <w:rsid w:val="00BD32B2"/>
    <w:rsid w:val="00BD5A43"/>
    <w:rsid w:val="00BE37FD"/>
    <w:rsid w:val="00BF01A3"/>
    <w:rsid w:val="00BF3C1F"/>
    <w:rsid w:val="00BF6AAB"/>
    <w:rsid w:val="00C21392"/>
    <w:rsid w:val="00C34FBA"/>
    <w:rsid w:val="00C42412"/>
    <w:rsid w:val="00C60070"/>
    <w:rsid w:val="00C60912"/>
    <w:rsid w:val="00C60B39"/>
    <w:rsid w:val="00C66B18"/>
    <w:rsid w:val="00C67B65"/>
    <w:rsid w:val="00C762CE"/>
    <w:rsid w:val="00C87562"/>
    <w:rsid w:val="00CA48BA"/>
    <w:rsid w:val="00CA6D9B"/>
    <w:rsid w:val="00CD51F8"/>
    <w:rsid w:val="00CD7A21"/>
    <w:rsid w:val="00CE517F"/>
    <w:rsid w:val="00CE6B48"/>
    <w:rsid w:val="00CE7255"/>
    <w:rsid w:val="00CF1D36"/>
    <w:rsid w:val="00D0217C"/>
    <w:rsid w:val="00D025E3"/>
    <w:rsid w:val="00D039BB"/>
    <w:rsid w:val="00D05125"/>
    <w:rsid w:val="00D1623E"/>
    <w:rsid w:val="00D16241"/>
    <w:rsid w:val="00D35202"/>
    <w:rsid w:val="00D37E96"/>
    <w:rsid w:val="00D64902"/>
    <w:rsid w:val="00D64A6F"/>
    <w:rsid w:val="00D714EA"/>
    <w:rsid w:val="00D7388C"/>
    <w:rsid w:val="00D75BC9"/>
    <w:rsid w:val="00D77FC2"/>
    <w:rsid w:val="00D814B1"/>
    <w:rsid w:val="00D951DB"/>
    <w:rsid w:val="00D952E9"/>
    <w:rsid w:val="00DB3EF1"/>
    <w:rsid w:val="00DB496D"/>
    <w:rsid w:val="00DB4BCB"/>
    <w:rsid w:val="00DC28AD"/>
    <w:rsid w:val="00DC306A"/>
    <w:rsid w:val="00DC4941"/>
    <w:rsid w:val="00DC5E27"/>
    <w:rsid w:val="00DC7FF7"/>
    <w:rsid w:val="00DE3640"/>
    <w:rsid w:val="00DE619F"/>
    <w:rsid w:val="00DF6AF4"/>
    <w:rsid w:val="00E02C5F"/>
    <w:rsid w:val="00E02E6C"/>
    <w:rsid w:val="00E0567C"/>
    <w:rsid w:val="00E17116"/>
    <w:rsid w:val="00E27004"/>
    <w:rsid w:val="00E31AD3"/>
    <w:rsid w:val="00E3548C"/>
    <w:rsid w:val="00E406E8"/>
    <w:rsid w:val="00E4529A"/>
    <w:rsid w:val="00E553C7"/>
    <w:rsid w:val="00E65E99"/>
    <w:rsid w:val="00E74C3A"/>
    <w:rsid w:val="00E83171"/>
    <w:rsid w:val="00E86D52"/>
    <w:rsid w:val="00E93821"/>
    <w:rsid w:val="00E94C35"/>
    <w:rsid w:val="00EB2DA5"/>
    <w:rsid w:val="00EB6365"/>
    <w:rsid w:val="00EC403B"/>
    <w:rsid w:val="00EE4D41"/>
    <w:rsid w:val="00EE5084"/>
    <w:rsid w:val="00EE60FD"/>
    <w:rsid w:val="00EE798D"/>
    <w:rsid w:val="00EF24E6"/>
    <w:rsid w:val="00EF4677"/>
    <w:rsid w:val="00EF724E"/>
    <w:rsid w:val="00F01638"/>
    <w:rsid w:val="00F074BE"/>
    <w:rsid w:val="00F1238A"/>
    <w:rsid w:val="00F13FCE"/>
    <w:rsid w:val="00F23581"/>
    <w:rsid w:val="00F25CF5"/>
    <w:rsid w:val="00F3257E"/>
    <w:rsid w:val="00F35D23"/>
    <w:rsid w:val="00F4683C"/>
    <w:rsid w:val="00F52092"/>
    <w:rsid w:val="00F569D5"/>
    <w:rsid w:val="00F62A7B"/>
    <w:rsid w:val="00F80E5D"/>
    <w:rsid w:val="00F8475C"/>
    <w:rsid w:val="00F85D06"/>
    <w:rsid w:val="00F86180"/>
    <w:rsid w:val="00F964E4"/>
    <w:rsid w:val="00FB0B29"/>
    <w:rsid w:val="00FB1BFF"/>
    <w:rsid w:val="00FC58D9"/>
    <w:rsid w:val="10C7B6A3"/>
    <w:rsid w:val="1B8B0618"/>
    <w:rsid w:val="1E8B15B0"/>
    <w:rsid w:val="22F5DCD1"/>
    <w:rsid w:val="3B517B71"/>
    <w:rsid w:val="3BA4A061"/>
    <w:rsid w:val="4F4F89F3"/>
    <w:rsid w:val="65EBB153"/>
    <w:rsid w:val="6B53B90C"/>
    <w:rsid w:val="740C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3D1C3C"/>
  <w15:docId w15:val="{2BFAF337-BA40-408E-BF55-F9FC0E06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C50"/>
    <w:rPr>
      <w:rFonts w:ascii="ＭＳ Ｐゴシック" w:eastAsia="ＭＳ Ｐゴシック" w:hAnsi="ＭＳ Ｐゴシック" w:cs="ＭＳ Ｐゴシック"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8A20A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20A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20A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20A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20A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20A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20A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20A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20A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A20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A20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A20A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A2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A2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A2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A2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A2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A20A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A20A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A2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20A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A20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20A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8A20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20A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8A20A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A20A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8A20A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A20A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A20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8A20A1"/>
    <w:rPr>
      <w:rFonts w:ascii="Helvetica" w:hAnsi="Helvetica"/>
      <w:color w:val="000000"/>
      <w:sz w:val="14"/>
      <w:szCs w:val="14"/>
    </w:rPr>
  </w:style>
  <w:style w:type="character" w:customStyle="1" w:styleId="s1">
    <w:name w:val="s1"/>
    <w:basedOn w:val="a0"/>
    <w:rsid w:val="008A20A1"/>
    <w:rPr>
      <w:rFonts w:ascii="Helvetica" w:hAnsi="Helvetica" w:hint="default"/>
      <w:sz w:val="11"/>
      <w:szCs w:val="11"/>
    </w:rPr>
  </w:style>
  <w:style w:type="character" w:customStyle="1" w:styleId="s2">
    <w:name w:val="s2"/>
    <w:basedOn w:val="a0"/>
    <w:rsid w:val="008A20A1"/>
    <w:rPr>
      <w:rFonts w:ascii="Helvetica" w:hAnsi="Helvetica" w:hint="default"/>
      <w:sz w:val="13"/>
      <w:szCs w:val="13"/>
    </w:rPr>
  </w:style>
  <w:style w:type="character" w:customStyle="1" w:styleId="s3">
    <w:name w:val="s3"/>
    <w:basedOn w:val="a0"/>
    <w:rsid w:val="008A20A1"/>
    <w:rPr>
      <w:rFonts w:ascii="Helvetica" w:hAnsi="Helvetica" w:hint="default"/>
      <w:sz w:val="8"/>
      <w:szCs w:val="8"/>
    </w:rPr>
  </w:style>
  <w:style w:type="character" w:customStyle="1" w:styleId="apple-converted-space">
    <w:name w:val="apple-converted-space"/>
    <w:basedOn w:val="a0"/>
    <w:rsid w:val="008A20A1"/>
  </w:style>
  <w:style w:type="paragraph" w:customStyle="1" w:styleId="p2">
    <w:name w:val="p2"/>
    <w:basedOn w:val="a"/>
    <w:rsid w:val="008A20A1"/>
    <w:rPr>
      <w:rFonts w:ascii="Helvetica" w:hAnsi="Helvetica"/>
      <w:color w:val="000000"/>
      <w:sz w:val="13"/>
      <w:szCs w:val="13"/>
    </w:rPr>
  </w:style>
  <w:style w:type="paragraph" w:styleId="Web">
    <w:name w:val="Normal (Web)"/>
    <w:basedOn w:val="a"/>
    <w:uiPriority w:val="99"/>
    <w:unhideWhenUsed/>
    <w:rsid w:val="00E02E6C"/>
    <w:pPr>
      <w:spacing w:before="100" w:beforeAutospacing="1" w:after="100" w:afterAutospacing="1"/>
    </w:pPr>
  </w:style>
  <w:style w:type="paragraph" w:styleId="ab">
    <w:name w:val="annotation text"/>
    <w:aliases w:val=" 字元,Char11,Comment Text (US_Eng),Heading 21,comment text,字元"/>
    <w:basedOn w:val="a"/>
    <w:link w:val="ac"/>
    <w:unhideWhenUsed/>
    <w:qFormat/>
  </w:style>
  <w:style w:type="character" w:customStyle="1" w:styleId="ac">
    <w:name w:val="コメント文字列 (文字)"/>
    <w:aliases w:val=" 字元 (文字),Char11 (文字),Comment Text (US_Eng) (文字),Heading 21 (文字),comment text (文字),字元 (文字)"/>
    <w:basedOn w:val="a0"/>
    <w:link w:val="ab"/>
    <w:qFormat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d">
    <w:name w:val="annotation reference"/>
    <w:basedOn w:val="a0"/>
    <w:uiPriority w:val="99"/>
    <w:unhideWhenUsed/>
    <w:rPr>
      <w:sz w:val="18"/>
      <w:szCs w:val="18"/>
    </w:rPr>
  </w:style>
  <w:style w:type="paragraph" w:styleId="ae">
    <w:name w:val="Revision"/>
    <w:hidden/>
    <w:uiPriority w:val="99"/>
    <w:semiHidden/>
    <w:rsid w:val="00570DD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CD7A21"/>
    <w:rPr>
      <w:b/>
      <w:bCs/>
    </w:rPr>
  </w:style>
  <w:style w:type="character" w:customStyle="1" w:styleId="af0">
    <w:name w:val="コメント内容 (文字)"/>
    <w:basedOn w:val="ac"/>
    <w:link w:val="af"/>
    <w:uiPriority w:val="99"/>
    <w:semiHidden/>
    <w:rsid w:val="00CD7A21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1">
    <w:name w:val="header"/>
    <w:basedOn w:val="a"/>
    <w:link w:val="af2"/>
    <w:uiPriority w:val="99"/>
    <w:unhideWhenUsed/>
    <w:rsid w:val="00D039B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D039B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3">
    <w:name w:val="footer"/>
    <w:basedOn w:val="a"/>
    <w:link w:val="af4"/>
    <w:uiPriority w:val="99"/>
    <w:unhideWhenUsed/>
    <w:rsid w:val="00D039BB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D039B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5">
    <w:name w:val="Balloon Text"/>
    <w:basedOn w:val="a"/>
    <w:link w:val="af6"/>
    <w:uiPriority w:val="99"/>
    <w:semiHidden/>
    <w:unhideWhenUsed/>
    <w:rsid w:val="00092FBD"/>
    <w:rPr>
      <w:rFonts w:ascii="Tahoma" w:hAnsi="Tahoma" w:cs="Tahoma"/>
      <w:sz w:val="16"/>
      <w:szCs w:val="16"/>
    </w:rPr>
  </w:style>
  <w:style w:type="character" w:customStyle="1" w:styleId="af6">
    <w:name w:val="吹き出し (文字)"/>
    <w:basedOn w:val="a0"/>
    <w:link w:val="af5"/>
    <w:uiPriority w:val="99"/>
    <w:semiHidden/>
    <w:rsid w:val="00092FBD"/>
    <w:rPr>
      <w:rFonts w:ascii="Tahoma" w:eastAsia="ＭＳ Ｐゴシック" w:hAnsi="Tahoma" w:cs="Tahoma"/>
      <w:kern w:val="0"/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521B25"/>
    <w:pPr>
      <w:widowControl w:val="0"/>
      <w:jc w:val="both"/>
    </w:pPr>
    <w:rPr>
      <w:rFonts w:ascii="游明朝" w:eastAsia="游明朝" w:hAnsi="游明朝" w:cstheme="minorBidi"/>
      <w:kern w:val="2"/>
      <w:sz w:val="20"/>
      <w:lang w:val="en-US"/>
    </w:rPr>
  </w:style>
  <w:style w:type="character" w:customStyle="1" w:styleId="EndNoteBibliography0">
    <w:name w:val="EndNote Bibliography (文字)"/>
    <w:basedOn w:val="a0"/>
    <w:link w:val="EndNoteBibliography"/>
    <w:rsid w:val="00521B25"/>
    <w:rPr>
      <w:rFonts w:ascii="游明朝" w:eastAsia="游明朝" w:hAnsi="游明朝"/>
      <w:sz w:val="20"/>
    </w:rPr>
  </w:style>
  <w:style w:type="character" w:styleId="af7">
    <w:name w:val="Hyperlink"/>
    <w:uiPriority w:val="99"/>
    <w:unhideWhenUsed/>
    <w:rsid w:val="003D0BE6"/>
    <w:rPr>
      <w:color w:val="0000FF"/>
      <w:u w:val="single"/>
    </w:rPr>
  </w:style>
  <w:style w:type="paragraph" w:customStyle="1" w:styleId="MDPI16affiliation">
    <w:name w:val="MDPI_1.6_affiliation"/>
    <w:basedOn w:val="a"/>
    <w:rsid w:val="003D0BE6"/>
    <w:pPr>
      <w:snapToGrid w:val="0"/>
      <w:spacing w:line="200" w:lineRule="atLeast"/>
      <w:ind w:left="311" w:hanging="198"/>
    </w:pPr>
    <w:rPr>
      <w:rFonts w:ascii="Palatino Linotype" w:eastAsia="Palatino Linotype" w:hAnsi="Palatino Linotype" w:cs="Palatino Linotype"/>
      <w:snapToGrid w:val="0"/>
      <w:color w:val="000000"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gsudgast@pop.med.hokudai.ac.jp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sort=date&amp;term=Kitano+S&amp;cauthor_id=4053675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F58F35-9569-4E22-95BA-6A158097A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5</TotalTime>
  <Pages>13</Pages>
  <Words>2442</Words>
  <Characters>13924</Characters>
  <Application>Microsoft Office Word</Application>
  <DocSecurity>0</DocSecurity>
  <Lines>116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崇倫 田中</cp:lastModifiedBy>
  <cp:revision>216</cp:revision>
  <cp:lastPrinted>2026-01-20T10:27:00Z</cp:lastPrinted>
  <dcterms:created xsi:type="dcterms:W3CDTF">2025-02-15T14:39:00Z</dcterms:created>
  <dcterms:modified xsi:type="dcterms:W3CDTF">2026-02-06T06:33:00Z</dcterms:modified>
</cp:coreProperties>
</file>